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2E3D" w:rsidRPr="00AB4998" w:rsidRDefault="00012E3D" w:rsidP="00012E3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 S1.</w:t>
      </w:r>
      <w:r>
        <w:rPr>
          <w:rFonts w:ascii="Times New Roman" w:hAnsi="Times New Roman" w:cs="Times New Roman"/>
          <w:sz w:val="24"/>
          <w:szCs w:val="24"/>
        </w:rPr>
        <w:t xml:space="preserve"> Individual values for number of sperm per spermathecae for females with two (2SP) or three (3SP) spermathecae at each of five time points.</w:t>
      </w:r>
    </w:p>
    <w:p w:rsidR="00012E3D" w:rsidRDefault="00012E3D" w:rsidP="00012E3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B4998">
        <w:rPr>
          <w:noProof/>
          <w:lang w:val="en-IN" w:eastAsia="en-IN"/>
        </w:rPr>
        <w:drawing>
          <wp:anchor distT="0" distB="0" distL="114300" distR="114300" simplePos="0" relativeHeight="251659264" behindDoc="0" locked="0" layoutInCell="1" allowOverlap="1" wp14:anchorId="622F750D" wp14:editId="51AA54E7">
            <wp:simplePos x="0" y="0"/>
            <wp:positionH relativeFrom="margin">
              <wp:align>left</wp:align>
            </wp:positionH>
            <wp:positionV relativeFrom="paragraph">
              <wp:posOffset>92710</wp:posOffset>
            </wp:positionV>
            <wp:extent cx="5942330" cy="2720975"/>
            <wp:effectExtent l="0" t="0" r="0" b="3175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330" cy="2720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012E3D" w:rsidRDefault="00012E3D" w:rsidP="00012E3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012E3D" w:rsidRDefault="00012E3D" w:rsidP="00012E3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012E3D" w:rsidRDefault="00012E3D" w:rsidP="00012E3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012E3D" w:rsidRDefault="00012E3D" w:rsidP="00012E3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012E3D" w:rsidRDefault="00012E3D" w:rsidP="00012E3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012E3D" w:rsidRDefault="00012E3D" w:rsidP="00012E3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>
                <wp:simplePos x="0" y="0"/>
                <wp:positionH relativeFrom="margin">
                  <wp:posOffset>793750</wp:posOffset>
                </wp:positionH>
                <wp:positionV relativeFrom="paragraph">
                  <wp:posOffset>320040</wp:posOffset>
                </wp:positionV>
                <wp:extent cx="4943475" cy="334645"/>
                <wp:effectExtent l="0" t="0" r="0" b="0"/>
                <wp:wrapSquare wrapText="bothSides"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43475" cy="33464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12E3D" w:rsidRPr="00AB4998" w:rsidRDefault="00012E3D" w:rsidP="00012E3D">
                            <w:pPr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 w:rsidRPr="00AB4998">
                              <w:rPr>
                                <w:rFonts w:ascii="Arial" w:hAnsi="Arial" w:cs="Arial"/>
                                <w:sz w:val="18"/>
                              </w:rPr>
                              <w:t>1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</w:rPr>
                              <w:t xml:space="preserve">             1</w:t>
                            </w:r>
                            <w:r w:rsidRPr="00AB4998">
                              <w:rPr>
                                <w:rFonts w:ascii="Arial" w:hAnsi="Arial" w:cs="Arial"/>
                                <w:sz w:val="18"/>
                              </w:rPr>
                              <w:t xml:space="preserve"> 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</w:rPr>
                              <w:t xml:space="preserve">          </w:t>
                            </w:r>
                            <w:r w:rsidRPr="00AB4998">
                              <w:rPr>
                                <w:rFonts w:ascii="Arial" w:hAnsi="Arial" w:cs="Arial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</w:rPr>
                              <w:t xml:space="preserve"> </w:t>
                            </w:r>
                            <w:r w:rsidRPr="00AB4998">
                              <w:rPr>
                                <w:rFonts w:ascii="Arial" w:hAnsi="Arial" w:cs="Arial"/>
                                <w:sz w:val="18"/>
                              </w:rPr>
                              <w:t xml:space="preserve">5  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</w:rPr>
                              <w:t xml:space="preserve">          </w:t>
                            </w:r>
                            <w:r w:rsidRPr="00AB4998">
                              <w:rPr>
                                <w:rFonts w:ascii="Arial" w:hAnsi="Arial" w:cs="Arial"/>
                                <w:sz w:val="18"/>
                              </w:rPr>
                              <w:t xml:space="preserve"> 5  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</w:rPr>
                              <w:t xml:space="preserve">         10            10</w:t>
                            </w:r>
                            <w:r w:rsidRPr="00AB4998">
                              <w:rPr>
                                <w:rFonts w:ascii="Arial" w:hAnsi="Arial" w:cs="Arial"/>
                                <w:sz w:val="18"/>
                              </w:rPr>
                              <w:t xml:space="preserve"> 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</w:rPr>
                              <w:t xml:space="preserve">         15</w:t>
                            </w:r>
                            <w:r w:rsidRPr="00AB4998">
                              <w:rPr>
                                <w:rFonts w:ascii="Arial" w:hAnsi="Arial" w:cs="Arial"/>
                                <w:sz w:val="18"/>
                              </w:rPr>
                              <w:t xml:space="preserve">  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</w:rPr>
                              <w:t xml:space="preserve">         </w:t>
                            </w:r>
                            <w:r w:rsidRPr="00AB4998">
                              <w:rPr>
                                <w:rFonts w:ascii="Arial" w:hAnsi="Arial" w:cs="Arial"/>
                                <w:sz w:val="18"/>
                              </w:rPr>
                              <w:t>1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</w:rPr>
                              <w:t>5            20</w:t>
                            </w:r>
                            <w:r w:rsidRPr="00AB4998">
                              <w:rPr>
                                <w:rFonts w:ascii="Arial" w:hAnsi="Arial" w:cs="Arial"/>
                                <w:sz w:val="18"/>
                              </w:rPr>
                              <w:t xml:space="preserve"> 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</w:rPr>
                              <w:t xml:space="preserve">         20</w:t>
                            </w:r>
                            <w:r w:rsidRPr="00AB4998">
                              <w:rPr>
                                <w:rFonts w:ascii="Arial" w:hAnsi="Arial" w:cs="Arial"/>
                                <w:sz w:val="18"/>
                              </w:rPr>
                              <w:t xml:space="preserve">  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</w:rPr>
                              <w:t xml:space="preserve">          </w:t>
                            </w:r>
                            <w:r w:rsidRPr="00AB4998">
                              <w:rPr>
                                <w:rFonts w:ascii="Arial" w:hAnsi="Arial" w:cs="Arial"/>
                                <w:sz w:val="18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62.5pt;margin-top:25.2pt;width:389.25pt;height:26.35pt;z-index:251660288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oREmDAIAAPIDAAAOAAAAZHJzL2Uyb0RvYy54bWysU9tuGyEQfa/Uf0C817u210m8Mo7SpK4q&#10;pRcp6QdglvWiAkMBe9f9+g6s41jtW1UeEDAzZ+acGVa3g9HkIH1QYBmdTkpKpBXQKLtj9Pvz5t0N&#10;JSFy23ANVjJ6lIHert++WfWuljPoQDfSEwSxoe4do12Mri6KIDppeJiAkxaNLXjDI179rmg87xHd&#10;6GJWlldFD75xHoQMAV8fRiNdZ/y2lSJ+bdsgI9GMYm0x7z7v27QX6xWvd567TolTGfwfqjBcWUx6&#10;hnrgkZO9V39BGSU8BGjjRIApoG2VkJkDspmWf7B56riTmQuKE9xZpvD/YMWXwzdPVMNoRYnlBlv0&#10;LIdI3sNAqqRO70KNTk8O3eKAz9jlzDS4RxA/ArFw33G7k3feQ99J3mB10xRZXISOOCGBbPvP0GAa&#10;vo+QgYbWmyQdikEQHbt0PHcmlSLwsVpW8+p6QYlA23xeXVWLnILXL9HOh/hRgiHpwKjHzmd0fngM&#10;MVXD6xeXlMzCRmmdu68t6RldLmaLHHBhMSricGplGL0p0xrHJZH8YJscHLnS4xkTaHtinYiOlOOw&#10;HdAxSbGF5oj8PYxDiJ8GDx34X5T0OICMhp977iUl+pNFDZfTqkoTmy/V4nqGF39p2V5auBUIxWik&#10;ZDzexzzliWtwd6j1RmUZXis51YqDldU5fYI0uZf37PX6Vde/AQAA//8DAFBLAwQUAAYACAAAACEA&#10;n0EAs94AAAAKAQAADwAAAGRycy9kb3ducmV2LnhtbEyPwU7DMBBE70j8g7VI3KjdlEAJcaoKteVY&#10;aCPObmySiHht2W4a/p7lBMfRjGbelKvJDmw0IfYOJcxnApjBxukeWwn1cXu3BBaTQq0Gh0bCt4mw&#10;qq6vSlVod8F3Mx5Sy6gEY6EkdCn5gvPYdMaqOHPeIHmfLliVSIaW66AuVG4HngnxwK3qkRY65c1L&#10;Z5qvw9lK8MnvHl/D/m292Y6i/tjVWd9upLy9mdbPwJKZ0l8YfvEJHSpiOrkz6sgG0llOX5KEXNwD&#10;o8CTWOTATuSIxRx4VfL/F6ofAAAA//8DAFBLAQItABQABgAIAAAAIQC2gziS/gAAAOEBAAATAAAA&#10;AAAAAAAAAAAAAAAAAABbQ29udGVudF9UeXBlc10ueG1sUEsBAi0AFAAGAAgAAAAhADj9If/WAAAA&#10;lAEAAAsAAAAAAAAAAAAAAAAALwEAAF9yZWxzLy5yZWxzUEsBAi0AFAAGAAgAAAAhAGqhESYMAgAA&#10;8gMAAA4AAAAAAAAAAAAAAAAALgIAAGRycy9lMm9Eb2MueG1sUEsBAi0AFAAGAAgAAAAhAJ9BALPe&#10;AAAACgEAAA8AAAAAAAAAAAAAAAAAZgQAAGRycy9kb3ducmV2LnhtbFBLBQYAAAAABAAEAPMAAABx&#10;BQAAAAA=&#10;" filled="f" stroked="f">
                <v:textbox style="mso-fit-shape-to-text:t">
                  <w:txbxContent>
                    <w:p w:rsidR="00012E3D" w:rsidRPr="00AB4998" w:rsidRDefault="00012E3D" w:rsidP="00012E3D">
                      <w:pPr>
                        <w:rPr>
                          <w:rFonts w:ascii="Arial" w:hAnsi="Arial" w:cs="Arial"/>
                          <w:sz w:val="18"/>
                        </w:rPr>
                      </w:pPr>
                      <w:r w:rsidRPr="00AB4998">
                        <w:rPr>
                          <w:rFonts w:ascii="Arial" w:hAnsi="Arial" w:cs="Arial"/>
                          <w:sz w:val="18"/>
                        </w:rPr>
                        <w:t>1</w:t>
                      </w:r>
                      <w:r>
                        <w:rPr>
                          <w:rFonts w:ascii="Arial" w:hAnsi="Arial" w:cs="Arial"/>
                          <w:sz w:val="18"/>
                        </w:rPr>
                        <w:t xml:space="preserve">             1</w:t>
                      </w:r>
                      <w:r w:rsidRPr="00AB4998">
                        <w:rPr>
                          <w:rFonts w:ascii="Arial" w:hAnsi="Arial" w:cs="Arial"/>
                          <w:sz w:val="18"/>
                        </w:rPr>
                        <w:t xml:space="preserve">  </w:t>
                      </w:r>
                      <w:r>
                        <w:rPr>
                          <w:rFonts w:ascii="Arial" w:hAnsi="Arial" w:cs="Arial"/>
                          <w:sz w:val="18"/>
                        </w:rPr>
                        <w:t xml:space="preserve">          </w:t>
                      </w:r>
                      <w:r w:rsidRPr="00AB4998">
                        <w:rPr>
                          <w:rFonts w:ascii="Arial" w:hAnsi="Arial" w:cs="Arial"/>
                          <w:sz w:val="18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18"/>
                        </w:rPr>
                        <w:t xml:space="preserve"> </w:t>
                      </w:r>
                      <w:r w:rsidRPr="00AB4998">
                        <w:rPr>
                          <w:rFonts w:ascii="Arial" w:hAnsi="Arial" w:cs="Arial"/>
                          <w:sz w:val="18"/>
                        </w:rPr>
                        <w:t xml:space="preserve">5   </w:t>
                      </w:r>
                      <w:r>
                        <w:rPr>
                          <w:rFonts w:ascii="Arial" w:hAnsi="Arial" w:cs="Arial"/>
                          <w:sz w:val="18"/>
                        </w:rPr>
                        <w:t xml:space="preserve">          </w:t>
                      </w:r>
                      <w:r w:rsidRPr="00AB4998">
                        <w:rPr>
                          <w:rFonts w:ascii="Arial" w:hAnsi="Arial" w:cs="Arial"/>
                          <w:sz w:val="18"/>
                        </w:rPr>
                        <w:t xml:space="preserve"> 5   </w:t>
                      </w:r>
                      <w:r>
                        <w:rPr>
                          <w:rFonts w:ascii="Arial" w:hAnsi="Arial" w:cs="Arial"/>
                          <w:sz w:val="18"/>
                        </w:rPr>
                        <w:t xml:space="preserve">         10            10</w:t>
                      </w:r>
                      <w:r w:rsidRPr="00AB4998">
                        <w:rPr>
                          <w:rFonts w:ascii="Arial" w:hAnsi="Arial" w:cs="Arial"/>
                          <w:sz w:val="18"/>
                        </w:rPr>
                        <w:t xml:space="preserve">  </w:t>
                      </w:r>
                      <w:r>
                        <w:rPr>
                          <w:rFonts w:ascii="Arial" w:hAnsi="Arial" w:cs="Arial"/>
                          <w:sz w:val="18"/>
                        </w:rPr>
                        <w:t xml:space="preserve">         15</w:t>
                      </w:r>
                      <w:r w:rsidRPr="00AB4998">
                        <w:rPr>
                          <w:rFonts w:ascii="Arial" w:hAnsi="Arial" w:cs="Arial"/>
                          <w:sz w:val="18"/>
                        </w:rPr>
                        <w:t xml:space="preserve">   </w:t>
                      </w:r>
                      <w:r>
                        <w:rPr>
                          <w:rFonts w:ascii="Arial" w:hAnsi="Arial" w:cs="Arial"/>
                          <w:sz w:val="18"/>
                        </w:rPr>
                        <w:t xml:space="preserve">         </w:t>
                      </w:r>
                      <w:r w:rsidRPr="00AB4998">
                        <w:rPr>
                          <w:rFonts w:ascii="Arial" w:hAnsi="Arial" w:cs="Arial"/>
                          <w:sz w:val="18"/>
                        </w:rPr>
                        <w:t>1</w:t>
                      </w:r>
                      <w:r>
                        <w:rPr>
                          <w:rFonts w:ascii="Arial" w:hAnsi="Arial" w:cs="Arial"/>
                          <w:sz w:val="18"/>
                        </w:rPr>
                        <w:t>5            20</w:t>
                      </w:r>
                      <w:r w:rsidRPr="00AB4998">
                        <w:rPr>
                          <w:rFonts w:ascii="Arial" w:hAnsi="Arial" w:cs="Arial"/>
                          <w:sz w:val="18"/>
                        </w:rPr>
                        <w:t xml:space="preserve">  </w:t>
                      </w:r>
                      <w:r>
                        <w:rPr>
                          <w:rFonts w:ascii="Arial" w:hAnsi="Arial" w:cs="Arial"/>
                          <w:sz w:val="18"/>
                        </w:rPr>
                        <w:t xml:space="preserve">         20</w:t>
                      </w:r>
                      <w:r w:rsidRPr="00AB4998">
                        <w:rPr>
                          <w:rFonts w:ascii="Arial" w:hAnsi="Arial" w:cs="Arial"/>
                          <w:sz w:val="18"/>
                        </w:rPr>
                        <w:t xml:space="preserve">   </w:t>
                      </w:r>
                      <w:r>
                        <w:rPr>
                          <w:rFonts w:ascii="Arial" w:hAnsi="Arial" w:cs="Arial"/>
                          <w:sz w:val="18"/>
                        </w:rPr>
                        <w:t xml:space="preserve">          </w:t>
                      </w:r>
                      <w:r w:rsidRPr="00AB4998">
                        <w:rPr>
                          <w:rFonts w:ascii="Arial" w:hAnsi="Arial" w:cs="Arial"/>
                          <w:sz w:val="18"/>
                        </w:rPr>
                        <w:t xml:space="preserve">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012E3D" w:rsidRDefault="00012E3D" w:rsidP="00012E3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012E3D" w:rsidRDefault="00012E3D" w:rsidP="00012E3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012E3D" w:rsidRDefault="00012E3D" w:rsidP="00012E3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012E3D" w:rsidRDefault="00012E3D" w:rsidP="00012E3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012E3D" w:rsidRDefault="00012E3D" w:rsidP="00012E3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012E3D" w:rsidRDefault="00012E3D" w:rsidP="00012E3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012E3D" w:rsidRDefault="00012E3D" w:rsidP="00012E3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012E3D" w:rsidRDefault="00012E3D" w:rsidP="00012E3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012E3D" w:rsidRDefault="00012E3D" w:rsidP="00012E3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012E3D" w:rsidRDefault="00012E3D" w:rsidP="00012E3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012E3D" w:rsidRDefault="00012E3D" w:rsidP="00012E3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012E3D" w:rsidRDefault="00012E3D" w:rsidP="00012E3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012E3D" w:rsidRDefault="00012E3D" w:rsidP="00012E3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012E3D" w:rsidRDefault="00012E3D" w:rsidP="00012E3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012E3D" w:rsidRPr="00AB4998" w:rsidRDefault="00012E3D" w:rsidP="00012E3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Figure S2.</w:t>
      </w:r>
      <w:r>
        <w:rPr>
          <w:rFonts w:ascii="Times New Roman" w:hAnsi="Times New Roman" w:cs="Times New Roman"/>
          <w:sz w:val="24"/>
          <w:szCs w:val="24"/>
        </w:rPr>
        <w:t xml:space="preserve"> Individual values for number of offspring per female for females with two (2SP) or three (3SP) spermathecae for each of five time intervals.</w:t>
      </w:r>
    </w:p>
    <w:p w:rsidR="00012E3D" w:rsidRDefault="00012E3D" w:rsidP="00012E3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93375">
        <w:rPr>
          <w:noProof/>
          <w:lang w:val="en-IN" w:eastAsia="en-IN"/>
        </w:rPr>
        <w:drawing>
          <wp:anchor distT="0" distB="0" distL="114300" distR="114300" simplePos="0" relativeHeight="251661312" behindDoc="0" locked="0" layoutInCell="1" allowOverlap="1" wp14:anchorId="0E881250" wp14:editId="15334C39">
            <wp:simplePos x="0" y="0"/>
            <wp:positionH relativeFrom="column">
              <wp:posOffset>-66675</wp:posOffset>
            </wp:positionH>
            <wp:positionV relativeFrom="paragraph">
              <wp:posOffset>157480</wp:posOffset>
            </wp:positionV>
            <wp:extent cx="5937250" cy="3115945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3115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012E3D" w:rsidRDefault="00012E3D" w:rsidP="00012E3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012E3D" w:rsidRDefault="00012E3D" w:rsidP="00012E3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012E3D" w:rsidRDefault="00012E3D" w:rsidP="00012E3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012E3D" w:rsidRDefault="00012E3D" w:rsidP="00012E3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012E3D" w:rsidRDefault="00012E3D" w:rsidP="00012E3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012E3D" w:rsidRDefault="00012E3D" w:rsidP="00012E3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012E3D" w:rsidRDefault="00012E3D" w:rsidP="00012E3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>
                <wp:simplePos x="0" y="0"/>
                <wp:positionH relativeFrom="page">
                  <wp:posOffset>2771775</wp:posOffset>
                </wp:positionH>
                <wp:positionV relativeFrom="paragraph">
                  <wp:posOffset>322580</wp:posOffset>
                </wp:positionV>
                <wp:extent cx="3695700" cy="228600"/>
                <wp:effectExtent l="0" t="0" r="0" b="0"/>
                <wp:wrapNone/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9570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12E3D" w:rsidRPr="00AB4998" w:rsidRDefault="00012E3D" w:rsidP="00012E3D">
                            <w:pPr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</w:rPr>
                              <w:t xml:space="preserve">0 - 5             </w:t>
                            </w:r>
                            <w:r w:rsidRPr="00AB4998">
                              <w:rPr>
                                <w:rFonts w:ascii="Arial" w:hAnsi="Arial" w:cs="Arial"/>
                                <w:sz w:val="18"/>
                              </w:rPr>
                              <w:t xml:space="preserve"> 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</w:rPr>
                              <w:t xml:space="preserve">       </w:t>
                            </w:r>
                            <w:r w:rsidRPr="00AB4998">
                              <w:rPr>
                                <w:rFonts w:ascii="Arial" w:hAnsi="Arial" w:cs="Arial"/>
                                <w:sz w:val="18"/>
                              </w:rPr>
                              <w:t>5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</w:rPr>
                              <w:t>.5 - 10</w:t>
                            </w:r>
                            <w:r w:rsidRPr="00AB4998">
                              <w:rPr>
                                <w:rFonts w:ascii="Arial" w:hAnsi="Arial" w:cs="Arial"/>
                                <w:sz w:val="18"/>
                              </w:rPr>
                              <w:t xml:space="preserve">  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</w:rPr>
                              <w:t xml:space="preserve">          </w:t>
                            </w:r>
                            <w:r w:rsidRPr="00AB4998">
                              <w:rPr>
                                <w:rFonts w:ascii="Arial" w:hAnsi="Arial" w:cs="Arial"/>
                                <w:sz w:val="18"/>
                              </w:rPr>
                              <w:t xml:space="preserve">   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</w:rPr>
                              <w:t xml:space="preserve"> 10.5 - 15            </w:t>
                            </w:r>
                            <w:r w:rsidRPr="00AB4998">
                              <w:rPr>
                                <w:rFonts w:ascii="Arial" w:hAnsi="Arial" w:cs="Arial"/>
                                <w:sz w:val="18"/>
                              </w:rPr>
                              <w:t xml:space="preserve"> 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</w:rPr>
                              <w:t xml:space="preserve">     15.5 - 2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5" o:spid="_x0000_s1027" type="#_x0000_t202" style="position:absolute;margin-left:218.25pt;margin-top:25.4pt;width:291pt;height:18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WdUuDAIAAPkDAAAOAAAAZHJzL2Uyb0RvYy54bWysU21v2yAQ/j5p/wHxfbHjxWlixam6dp0m&#10;dS9Sux+AMY7RgGNAYme/vgdO02j7No0P6ODuHu557thcj1qRg3BegqnpfJZTIgyHVppdTX883b9b&#10;UeIDMy1TYERNj8LT6+3bN5vBVqKAHlQrHEEQ46vB1rQPwVZZ5nkvNPMzsMKgswOnWcCj22WtYwOi&#10;a5UVeb7MBnCtdcCF93h7NznpNuF3neDhW9d5EYiqKdYW0u7S3sQ9225YtXPM9pKfymD/UIVm0uCj&#10;Z6g7FhjZO/kXlJbcgYcuzDjoDLpOcpE4IJt5/gebx55ZkbigON6eZfL/D5Z/PXx3RLY1LSkxTGOL&#10;nsQYyAcYSRnVGayvMOjRYlgY8Rq7nJh6+wD8pycGbntmduLGORh6wVqsbh4zs4vUCcdHkGb4Ai0+&#10;w/YBEtDYOR2lQzEIomOXjufOxFI4Xr5frsurHF0cfUWxWqIdn2DVS7Z1PnwSoEk0auqw8wmdHR58&#10;mEJfQuJjBu6lUnjPKmXIUNN1WZQp4cKjZcDhVFLXdJXHNY1LJPnRtCk5MKkmG2tR5sQ6Ep0oh7EZ&#10;k7xJkqhIA+0RZXAwzSL+HTR6cL8pGXAOa+p/7ZkTlKjPBqVczxeLOLjpsCivCjy4S09z6WGGI1RN&#10;AyWTeRvSsE+Ub1DyTiY1Xis5lYzzlfQ8/YU4wJfnFPX6Y7fPAAAA//8DAFBLAwQUAAYACAAAACEA&#10;/k1nn90AAAAKAQAADwAAAGRycy9kb3ducmV2LnhtbEyPwU7DMAyG70i8Q2QkbiwZrFUpdScE4gpi&#10;wKTdstZrKxqnarK1vD3eCY62P/3+/mI9u16daAydZ4TlwoAirnzdcYPw+fFyk4EK0XJte8+E8EMB&#10;1uXlRWHz2k/8TqdNbJSEcMgtQhvjkGsdqpacDQs/EMvt4Edno4xjo+vRThLuen1rTKqd7Vg+tHag&#10;p5aq783RIXy9HnbblXlrnl0yTH42mt29Rry+mh8fQEWa4x8MZ31Rh1Kc9v7IdVA9wuouTQRFSIxU&#10;OANmmclmj5ClGeiy0P8rlL8AAAD//wMAUEsBAi0AFAAGAAgAAAAhALaDOJL+AAAA4QEAABMAAAAA&#10;AAAAAAAAAAAAAAAAAFtDb250ZW50X1R5cGVzXS54bWxQSwECLQAUAAYACAAAACEAOP0h/9YAAACU&#10;AQAACwAAAAAAAAAAAAAAAAAvAQAAX3JlbHMvLnJlbHNQSwECLQAUAAYACAAAACEAS1nVLgwCAAD5&#10;AwAADgAAAAAAAAAAAAAAAAAuAgAAZHJzL2Uyb0RvYy54bWxQSwECLQAUAAYACAAAACEA/k1nn90A&#10;AAAKAQAADwAAAAAAAAAAAAAAAABmBAAAZHJzL2Rvd25yZXYueG1sUEsFBgAAAAAEAAQA8wAAAHAF&#10;AAAAAA==&#10;" filled="f" stroked="f">
                <v:textbox>
                  <w:txbxContent>
                    <w:p w:rsidR="00012E3D" w:rsidRPr="00AB4998" w:rsidRDefault="00012E3D" w:rsidP="00012E3D">
                      <w:pPr>
                        <w:rPr>
                          <w:rFonts w:ascii="Arial" w:hAnsi="Arial" w:cs="Arial"/>
                          <w:sz w:val="18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</w:rPr>
                        <w:t xml:space="preserve">0 - 5             </w:t>
                      </w:r>
                      <w:r w:rsidRPr="00AB4998">
                        <w:rPr>
                          <w:rFonts w:ascii="Arial" w:hAnsi="Arial" w:cs="Arial"/>
                          <w:sz w:val="18"/>
                        </w:rPr>
                        <w:t xml:space="preserve">  </w:t>
                      </w:r>
                      <w:r>
                        <w:rPr>
                          <w:rFonts w:ascii="Arial" w:hAnsi="Arial" w:cs="Arial"/>
                          <w:sz w:val="18"/>
                        </w:rPr>
                        <w:t xml:space="preserve">       </w:t>
                      </w:r>
                      <w:r w:rsidRPr="00AB4998">
                        <w:rPr>
                          <w:rFonts w:ascii="Arial" w:hAnsi="Arial" w:cs="Arial"/>
                          <w:sz w:val="18"/>
                        </w:rPr>
                        <w:t>5</w:t>
                      </w:r>
                      <w:r>
                        <w:rPr>
                          <w:rFonts w:ascii="Arial" w:hAnsi="Arial" w:cs="Arial"/>
                          <w:sz w:val="18"/>
                        </w:rPr>
                        <w:t>.5 - 10</w:t>
                      </w:r>
                      <w:r w:rsidRPr="00AB4998">
                        <w:rPr>
                          <w:rFonts w:ascii="Arial" w:hAnsi="Arial" w:cs="Arial"/>
                          <w:sz w:val="18"/>
                        </w:rPr>
                        <w:t xml:space="preserve">   </w:t>
                      </w:r>
                      <w:r>
                        <w:rPr>
                          <w:rFonts w:ascii="Arial" w:hAnsi="Arial" w:cs="Arial"/>
                          <w:sz w:val="18"/>
                        </w:rPr>
                        <w:t xml:space="preserve">          </w:t>
                      </w:r>
                      <w:r w:rsidRPr="00AB4998">
                        <w:rPr>
                          <w:rFonts w:ascii="Arial" w:hAnsi="Arial" w:cs="Arial"/>
                          <w:sz w:val="18"/>
                        </w:rPr>
                        <w:t xml:space="preserve">    </w:t>
                      </w:r>
                      <w:r>
                        <w:rPr>
                          <w:rFonts w:ascii="Arial" w:hAnsi="Arial" w:cs="Arial"/>
                          <w:sz w:val="18"/>
                        </w:rPr>
                        <w:t xml:space="preserve"> 10.5 - 15            </w:t>
                      </w:r>
                      <w:r w:rsidRPr="00AB4998">
                        <w:rPr>
                          <w:rFonts w:ascii="Arial" w:hAnsi="Arial" w:cs="Arial"/>
                          <w:sz w:val="18"/>
                        </w:rPr>
                        <w:t xml:space="preserve">  </w:t>
                      </w:r>
                      <w:r>
                        <w:rPr>
                          <w:rFonts w:ascii="Arial" w:hAnsi="Arial" w:cs="Arial"/>
                          <w:sz w:val="18"/>
                        </w:rPr>
                        <w:t xml:space="preserve">     15.5 - 20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</w:p>
    <w:p w:rsidR="00012E3D" w:rsidRDefault="00012E3D" w:rsidP="00012E3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012E3D" w:rsidRDefault="00012E3D" w:rsidP="00012E3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012E3D" w:rsidRDefault="00012E3D" w:rsidP="00012E3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012E3D" w:rsidRDefault="00012E3D" w:rsidP="00012E3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012E3D" w:rsidRDefault="00012E3D" w:rsidP="00012E3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012E3D" w:rsidRDefault="00012E3D" w:rsidP="00012E3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012E3D" w:rsidRDefault="00012E3D" w:rsidP="00012E3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012E3D" w:rsidRDefault="00012E3D" w:rsidP="00012E3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012E3D" w:rsidRDefault="00012E3D" w:rsidP="00012E3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012E3D" w:rsidRDefault="00012E3D" w:rsidP="00012E3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012E3D" w:rsidRDefault="00012E3D" w:rsidP="00012E3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012E3D" w:rsidRDefault="00012E3D" w:rsidP="00012E3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012E3D" w:rsidRDefault="00012E3D" w:rsidP="00012E3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012E3D" w:rsidRPr="00951723" w:rsidRDefault="00012E3D" w:rsidP="00012E3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figure S3.</w:t>
      </w:r>
      <w:r>
        <w:rPr>
          <w:rFonts w:ascii="Times New Roman" w:hAnsi="Times New Roman" w:cs="Times New Roman"/>
          <w:sz w:val="24"/>
          <w:szCs w:val="24"/>
        </w:rPr>
        <w:t xml:space="preserve"> RT-PCR results for gene </w:t>
      </w:r>
      <w:r>
        <w:rPr>
          <w:rFonts w:ascii="Times New Roman" w:hAnsi="Times New Roman" w:cs="Times New Roman"/>
          <w:i/>
          <w:sz w:val="24"/>
          <w:szCs w:val="24"/>
        </w:rPr>
        <w:t xml:space="preserve">CG7956 </w:t>
      </w:r>
      <w:r>
        <w:rPr>
          <w:rFonts w:ascii="Times New Roman" w:hAnsi="Times New Roman" w:cs="Times New Roman"/>
          <w:sz w:val="24"/>
          <w:szCs w:val="24"/>
        </w:rPr>
        <w:t xml:space="preserve">(a.k.a. </w:t>
      </w:r>
      <w:r>
        <w:rPr>
          <w:rFonts w:ascii="Times New Roman" w:hAnsi="Times New Roman" w:cs="Times New Roman"/>
          <w:i/>
          <w:sz w:val="24"/>
          <w:szCs w:val="24"/>
        </w:rPr>
        <w:t>spermathreecae</w:t>
      </w:r>
      <w:r>
        <w:rPr>
          <w:rFonts w:ascii="Times New Roman" w:hAnsi="Times New Roman" w:cs="Times New Roman"/>
          <w:sz w:val="24"/>
          <w:szCs w:val="24"/>
        </w:rPr>
        <w:t xml:space="preserve">) in females from line </w:t>
      </w:r>
      <w:r>
        <w:rPr>
          <w:rFonts w:ascii="Times New Roman" w:hAnsi="Times New Roman" w:cs="Times New Roman"/>
          <w:i/>
          <w:sz w:val="24"/>
          <w:szCs w:val="24"/>
        </w:rPr>
        <w:t>P{GawB}</w:t>
      </w:r>
      <w:r w:rsidRPr="00951723">
        <w:rPr>
          <w:rFonts w:ascii="Times New Roman" w:hAnsi="Times New Roman" w:cs="Times New Roman"/>
          <w:i/>
          <w:sz w:val="24"/>
          <w:szCs w:val="24"/>
        </w:rPr>
        <w:t>147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51723">
        <w:rPr>
          <w:rFonts w:ascii="Times New Roman" w:hAnsi="Times New Roman" w:cs="Times New Roman"/>
          <w:sz w:val="24"/>
          <w:szCs w:val="24"/>
        </w:rPr>
        <w:t>that</w:t>
      </w:r>
      <w:r>
        <w:rPr>
          <w:rFonts w:ascii="Times New Roman" w:hAnsi="Times New Roman" w:cs="Times New Roman"/>
          <w:sz w:val="24"/>
          <w:szCs w:val="24"/>
        </w:rPr>
        <w:t xml:space="preserve"> have two (2sp) </w:t>
      </w:r>
      <w:r>
        <w:rPr>
          <w:rFonts w:ascii="Times New Roman" w:hAnsi="Times New Roman" w:cs="Times New Roman"/>
          <w:i/>
          <w:sz w:val="24"/>
          <w:szCs w:val="24"/>
        </w:rPr>
        <w:t xml:space="preserve">vs. </w:t>
      </w:r>
      <w:r>
        <w:rPr>
          <w:rFonts w:ascii="Times New Roman" w:hAnsi="Times New Roman" w:cs="Times New Roman"/>
          <w:sz w:val="24"/>
          <w:szCs w:val="24"/>
        </w:rPr>
        <w:t xml:space="preserve">3 spermathecae (3sp) compared to wild-type (WT) females. Expression levels of </w:t>
      </w:r>
      <w:r>
        <w:rPr>
          <w:rFonts w:ascii="Times New Roman" w:hAnsi="Times New Roman" w:cs="Times New Roman"/>
          <w:i/>
          <w:sz w:val="24"/>
          <w:szCs w:val="24"/>
        </w:rPr>
        <w:t xml:space="preserve">RpL32 </w:t>
      </w:r>
      <w:r>
        <w:rPr>
          <w:rFonts w:ascii="Times New Roman" w:hAnsi="Times New Roman" w:cs="Times New Roman"/>
          <w:sz w:val="24"/>
          <w:szCs w:val="24"/>
        </w:rPr>
        <w:t>were used as a control for reaction efficiency. NTC = no template control.</w:t>
      </w:r>
    </w:p>
    <w:p w:rsidR="00012E3D" w:rsidRDefault="00012E3D" w:rsidP="00012E3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917575</wp:posOffset>
                </wp:positionH>
                <wp:positionV relativeFrom="paragraph">
                  <wp:posOffset>155575</wp:posOffset>
                </wp:positionV>
                <wp:extent cx="3702049" cy="3088640"/>
                <wp:effectExtent l="0" t="0" r="0" b="0"/>
                <wp:wrapNone/>
                <wp:docPr id="17" name="Group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3702049" cy="3088640"/>
                          <a:chOff x="0" y="0"/>
                          <a:chExt cx="3702049" cy="3118046"/>
                        </a:xfrm>
                      </wpg:grpSpPr>
                      <pic:pic xmlns:pic="http://schemas.openxmlformats.org/drawingml/2006/picture">
                        <pic:nvPicPr>
                          <pic:cNvPr id="7" name="Picture 7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3934" t="31036" r="41058" b="16936"/>
                          <a:stretch/>
                        </pic:blipFill>
                        <pic:spPr bwMode="auto">
                          <a:xfrm>
                            <a:off x="52753" y="0"/>
                            <a:ext cx="3557270" cy="307721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/>
                          </a:extLst>
                        </pic:spPr>
                      </pic:pic>
                      <wps:wsp>
                        <wps:cNvPr id="1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509953" y="2066193"/>
                            <a:ext cx="1644014" cy="42629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12E3D" w:rsidRPr="00951723" w:rsidRDefault="00012E3D" w:rsidP="00012E3D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 w:cs="Arial"/>
                                  <w:color w:val="FFFFFF" w:themeColor="background1"/>
                                </w:rPr>
                              </w:pPr>
                              <w:r w:rsidRPr="00951723">
                                <w:rPr>
                                  <w:rFonts w:ascii="Arial" w:hAnsi="Arial" w:cs="Arial"/>
                                  <w:color w:val="FFFFFF" w:themeColor="background1"/>
                                </w:rPr>
                                <w:t xml:space="preserve">2sp  </w:t>
                              </w:r>
                              <w:r>
                                <w:rPr>
                                  <w:rFonts w:ascii="Arial" w:hAnsi="Arial" w:cs="Arial"/>
                                  <w:color w:val="FFFFFF" w:themeColor="background1"/>
                                </w:rPr>
                                <w:t xml:space="preserve"> </w:t>
                              </w:r>
                              <w:r w:rsidRPr="00951723">
                                <w:rPr>
                                  <w:rFonts w:ascii="Arial" w:hAnsi="Arial" w:cs="Arial"/>
                                  <w:color w:val="FFFFFF" w:themeColor="background1"/>
                                </w:rPr>
                                <w:t xml:space="preserve"> 3sp    WT </w:t>
                              </w:r>
                              <w:r>
                                <w:rPr>
                                  <w:rFonts w:ascii="Arial" w:hAnsi="Arial" w:cs="Arial"/>
                                  <w:color w:val="FFFFFF" w:themeColor="background1"/>
                                </w:rPr>
                                <w:t xml:space="preserve"> </w:t>
                              </w:r>
                              <w:r w:rsidRPr="00951723">
                                <w:rPr>
                                  <w:rFonts w:ascii="Arial" w:hAnsi="Arial" w:cs="Arial"/>
                                  <w:color w:val="FFFFFF" w:themeColor="background1"/>
                                </w:rPr>
                                <w:t xml:space="preserve"> NTC</w:t>
                              </w:r>
                            </w:p>
                            <w:p w:rsidR="00012E3D" w:rsidRPr="00951723" w:rsidRDefault="00012E3D" w:rsidP="00012E3D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 w:cs="Arial"/>
                                  <w:i/>
                                  <w:color w:val="FFFFFF" w:themeColor="background1"/>
                                </w:rPr>
                              </w:pPr>
                              <w:r w:rsidRPr="00951723">
                                <w:rPr>
                                  <w:rFonts w:ascii="Arial" w:hAnsi="Arial" w:cs="Arial"/>
                                  <w:i/>
                                  <w:color w:val="FFFFFF" w:themeColor="background1"/>
                                </w:rPr>
                                <w:t>CG7956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1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057400" y="2655277"/>
                            <a:ext cx="1644649" cy="42629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12E3D" w:rsidRPr="00951723" w:rsidRDefault="00012E3D" w:rsidP="00012E3D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 w:cs="Arial"/>
                                  <w:color w:val="FFFFFF" w:themeColor="background1"/>
                                </w:rPr>
                              </w:pPr>
                              <w:r w:rsidRPr="00951723">
                                <w:rPr>
                                  <w:rFonts w:ascii="Arial" w:hAnsi="Arial" w:cs="Arial"/>
                                  <w:color w:val="FFFFFF" w:themeColor="background1"/>
                                </w:rPr>
                                <w:t xml:space="preserve">2sp </w:t>
                              </w:r>
                              <w:r>
                                <w:rPr>
                                  <w:rFonts w:ascii="Arial" w:hAnsi="Arial" w:cs="Arial"/>
                                  <w:color w:val="FFFFFF" w:themeColor="background1"/>
                                </w:rPr>
                                <w:t xml:space="preserve"> </w:t>
                              </w:r>
                              <w:r w:rsidRPr="00951723">
                                <w:rPr>
                                  <w:rFonts w:ascii="Arial" w:hAnsi="Arial" w:cs="Arial"/>
                                  <w:color w:val="FFFFFF" w:themeColor="background1"/>
                                </w:rPr>
                                <w:t xml:space="preserve">  3sp    WT </w:t>
                              </w:r>
                              <w:r>
                                <w:rPr>
                                  <w:rFonts w:ascii="Arial" w:hAnsi="Arial" w:cs="Arial"/>
                                  <w:color w:val="FFFFFF" w:themeColor="background1"/>
                                </w:rPr>
                                <w:t xml:space="preserve"> </w:t>
                              </w:r>
                              <w:r w:rsidRPr="00951723">
                                <w:rPr>
                                  <w:rFonts w:ascii="Arial" w:hAnsi="Arial" w:cs="Arial"/>
                                  <w:color w:val="FFFFFF" w:themeColor="background1"/>
                                </w:rPr>
                                <w:t xml:space="preserve"> NTC</w:t>
                              </w:r>
                            </w:p>
                            <w:p w:rsidR="00012E3D" w:rsidRPr="00951723" w:rsidRDefault="00012E3D" w:rsidP="00012E3D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 w:cs="Arial"/>
                                  <w:i/>
                                  <w:color w:val="FFFFFF" w:themeColor="background1"/>
                                </w:rPr>
                              </w:pPr>
                              <w:r w:rsidRPr="00951723">
                                <w:rPr>
                                  <w:rFonts w:ascii="Arial" w:hAnsi="Arial" w:cs="Arial"/>
                                  <w:i/>
                                  <w:color w:val="FFFFFF" w:themeColor="background1"/>
                                </w:rPr>
                                <w:t>RpL32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1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2725616"/>
                            <a:ext cx="746760" cy="39243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12E3D" w:rsidRPr="00951723" w:rsidRDefault="00012E3D" w:rsidP="00012E3D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 w:cs="Arial"/>
                                  <w:color w:val="FFFFFF" w:themeColor="background1"/>
                                  <w:sz w:val="20"/>
                                </w:rPr>
                              </w:pPr>
                              <w:r w:rsidRPr="00951723">
                                <w:rPr>
                                  <w:rFonts w:ascii="Arial" w:hAnsi="Arial" w:cs="Arial"/>
                                  <w:color w:val="FFFFFF" w:themeColor="background1"/>
                                  <w:sz w:val="20"/>
                                </w:rPr>
                                <w:t>100bp</w:t>
                              </w:r>
                            </w:p>
                            <w:p w:rsidR="00012E3D" w:rsidRPr="00951723" w:rsidRDefault="00012E3D" w:rsidP="00012E3D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 w:cs="Arial"/>
                                  <w:i/>
                                  <w:color w:val="FFFFFF" w:themeColor="background1"/>
                                  <w:sz w:val="20"/>
                                </w:rPr>
                              </w:pPr>
                              <w:r w:rsidRPr="00951723">
                                <w:rPr>
                                  <w:rFonts w:ascii="Arial" w:hAnsi="Arial" w:cs="Arial"/>
                                  <w:color w:val="FFFFFF" w:themeColor="background1"/>
                                  <w:sz w:val="20"/>
                                </w:rPr>
                                <w:t>ladder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7" o:spid="_x0000_s1028" style="position:absolute;margin-left:72.25pt;margin-top:12.25pt;width:291.5pt;height:243.2pt;z-index:251663360" coordsize="37020,31180" o:gfxdata="UEsDBBQABgAIAAAAIQArENvACgEAABQCAAATAAAAW0NvbnRlbnRfVHlwZXNdLnhtbJSRzU7DMBCE&#10;70i8g+UrShx6QAg16YGUIyBUHmBlbxKX+EdeE9q3x07ppSJIHO3dmW/GXm8OZmQTBtLO1vy2rDhD&#10;K53Stq/5++6puOeMIlgFo7NY8yMS3zTXV+vd0SOxpLZU8yFG/yAEyQENUOk82jTpXDAQ0zH0woP8&#10;gB7FqqruhHQ2oo1FzB68WbfYwecY2faQrk9JAo7E2eNpMbNqDt6PWkJMScVk1QWl+CGUSTnv0KA9&#10;3aQYXPxKyJNlwLJu7/sLnTa52d5jn1Ev6TWDVsheIcRnMCm5UIEErlzrZPk3NvcyVLiu0xLLNtB2&#10;Vp1rLHkr92UDTv81b5PsDaezu5j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0VvJvVwQAAN4NAAAOAAAAZHJzL2Uyb0RvYy54bWzkV9tu4zYQfS/QfyD0&#10;7pi6W0KcheM4iwW2bdDdos+0RFvCSqJK0rGzRf+9h6RkOxegwRZYpGiACKRIDmfOOTNjXb47tA25&#10;51LVopt7/gX1CO8KUdbddu799vl2MvOI0qwrWSM6PvceuPLeXf34w+W+z3kgKtGUXBIY6VS+7+de&#10;pXWfT6eqqHjL1IXoeYfFjZAt05jK7bSUbA/rbTMNKE2meyHLXoqCK4W3N27Ru7L2Nxte6F82G8U1&#10;aeYefNP2Ke1zbZ7Tq0uWbyXrq7oY3GDf4EXL6g6XHk3dMM3ITtbPTLV1IYUSG31RiHYqNpu64DYG&#10;ROPTJ9G8l2LX21i2+X7bH2ECtE9w+mazxc/3d5LUJbhLPdKxFhzZawnmAGffb3PseS/7T/2ddBFi&#10;+FEUXxSWp0/XzXx72nzYyNYcQqDkYFF/OKLOD5oUeBmmNKBR5pECayGdzZJo4KWoQN6zc0W1evGk&#10;789olBinpyx3F1v3ju70dZHjf4ARo2cw/rPccErvJPcGI+2rbLRMftn1EzDeM12v66bWD1a94NY4&#10;1d3f1YVB10xOjBwJwaq5lFhGxj3uBDMRWTZIJ5YV67Z8oXrIHoRaKB5vn5rpo+vWTd3f1k1DpNC/&#10;17r6VLEeGvDhGsvN4hApcuaJ5l4Ay+n5RhS7lnfaJajkDYIWnarqXnlE5rxdc+hNfijdJdDBR6XN&#10;dUYRNmn+DGYLSrPgerKM6XIS0XQ1WWRROknpKo1oNPOX/vIv46If5TvFAQBrbvp68BVvn3n7YoYM&#10;tcTlns1hcs9spXAqgkNWTaOLEJaBxPiqZPErYDZ1xQ+zMLK1JfRpmCDGuRf5NEbpQ43xkwzvYA9n&#10;tOS6qIxtw8MIveNdIb/Iev+TKAE/22lhGXiSQHGQxqFHXkiiOE6DFBXOJVGaBr5NomMqQChS6fdc&#10;tMQMgD+8t1ewe8Dv4h23GGebzjw7YcThVt2bEYtzuuIQOZsFyWSxuEknUVTOJtfXGC2XqywK/SSK&#10;V6DLWRnPWwhM0AMaQMSUG7QBNWoOs9fxaJrASwXUihlBGrOnvPJBlqt0n+EMuRYHEhjnhl2m0BF9&#10;wOsxDZSrd6cMk1LsK85KuOey7Oyos/M6NmmWDXQGNEn8LHQ6MV6ZygjgImq8NaRGQRJk0QDiKIuR&#10;sFdyemTT0Ev2cy+Lg9iK4GylrTVaclO3c29GzZ9zysS76krgxHLN6saNoS8jCxRalTsyzUgf1gfb&#10;VI64rkX5AFhRZGwXwC8GDCohv3pkj+4799QfO2bqavOhA6qZj8iRUnYSQdqYyPOV9fkK6wqYmnva&#10;I2641JhRG5jqF8il29oq3PjmPBlchta+l+jiNyK6gMYoocATmgqSGBXFthWXzqPqkrEf/ydVZ9Po&#10;xPX/WXXoRm+i1A16S4M48YduOFa5NErSBOu2c2VBFP7LxnVWyr5PkbNF+a3Lzf4UxkcECt+jr5Tz&#10;uS2Kp8+yq78BAAD//wMAUEsDBBQABgAIAAAAIQA3ncEYugAAACEBAAAZAAAAZHJzL19yZWxzL2Uy&#10;b0RvYy54bWwucmVsc4SPywrCMBBF94L/EGZv07oQkaZuRHAr9QOGZJpGmwdJFPv3BtwoCC7nXu45&#10;TLt/2ok9KCbjnYCmqoGRk14ZpwVc+uNqCyxldAon70jATAn23XLRnmnCXEZpNCGxQnFJwJhz2HGe&#10;5EgWU+UDudIMPlrM5YyaB5Q31MTXdb3h8ZMB3ReTnZSAeFINsH4Oxfyf7YfBSDp4ebfk8g8FN7a4&#10;CxCjpizAkjL4DpvqGjTwruVfj3UvAAAA//8DAFBLAwQUAAYACAAAACEAxJE/wuAAAAAKAQAADwAA&#10;AGRycy9kb3ducmV2LnhtbEyPQUvDQBCF74L/YRnBm90kNlZjNqUU9VQKtoJ4m2anSWh2N2S3Sfrv&#10;nZ70NPN4jzff5MvJtGKg3jfOKohnEQiypdONrRR87d8fnkH4gFZj6ywpuJCHZXF7k2Om3Wg/adiF&#10;SnCJ9RkqqEPoMil9WZNBP3MdWfaOrjcYWPaV1D2OXG5amUTRkzTYWL5QY0frmsrT7mwUfIw4rh7j&#10;t2FzOq4vP/t0+72JSan7u2n1CiLQFP7CcMVndCiY6eDOVnvRsp7PU44qSK6TA4tkwctBQRpHLyCL&#10;XP5/ofgFAAD//wMAUEsDBAoAAAAAAAAAIQDI/MuiKBYCACgWAgAUAAAAZHJzL21lZGlhL2ltYWdl&#10;MS5qcGf/2P/gABBKRklGAAEBAAABAAEAAP/bAEMAAQEBAQEBAQEBAQEBAQEBAQEBAQEBAQEBAQEB&#10;AQEBAQEBAQEBAQEBAQEBAQEBAQEBAQEBAQEBAQEBAQEBAQEBAf/bAEMBAQEBAQEBAQEBAQEBAQEB&#10;AQEBAQEBAQEBAQEBAQEBAQEBAQEBAQEBAQEBAQEBAQEBAQEBAQEBAQEBAQEBAQEBAf/AABEIAb4C&#10;VAMBIgACEQEDEQH/xAAfAAABBQEBAQEBAQAAAAAAAAAAAQIDBAUGBwgJCgv/xAC1EAACAQMDAgQD&#10;BQUEBAAAAX0BAgMABBEFEiExQQYTUWEHInEUMoGRoQgjQrHBFVLR8CQzYnKCCQoWFxgZGiUmJygp&#10;KjQ1Njc4OTpDREVGR0hJSlNUVVZXWFlaY2RlZmdoaWpzdHV2d3h5eoOEhYaHiImKkpOUlZaXmJma&#10;oqOkpaanqKmqsrO0tba3uLm6wsPExcbHyMnK0tPU1dbX2Nna4eLj5OXm5+jp6vHy8/T19vf4+fr/&#10;xAAfAQADAQEBAQEBAQEBAAAAAAAAAQIDBAUGBwgJCgv/xAC1EQACAQIEBAMEBwUEBAABAncAAQID&#10;EQQFITEGEkFRB2FxEyIygQgUQpGhscEJIzNS8BVictEKFiQ04SXxFxgZGiYnKCkqNTY3ODk6Q0RF&#10;RkdISUpTVFVWV1hZWmNkZWZnaGlqc3R1dnd4eXqCg4SFhoeIiYqSk5SVlpeYmZqio6Slpqeoqaqy&#10;s7S1tre4ubrCw8TFxsfIycrS09TV1tfY2dri4+Tl5ufo6ery8/T19vf4+fr/2gAMAwEAAhEDEQA/&#10;AP5jv2yv2yv2kvhT+0l8R/APgH4j/wBg+EtBPhD+ydJ/4Q/wHqn2T+1PAXhfWr//AE/WvC+o6nP5&#10;+p6je3P+k3k3led5MPl28cUSfNQ/4KCftjNCbhPi8HiVwjlfAXwtMiFgCC8X/CFhwrchWClN2VL5&#10;25h/4KGc/thfF/I4H/CAZOQOP+FX+Cs+mW7rz2xgjp8YjdkYBUbuSAVUjOCMgK33uFByQDj5dpJ9&#10;fH4/HQx2MhDGYuEI4vERjGOIrRjGMa01GMYqaSikkkkkklZaHFhsNh5YehKVCi5OjSbbpQbbcItt&#10;txu23q29Wz798G/t6ftb614hstNuvi150NzHfHYfAXw1QNJBYXVzGAYPB0UoHmQLtO9U5zIzpkD1&#10;rxD+2j+1n4MuBYeJfFEVrebdyrceEPBiGUIXjd1WHQl+QtGW4wQCCAVOK/Pz4WaPqEnibRdVSIjT&#10;0vp7Wa4AYqGks5YpsM3DEC5RSC/UjgZwPoL49+K9T8X66LvUdPbTri1iZHhkBDhHJkRcNDAy5iYA&#10;qVLGQu+V3hRyf2jmH/QdjP8Awpr/APyZt9Vw3/QPQ/8ABNP/AORPVf8Ah4H+0kZZJG8dW6RF2Ihj&#10;8JeCwiDJ+VWk8NSybFAwDJK8mMltxXDXB/wUH/aFUfP4yiJz/wBCt4NwTkYGV8NHAYnaSQGGNy5A&#10;IPwosLOm5FzvkEQGBhnIO4dwXGRkYOcjJwOLE1g8MKzM4+aXYIwpONu0sPmUYAA42n7+AcEjB/aO&#10;Yf8AQdjP/Cmv/wDJh9Vw3/QPQ/8ABNP/AORPviH/AIKK/HVYWjk1ixlfeAJzoHh1ZNuWDDaukRxH&#10;BOM+SCNiHDgvvW+/4KIfHh4BFYa1ax3JxmWTw74afqhGVQ6QVI6S8qOfkzsPy/AyxHCsqBcZxh2Y&#10;gqoGPk2ggsrAHI5YYXKqau2tq07iKGFpHRyUCgBnA4PJCk4Y44GDgAFsGj+0cw/6DsZ/4U1//kw+&#10;q4b/AKB6H/gmn/8AIn7V337Qnxif4d6R4mtPFwgv7zwH4W1yWY+HvDDRyapqGseHrDUZBFJpMqRp&#10;JHf3QRBEIl3gxRKUjeuq8KfHD4o6rpunT3PiyS5uJYTJcsND8MxqTk+WAsWixAFwjZ8pmPzcIoQk&#10;/Pdupl+AXhyVkHmf8Ky8Nr8xD7fI8ceDrdgyy7nQ4hABVlCOoGDkrXo/w9tt+lacVQkm3CbmdyjY&#10;SUoisxGE3H5ztU70Kh8bVkP7RzD/AKDsZ/4U1/8A5MPquG/6B6H/AIJp/wDyJ9M23xH8dSW8J/tw&#10;SXCskci/2dpGJiQpdlA06PBQnDhMELIh2LlZH6C28beM2VTLrJIZ1O7+zdMOIl3M+7y7DbllUjzQ&#10;RGm5NyoVfPlbSSWkljYxRtFLdQjNwxhGw4KMS2CyIZTI25TllRlGFWMxdzY6RavEJLjXI4ZBGy+Q&#10;JgQJD8qyBHuYQDvQKP3Y8vhA5V2Vz+0cw/6DsZ/4U1//AJMPquG/6B6H/gmn/wDInaweLfFbY36k&#10;WK7jtWxsC7KJOTIqWZZSF+RcBTIwYgDaSd+31/xDP01EP8xRBHaWmZGJC9Psr4MeQ/JQFXAIIw9c&#10;Zb6FbsjTQeI4d5bYoaYo27aru42yTbwFb/lsQS0qRKCyyos2nXl7p3iK20O/Uzq9stxbSlmUDzZC&#10;kSq5izhxHtAwxj4YZwiqf2jmH/QdjP8Awpr/APyYfVcN/wBA9D/wTT/+RPRINS1x3G6+LruZgBa2&#10;x3KrY2NttiVGSE4be2JNpJR2TTW71YmMfaTnaHceTbFCBHwCwjUoGYq8hba0ancwiG1Dz6Ld39/L&#10;p9rcG1gskWSe5LKQzXSMqlgAsZQbYwqIqRtErAyMELDft9BjLSSP4kfzI1VnZGCMjR4X7qyMdo5+&#10;zqOHhXLR8sSf2jmH/QdjP/Cmv/8AJh9Vw3/QPQ/8E0//AJE27VruZVLzsrAyEhYoJFYRmMskhUKY&#10;doYiV3KbAykKWUh96KJ7m3ihihgEqTSl7xGmMs0cgjMUTwzTCPELF1D21tvdXi8wDaJbrAg8PSIp&#10;uLTxJFJcoGaKN5POnkeQHcu7zpJX6vGzKSSIXKsdpRr/AISvbi7v9W03UAPP0po0kkk3BmiXAePc&#10;U3Ao3y4HzNuUysDIWB/aOYf9B2M/8Ka//wAmH1XDf9A9D/wTT/8AkTWi02QqN7S+bICUjMZC8qXI&#10;QBPMcDawjf5l8sEybnBK2o9L3uqcMCHcN86+YACVUAkKhJO1vnkYskhARVbbNpFldeIoZ786h/Zt&#10;ijyJBCo2tOkMjW77A0oIYymXY7YZ/ncfOpc6K6Dboyo/iyMiOSQZRl/dhGDu8Ui3u5i6HmMmNcRg&#10;SKGbcT+0cw/6DsZ/4U1//kw+q4b/AKB6H/gmn/8AIkS6Egco8DsGVvLJeRCSpyJBgSbY2COgysh3&#10;EhtnDJtWvhO2nm8nysSCNpQGlmYOY0aRYQI3DmS4WNuFX5GkRZGgJYxPt/Dt01qZNL8Qw3VyqGVr&#10;bfGJGWExyTbFSeRnjIdpCoVg+513KdjVe0fxDu8Lya09vJHNboY5FQtEnnI0SiMhlVCNzqURSFJk&#10;bL7SXU/tHMP+g7Gf+FNf/wCTD6rhv+geh/4Jp/8AyJXTwrpwkj8y1yhjjLqLiXcxCguV/wBJTDZO&#10;1wSBuO0RxtgVo/8ACLeH52UR2JgLEAob24RELYRd0k9wdyvIC+5TsCfKZNx+WWw0ya4jtrjWPEYs&#10;lmjRooJJJIotrCMopknlgd0jLEr50AkeGOONQV8tBqpomiM6xp4utd4ZQwedE53lxlvNTbu+baHB&#10;JUbFjdImyf2jmH/QdjP/AApr/wDyYfVcN/0D0P8AwTT/APkTKh8E6RMyn7LII5F/dkS3Z3HLruDm&#10;QL8siFNuGVhnEiuQonHgfSMKxsdrNyU+13TRgLhflPnxyZJUlvmfAZ2CoVSA19Rku9Agi1Ww1R9Q&#10;sYrqzhutiFY2jK7lkIkZo/mVirSBd0bSpECkasF6nxHqMsNrpEFg7pfau8UKEybQPNgZt/8AEso3&#10;SbTvidhb+YoZA1H9o5h/0HYz/wAKa/8A8mH1XDf9A9D/AME0/wD5EwR4H0QqxNg4IYHi6ukUrw7B&#10;BJOXJAdYTGyrJG6SOTJGA5sDwNoKKQ2nh5MnH+k3oU88kFb/AAQigyPFzKEJzIpCk2rLRo40B1jx&#10;MltIpkeWNphFLErRCPaGS7UwAphRiPbkMVdkASTVNj4d/wCWPixA6tkxm7glCTusoxt8xJJE2EIq&#10;LMxVnmAt3xIzH9o5h/0HYz/wpr//ACYfVcN/0D0P/BNP/wCRM2P4f+HWVQNMJJwWka+vlUnLRssX&#10;l3MnmR+YylSAXJj8suCrtIrfD/w7uRm0oxiUF0jjvdQKqJMPGpZ7qQlFgYT8yB9mQzsUkIntHutM&#10;8SaPYXF1cXNlqtvNcwm4mYeWEiBjmRTG0cqvIWlXBZYiocyhVRX05pbnW/EN9o8F0dO0/R7W2N7L&#10;HKYwyTyCOUKV8pcmMM6KQ4KhFAeQlWP7RzD/AKDsZ/4U1/8A5MPquG/6B6H/AIJp/wDyJiv4A8Nq&#10;f+PGIbWCyI97fl13RthRsvciUSADYEkIIKOM5K2v+Fc+G1RS+lMHfCKDfX6ssm4IF/4+sPkn5mAV&#10;S5VAIxIrDfitvBSRFLrxMGkWXD7ryBQAyqo86OUxPwSpkO0lG8l5DtI2xzW/hKaazs9N8QvLcTyC&#10;OFVu8krKQ0SwBpcfvpBJ521UMeyVQZDE3mn9o5h/0HYz/wAKa/8A8mH1XDf9A9D/AME0/wD5Eyo/&#10;hz4XKq76X8m0ZdrvVFUyAI7qxF4VyillZQ6szBioRUJKp8O/CXzg6U0jBQuwajqDMJGzwF+0QmRl&#10;Z0UMhMb7DFtWQ736Hw3cz2tzr+kX81xO2iTN9nllcpmFYFynnxFlyZmlIMYVgN371gvmRYWiPa3k&#10;EuveJ9TnjtpbuW3hH72NUEE0SqrKS0QKKyv9yFSBGFQt5ohP7RzD/oOxn/hTX/8Akw+q4b/oHof+&#10;Caf/AMiLP8N/Ctqy/aNLgiDI4UNqeo8sqyBi2NRLJIkqhdpBBAJ2cMFZH8PPBzcf2ekpXIcRahqJ&#10;yAuWkQG9DkIWUAMiM2VGzcCrdLLqPw4jt1k/tOaYfaHMTG9xGoRiNoReD5nzHesRhV7aJWDMFjXE&#10;aLQNTj1D/hHNQla4tbGa9VFvZpVUxKskfmO0jSIcsyFH2IjMAT9w0f2jmH/QdjP/AApr/wDyYfVc&#10;N/0D0P8AwTT/APkQb4YeF0Yt/ZIK5kKK1/qJVkVEXJkS+Qg+bJH5a7QZAJdolXBjoy/D/wAGwOEl&#10;sEjAUBml1G/Jd3kBVk2X6ZXy2UZjSQKzpuB6tt3OsXc3gSzuUTN7dzpbGbA3BGne1ml3sq7S62+W&#10;IId1ykUn7vLYt9pfhuynt7bVNTvrZnWJknEjKX88Sq26NXEWzdgBYSowWVWASMqf2jmH/QdjP/Cm&#10;v/8AJh9Vw3/QPQ/8E0//AJEjXwP4FyySWlsiqFDTLqmqs6GRSyZiW5YqxwEVdkgZjtYoG8yO3D8O&#10;vBk3nCCwjuXiwBHHql8zuuwZeNFvFk3AlXKtEQdzD5FCNWHfaZ4OlL+R4kuQ58tlEZuW8zbGMxEw&#10;yvEY5JJY4o9/ABRMeWwYSRWh0pdO1jTL2a/hOoC2Mcp3K6sQjsscqNIIsuhjQKqjy2Pkycij+0cw&#10;/wCg7Gf+FNf/AOTD6rhv+geh/wCCaf8A8ia9z8OfB9tA0z6Y6EFz++v9Rij2lx5eAbjO0oCSVmmK&#10;ZXzPvjbhjwn4BIUGNFdlLbftepOBkh0Akiu5eWjygzEyo5Z5XVTGG6rxba3OueKtD0pnmtrB9NuL&#10;0gPICzyCeUtMI3SaRlhtpFBy2Znd0fCxuvIb/Annm3lg1R7m3laKdo47yWGUQ7UkZSXmD+diZkSX&#10;zNu/JDb2kB/aOYf9B2M/8Ka//wAmH1XDf9A9D/wTT/8AkStL4f8AACs6MkMYG1fM+16n97zQreWG&#10;vGV1ChjyTuG4kxnCjTtvBHg7UnIsrUsFUeYUu79gjGTC7Ua8d2BXaGjZ0YAyDzFaNinOaja+FJ2K&#10;WFjrOJD5YY2t1GnmDGSzshIVV8pVcEo0aSNt374H6nwhZnTfFMunwyGWyfR1kKFpTGsjT2zxwRyM&#10;XjQ+VINzIATDKAX+Uhj+0cw/6DsZ/wCFNf8A+TD6rhv+geh/4Jp//IlS58JeCbGV7W4sl+1MkQEQ&#10;vNTkeEyEurAxXoBeVR5aeahjCsp2GQSFKw8IeGJIwIdEv3mdgFCnUmIbcoClWvIyyncNwQFtrKqv&#10;vBZ/SfCQi01fE+tS6auraqdUuE8mS2W6lFvbokcSwrIkrRL98psWVTGxiQQusUkeff8AxT1pbiOO&#10;LwHexyM8vyxWoVGErMzSLi3AdgAkvlruDMkgEihQYz+0cw/6DsZ/4U1//kw+q4b/AKB6H/gmn/8A&#10;InBf8Iz4TAJn0K7t8IC7tPqZiQggsxc3oKAjAZpEIRfMwrOi1qR+B/B89n9shsfMiYEl477UAqRh&#10;fmf5rpyjhihxIHWNmVJ1UlvL9J8OeKvEuu3Sx3fhO6sbZ0Zrl7q1z9oyX8tY2dI3B3oMiQTARRhI&#10;0jVoyvB3NlqEGg+OYLfzUK6tq39no0W1IILmZS8UbJsKCNEkQkFZAo8sSFtmw/tHMP8AoOxn/hTX&#10;/wDkw+q4b/oHof8Agmn/APInFLoXhS63DTNH1LUlEkkSzwNqCws8W5WO4yndGzJwEGVLn94UjZhK&#10;fCFuEbZ4OvnJI8pnvbwBuzBtk4ACFdzkhXWNwwRivzex6nqms+D/AAp4Yi8K+H7fV1XTNMWRdNtV&#10;e4eWLT7ORzLsiOy5klkmZwz7hKjyjy1LbPNH+JHxaDJDb+A9YilV8iP7K5XczlvMiDwM6oCCNvOx&#10;UijzIRtjP7RzD/oOxn/hTX/+TD6rhv8AoHof+Caf/wAiYMnhjTLFFn1XwtqVpbho4p5TdTukZ3fv&#10;JAqXoYDCsxMjLGI9qr+8ljkVNf8AD3hXRLEXs1pLtlmgjtwl1ckzPMgcxJG8xclVEpVTlt8TK0mB&#10;x6rY3/jHVvD2oHxRappBkiLPaahMI2UI7yMkBlIXdKi+aE2MjuIyiuuY2871rTWax8FtqhJtrLWt&#10;MutRWdRJFJDbMxkZo3Qunyu0QaSWFTg4KiSVoj+0cw/6DsZ/4U1//kw+q4b/AKB6H/gmn/8AImH/&#10;AMILrM8SyweD5bdZCzRm7vLhZDE5ARjGbuPAUBmDo0oAHmFJYyArB8PfEMkjqPD9nblV34lvbwIV&#10;j3GXyibktIygYxz5pRiotlG8+jeM7D4r3NxbP4RuYb/SpreCQSR3hEqOyspVFSWcwskbkFrhUVtp&#10;+aRvMJ86Hh749XIZbma3sI3c+a815LGwAfawSSdxiYMPL2tkIdzr8ibQf2jmH/QdjP8Awpr/APyY&#10;fVcN/wBA9D/wTT/+RMvU/C19oM9kmv6HHYW19KLe2u0vZnVro/L5EqfaGZG3lFYMsLB5ECb1H7zi&#10;PELmx1nT/D+l2kU9/qXn/Z2lkkQIsTqFebfcBNrqHfI8v92A7LGXVF9r8UaBqS2miaXqupRXuoJc&#10;Wl5cwpcvLKhgmtvOm4dCvEEaSI0yAKWUjKhI/JfEMLaf450HX55EhjWJ4XDqA7RlJIrlt24sWjUl&#10;gQSFZ3DRyKVVj+0cw/6DsZ/4U1//AJMPquG/6B6H/gmn/wDIlWbwh4qjgSWfU9ItH2qXh3QvIhLM&#10;Bkl3Rg5BRApTa0bB2zmudn0PX4pOfF2lhM4ANvZEMCEYMCkcvHIypOVRy2528tTu6/4GOv3kl7Yf&#10;E2HToLkQslnPjMbJsyXmj1GONkUASKwRmYDAhMylG4L/AIVlNaTtc6n8TI7mCMjaBIWNw4R1jTLX&#10;UscqgmMK3mM2WRRydzn9o5h/0HYz/wAKa/8A8mH1XDf9A9D/AME0/wD5EzL7Wdf0fVV0i/1C2nmm&#10;ga4gnt7dDGUjaTcsim1BQssZGSzKMF1kb7i8jpfirxVretaxZjXItK0/SHVZbmWx08szTOyxoTLZ&#10;yoJAY2wis4CsWkcHywepvdNtbrVBdWVw16NOjktfMkDMwUh0WNS0rHZKCjyMy8sjF49vzVwEE+la&#10;RqXiPTdUkmittYlW6NxbkIYXlJeGUo7EEFXdozltqo7x7sIKP7RzD/oOxn/hTX/+TD6rhv8AoHof&#10;+Caf/wAidTceIbm0kMcvj+eQnhDHo2kAAh2zuzpRflUcBWRMEoAzhHd8K68dbJHhg8e6pLI+EgaH&#10;RdAYmUl1dfLfRQWaKRdrA4LKpYLkhW53/hAvh3dlWk8aajbxSSTl1MckzrAsbkShf7QiMjzF1iSJ&#10;XBQYkdYy3z81e6L8PdChilspr+/mgRxNM1z5zSXMjs8ZWNpJtqhNkYxsJwZMM+FB/aOYf9B2M/8A&#10;Cmv/APJh9Vw3/QPQ/wDBNP8A+RLU/wAUfHMOoalYRa7LMllueK4l0jRo5JIhI0Lu6LYCIFJBIEww&#10;EoiUruVyTwN/8Z/inH408A6NH4pjt7DWfGfh/RtVjbRdAYXNhqGs2lvcgsdKmuYg1nO0e61eGYEb&#10;4JWbbI3SPBDPHNqaKsS3qyuhbajqonll2vlMSkSBpVCeX+7SMHOMp4d4mkYeMfhxOJnR28a+HJvN&#10;jLpIscWsWSJJbiF45FKGEFDG6SBkV0kBDSUf2jmH/QdjP/Cmv/8AJh9Vw3/QPQ/8E0//AJE8o+NP&#10;7T/7TXhi50KXwx46fTtO/wCEPttS1mf/AIRHwNdQyanN4k13TDIH1Dw5ePHIbe30+NoYGSFNofyf&#10;Mm3zfOsn7dP7ViOVPxXUY/6kn4b8ElsZB8G4x0x8ynCnPOc/R37TtlFY/CpLVI447i11zxVpcqxw&#10;uFNlpvijQ1tSkjbnEXm3F4ohmlkCgMww0g3fl1NC2SP+WbKAW28uMqynLAEBc5bBySWXHJyf2jmH&#10;/QdjP/Cmv/8AJh9Vw3/QPQ/8E0//AJE+rJP28v2rF6fFYAYzn/hCPhsx43Hn/ij1wCCvOMgDuwcV&#10;Wb9vT9rHHHxZAxtBz4F+Go543Nz4Oxghhxx2AbOQflDyFAKFsljuUheeCwAOdoXduUAMVBI2/eGT&#10;Vkh3Y3bgOpK9gDg5UnAYZ6EA8qM/MKP7RzD/AKDsZ/4U1/8A5MPquG/6B6H/AIJp/wDyJ9f237fH&#10;7VJeMTfFPcEnHm58D/DlDNEGXemP+EPBjwFbDKSzb93yBVz9E3f7Vn7Sd18LY/iDYfERIV1LU73R&#10;o47Xwb4MlfTJ7Oa2v5bpEvPDMiTBLCOeyVLoOmZ3kcGYQyx/lpbxt5qgj5S0YKhjhRklULHvjnAb&#10;bjdnGVB+/fCFkZfgJ8O4pgLCzuPi8kdxej97/acUsNuk+nyQR7JHiCM0RSdvLeRJESMhd5P7RzD/&#10;AKDsZ/4U1/8A5MPquG/6B6H/AIJp/wDyJ5Z4k/by/a90TVJLJPjC7oLe0uI2bwB8L+Y7y1juomYj&#10;wS2MxyoxJ4GeR2rnD/wUM/bBU7T8X88jn/hAPhdx/eBx4KbGOmME5wQezfNnj7nxExzvYaXoQyDt&#10;GP7HsNoABIUbQpIXjHQc4PByAZP3erd1JBwf4cLgnoSctkDBzjcf2jmH/QdjP/Cmv/8AJh9Vw3/Q&#10;PQ/8E0//AJE+zD/wUN/bC6j4vgZJ4PgD4XE45x08FAk8HPA7HuBUbf8ABQ/9sMdPjAAfQ+APhdyP&#10;lycf8ISDkZH8RAJOQeK+MiMcZGcHoc884GRkZP4gZ5xziJuRgc54bIGcZOeMEEZG0jHAJPJxR/aO&#10;Yf8AQdjP/Cmv/wDJh9Vw3/QPQ/8ABNP/AORP6rf2M/iJ4x+K/wCzZ8N/H/j/AFga/wCLdf8A+Ew/&#10;tbVxYaVpYuxpfj3xTounn7Dotjp2mQeRpmnWVt/otnCJfJ86YyzySzSFcV/wTv8A+TO/hB7n4gnr&#10;ng/FLxuQOg6A9O3TnGaK/SsBKU8Dg5zlKc5YTDylKTcpSlKjBylKTu3Jttttttu71PlMSlHEV4xS&#10;UVWqpJJJJKckkktEktElokfi9/wUMU/8Ng/F48Yz8P8Ag5AOfhf4JHXjg4bnPYgkcV8ZoCcYIIXn&#10;gE4xt+7wCCTkgBfmKkNvFfZ//BQvB/bC+Lq8ZP8AwgOc7sf8kv8ABOASNuOQMDLcknggCvjNGUt1&#10;GWAIAPAwoGMccgEDuDtJwpXA/Ncx/wCRhjv+wzFf+n5n1eF/3bD/APXij/6bifXPwatUudC8AQuw&#10;igm+Iep211OgCuIorXQJ55Hchd5jtZnGH3JwWH3WB9y/az0vTbHxjZz6daCK01XRbeUqIVSJ3icy&#10;PKHjGXeWKS3YSKAGHyBl3GvDPhIS/wAPfDcaErMPiZ4mtoXAAKyXXhvwiFZnzvK43ggZO0uFBkIr&#10;6k/aiisf+EN+F1/NDMt+PCqQXk5Khri5Nh4dCFgXyTHHHOuWRMBwpA8sEcZufnjIrrI2H2qsm/dv&#10;bKuTmPjIJbABZl3YUYAY5FPxcSjDzSSLuLKZJGYFt+0sFJYjGcbiF2jhiBmpJZQCxwQ29xuCqpVV&#10;+8qsWYgnkdSxyeAdtVluThRhwWHBCDEZBPOD8u4glSABng5+bJAL3kTYOJT8wPHKqOcbiN+FJYnk&#10;9NxKhcqR3/w1tkfxjo8d0kU8MrSRSI7KyYSCaTdy2SythsDDFl4K7ufPftDYOCd3LqAAoO5QSAF3&#10;bQU7YGQpDOOAvcfDuUjxnoRAJb7aYxnGxg6MB/HuyzMiqwGcuSo3FQQD9aPiZpOnab8PtN07SiEt&#10;l+CXg68SIMoX7XP8R9Ae6jjjhOP3aqN25yR5W8ncXC6fw5jj/sfS2DJ/x6IgG1WO+NXDOzqcFgq+&#10;WjoWV1UckKoPN/Eu4eL4feH4mCyzXvw+0G0jMfzuYLDWoL99wdgVKPGqySYjTzQpQbEatr4YN/xJ&#10;bEkBDGoQSPvVJgUUtsHmYbdI6nC4ctv5bYHcA9xn0/zvst+JWVbZEIdUjcqGkLB1kWVD5ecbmBwE&#10;xvKqAwuW9lo8y7rqR2OCFAZUCkBOQjKHKOSQW3LGrtlWYE509KKypbxudsT+SJEHMTswXKjDMxUB&#10;gmVUEyKqON7Io7Cy8O+HriSNUhMMsrRxlWmDjLAQoPlJDSIAZFA83egO9RKuxQDmLK20m1aN4y00&#10;pVD+8EQIIKgDLOwKxPCP3eVdpSzZj2pntdJmg1rWdOutrvcWscuNi5kNqrOkJjEbEH99O4LB9+dn&#10;EKrEBo2vhTw4n7vyXaRFU71eQJvYL5hTLlkUI7YEbM26MYZVTFdvpOjaPYRSTWUGJ2YIJt6sWAI8&#10;0hWd9jROXClYDFjIEWGXaAQSxWunXEl7cSBBfStHIVSPLt5LiNmLiRXjYn5FyZEcx9nLjLPh7wzf&#10;zvK+pzRmWYhFVpANhKlXDB1Rwyh1IHQqxVS4jQdpPp9tf2xhnBkCujRs3l7gSkUYDhWD7W3sMKSc&#10;F5BiSKXzo4fBmmlQzeZ5S4Vm3y7h1VifNdDgsVXcVDh1VcqWzQBl2Nh4d0W4F0l9JdSxvG0QSRmK&#10;BXfzSxd5FflyGQgOjhUHl4V27DwXb2st7rWopgpeNGLllYhGuHlklyQyJJIVaV22gKro53BslmZY&#10;+DNPSaEmHzCu8/MQRGryMx2M0iImAHK4aHz2RGZtzfN3fh/SbTSbd47NZSjPz87Fwyxp527cCSRv&#10;HmgsPlkUg+SkrOAZcTaTpC3Gi3kjRx3Aa4Z3by9pvGLFbcFcqis5MgWZipWWSSNg8ca4CeEPDEhm&#10;WLXblcqXSRbsr5caGLzWRPNRGkMYxnylfzIQCF8oKnoOpeH7XVXSa4DrLHGFaJlyyj94du4YaNAQ&#10;jOzxBy5OdqucxW3grTXG9GcxqUWSXeQ0ZO7y0YpjAkkj6FfLzEc7RJtIBU8OL4a8M3c1xaXkt5Kb&#10;eUx5dWQpK7xqyhZAoZ/3kzgcMiEZRGVq7PStEt5fDdxZncF1NvO8t1SYKreXISsYMiB1liSNm+UR&#10;qu/JANU4PBWk+WpZGiMikZBYkuAjuiGSTJmPWNpA25Syyh4tjyehWkCw21oFEgWGB13hGLSNsLld&#10;zEqOAzPvMIEpEbqWdiwB5NqdvoGqXCQaneTRSWUX2SNY2kRWeFVR9xGHiOIi0YIdlYSLudwyO+00&#10;LwYDkXckwTyHZiRyx8oPGGjnZ8CQ7ZGGYn8xgqlgqN6HN4P0u5u555baINPLJJKVZmJkk3bo0kGV&#10;LOomdTEkSq7blKgBZrMXgjR8bmRkKIE2LGFImUMhZImaFRt3PhlO1HIMY3oGcA5ctocthY+HbJTJ&#10;FdXsbiYrmCSYiUYk4jY+X5weMvM8bQpyG2oE7vWNJtFhsNTnAK6QGnVU3E4iZ8g5RCWcgcplSXEg&#10;C7NrT23hfS7SW0uEt1WaJ7WSEK8hZdk6OrrswW2RCRWjDBdse07NiFupNvHcQT280IZ5AFkQIxik&#10;hfKnMRVSq/PbSIpVgCVYPuZigB4Alv4e1C6vrvVZ2uZr26lf5mUiNPLX7PBtj3bFVVk3xQxRKZDG&#10;2CI2mEsumeC/u+W4csPL2rtKBAHuHMcZk2P9oUM0iEbiyhYxJuUetf8ACG6GqSK1uEiL7iMSB5VV&#10;A7kyvHvLBw4kSVTvlYNvkB2uR+DtDUnNspAjjfe2+Q4dpnTzREHUKfLjKCQFN5aMu4lVUAMDw+bL&#10;U9U0RIYRjQbSW3juGRt8sZUwxLv3Ap50KIoVJGDMJd+VWSSPS1iS20C5e4NqWTW7eZLl0B6QoqSh&#10;9xZSgUuWDtCY1jLqkkqMtdZo2l2dl5n9nQrHI8cfCj5G+zNIrIS7IGQS/MeCWBwvJnkOlqGkWVxt&#10;j1CNZTag4TZJK/ypKZGjZWjCpIqjaAyDzF4mKO6ygHhcFl4HkUz3NjKJwuCkyyDK/OwABVm80niV&#10;S26U/u2QPsE+hZSeDNLmiuLbTJWvIJEaGVbeJWSXEYGVlUlkWWNXREnfy3SMIisCK9NTwvoE5jIt&#10;cKyRFnYsHV/nmIKpKspjLxYARn4ZizRR432v+EZ0JUhNvbQFCsu2DM8EUIMyosQMhiVgVKS4iEfm&#10;gvtHHyAGZ4aifWk1PWjaJbtqrmIrIg8wx23lqZXeNFTy5VkYSpmSOV0yscql5DxuunS7RxoGo6bL&#10;PZ2jzs2U8uCV5o94whRFklfyxux5WMAFSEQj2KxhghtwttE6DBCREbFcNKss5wC5wSF3qUIEiGJN&#10;uAohn0fTr6WSSW2LtAjATMHO0RgeaBHCz7QUCylQUTDN5cKj92gB47JZ+GFt44rjwswt5P3pimQI&#10;rB8N5kqm2MsazRSrIpDu8iHerFRC8UFrqek6YbmPSdCW1/tOFbWWSKPynaO4VwihJERVKRyBGUMC&#10;eIXZ40cH25tLsXjgWSAMYA+Y0VESKERwJCWObiN3VYdhyGjluUBm82eOREX+yNIi+a3s40CSFkWY&#10;q2xRIhVWeMgLh0ADcNwFXKLJGADEn0K1g8Nm2WFS8ET3QLJlzKrSkoQWXaTLkY2tJI8iAEsGB82f&#10;XZiiR3Ohw3QWNojJJEPNZFjiwvmeUheNioVcldqI0amCKONh7wkCmErK7HIK4dNwKlIxvkwr7mkG&#10;EO8/vP3hKFVQChNpdi80fm20SbFc+YqRAMFAkC+cmyR4lADBQgZQWIxCu1QDxN9UiXZt8ORLIEt5&#10;E2QbwzMEdRGY4zHGxBClWDSrkxgNjC6PhtJ9U1S2triy8qxiBuS2yTyY5EEjlJIzbqI1WRYiWRN5&#10;kjeUFkQLL62bDTHkIeBG+ZFiEcIYSKmFw7wqpkMe1Yljbb5YRvMkVSEFuC2tmUSQQJC6uzPJEGEk&#10;sYeRjGgVplbLRfvFd3IBzmLDkAHn3jC1uRbW+qWttHJcwj7E0QbcwjnJwHlUgozbmLROVRJGS4Ql&#10;gUHnq6tqlzdLCmiWtlKWbzJnt826yMsksvnZJ2sxC/vJPMZ3aMKyhsD6Ge38wbEjDlwZMMp2mTjZ&#10;kMpky5Yyb2Pn7YtyoTlXzZ7K1gPzxwqwkeXLINzyS4YEpEhdgBsd9oJJdYgIZOFAPBDqXiWOQxjR&#10;YstH5rzQgyyKJEdgAViBRpY2JdGHmRvhpCCAJO38EabetBe6nfwi3uEmeKLcu2UI8IkVmkWIEFpl&#10;QRq8hYoiSAhBuj9ITT4BGki267H2neVkkiJhYllV32TGVYXLpGVHDypHM6xF0n8hXIPDB3mbEJjU&#10;ocoGzHvjjBUowZhHHGN2VUv5hABx0tn4q0nUbvUPDWnpeWV4JhL5SxF1ulibfOkTqyuYmkVmcqiv&#10;EIk/c+ZxgNe/Enz2I0uVWhiVpDIkpLFtiFHWRWLvl43ypyWkkDRGV2EvtViJo7WQ2UjwbpAnkKMR&#10;LbGNEchHMmZgwjxk8+W4IYPLKkEbXTyHc7kHMjTbJG2QoEiX5soqKVjUrGHREYRMMsWNAHk6w/Fi&#10;dZLCOO4tIr2PzsGUxQQwCdZFIjZjGssQX92gV5J4yyfL+/aPoYtFmtNJgsbt/tJlgi+2ymKJzdTS&#10;F4LmZwCivIBIq+Y67GcuWP7pBB3CLdkDzJZDBh4VCtIEj8394Zwi7mQN57yITydyReUzA+XUiheZ&#10;CY/M86R2BDsqxOAFB3qZEl3Fl3KA6uFOwBkQSUAeKw+HPHenTQ3Gj6hdQi3uRPaIWYrHGknmKXzK&#10;ny8HcYlRSCwhdB5JXoRqvxTmVB9qlicxBGdbeRCqgSAP5i7XQIoZGEQkcomeUXdXux064XTWQKsz&#10;AxjzI493EtvI6QElfML78xu4dTAV2YeFFkWt/Z7blBhLiRowBJER5bq05a4dDtMbYeWR2DhhIxMg&#10;JWN2APm6bwn4v1TUINQ17V7qeCKW3aW3E0qqVt3WVd0MskpYTrIDyAV3Et5gh2tqa74eGs6dJp5J&#10;McpiKs6bTbMDKxj3tlowC3mjd5YSPe0mVM4T3TUtMH2Hz3UxTI8bAoYyrq7suZCzbWEHVoEUK5lC&#10;qUfa6cZbWkJlgEMWXEuwiMGJ2lEqKpYFvLcbmdwZIixaLeiEKWUA8Jm+HvirS5BFZa/qMcSsrHyr&#10;q48jG98lkjnaMhVULkDzFGIn3cmKs/g/xhLG6yeIdRRYzIEl+0zG3fCgsWK3LKixgk5VPnWRUR/K&#10;aMr9L6rpFxHNtaNCDsdD5hCuqbR5YcIu4lWkcBd8jRStGHMh5y00aaFXP7t5NzIWMaySlFMiBBED&#10;uG9TETC6iIqFbkgIAD5+tfBTaLi9u7htQubmOWPEhmDkGWKQuztKQDJGiBQWP74zISUVhWL4j8H2&#10;uvBFmdIWs3uBFuiIk/ezQRjcWZQEYx+dujWJ5nJQMvkFl998SaeY47Qth8xzCSSP/V+YFhwTvPll&#10;pHaIyjzQVzkPujQpyMenedODjH7pirFvMVjNhFNuFKyAxojkxgJ5q4CxMd5AB82XHwxKiRUv50cF&#10;X8vaXOFOR5jKVJQDClCPlJjhIDOu3mZvAIt2uoRfSyx3AjVo5NrCSKOVXdUQMzLFF5Z3r8oIBVzt&#10;Usv1Fd6UytK+53LiMHKzKilXmJEcjGWMBRuiBV1ZYpH3xyKS8nDXelIGkBV49rEhVA2xpIqgl3TC&#10;s5UwozsJFJVEjUvkoAeCDRINJxBaKY1cCRvLBAkfChzsTLNs8lVBBQlSSfMYu1cRqvhPT72S5vLy&#10;FJHK+VKRGEZ9skKNIQ+5BKypIW3Jzu+84kAPt2p2yxz3SzAsFOHdXeVSJo2kPmJgIoQl1U5jO7cd&#10;oUkx83d6YJoLldieY8ysv3GEUZCs0ihQC5ZkMTK5dCyybsgyMwB4Fd+CdHhd2iCuq72j5jzIiqxL&#10;OoZiFwQyRCRGYmM7EdHWsM+GLDzRHHavNJlkxLGjhpUO5QAo3EjK7cKhA3u7R849yvbIiN1LgwqS&#10;VIjZiZCQrEMo8yTJ+dIUBWPe3lgJIcv8Fpc6b4pg1ix1nxX4ZvtEtNV1iw8Q+CrI32v6Zq2l2ct3&#10;pd/bONc0KS3i+3rDbX2ox6tHcWFtPJfRwXs0AtpwD5m1YRRAxqhjjCGHcFBYqqbyigIdhKuuwIMK&#10;Uc4hCbV+evGdjd3fjD4d2tu8Ynl8T6Baaewjk2tdN4igKRlo4gFlDXkDmSYAtErtvUyRxyfT/iPz&#10;JLi6muHknneeRZLiT5bh3eQSO8sjO7NulmZ2aV5GckM6+XvK/O8qM/xc+FdsdstrB8Q/Al26FsuP&#10;N17SZJ2jDSBpFI2mUqoHCk/LQB55+2U+nXPgLUbzSkRbJ/F3jWe3eJWMC29/440qe1gQnKx+RBFE&#10;GA3ea275U8uvyJuXYZKsSowAPmUNjhcbvm3EANhWYYDKyjgH9Yv2j7adf2ddIuZJsteXl5dzRNEw&#10;meafXNKfzWuGdmmCIzbgQo3skjB+Ui/KGdTk8fxYO3HAbI5RWyDjO4KCVGVyjEMADObe2/c7g4+b&#10;IyCWJYElWxtywwACCWBBUEmq8jNgKzL8qn5umAykL1ZSQoBblmChMADK4tEbRwxABwezAr8wyC20&#10;Nj7u0gsARwSwNYggfLk7TscOQGOAcDGAQAfmbhiM5BwQpAHW+S64bjeMHGMA4HGQxJIZgzE5LBht&#10;5Ir9GdDtrR/2fvhDHZzyNHL8crWFHlkRZlZstO7Qo/7smWQrC0ZMywqil0ZitfnVahA6HBQblGQG&#10;wC2Bg9GOVJ5wWyOQ2GUfpB4SjUfAH4F5Qf6R8fI2DK7AlYbkIoZfnwyrkqGZZCsq8bFRiAfmR47C&#10;jxFNtJwthoxJY5bB0mzyCFwHz9xCyhyMHluW4d/lx94AhsggE5BGCxxt5YKDjPABOS/PbeNyG1+U&#10;bic2GlgHgfKum2qjbgnhMBQcAZG7GWrjdpOM9GHHzbwM44JI5yQu0Kc53EN0oAqn8OB1+vPJ6Z9R&#10;27jNMbnA5HTkE5HoDjrk4yM89wRmpnxnAxjkYAwM9/lPTjA6DpjLEFjERwdoAOMseDwAfRc4BbPJ&#10;wcgYzyQD+nb/AIJ3nP7HfwfPHP8AwsA/L05+KXjbGPUY78Z64HSij/gnf/yZ38IOMc/EDHOeP+Fp&#10;eNsH6kYJHYnHaiv1TLv+Rfgf+wPC/wDpiB8div8AecR/1/rf+nJH4w/8FCh/xmF8X2yMKPAG7JI6&#10;/C/wTjGAeeOvXJG0BgGr42yS2COh46jIAznBYZwdoztIzyOvy/Zf/BQoK37YPxe6gj/hAAMZG4/8&#10;Kv8ABRBJAP3Tt5xheCScgD4zGNx55PTgA87TjkZyADuGM7SpJ4GPzfMf+Rhjv+wzFf8Ap+Z9Vhf9&#10;2w//AF4o/wDpuJ9afCGacfDzSRGMLa/FpXc427lvdK8PRhQwKktILSWMktgAqBhjmvrb9qyG8uPA&#10;Hwo1KZbmKO58OwIzFoRFItvpGgWtu8ZR2O9jHLIy+VGUjkCkDLbfk/4ER203gHXpLqby1034i+Db&#10;gJwVKXkF4ksjqQwG82UcSsAAu070cEFfvb9oez0f/hSvwjT+0hfQ6tpDm3dmRDBcWDLZx28ZTgxR&#10;WSxK27OZ4y4KYfdxm5+TV3jzZM8Ju2MCCAMFgBuySpO3OSc8smSDkwKrBsjJPDbSGIZmYHIyG6gk&#10;7c7SCOhI3aOqwGDUJ4X3KEcgnGXYMAQcZAH3sggqNo4cuFV6Khfk3En5jnk5OSRxgbcgEuMkICVG&#10;0EbWALABAToMuu4gDAYbsZAO0AKQ2QVJBUoF27q7HwE/leLNBduGXVLdMjOD8/lKMsApBJ2kAYIO&#10;G2sSRyYx91WGcFQd454CjIDMd3IIYDPG3CDGel8KMieJNEclj/xNbFsAc5W4i3bQxBAA68naRt4w&#10;aAP2i+JmiW8nwo+HWpCFVM/wv1ORn8xmaSXTL/UYfM4VdsYa0QJExAKRqdmWdTzHwhYXGjRKAjss&#10;kamQAqUSSFgBy7GMoyEhipYsybUdSqt6NravqfwO8IGWLi18HePrKIZRR5dnFq86FSAGcMzM5Ksd&#10;8rDYE3ZPmnwbYNpLMxEIT7JtYBtuY1mDBnXa4JLptDMrbxgF1+agD6k0lMxxbPlOyNgXwdsyKUyx&#10;crtZS7EsWcI/y4CKCvoWnrFhUBX5JNvCeWcu+CF2gASyny2wpIcFZHXcFVeL0hdpjMRUhXDQkESp&#10;IGlUlsCJwJSpZ3kLO5wXDZkUr6NY5+U5QdFyFKAhUZyVYAsr+WVUhclkPmBthUSAHQ2FurKpWENI&#10;IizKGdU/dgBt22SKMPtGJD5alZMS7V8xt/SWkDOijaRx8vE0oXB2yEhkGY2MQ80ytuA2LJJjCthW&#10;IJjzEFLvGiAEAMvAO1DgSog8qJC58wIG3IGwjL1ESM0KhRG4WMu/ls2XZW2sWxtEjnYI13SYfIEb&#10;YXZGAaERVz8iBEHBjTchYuAoC4kUJI6htzMyPuiMci7gwXfgtxIq5ZAy+WX2qCSGcSK+xlRHlDSC&#10;I7pY1VjuaMMAGyrRVLKWcBQoDlJAJnTKEkcAMSGEaAkukaKWctGWHQwgBgi7fnR8qx2SBXCP5ZO1&#10;T8pSIKSV81/KdXj2zM4BoW9sCNqbAUKFFEu5g4dlfbhyeQsitiQbgVLgiIB9m0hMZVVVIogrkgK0&#10;h+Z1KlmdvnAEjBmkjQrtyGBA8ylboY5CQoSNo1USkvnaVeTmYrsMiFghCysxZ1MiCQGM6kWZYigc&#10;Asu3PkGNXZnDJhmeVkJQKrZUqy71yVeUMAaMFudo2kfLIsIZw+4Oswjjkm8t8AmXdtAZkEocIQVl&#10;DdHpkcEizIJ/LC9UKy+ZLPHMxjV41dygcCVWHlRmMS/vgJJFZ8G1XeFlBUvneyqRIm1QqpKY1Hmx&#10;bmUMZcHDNH5ARpIxWxbxKxieRljkWMRCQMkjk75VaAeWX3P5aMN0QjCNJJITG0PmxgGhbwKS5Lbv&#10;MJOxVZm3iONiyRsgUSSPGmJvswMbbtwVkVDsxRouBG7vkYc7Ayo0mwM0hZ1XYoaOQzBw0jKqopdV&#10;hXLjEoVhKjRyKiIqxYZNwPyxyMNkSg7mBXL8uDnDsW0on8115GFIXHlrujaK3baT5QwMoA/mbiGj&#10;DFQ3llSAbWo2mlLLt02a4kWKNA0s2xWFwYsyNGoiiiZJGWYmKRxIrhPMcgySpXFvC0u/DxrLloYy&#10;6mIiR9qMQu4wtJhPNUuERzudgBHvTcJCEYqNis5VVSOT94IyDuYOkjeYNjLsRA4YtGZPMIsId875&#10;IjLkYJ3NlJBJhzv3IUSONRHKBI0TsGyXnWIgFy3CxrG8m5TAfMVBu2ENMDMjqzsA/mx+Xh3dnSON&#10;JWcAKLiON6AgZLCBpAFMbgRkzEFAYwhVZZXMOz94FYCZvuQLLhXQkbZPKLBhJny8szKrEqhciNXk&#10;2tvlfaC+VZWRoQr7SRGV3AMGExDKpBCu2xS8m1gCgiQlmZUjEqqoBfgRAjRidzIiiEMFnXeiyF/L&#10;3vCNoTAXcVKyugjYq6rKkqQwqoidmlmWPZtlNysXmPGZHYjZHsJKo67CIiwYxiWRYlSGBZ1B3vJI&#10;vzIjAwIwjEgBLb8lVVIU4cjyw7Eq7HzUmhZZZEOQ4YHzd7oSWjjBEgUhvLYMu9JR+63GQJKUkkUA&#10;HWWfg7V7nw1qPi61tBc6LpF3aW2ou1wltcwzXfyW7eTJKs0qygIfMi+QRmcSERxqsfNoYpJXWT7S&#10;JHUZRGjEYOVVgVUszF5+GVFWNmlEUwaTzHJG6xwsJWIZofNmRI2EDBDInKxmIEeWoJJDuNjDJUBF&#10;RydrMXSRhlUZ5CWO9WdRkmOM4U+WfL37g5IEfz5AJMKzhCGDCNlZJCsjIioWA82IK8cgYzEqrKI2&#10;kkRmhMMgW81pEAkqMoSRJFZv9ejBSifdeQtHvdykIdirLGykDafNr7d+JGeGTawcmQMjqQrszAbj&#10;1CbFZY1dwqEsySuBfiRJwDCwCO6sXZ/l8x0RZpFV2QOskywpvBTYsTrIA0eIgBekm1Ekj2RHaGmY&#10;szu0LSoibljdy43JJhljWV0O9igLmWIsxkjkjDMPMPyrI/mD5JCxxgFzmOWYblceYRIyhVIlZVw5&#10;jCwxMwI+UK2GCxLnb5e5Q0acoEaQSSbAhRp0jVpo2ncxpjzSyhtxeGFVUJHcKyhTsVMkbVjb5N8e&#10;KAICny71RBy/MeQUchG4KgfIVJHmTb2DRqTHI25UneFFXcsJLBW2gptMcPySqTEech9q+UY2Klgw&#10;YSMzLIsbzSgIGQGTdty6FNh3rtcujuWQFVQ+fIQrMY2YLKgYRG7xhVYMEd44yzMEmYLIA8IXzB+6&#10;MsYJxkysGXMXlgFRwQ8f7soGLSK6/Iq73HmZXzfKkRfLURkr5u2NGbgoGnRQ4CSbSfKA3xqrRIA0&#10;zyFpYVEzqwbzFkIRyzFwx3MBJIC3zEIh3sQiFUcOQZVCfK6ujqZQgaXYBgBtiympZmBDAbUkkjVS&#10;jbIZJXlfzXIjhSKOQGXYEVcJGJQBFja1AEQ2RMhYByN4bfF5ZBYyKynjzlOx1VnZoZYWjVBlpJiY&#10;UUCQ4JYBkMGxdwnk+RuSCpufl2u2+JWkI3TYVlI2brRL6xtbK6mheMarayXNiweJ0lt/tE2nl1EZ&#10;llhlhvNPuLdYbgW1y7RLOIJLa5illrypIGw0ZPlTFQjMS0jsv7xSzqTM4lmd9jyJ5gctCgMskcQB&#10;Vgm8uTzZCfkO1YmKzQCQ/aPJA+cgn51lTKkEsyR8tJSRrtJk+zl/NjZmkBeRkY5OeY3ilVdxzvCk&#10;LI65MxKrIPn8gMAZAiyZkdLhMkFRHIVClsiPYgUOjSIQxhAZQjRnyik4V1EpjZn2OryDzJBPkqeH&#10;KqxeDdGY1YEkyRRkAYm5UkjBPlsFUq4YIUYx+Znlfm2lDJyp8p5n3fwKr20cUdu0yqI5omnISRY9&#10;ixyXMaW4MscgFwZEbyVWYo7KqKRmWWSZYStuqEMXVikSwlcxiURuu48kMUQlsxyQmSQRg+arpLYK&#10;NKkcEwZQjFPnHklVlkS5bd5brvxA8bt5oAUzP5gabc0oBBbwqYmKrFGgLLEpYQzHCNJKPJjMj4YN&#10;G4O2UlkR4osyGSOT7PNcGRCiSFWwgyXljVGxIhkVUjSSIPGi7wqwmQPDiXbnQjBaAH7QAjrnyjHG&#10;FeaQbNzIVjMmIWDtll2jaWZJYnq2BcNEzIkwt3WFZZZYyzPJK7zohbB84uYljWKQXLIIGXacRuwB&#10;kwRSSeb57+WVl3uwaSOPMUbPMDMTvb74Ny6L5zMoKKnmMRUhtrlt3kyeW+QXUyBXcZkYlwjyKu7b&#10;IzhBuEQYO0axgttzRs6lLdLkGCMsySEbzKiMbqVpVyxTJlMaxLE+I385jlzUccUkrRgxoQwhdc4b&#10;csTxqCdwjjKzlHGSqtIWYmR496gA9kt/Cl6/h2xugELXFtaMJmZ3kbcC+5iyvbO+GZSI4mZlAO1c&#10;BY86LwxOxL/ujGJVkmkk6CJVVkWQqgC52IJAGBRvlRNkMYr0OG9vY/DtpCbhlhWKNd6Fyyxxxqwj&#10;cncGKRFhIm5EEjNcK4kkj8vJeKcos0cpjRmO5FB6q7bC22R2jyzQNC5Z2dXSZDsCTAA4Txp4Vks9&#10;D+2uiuJpiAAzsgbBJDAKCCqqgSKczFy/l5RYy58v0GwSfWLCzUKfOvY0iADYR5N4DIX3ELJuBXfh&#10;kRUlYGIASe+eMI7p/D8UbF5H+0oUEhZEiaQvsB86RQWKMoDL9mSUeaXQjza8o8M2fmeINHACtuuY&#10;d8MaSL+7LM7qdiKzOG2yO5jjlRlmLxxxqzRAHXa14PFrcXD+dGwikkCyNEjH5JgAZFVNiR7kVZWd&#10;S8UQBYNcM/l4v/COxyO7LChY5Yh1YlyiTFllaKF1LQ733swUIUlKncJI39C8RQ3BvWDRh4pZVSXz&#10;F3Rx4jYhVj5aLMjIGaMm48vOCSiRVzb2U0NxJtVp4vkYu5X5mMSYVmQKXnd9zuJFZABMwEauWcA8&#10;h+Jmjrp6aSod5jdW0+9UC77eNZERGQsgMjEjblVdCGCKCqMy+f8AhvQl1C4vISywtFbq26dmd0JZ&#10;gy7nwHjiClACZFRvKZUDrdTV7B8TkdZNJt5IxKhtJRJLvRBIpKNPGXzlIj1VPMCqzTZLGSVk8z0+&#10;OQS3G2Fs7yVVHcLIpl8wcPuyAzMAdqGRcMI2yy0AYtz4etmlZbmQsh3BghUSMgjYAJsklUY3LtYx&#10;5aN1dnDGNm4+bQoJ55NksfzgESTSbJVaPBcI5jJy67S4JjUbdyq2cN0t/bOpRPLYlflLeWdqAxsq&#10;FirthW2yMVdN7Auh84jI5K6hlYY3Op2swG5VVfvsrA72EbSZ+fy4xCEdiN8T7GAPIvEmlNbane/v&#10;o3t4FQmZ5HYIQkflrGJC5fDQkmR2KnzGBYNGS9az0a0m0WWe4eONxdyfuNpWTy1MLRAqs3mL8kyy&#10;Etk5dUXdvy3oNmNHsNdkl8Q6C+vaZNCMWQ1N9LeB3bEc6XCbifsQMhjUtJbNugZkaNVK1PHvhrTf&#10;DviTxfoPh29m1TQ9G8TeINK0W/aZ7h76wstVmt7S+kmFvpsM88ttHHN9oFla+bOGLW1qJ8AA8Z1D&#10;TNNLEl97gblZAwZ5GUNvVgqI5JeQKjuxBJZWYgBNPwbrz+FL/VNa0rxn4u8E6gnhfxbpdprnhCS5&#10;j1OdtW8P31g+gSyx61odxFoniO3uzoGuyx3Vw1ppV/fzNpWrlBYXNG+t2iDDbkpI4RyHBZMMyFBI&#10;0jFd2JcECJd4X5Y2jjTovhrp+iTeINeGufEOH4bWw8E+P/sOuXnh6+8W22pakPCuqpYeELjTtOtr&#10;24tIvFt5MugNrb20tvokt6mp3LLDZEsAfGXigSM9zLOG3vJJKzAMFaRl2uS5jWQl5QHG0ZbBwEEb&#10;pXy9r8DQ/FrwA6IVc+JfC5QguqIcWZ3gqpac+cqPsQMxJDJImFUfW3iS1MfmxcGOPzYg0RYKZFaM&#10;7QQ6AowLyhnQEbViKNtwvyr4rtCnxF8CyswRJ/FHh+KIBopIy0V1aiRJI0fcFBIkCKsrSCUOU3nN&#10;AHMftc2VtB+zD8PZrZoHibSpxMsIUSQXB8Wl2HyqcpLEIVDsAX8tljVUzv8AxsljwmccMfmXJ4IO&#10;0twigbDgLjAzwuAc1+0f7Rdhb3P7Lfg65uJEtrT+1ZbCWU8tifVdOczOuEnMMaq8se3chZiVwC6L&#10;+T/iPXNPuNEttFsdD0GCLS7iWGPXbG2uItV1QMLdFuNTnnuJ4yziHzUFtHaQh5ZhtYiNVAPKzGxI&#10;JHLLvUFSVOSe2eFYqwIZigbcEJYttryDD4A4BAztDAAuWGAwCjPUAYU/NglG40JGkcBS7bEVgMk7&#10;Uyd3y9gvLthflJJOQ3IoSKUL4Pytgk4O353GOcYOUUE7eCEKgEqFIA+0UvJHjK7JV3AZ+b5ty9tp&#10;OQOSQowoI3Ag/pR4ft3k/Z1+BjgO5X43BSyIWZEa5vNsaBvMWQyBGcJ5MpUrFmNUkJk/Nm02tLGO&#10;VRZo/lXdnKnjj5c7gCSVG47TjYmDX6s+CNZfRP2ffgFNHY290bj4t30EqXEULRxRSXwtvMt9wAjv&#10;W/s5yLm4MkKPNKEVlkYEA/Inx2oXxFMFAH+g6QWzuHL6VaOWC9EDlsqgJVQepIIPFn+PJABO09AM&#10;ELycnO4A45PQAhTwD3Hj5g/iS4YNn/QtHAOc/wCq0qzRsc4+8mcYUHJAyDiuHOM5B5BwA2MjleAc&#10;DAwcZAJIYH5sKCAQOCAODxkB8nBAyMAHn5gQQASuM4x81QkZA5xtOfz6/opBPQHG4HgGZ8ZOBnO4&#10;gggk9y33T8vYYIwFbOCWqJsDOBkgYwCcNwOm7HJ5GCMA8ggHAAP6df8Agnj/AMmefCD6/EDvn/mq&#10;Pjaij/gnh/yZ58IOn/M/9Bgf8lR8bdBzx6c0V+qZd/yL8D/2B4X/ANMQPjsV/vOI/wCv9b/05I/G&#10;X/goUCf2v/i8Bxn/AIQEHIOD/wAWv8FYPcHGcEHG7GCdqkH40GR2A64xwMZwMZ/DOOhzjAHH2V/w&#10;UJH/ABmB8XvmYZ/4QAbRgEn/AIVd4MIIPUHjgnGdpByuMfGi4JyMLglcL8uCC2S2MZ6jqCcYG4gL&#10;j83zH/kYY7/sMxX/AKfmfVYX/dsP/wBeKP8A6bifRfwjuFTwL47jkJES+I/AM0mzIbyt/iFZAp52&#10;vjHO1yBkYG4h/u/4zRxXP7L3wx1CRXjvtP8AEHifT1jHmRwRyTXd/eJjcD84QSI4cjAjhXaTu2fA&#10;HwnmiHhD4lWbbWkeLwrfIQ5R0NpqV1ASAOHw9+gOCRt54IO39BPisqt+yj4cspZYvOtviLqsy7my&#10;728lhqTuvAYhUdolBct80m4qhDE8ZufmlqMzzyF5MGUEB8llYkD5RjkYwuDncOQMAZzSUbimNueS&#10;TngHO1t2CeEduMgHlRhQFC27shZW++pDM2c7iBvHTkszcAcsOFAGRgiuoywyQCfvDnDE/MBgHHGV&#10;G0HcMLtXdkUAXIFIUDAGN2R90gkbjuGcDAHy8lipXAHOdnRB5eq6Y44RNRtW3EYHyzRueThNy8sc&#10;cAH7pXhspRkOQRuOVYEYOGBGGxgEKCFwT8ykHlSTWhp7+VeWjH5QJ4fmGeSjpkAsS3OSeXGH2s2c&#10;BVAP3YjZrj4JeALWJXMc9t4806YRDDu91LNHJ8w4eKSK9AfPKyLJg5xHXlHwQKyadcb9u1REwTzH&#10;+ZnabKnEZ35YAEuSqE5Cszys3r/htIB8I/hu/mqyv4i8SRSsVXaqXE9jt3uS23Ij3uEIjIdgTmIF&#10;PHvgkSkV9EDtDFF+UBfLQPLGdpLA4ZTvI2SOnLN8oKsAfXejqTFAo7tDhyWAJ3FmClXA4JBGWkHz&#10;SKJNzFa9MsNzJFvHBUr8sxMxRTkAM7KoH7tQUYI8ZZgzxxoPN850RJmhCtIqExbg37nYgLpIQUKC&#10;WRipAAG4A/Mx2MZ29Ms1iit4nMofcQHCluVTJjm+dU8wLlSsQUCMNuBDu5UA6OyUMVIjcSLlTGFB&#10;AMMcpPm+YHLMwLsVDEKryyMpC7IN+1CgKiq20t5sgcO5EYwoJdMbZPNUlQFdHYkKCylXxoAXllJw&#10;z/IxkKli7Rko21yIwzqrlFYAECVwSyGXfv2zE7w7Lja22WFpPmK5KsNyhldhJ5jYUs54UyuqgAG3&#10;AXG3nOJJIYzIZQrFF5MhUu0gUgqenKyfIMqta8JOGnZ3YRxAy7Sx2A7Au0lXc73LyE+WI2JRmwWa&#10;JcmAkeV5WwAngkxoUcZcIXYBWKjc4BIZfLY5YsVbVjZgCodf3YBLN5SLmISTeWY1LMWYquEy8in5&#10;1l2zZIBtjDrIoCCRo9qKCCjgELhlZssjt5aMXddwkKywhRufZgICxkMzL5aBoHZAgTe21MHYdpDO&#10;Pnjz8pE0bAtI+Daxu67YmHLRvjKSMY0Wby2UK06KRJD5eMpNsVVZDJIJTrwhncJ95ZAsJCq0Ua/P&#10;Fx5UaojODFErKdyEKwZVZIgADdt1jbIRgHMjNGU3dG8wZJkVt3yyKCLj5WCSIzEhiurbSxuGYrGI&#10;zvlB+Z/JGBJGseCyRMUbmNN5DxmXc58qVeZjyFCko6bHZpY8hZAMKwBQPgsjq5U+YUA3+Yju2/oY&#10;XYqgUrK+3zFRdqhyPnSMsTgApEm12OEJyqtGuIgDYgLFmxEx+ZgcKyxvswMsGKs24sjOwJRWVuoK&#10;BrsBVSmJfmO1wW8tNpK4KO7vsClFwYjvZmQLGCDWNFKQdjGTJ3LIql3VZJJctlwPMMcbhUDlUiiV&#10;kG99x8q3HInlKWMREjKyZRJH2NvVSfMjTY8m7GxiQfLQAhmbzQDbEgKblV1UMA6AbUfpGpxI5ViC&#10;rKqxyAmQMzsdgkOhbMkjNlw0ZY4RmJjcuvmmZAMAKCAHTLBl/wBa6ltqYiTswYiNMRsWMqjbhnVY&#10;o2QIQIvIYKUk+RCzqBMXzINKB4zGxWZRIqKMMUhZ13QoAzDa8mFzCRsjQS4IdiuAAaiTSqrCJiip&#10;IQSyRxxSE7pdgJbYiLCQvl4YAtG5jGSlW42wS2QmAm0gwO/+rcbxsRvmBYMqyeZsKcQsFychpkAR&#10;lMhIQzS/6t0ZSJdoijSFTteIwORN5zITKFnHmq1OWUSO5jRsu2EJRRlU2xYB2sN5UhSZWX93HGpT&#10;y5Q8wBuQtGpkleVP3zAkxkuBLNI07KHJ8oMBtfygxJkKqvmDy5GsRTJMxUFyWIIVFhZCC25kQ4je&#10;Tzf3g3NGduVUnKllxIpXTO4HOXaCMMo3hSFbblgGlUzZHG4KS21BgjThuDt2RBiG8syKq7t65KPG&#10;ki7IltwhkjLqUUl2KrGOQATSO7KySKGZnHy+aDEuMwsqGSJhGS5CoDJukQAqZHjIFtzJyMFecyyR&#10;o+BkotzGrKSQ4bLSLHgurquGLALQjy5KOkS4hWNmVWmWNgwLb3AWFJrdEIcrKYxkKzxukhNndIPl&#10;P7uTbHhcLuZejFy4l3rFhWkBMDRoieezBF2gGvHCvkRTEJh5miUebErllGZAAZpfLjRImUGaVFjJ&#10;LxMQu2rhimhS4imAiaJyrRFUUxMSRKpliVt6RsWQyJChCBSXQMHOJFOpt4XMhzlg6bpGeFQDskG9&#10;laHzAIwo/dbTJujSJyQ2hHI0m2QlhvZ5BIyctNNP53mb4ZwFCkNvYyF9wty20F2IBYMe4yB3gSFp&#10;mkJGI3z5IjInkcg5CHexIby0IO7IaKrsYjYKqbY4ijF5DhAx8twiKA0nmIxi3rgkoOZUjZlVmKys&#10;4IaOHnb8wEigIqkuXkXdnaYyUA+YM6KSyuoe6JltzW8hDCYiRFZAquzuPLDI0SsHMbkKyK4jHmlZ&#10;YiACSSOKIiIyxTuY4STG5MBE0SOeWXy45opHFvNK8sZkZGdXMJQqRQq3WUu5wUj6nzPLQnBfYzBx&#10;KPKUCWR32jftVdzEJLYwytvdgTAQjI5G4mRlkOI9jALnO1VIIZDhRuRmjRECkJIpXnYZGh3SO4Td&#10;BGA4k8xSfLjddzMZZ5FAL9q6bY91sJlkBVVCgmPylkCzfKhPmFGieNwyyKY4S+ZQpmkuo4IriUQY&#10;SJism0hRseRCyyOmI9rJK+EcLIfLwo33JdpKcEskcwcSbUwyI0AZDOrhkUk/I/MrDy3dgsa4GAAZ&#10;GnmyqBnMsbBWEMhjljDOd++IEoh3O0bYUsm9XSMoZEmLABcSvcPDApaLZZosO8u0cNuWeZ4VCyAh&#10;GaUOkbNGkavG7LGElZUXzJE2FWIMfyyS4kk8ry3jGAFAL5GR86rJjEjbI1L0kQCRC5LKXVthUq25&#10;GLKqRrIghCSLvSFUYEEScHKA3KhUhSGSMtw3KuRK6ndIQAzgyRkqymVUdAI1UzOATBAzOUdEcPEr&#10;Fcui7XmK/vEWVG3kRvEGX5wqIkrEBXsqE89DGiqcncXZQERln3mIShI1D/MscjuzjyUc7UdNjYog&#10;Y4Zn+WRxIDEybmAjWSR4YVjZd0AVBtBbPOx2DHyxFaKx3+VITtYPGAvG8ElY14aRWV4opI8yyKAH&#10;YjaHZQC61q8MUMklvLG5CyxSBN0csSQgwks0PlPN5jyRfM2Y1lwBI7vNRBCmIpJj5hVYyowjlwzM&#10;4VXVTvVWIEi+Yk8iu4Qbpdz2IyQYCss2FiHkyKxm2gwKXk8hpDukO9fuksXhEf2hzvt0mkh8lslJ&#10;nMjIsYjK4ChVUhl5CSt+/VnaRYzEsmUSRw8YA5kWTeFZnMcytJ8khOG3ceZIPmZJIyTF5aHPmZ6l&#10;7iaEHy3Ibc06k7y29FQqFEhx5ZzgwiFScZhCIY1JWniDfvwvmvI7+XuaIlmDIjbVMUhAi2NGjHAU&#10;KJQk8Sh60IbbesSrL5RJQgeU7CUDa2UA38yoBEJIgiwyFVCLI8uwAjESxwMxyDJGoJYrM5SQfOQq&#10;hmVItrLGhGFIIy5dlBZwtNcRQuFCs4BYhBg+YPMLIMmOMyMcbpdzqyhtjAIdCKx2ABzEVleNhH5b&#10;IN8vnASRPtdDI8aSKwijUSO7eabdfNq/plqz3louZUjaeFX8r5VZVlVpdhCF3IQlCGaDMhdWUoG3&#10;AH17P4Z0ePRtLWIrJH9ktlVwXjSTNpE2JWYFFCxyeRIrSNcO/mH90HZKwYfD0RKlLeTEU0DyYk89&#10;MOi/KXEpSFSzeXIpQqHZgsceP3XuVxowTwx4fkUBttlZQsp2j5Ps8MdureUglfEiGRZfLAdpJNhl&#10;Y4PPwaO5Z96lRJgxxo4QrGjCJp3jRYVMiokImBjJmdkfcEfy3API/iV4VWHwRLfYxKGU5dCsIUt8&#10;oCxlhHFLkzRhoomG4yBlVI9vgfw+0yS88V6VGIQWe9RmcsszmFS7kyKMCd8I5Kq7jfkbG8oRn7V+&#10;L2iy2Xw2WR3IDXEEeG82XLGWQhFI3tEoUyy/LIspjdwq7i8svzR8JbBZPH3h+3UsVkv4mCSLIreZ&#10;HvIMqqGCFcZcssbSiJmjjZwhIB6R4r8MyJfSxtBgRpEFba++N3EXmKQiCLLKyFn8oSCJmyImeJhx&#10;0eg3G63imQK+2HEYYF0KBpWkEWUmaUQ+ZuDIoZ9scizKVkr6c8ZaGv8AaTwOskciIkqgCaY8qRGP&#10;KZIGURqWV5GSNDguRtLW8vD2/h9DKgWF5XZy+CoZYUPlhS0UhZWUxxxh3lUoI0ZUleTJkAPkz446&#10;Ta6fPoJCyITZzzPDJGrBSr25OwqpLSSs5Vd4cPFE7oYGTjybwbpQnk1CSVXlKRWschVd6t5zNKXR&#10;WgZl3rE0SPFcZEcil4kRzJX03+0xpKafqHhNSwkP9kNIn2cSHa0gspGQZeMja4ZXCo7I8LpJsKrK&#10;nk/gLTpmtdcnihaQwTaf+6BEhTP2yQbmEQzKI4yEcLtMjLEWZ2NwgB5XqmhObyfd+7EZklKRMWLJ&#10;yzICY3ixuMYHmRsxZ4yRJsZI+Xl8MQvcMcAO6u6RIPMG4xqJQd6DzBuLssaxhERjLEwaRQfZ7yKU&#10;M0scSGRt2wkTMyKRIXzIrlVYNJuYR75ICjs2RHsPPJprR3iIQq7V3wiSR3Qsrht0ccm1irb45lTz&#10;JBG2wRvEoRKAPknxVZmy1mUZAaO3iYBAqqPObayBlUtIJUmKoVUjY3mOvmjaKttpZl0EyMsqedNI&#10;seIUKkwvAMbTyGaN1UDy5Cw3AK5xu7r4jWkY8R3oEJVvLt/MwgDuHB3u4cSdAnlAReaJY93ypLI6&#10;xy2eml/CSXB3n/TLg5kX5WJuIvlBB8klf3mQQ210lkG0IBQB7J8NP2GfiT8Wfhz8UfiKXi8FaV8M&#10;fhnpvxLt7XxZpniHSv8AhNPDF7pnie+/tPwfdxaFd6XqVrcXHhHUrSzuJ7uysp7pnhe8+yR6hNa/&#10;F3hnWNV8B63quo6ZZ6Bdz33hrxV4XuLbxHYafqemG18S6DfaHqMtvbagVtY9Stbe8nurDUEP2myv&#10;0t7yx23Vuvme1WXhfxlqllq9xpV7qJ0rTLC5bWZ01H7Fpfk2ttPqJsbi4862tJ55zaXbabpM80tx&#10;fTo0NnayXTlX8mg8G654iubqy0TTdU1e5ttM1PV7m0srW5u5k0/SLZtS1O88tYnuPJstOhmvbqZU&#10;8uCyikvJxbwRGYAHxb4mhOZH2qgjmYBC33Sg8tkbDEEIqBSMqzNKu1mlOY/lPxwPN+KngWFiqofE&#10;HhYBWQygO509d7LKT8kkybyd2wb3DgpGr19j+K4WSS4XEeYbiZSxAVUMYcASAfvFZBu8z5ijMVVE&#10;UrtHyxren/2j8afhZa3DQrHd+M/A1q8skgKGEz2ULyyusihDgM0wkeORCC8jhSQQDkf2prKOP9jD&#10;wxKg3SP4huo/OUkCS1jv9O+zxxQuzTRYme4eUPmMkRQoH8lmX8S5pJDHJCdrBmBbJboD+7YBd2Du&#10;bIwQHjAwgOcfu3+1rol3pn7EfhwXolt7vT/F9xbXVjMNtxDM97amVZUm8o+b9oiGSitIQAkxiWAL&#10;L+E1w8jq0Yb5QzNhQWG7aGI3pz8wzgEKzswDfKpYgGSxUs20AAAfKSwJyXz1BHylcDkbsKcANmqk&#10;igENwHaTghiCWU8nBTnBDLjadx2kqzlQNFo90gUMGPIHZAvylQdnyg57gYJZeAzMBQm5JHzHjGCQ&#10;V3B1AO0K27nduBDHcAvdCQBbPa8ibeT5igBgMqVJbBwcFVIZyzBOVJJLDK/q94RtvM+AP7LkKmSJ&#10;Lv473KOVZd0aHWXjWRDJGFViXYswYLtCBFVi4k/KOyVhcqB3aPqwDegGTgg8EJkDIOdo4U/q34bj&#10;R/2c/wBm3YQJm+NV2CAkBkaM6xqixjDM0rqHCqsUqPADkxl5WkVgD8g/HnPiO6Gdy/ZNMAP8WBpt&#10;rnpgZBJU7SSgG0sSpJ4rPAyFOSFbrgEj6Hr2DYznGckV2XjYn/hIbsnjbBYnIJyoFlbhm57A5Cvx&#10;n5SByDXHMMD1ySMAYPBPykPgZKjJ7FeQc8AAgkzjacD7zHjAOMEEZDY9CAQd7dwcmBsYAKqc5VgQ&#10;Rjgjp0OcgEHHIOe++y3G4qSBnkFSQTnk8YIXIIZiSCAygfKoqscZPcc4wTjBPAwQCcDIJ7nnjHIB&#10;/Tp/wTx/5M9+EGO3/Cfj8vij42FFH/BPHj9j34Qf91A6/wDZUfG3pRX6pl3/ACL8D/2B4X/0xA+O&#10;xX+84j/r/W/9OSPxk/4KEqP+GwPi8cA5Hw/JIJDAD4YeCsYwSTyM8benG48D43iKMyhiUTIBdUDE&#10;DBwEQsoIBA5BxtOBnpX2V/wUJ/5O/wDi6Mdvh/ztzkj4Z+Cjj2wO/wDtZGArV8ZryGI5O4g9OvOc&#10;44zgADPzYxn5q/N8x/5GGO/7DMV/6fmfVYX/AHbD/wDXij/6bie5/Bq2+1w/EC23YDeEre5LYzg2&#10;3iPRNwI3cFUlckt0YgAYYPX6PeMNJOufsyq9yzQNH4w1S5to3VSq4sV8naMpsGJgriPc6oyKyKSo&#10;P5tfBqcQ3HjaMdZ/A17GOSPm/t7w/KI3B271EabiBgsVdkI27k/RzxM8qfsipqKOTdP4/iRl/eun&#10;2SbQrEcgME2LLKinGJGbHyOFjYcZufmZqkRgvJImI3JLMBwuSFfGc4OfmyP7oOQDnJanFg7QcAHL&#10;bc55AKsGK4KqQSQWUBRnHBIO7rci3cgJK+ZE8obG9gQ25wVySBySh5GF2rgOWzioCMMu0kgqTudQ&#10;uMsCGIBXHOc4k255ZCu0AvLtC5AJ+VRuJ3MT2bjYpB984BYgMSBV62dY5Y3GSCY9pcDAZAjKxB3g&#10;4ALJgk5ZRgKATTijJXZ8rbeD8ygkA7j5eSM8KchQyrkKgPy5sRZSZMMSy/L15AUsH25yCMDaA2zd&#10;uOAoO4AH7ueDovM+DHgydiskcXjO9hAch2jjuLWNwRGX/wBYWWRQjI2AA6gtOJJPJPgs436pFsQA&#10;K6vGUVclZ22JxsCFgQRh1Te2TgYr1n4eCOf4B+H5Iy4az8aRTEbtxhM2lTsHCA4TcYCrTDdtLoDg&#10;iQP5n8JUFvrviGBQqGK91NAFAxIseouMFowitJIEKqrIu3EgKMQu4A+udBC/IhVciPYZCAGBCQsA&#10;4yo27kBVcqEyFcNl5V9M0pgLXcw3RPuiwTncpuN2SuQ+1dpw6h1RZW2PuXa3m2iPOVRB5QYBCYw7&#10;YVAGhKj5TIS4V1yV8kssR4MjFPRtPQBE253JOQrBFHmkOrKh/drysoJZgjySiT5olIjjIB1FmxMe&#10;CkZdTGm3b1LfKd5K5GFBjdxGoBTBcAq0fRxlJN4dkYs3lkkrGCSNsIYLJhVkyu87ishlURsoEs1c&#10;jbXABkLOFaLYuUdVLiOUAb8EqC333kCQtLtIO9yUTo4JgpAJQbGVHACMzAkt5YXI2zFlO3eDu2su&#10;xRLuYA3YxJCEV0cRmJ5I0J3SEPIxVSpdypUq6HeVK7433SJKHGnHIWLOF2ZJKOXjURyyEsFYIwVU&#10;TaXzFFF5r/u0LoXSsSC4Z1CpGXjjVIISTuKoz/KEDbpIwGLb9oLAyIELtLK7akNwqxmIuBlolcrv&#10;YjaEkaSNBKyLu3ecyxrufeT97aoAOhjdkViwjCgOW+R0kUPvgcyyKUZWwrowcb48KDJjLtsQO752&#10;OVHlkgRvHhFVvKVlwdgI3fxB2kRgyqT+6HLxXOJIymfMgV0mym4ARsHQHbtBjjU8tEylziPZ5ixz&#10;Hegu0jjVjMrFwsgjfyxIXw8gYyyNlXkIZRIkg3IPvjMqUAbEMi7AVR/MDCV2WQ+WF3IBkRqxwpeQ&#10;5+4cHADFCt2FijM5fY6PJs2uWTMO5GIIjw2SpVTJMwWISiXEbF2wRd7gEVNyM5KyZQMXAwZVXKRj&#10;5FA8vDPtdBGmX8s2lkJZmXy1Ykq7Yb92jlT93nbGzOse0MzNGvlljlt4B00M8EksuSqShAgYoFMa&#10;MEUEFSUHlSrE0bPJKgICqMs27UjIyqNOPKibc0rzM210jTf5hZXYySOXj81UCtja7gBkXlIrhHUS&#10;hmIl3uMGM72iYLuQSZi2KrEMNgUogRFjBBGjHcEFn3+YJEG8GQHEcQaIbI0UFd0jF1RJS7gMeAvm&#10;SAHSo7F2JcyRRuFLjaihWdt7Ah3WPZKjS7gQAxUYk+dXshmaQLCyqSrfKoZcxvmVUZIlxtkUlfJD&#10;BWCkGNpXYrzMd4zISpaUlkZY08sMVKsXBCuxVvmysfnsQxjHkoI8pcjmZtoUySMAjBhlhcsGMSkb&#10;VkMcblsCNGd3iVTDkxhFANuKQ5+ciNQsagj94hRH8t2jDMFaaWKLC7yAN3ytGqER3I7whsgJsDea&#10;25lX+OYvIqlRO6LG2wxq+X5EeDErHmxcgsieYMgsrIvzMiKrokYDA4kLJvyqsiAgLlivm34rgAMU&#10;/wBZNPCoZyRbsEjByjY8rMhdA7yvGi7D5fMkhYA6SCWLJR5QriJmSMqQgd442LuykIWYlnYuS2GR&#10;yUZyA+OdLcMHDPC7SlZNyIVVnZ32kgIxG4FwI2IbbtZg0gjyIJoDbK5e4a+keZ5Ulb/Rp4BBbRxM&#10;qhHczLK9yZxJvYKYIDuZ5iUN0i4DMxMi/Pvg2I/KRMxwditiMhlV4lcswaRyglQA6NLl4t9vvlYs&#10;uWdcvuZW+9JIqfNHIWBEK7VMkZCq42brImKqJMh/OlMfkxq7h9kf7s5IbylV2UIuVlbzWYbY1yvM&#10;pc84G10aJTywUb2hwyGNxGxDPhICWJwAW3+YxEkd6rkEGIhVLGJD5ETGNGDFW+cRSqQEaaR9kucY&#10;kLDAB1qXuyaNhvEQmjaUeWMtEgUR25AAK7FJ+bBQuzGMGdkdrsl/HNcNLbxmKPzV2fKsUYUyK24v&#10;vOWcwK3yjBRiZditE0XGGdAivkyhCzOANpGUKqUxGxZbc8yF40G8FH3KHhGja3ySwyxqFeeNodgy&#10;4DRbZRMWaVdx8yBsMQjKrMPOCI5jAB10V2iuY2WcgOAQ+Ekl+4AqySIwUl9ql0jMbB3OFBiSrEVz&#10;Hv2xyyIpZo9qzyGN9waTcXjUygMfLQuSBGGZgWjUuORW/YqWVlUx5ZI8eSFDyoCcDePLjkeSQFgu&#10;yMqFTCEG59sEqCGOQJuHmMFkaOQ79m7ZwkqHyWO8BQxMqqYg3m5AOoSZQEG7cpIXzJEQmRWAJxK3&#10;DnB8rkeVLGZCyyDaySvPGFAlYshbyACDtRykTjzcfKgCPCdzRPHtKJuVWdhhtdp5hecRpGgI3R+W&#10;VYq6LIoU8SFid8RjEh+WRXndpTIZWvYwgCyOJdzuhK/OhESjzB5pkRrh9xG4xuN7KSAryrQBpwyI&#10;shQbAHJVEJJDsQ3G5YwoCESgIoIVoyj7QCtaljZahqsksWkWstxMLQTyR2uDNLCsm2RYY41LSSIk&#10;8e6OJwGhM6KJQSjcrHdo5QMxAMqtIY/myhaTy5YpFUYhZyjCUK7OG2A71BW7pPiO/wBIupr2yuTZ&#10;yT26wfu44pEaKSRJnUxXcMkQaV40nhdgNrxRkFN/lsAWpJSHR5HxL5qBV2ys6xklVCoT5saqu0QS&#10;LEd3mLvckbkX7SUwvKh1dXYhl855Q5+zyJ5ZYZ8owKsmWYyFizbwsmC+omeaWSd2d/neVmXfubIx&#10;Iu+QO/O3ZGTLFBEZEEipHIJB73YsKxyNKzBNyndnAkeNHXyy6sCDsZSJGcog/eySec4B2unu73Kw&#10;pNGfNjuNpVQ8a+ZBcLK22VIlEyKDICvlOrGFUkVRCxrtKIGQ3BRt0IaRAy7NoUxiHOwxSSFlBAik&#10;mLlo1Z948uuetbqSPY8ZWFI1n3SIQQYzDJHMGICyNJtlaIo0YIyrKSscapbjmbazFSQZJWmaIxHZ&#10;uLMZJJtrb3iAiLM3mEROjsw2oyAHV2su13KLGFjQ7S7BkleRgDiTzHI8kooEHlbNhcJGskhatFF3&#10;EFFeUlUAWIxvGsqxoxjZkCqjZLlIWk/eOksYjlV4jJzcVwwLRO7g/cSGRiVZTCFZZDEwk8wSRGON&#10;2kMMeAPMURuT01iS8aQgOqESPIQ0QEsYkjAQMpcTJ5MyuXO0mVskShg5ANuO2RmtpSsZUwo7IdxE&#10;O4FYPnwV8vy0JyJD5aNHIXdCqrdht5HZAd0UBPmjywyE7njY5ZBEVkjEcJM0km1omfc0KOrt1Wm+&#10;DtYvdCl8SQxq+nxatZae0Yum89pbqC7lR4LXe7OoFqVzEHS2mdUdDLJGo1dP8PTyKGMTtG6SMzeX&#10;I0iiWNmmCP8AMkqqu1S/zFGWZQHjQrKAcvBZmORGwS0YWU/JIhG2VpESP908j7MO24BIy7qI2LNt&#10;foNC09ZL61IRGliuIkdiCgG6MZ8pXEYuGVVdHTG2KN4gPkYsvRWvhW8KFniZ0kgUfvPMLlpI0VHf&#10;Cys8Mg2+a0a4OJCFcE42vDWmyT6nZRJaSmOO5iUmRXL3LPJIkW1JJFyfMaOQhmbJjl2gnIcA/QTW&#10;dFEPhbwzLGjFDaQuBMirIY/sFrGZAqhSZEaRgR8sOyV5ZGcoXHu/gT9n/wAIeLPh6Nfm1Y2mpizN&#10;3NcyW0ItluGFyPs1xJ54Dnz1WF5ciYqifKTM0Y8vvPDuqSaNpkMs/kRvHbIU8i5XG+0hfyYVdmll&#10;cyeQr7ZGSJwZWbesqD0bRPEtx4Y0aw0Rku9Vjt5Xl+xxyeXbDU0+0NYSXu5I5/KiZ3llkZQwVgkm&#10;8eYUAPEf2ofBjeFvhsbSOdb2BJ7X7NcWwVlmhk+0KUNuxlnV7KbFvKheaRJGZSqqJbiH4g+CGnNL&#10;8TPDKuuxBfxLvkaR5ZSY3K+WrN8xaSRjF5szIjOsn710cH7l+Ndr4g1zwdrOo3z+YXeHVJ49xjgR&#10;jcR7IoovKLIjNIiq0eyMfvFmWMtI9fMPwQ8KXOq/ETTbZJrfTvskN9fhLmTylaG0hWWeK2WO2nEt&#10;xnzWiwxKKUZyTHJK4B9F+NLO2j1W4hhkC+R9nVUXYJDtTZIWaICEKJY4l+SRnRVO5gy4fg7CytXv&#10;IkfbOxm/cxzg7kVkUO7xx71AS4biSZy5Ybn3qMy9x4tsbxtZkR97s0kayJEjhk3lljLIGj2lzbfP&#10;I0gGzcD+4jkU8SlncrMZ0V3dynyJGFMaBXj3S7TDHGNsuXQpGhkdcmVmWZgD52/ajhgfW/DivHI5&#10;fS5kM2OYZZfsaO0e12keWIxHePOEz4SOE/LHLXlXwp08fZfEjzBYh5+jMwaJgQ6TXLZkjm4JSWNH&#10;uGfzUSNU+Xbvc+1/tD6NczXHh9pQWP2a/wAiG2QSjy57dZlPmRk9Cr+RHGXYx+RmJyVRnwf8D6hd&#10;+F9avbeOe5vG1nT01FYFd4RaQRM1s5EKMsIkWWeFzIW3NA+1lkOXAPDtR023N5c248plRAUdkiRp&#10;lk2KHjj8tAspV8+U+VdF2CKRPKiHPPpqG4ZVQo0Sny2i3REEAxkusMTo+MIGZVJhLRt5CFTJXvt3&#10;4PdrmQvbzRyhrgRSGMBmxIvyCFWmwC+8qWmeSEIjbUlBZ8qDwFdX1x5FrazTSFZmigto5blpP3bH&#10;zgYs79yoBHthZpAxLKGK5APzt+JmmM3iV2GGllgtpBGYhlHECqfl+VBLEuC4DI0YBUfOiLXRaTax&#10;N4Js/kOfOuHMgjJ8om6QiNVlWWJWM5IRisZ3RBWVDNKsnf8Axp8JPpXi+ewaDY66dpzLBC8qjbJE&#10;Nse9/KlQorMpUxxkb5Eiy6qW7aX4XXkfgfw9qWkaTqv9nXejaZdNdfYLk2cd5eLDNcbLhQYZ4nZ2&#10;Mai4ld4cBMBSkYB8sXOo6npf9qQ6fql7YxavYy2mp2thfXVumo2Mj+c9nqDI0f2+1MwhleK4iZVd&#10;Y0SN5WDV5+YrYPdXNzDfSbtP1Io+nyrayQyyWkhtpv8Aj3kjktoLl4lmtTs862QmG5gmaOSL3rVP&#10;CV6xdRbyuI4ZwsuyUN+7j3EDy4vlEZcpMuQokjdQS5R3qeGdL8b+GbrW9W8LaLFcrcaDrujXw1Dw&#10;5ZeI7A6VrVhNZX8Qs9S0zU4bW5ltriRbLVore1u9OmS3uNN1GzvIDPGAfmH4ytPLmvCw89WuJY3M&#10;ki75GaKQSZVi7KGAkwoAbMjh0CLlflDXo4k+MXwuAglmlHinwzDOh2BppTdBgIkkR0MgWWKLAXIa&#10;MGTLFsfbnxDsJoLzVVkt1tWj1JzsKOYUYSKTbMZQ8kQiywVQRPgBmkjkkwPji+Bg+OfwjbekMafE&#10;HwIZHINyiN/aen/vWh2T4EYd32LFIzKN0YlZliUA5r9rS41G4/Yw0Y3jG5SbxEt61zPLLJLNK95b&#10;yO0twzGeQmQrI0rsqq8sgDNI00dfg/MMFgOEBbcCSoAKjGTxwxGcfNt25UEfMP30/apjx+wZ4blU&#10;xLv18pld6sIrW4smy5cYkSaS4Vo1dwI3hHkgrLO7fgfPvdsEZKg8k9BtxlSR1IGwsSFXPDKVDkAo&#10;yBwFJGwnaxAy2TzggLwxOEADFuOPl2MxzZVOWPLEnHIQc4UNv4JIIUbhksSWyxOCunK3yOGDbQx+&#10;6flHIKbTy2SApbcuVBBJyUBzJRyCp4DDhsBcL83JHPCqSCoAJGSNuQAB9pk3EZIcOJFIz1AAwdyg&#10;DAGHypGCSyox3jH6w+FZpYP2a/2dLhIDLLY/HOUwiaGUwu9xqWqSBSoK+buNtuQRiOYHIEnyV+Ul&#10;opEsYA3gMiYOASDnABwBwFPXG5QVJ5wf138Bwpc/s4fsuiaKWa1k/aEX7agjnfzo4dcvUeKMxDzS&#10;xjnZGht8zfvkkj2gJGoB+LXjqPyvEl2u0Kvk2O0Zz8psoCOCQRkHJJ+8eSclq4ztnHckdfUg44z0&#10;JwAMdgcc16F8SY2g8W30YIykGmg7T8u5dNtAdpADEk5wzEZLHYqZKjgWUZCjpweRyOA3r82CfvBR&#10;nGVGMAAEEjEDCqDuGN3BBycAZGQfvEjcQvoT0qo3HAHO3ke/fnoDz7FTx1BJuSLsX7xPc5JLNgcj&#10;JDdcZ6YIByACTVVgfmycncd3HBOMjBIGGBDDtkHC5BNAH9OX/BPH/kzz4Qc5/wCSgc/91R8bUUf8&#10;E8ef2PPhD16/EAc8dPil42Hf6de/XvRX6pl3/IvwP/YHhf8A0xA+OxX+84j/AK/1v/Tkj8Zv+ChA&#10;B/a/+L3HfwD3+8o+F/goEkdO+3kH+EnOAK+NFHPAwSfUckkDOTjjuM4IGBhccfZv/BQf/k8D4uDo&#10;D/wgI3Ekjn4YeCuCBngYyWI442kk4r4zAI9AByuQQMew7gkHGAOmB05/N8x/5GGO/wCwzFf+n5n1&#10;WF/3bD/9eKP/AKbiex/BWCS58U39lE8avd+GtcTDkbCIrdbvGdrMWVrYMpjJ3MVAxyK/S61EN3+y&#10;j4rtLsebbWfiLQri2uWDrFay3tvplkHAMiBlcPEUVv3Y8slHLph/zQ+CGpS6X4+tLuGOCWQaN4lC&#10;x3EKXMTZ8OamDugYES4AyCR8jhZchlBr9PPDy3D/ALLPxPsbO3haV9P8EahcsFZnZpLW2mkdQchd&#10;mXVQsauS6qu8NvHGbn5g61A1tfXMDSIwikdCY2HlbmaQMBsD5XJHL/McqQwxukoSpGCpjyoC8sAS&#10;FbCK7Z3AqBgrtGQNpOSg2jXudRureyv9JR4/sl/e2t7er5aPL52mpexQeU7Iz25VdQukcqylwVEu&#10;ABuyo1VuC+1WYb3OCoyAjcuCSowOTnrgE/doAtRIcZw+0AjPy7gYwGyWAyCx5UkgrnBYgbTOUAlK&#10;nA4QBOGKEkMQwwhYrhgxx8y8F13LmIJtDDI2lSMkH7udqMBvDPvYD+LByrMTxtmTHyhQAQxVtpxk&#10;KcBnUKXDHJzvYLkAnGcMAftz8LZpX/Z78zIxF4l0duVYEB9Kcvs2HbEGNwysc+YyK2w7N6tynwvz&#10;F4v8UQltxj1jWkVlDGQmLULqPbnIKyds4DxwoQzrvzW98Fr23f8AZ4ul8hXb+09BllIj8tGhSyt0&#10;DySb18sSPPmOJNh/0ctIrqGxz/gF2HjnxcWWCNotf16NlCyMDi/v2LSIwZ2ITcjKhKRsiOgVSHQA&#10;+ttH2SJG4ZQy7Y49i8Bo8BgY9+6NBIu3crJvUAEtvIb1PTIkEcbMWbazvt4BYwquM4STdISiD5om&#10;5U4VZBsXyjQX2QgrtySyjzclWLfMofiRwuVBbcANuQudrgeoaRcObbY5EcZZJEOxyY97Z82QZHms&#10;VfGI4SUTaETZGfKAOqhswswMZkwwyqhHLkPxvXLucuqHJLHzclX5Z/M3LOKMgodrs8mZEYq7Db5a&#10;hDgoqbkZCsgjRJQqn5pXRzzdvdlAgZjsYNI2Su3zJflQoqiUMoVjGuwFHwELKHDS6kd8iOJHQlSr&#10;b9n7vccg8yhZJRsiB8xpVKsWVn2qjwEAuxysC8m4hgqeWAJCzqBHMUCxsAqxxBlR/wB1CySoFKL8&#10;wtreQsSnzFGaAEAAAMQiybygJwm6NMLGq7oiA25TXEyaw43wwOykLncpfK7zsfCg7juZPLU5VypD&#10;SAbVZq51/gKzoQxPm7pAVKyAbl2FpAS5IVmV2yqoFLquSAeki5LkYRSqR+spO6ZlSaNUjDYOJXYl&#10;jJG7Exjc5ZavrqOTjDAKWVFVnBwCFETI0jIjbThWaP51VmbKNLXkieIrYsoZ977yQx3N88TqwH+r&#10;XHls8IWOSRVAYIGJyFu/8JMjGNi+5UETMCSY1ZVX+NGQuBGsm5twAXIILOaAPXoL8MkoZUUHmOJY&#10;VQFiQCCXZdkZKFsBd3zttCqZMXE1VhbwxqiLsbc8yIqzy5AjaR2O6ZCfkdYZPkTLtFscmRvE18UR&#10;syrOwffHIkkyDG59itF1MhdQQy7ixlkRSD5YYRrZ/wCEuTJFw4PmAPuAULLuHlFvlO9yQApBVyY9&#10;pUGPc4APbIdXDZcKGUjezw8OdikkMo8tI/LdfKV3DSPtZo2YO5ayurecS5kfyhCoTduEgw6kbSxJ&#10;KQNNKrLIqCIop2iNw1eGr4whPmRxSAgjKkbQ7GMZkWILJks4AjQLyJEKRqjBdzx4zgZmlErS8hna&#10;ORVlZm3KwUKwjw4JKSSFnA2ynaMAAHvcWohvmy2za21lGAuY1CqWU4kEnlrtY5QIcGGRywOjba7c&#10;RMk0M8kUiKrRshiLkoUEZjjR94WURwMruFwFLDDKBXz8vjKEyESyAsB5e4bWc4Zo2Uryqs8QMafM&#10;wBHzLnLBY/GduVxui2kq2GA2l13DejGTBU5dcMCFK87S4EgB9BR6xKzmYzFv3hEryAjzMMXMcTMu&#10;0KpXJVdinejHzUdtlgakCgdZY5SZDGGEspMbiRlLhQAWUqJUwUZkTZlVjVVf5+HjO1dXBlSTaynM&#10;haP5SJMkhi0rbQ4wFwoIAXy5HatIeLLZQEjlJlKvgqxbcsg+clvMUB2eSIvIUcRhI5iw2LuAPeE1&#10;Y8rLK+SYFRgUkAXamUZYwgDB8u8eXy3+j7RjJlOpqFkYBGKyNvhIHylJYAGKhxu2CISpIACZHWUq&#10;YzuHg8fi+JnjYyAMnmQ/u/m8wbkjbcFCrtV0A2eYzfMeQioFuR+LUYKROyvIQq4KGcS7Y8GRTLjY&#10;xVWPlrBKEIBDSfIAD3EaiJ0l3PukUNtt0DHMTJGoVxvRS2QF+TLvkMoEIYTWhqO7yQFD+YqbEld4&#10;iQiy7SYYjMchY2bBZo5pSY9pBkQeGyeL7cI+ZgFRsHLh5C6jzPlABeRQqEbFwGLMfnkWPYsXi1tz&#10;GSX90ud3KE/KksjK5VlAcgRnzELeXnETeU7qwB7cNSR1ikBLELtRg+F8xQWKyKp3IXKBvLd1VVCy&#10;wqWExiutqBCKVyzA7mUgqx+VpgNq9XZLjYWWV1VC1xEZE2rH4I3jGJVUeYIvlw6ld0jjaMqsv7tU&#10;VjkiR2JeLnyw/mQraHjWEI6Fo5HREyiEqG3KvkAl5gCCSVMiKIk80OrkIUoA+grLV7Z/M8yNpPlm&#10;8uOItGiP5cMSu24xq4SIBkXzWcBzmN2fY1+zvwR5fnSSxsVaT5iwLREqSH2v5I/1ZctuOXcNFIrR&#10;tXz5F4xRXWeNwyrEIQpfyPkDlzvLsyEYMm1BtSQAEszMrR6Mfi359gdCz+VL5SsdsDsxRcbncDHl&#10;EKkjyb9uRwvygHv/APaCklvMdpNhUMwJ+V/3cZEjlmEUrNlooxICiMJCrSsEvm+2qyF93l7QFLpA&#10;xK4zGVy6SOzFwYpG3bVY+aUQvXz8njW3Vj5bJEVIAlE5ZgHmU/unLgCRQ5kTy1OY8NiMlVSwvjdE&#10;aYqSA7BhGF3sQiRQhmj8w5Ty2ARUVl2F1kOJN6AHtn9pxxSOI2c4Yr8rtOsTSL8sjMI1C7pJVAVl&#10;LoWMa3Cor7676tEDlZHHICvEfMSbY4Tc7yyFo4y25SwkMSwqScqGWvDZ/GsTSMjyuMyAKxMccgVZ&#10;BsbbJKWdmyxRThckFDGuyNaEvji382R84ZwEVXDgFVMQ3IJZ9+Yym5nC75JGaPA3sQAfQCasm4gb&#10;ZGwFcSbB8idRIdzq0bvt2tJEUbyygVgGSnjWV/eKJgkZjKqFUMI1dpXDOFVo0Xd5cbooJHmuu2Jw&#10;6n5xHjpMKyuhXcrpPvRkQN+7ADg4VUCNIXARcuhfayqVtL47XfvikEbFgjKoV8bUCMwhMgdEG6OV&#10;mQPGAoGwxRwyEA+j/wC2wwc5ZggmESs7xAo6xOWUhowiAksqMGDHaHdjGjNrWurKcJ5jRmaUJtWO&#10;NY4WYKrOSu9VIaMMylpIo081WVZUlRfmRPHAWKRnaNmKuCJGZyhBmKoyyTYCLySFiZTG26R5HUMd&#10;ODxxAo25Viqxq4D43sMSYYvIrNu8tpJPLikGAAE2xMwAPqCxv4HKQI6HYdocBFQJEHmilLKQ4lXE&#10;UjbyVDqxiQFleu50a5EjRC2A8pYy2xXyPMaPOYjFhoiEAjjYKAYTMYpsMslfJuneNbRtxcmUo8Ua&#10;YMarIEnDPJlJSwyMOGQqjFVBjCrcg+teGfFsbz28gkXLhHC5HmRiRI3EfySSKOBJGpYRFI2VMbCH&#10;UA/pR/YW+Enwv+If7N9q/inwpp+r3j+LPEUN9NNc3vnedF9laBlaG7jMax286fZ4mRVjjby2jYby&#10;/wBhQfsx/Aq3jWOP4fadtVSiltQ1ssEIAKKRqY2rhVBVAqnAYgtlj80/8Eyrm2vv2bTOgj+1f8Jv&#10;4it7t0kJmIS30yWISHcZE2G4lWPdhgM4YkZH6H0AeQaZ8DPg54a8y8sfAmhWywwyPI9yl1qEUcKx&#10;P5h8rULi7jCohZgFj+VgJFAkVWH5G/A34f2Pjf416FoU0Yj0ifxDqGoS24klijfTtOF9q1xFDc4l&#10;lZ5IbCSCFQ+BcZZWjVXmr90GVXVkdQysCrKwDKysMFWByCCCQQQQQcGvxK+EHxB0L4f/ABlh8V37&#10;uNNttQ1USsHS4dYbmDULCV0TzsLGsd+6Iyl0gDSLCkipHvAP181n4b+ENcWBbvS1iFssSRfYpHtQ&#10;Eh2+UpWM7Dt2rlwokcKokd1AAyYfg94FgUrHpsu1gfMDXBbzHKlRIxKblkXcxQxGMKzEgZC4s6V8&#10;W/h5q+nWmpQ+KNKt0u4I7hbe6u4obqNJI/N/eQliwCp8zMuUA6sDwI9U+MPw30mGSa58VadL5asx&#10;jtGe6kOwMSAIUZQSUKLuZQX4JGGIAMv4ifDjwrqPw18U6KulWkKw6Dqd3aXIVY7mO/s7Wa9tp5bz&#10;HnMn2uGN50LeWY9yose2Mp8B/sgeBtK1b4parPrVrHdrofh3ULu0hZ22NqC6jplgJbiIqnnRLaah&#10;KERvMUzgs0rhSJPUvj9+09YahoFx4a8Hpcw2WoxTRanqtzEEnlhR40EFmsU0ht1E4YTyyESOFQfu&#10;4BMlx8yfA742Q/DLX7jUHilmimhmhnhSQOGt5WgjMc0DyW+6MPb208eHEqtGqqpyAAD9XtU+E3w+&#10;1m6N3feHLZ5mRY2EE93aQsqnIzBa3EMOTwCwQMVULnbuDZtv8D/hjbXENxH4ajdoG3rFPfajPbs/&#10;96SCW7eKQE4yjL5RACFNmVPzpe/tqeHbVnVNImfAaRGMK/NHtbahQaluEoKs74JXy4nKB2YbeMvv&#10;27UhJW18O2chLsiO6TsudgMYkCaopQM4YCRTJG6Z2sssbRMAR/t2fDbw8/h7wZ4g06xstOu7bVNV&#10;sZrewgWKa8W8trK6ilitUCwAWsmm7JZI0jlJu41LEMGT1v8AYw8E6PoHwVik+yW8194j1bV5td86&#10;3DGVbed9PtLOdZUCSwCyiW5CeWI2N9MT5hdpH/Mn41ftB+LPiVrkFx4hv7aS1093bSNOsUFnZabF&#10;JIZ5ktrVpZWZ5mjgElzfvcXsqwWkFw8sEKJXuXwc/bMi8G6fFpF3pkskBt5rieHEf2WSUELHexxt&#10;cRSwyC3hCSJE8QucAtE5WAqAfpPd/Aj4SXzTNc+CdOf7QxeZVudUijZipVsRQ38caBlJDKiqrZ+Y&#10;GtXw58Ivht4S1D+1fD/hDSrDURGY1vCtxdzoGkWUtG99PcmOXei4nj2zKuY1kEbMp+J7z/goBo0E&#10;e+LQonfc6NA8EoeNgE8tpJF1QoEdzJGw4KhDIpk2+W3kPjD/AIKP+KFt7qDwv4b8O2Mnk7ftmo2+&#10;oT3lrN5czOYbY35tJZVMcZRJlkixIFfJYMgB5T/wUi+HuhH406DqGjafZ291q/gjSb/Xorcj9/ew&#10;a1rGnQXb2wfZBLNZW9lbNHEkKXMcLzsjStdXB/WT4YeBfCuqfAT4XeEtX0TTtQ0QfDbwFDLZPCFh&#10;la20HTLlZg8PkyrK92ZLp5kdJZZpppJGZppd/wDNPr3xp8R3/iyfxTrN/L4j1bVTM99NqSySiaSW&#10;VpJZ5nMqEmNozIp81rcPEEaWOOMIv0T4D/4KCfEX4f8Ahx9A0W9lt9PtZ0a0sJ4bLU0sUlDb4NPG&#10;rxag9havMyyi0hUWpZ5DEkbySXRAP2+P7LH7Pp8zd8MNCcyhlcyT6tISHOWwX1FipJ5DKQQc7SMm&#10;u18OfBz4V+ErK50/QPAXhmys7yIQXcMmmw3wuIAhj8mZ9RF3JJCyEq8bOUkH+sVsDH4F61/wVL+P&#10;EKmOw1jTYJQWR3m8O+G5QgOxDOA2mRjCO3yj95guhkR4wS3w38Y/2wfjj8UdI1rT/F3xJ8Wajo+o&#10;SSNc6I2uTW+huzrcPj+xba4g0swxCVYAgtUREdYYo8NLGQD5w/4KC6b8P7L9pH40W3wwazbwSvjK&#10;/tdEbTZFuNMJht4U1EaddLcTxXOnxarHfNp97BLOlxYiKWKUodo/IrxTHEnxV+FN1GCwj8b+DDeK&#10;zeWXWDV7R2WFlLv5ccJjUyLu2OWKI4BDfaHi6/N2t0Q0sYEu9mbzN3EDKrZ3FVIlKqSgE2GQbAWY&#10;P8aeMbyGD4l/Di5cuiR+NvCNxNIcBEtxrFnI2wPuVmUnBbYzEqqzKW3BgD039szwIdO/4J5+Fbu2&#10;BeGKOy164YlciXU9autPKRCNo1aMy6crSxhJp0UWUkvlJsSv5ppSQwGQY95PCqGzkBWDbtxIICvt&#10;Kqoz8y4YV/TJ+2H4jXUf+Cb3h2zWCaM6Zr+paVMzBik6P4gu9VtZSzPI5G+a5iSYSIDtMOzEYav5&#10;o5X4J8pV2tiR8SBiTk5dmd1AX5jwFHBJOQcgGdIrDjK/KxYHIHHK9S0YOFX5iSATkMAx2jOlQqxL&#10;Be6nawY/KODzuIODu3A5Ic5ZS5rVcgrtOcnLcAMAxB2s2OOGw2ScHKgDDBUzZCfmJYZ24AwMn5id&#10;zhs7cgZXA4+XlBgEALQgSqxAXnBOG+bGTuJUMpYqnAJU7cEgEV+xPgZrex/Zh/ZX1W0t3f7L+0MC&#10;/nhXe4caxfPJCVjEha2DW7F1ZXaQSqfLJRVr8dINomQ7CRvA5O7AOSdwOFJ4yGJGAGbG3Nfr98PZ&#10;bl/2Xf2aMPG0sH7RcK2kRLRYMur3aGSabfthgWQIolLxBSSvmsWygB+MPxFO7xNdtg4a00wk7Pmy&#10;NNtQzlhw5YiRmViBhlfPB28CxK4I5PB+U4xgn5edoyOCcHHAxzzXoHxG3J4nuI3wp+w6WPuZIzpd&#10;qVIPPXgZG3kF84K15+3LEnnnOOWAPsSM5GdpOc89WycgEMh7kkLhlwOhBwASdvHJwMAkk7um4VWx&#10;8pwTjIGScBjxwcHbjqynJwAc9VNWmByTznH8Oeik4GMjJIJwMbRwCDj5qz4BbkntznnqOSSM427s&#10;gFQ3yngCgD+nD/gnj/yZ78IMf9VA/wDVo+NvWil/4J5f8me/CD/uf/8A1aPjaiv1TLv+Rfgf+wPC&#10;/wDpiB8div8AecR/1/rf+nJH4z/8FCOf2v8A4uDjB/4QIEnkAH4X+Cxg8E85zwDwCOpBHxopx+YO&#10;CByB04754BB45PB5NfZf/BQj/k7/AOLnAOP+EAJBGcgfDHwWR0IPUdfYgYxkfHMUjI6uFiO04Aki&#10;iZCCNpDK6Mh+U8Fw20ncORkfm+Y/8jDHf9hmK/8AT8z6rC/7th/+vFH/ANNxPWvghsHxD0xWB+bR&#10;/F7FWXglPB+uuCFJclAVO0BBv5XI6r+oHhec/wDDPHxKucBIrLSPABuJVEjGCGbTDJbJ5QVI/Kmu&#10;jCpkYF0AEbFG5r8wPgiVT4jaS5jL50/xahjDfd83wjryKu0AnbkgHIU5KhVILEfqV8NrK3P7Onx5&#10;02eUCPVvB/w6vIpJN2LRNK0LUb9xEqssYLRwqijcAdhhZsjbXGbn5heIFtpZXkiBFxNcXDuiqFT7&#10;6SBcMq/IcZUnACKckk7awgcgsc/KQDwuThiVVic/dBGSSoUlizZDFdHVrjzZ3G0KiuSg4dTHxuL4&#10;3sM7dxY5J3oSTjmhhWyuSOB8oIUbTwRwc8HqwIUY2g/eyAaEOGX5uVTHzZCndliGy21wAW2/KDuw&#10;SCFLErtALLj5QG+8CVO5Qx5DAgDYpCgs3IJBXcA2BgoJBPABzwrfN8u0ZOGQZyWO3kDIIxifHKFm&#10;3EoPu5YHAVyeFA27lAHBLOylcBQQAfrp8CtQtR8ErqJthZxpS5Kq5AV9IkDSIWKSj5MgyfPwgijn&#10;XcY5fh3I58d+JZAzqZdf1qV2JbABur/cpDom4Mm5wxQEYLgM2ErzX4L6iF+EcKOyhgtlDtYFWKCe&#10;yZP33mKqKhTesMZDSyorbtyxhe6+G8ynxv4mVowm/VNTZ0wHkOZbsAOu1ELKokRS26MyYJYbiWAP&#10;sPQ32BdxXABORvkijQSNGuUZSJQqqEOByQmQkTog9Fsp1jgaF3Z1coyvsLOoGyUuEl3bPkG1sHzF&#10;bftfK7j5TplyEiSU8lkDBAHBLKdrhdgMSl4yVPKgRyMEjQABOoj1Dy4pQSxUyFolEhIRdrhQCGUj&#10;ZyApw5353YR8gHcrqaLgbtiB2C+WS5d5nieQHB8uNQoUqvlKrDaVj+QYzrzxHGryDcgZlYOUVi0m&#10;ckgldo++GGWzJGyZOwOEXg77WgkbF5khjjjT5mWRjwvzgfu9ylmLhPM3KqHczOFCt5NrvjIwgMJ0&#10;jDKmRucbMMAu0su1Ad+VVcYdfKJZGG4A9O1DxakBuCZwMiOMh0kD4Ts6eYpDM212Zn3IqKC6K5C8&#10;neePVQ/68YJZC6iUEqromPLx5gRVjWNFUeY8ZVVVSwVfmPW/H7qki7xuDneqlgxG1Qm4CNUjwudn&#10;mgtIobaCZa8t1P4it5hRbgltpZss6hmZlDkjaVOAzEHcPkI3OQSWAPtWX4kxxMSsyLtVzF5h2qzJ&#10;yzKHbCMYxHGiRxovKruyJAIT8TIQWjF0hIKlQqzpwrSMSrI0e871Ltnkhi+/lRXwTN8RJUD7Z3ZQ&#10;3IEpUkFGJ3LtAAAKOjEMqNjYWG5RnH4iXKgkzrtXIUCSQMrHB2gsqqrk4ACfMuS5LBfmAP0Bf4mQ&#10;s+TcgFShYtIwO0FmlPyyl5iw2Hehb5nOzk1Tk+KSAspuYjgbpGzNkyIZcKrMdrsCBtYqULByibWU&#10;V8Bt4/lZmzKxDx8tufaqg/dUhnVQJCAjFM/6wkMQfNqnx/OAGEzsEAyQ+F2ohIJAUh+W2AszKylV&#10;OwjYQD9AU+KmxgpmAKneQCV2bG3xlSyhl4RTuib5RtJCAMjPj+KiKIw8gMQ6hTL5BlLfKqMVZlZs&#10;+VuG3IypZwGFfnmvj2VgNsrqVAYFZX/5aMArkkYyS3GSEJzne4yVHj2dTuE0uULrtMzbHyMEBUQA&#10;qAcEgmQEEnKqCAD9CW+LEQd1+0xxEedCw+cEM6jayeYXYStnYcrhECEq+1SK3/C2okBVZogV5bc2&#10;cKNrsQpUZ25VTG8bvJHGOZcOa/Ph/Hk6hW82VgFZjmR1JILbwCp+UgKSuckbnU4jwKifx7cEvtuC&#10;qrlSQ4ZVBLYUg/KVztjTa4AYM3BZwoB+jUXxZiztMi4YOcgzqxjQLuZt0hUscYJKbXKrG0gbDDRi&#10;+LIhkyLohQrmTLFgfvtxGyjavfLJkBBA+RuUfmxH4/uWJBnY8eWxE0hViQN/CgblXncjA/KRg5BL&#10;6tv4/nCP++Yt+8BHmyIcbHJJIzkEAFnGQwGzcpZdgB+ky/FdWVs3gWEISwBJQozNlAzgPIpA2NlC&#10;E3bSoDPi+3xZwocXUe0krHkytkIrRqEDsW2tgCU+ajTBfmG4eTF+bR+IcrOC077WVFkYPLgLmNW+&#10;6QxyFfOGU+ZgpjJzZHxCcbFExUPFGCxeVhgh0wzZDAMxxtXcm4DkDeKAP0pHxRjwiidQwAwkQkZh&#10;sdl2Fn2yOsrJGZAxJVlyhGVJG+KShVDXAd8NGAQQQhkk3hvLTBO6LAMiHJLF1V4yw/OFfiJJwq3L&#10;KrEucvKwy20FgXQjepUEZIBxymSMD/Eac4U3DkBCfld9jB1WMjB+bamwbRG3ChsYdgjAH6Lj4sI5&#10;UvdRyqrF8kSlixjC7VbKlDsYKGPyMQrDYrORKPi0gXYl0hUqqPuSRRIqFMsMNlcL0YRjBX9yu4Df&#10;+b//AAsSTCsbiU5BAHmNuIQHaQfmPzKPLVH8vfjLJyNsi/EOceWfNyUPytJKThmjKKxKOCpULkBg&#10;p4XEYTzJXAP0nj+LCbiz3W8HJRmLOxJYN8oO6NWJVEKkkPKoaRjGqpV4fFiLzM+fu3RoPMbcvmRO&#10;vygq3yYZc7HkQRr5bEKVkUD82B8RZ9q4uHA3JtJkZvkyeGZkOdz4CBlGxGyhOEYzj4jSn/loSqs6&#10;vEZHkUqAQoLHcC3DHB5LbSiswZ6AP0oHxYiaSFmuFHl8hsvGQ7bCEVSURMLJ5ZYJIQ29ipjYKif8&#10;LkZtoa9iHlgEYQo6oY9zBQE4DygKsasioVDOZGDM/wCbcnxFnUlUnkzIWjEYlZsgx7VBCgneA5Cr&#10;uUCOPy8kAOYW+Ib7DunmGVDMjSSEE5wqq+3liREQQmQgLqG4UAH6PS/FqEkSJchkl2s5BZECscJv&#10;CFUdmJJ3lyyx7GG5gTHmT/FqEs5+0o+90JWVCofCqrEAFGWMAAQqu5iSuCy+Tu/PGb4hSZ4nmTCK&#10;zKJGcDaMeVsAV5BuEeWVi2FxIqkMHoTfECWXH+ksrK3LM0quGQjdyWxI7qQN5DELkOGxtAB+h5+L&#10;WGI84DagTDtIoGBlXBUgv5ihCqMwL7nEqfvNzTR/F4REstz5rKwCFzJhlBSMzBQYySkcaeSrOEUg&#10;MVY4z+cB8e3IAb7U4RdzIqvKvmEAfu1AAIUbQHBKlgGTkNvVyfECUA7Zm2xkhdzuCCxDHZ5SoxLH&#10;jJYA7cKpGSoB+lA+LylCTMgjC7WcO+4b3QqDvKk7yFiIG5jkqFHNaNp8YIYgZTeo6NHIv35AQ7Bw&#10;jIjOQCgaTClRtddoYONzfmhH8QZQjIZ2YS4Zx55Z967Qq4UqS219yk8hjIvyEECynxBcyEG5G4yO&#10;XKTMyOp+6AxJKgKo3klgGAJXKlWAP1U0j4vZdWNxHI4+bBOxn82TlJVJB2xxorSKki+ZsywYlhXv&#10;fhD4swyyQYniDM4QFkkYSOyxqrpwCcBHjjZi3lbAFYjGfxV0n4hXDyJGksmZNuC877tp3KEMjKTy&#10;BtBlY8b0bvn3Xwj8TJrSeGM3LE7YCSZiQ7JOp8sjy2UoREGlZT03BixDGUA/s9/4Jo/taeHvA/hf&#10;xnoGqeNk8L3l29jqNsby1Oo6ZdW0Msm8GAwzxQ3sCXTKsi7JGQkTcFjF+wvhr9r/AOH+rRpJP8Vt&#10;LMREbSy/8I4yGIhUZ0CxxOGYx7y+NwWfDRv5OYk/la/4JzfCzT/j38ONS1Sz1ADVdI1lrS8t1kEj&#10;JZtHCYTIJbmCWOG5clUBOAsbhHRzJIP6MPhN+wDop0y3u9Ru47eGZAzSy2sU1zvaMmUKgmdSS0qr&#10;uL4AWVVkV1BcA+tfE37SnwfTwB4suf8AhP7fWrldEvoIbO3sLi2u726ubeW2t7S2jjtFjY3NxIsM&#10;xWdjBGJXZ4ghYfh7daw73U8ruo824nlaUB1EaiSZWTIkaEpI7iKXYS6Rl97sEEcn7ceG/wBjT4Ra&#10;G8L3tlJrZgJZUuYooYmYxrGpkTM5YDMr4VlO+T5SqKUb8PvHNzpWn+KPF2j6WBc2tt4s1v8AsbVI&#10;2kjSTSo9VvIId6BETZLbpAI5jLsWSZPLVUO6MA9G0/xNcJYQb5ABFCHZEkZ92FZAhUbjGzJE7P8A&#10;O7vEYyEkuMxvbn8USTNLHJJLIqq4HlPMwjCuNqyRySpCriRVUQIdySBHfEaBW8Lj1U/ZY3XdtZYg&#10;xVgzhXy7NgIFdS0ybAzbwpCSANsYXE1FV3I2zaCiP5e1pGUxws7I0fAmiLuymGJoxI8MW4g+WQDv&#10;tY8RzXCJbzSupQoqSM+1JBIXeUMzD5HaPJkYANIyK3lrlkbnIddCXA3SK+d7mf7kfnoN7FpFAATL&#10;MZJAvy29w7tHLFKrVyt1fuoiAiKooZSsYbKKV3IFAL4SDeHZTuRZFDJIYxKJV0lZLu+aNDEq2byS&#10;+WDE/wC6hAjKKDv3FY7dZnkS4O4oY4Z2k8ygDtrrxA0R8tijQvCkBErMV8yMJIwaNAiM2WeJJGDu&#10;qSBkY5O3m7jW/MMj5Z1Z0mB3yLnLIQ5lYkor3GcCMRJDsVujQYTxlNpzatdnTbmOWyTCRna8Bkd1&#10;UujwyfvwFYqhVJUB2LIgj3yBvP726lLAeWyCIwq5VAzSIGWMl1VcMX8vZKkTokwYZE21KALuq6s7&#10;PKJnYTCNI0Uxxs6xKJOYw7s7yKXKs2VURp+++VhcHLstakiaYIpbzMHA3FlUtFucsWidVeOZ97uV&#10;iOze7S7yK5y/nlLshQqTMw2OWVMBUZJF3uwGwQSuZJJRLK0MwUugrGe6kUruVmXYwk+UxRMSwRQU&#10;JjICSyCPYwLMJWDHeqMoBuX3iWcqxy7u5jZISkTosKyFQSNxSJnTOZZBIrJGpEheN88te6yVE7qE&#10;wrFGM4y6oI4YTMxCkuygtISfNKqXh8t0kUQZl3OxKSJtUhpHUbpmPkuFiLvsLyFItyBWjEZk2qVb&#10;y4Y/N5rUtRJLBXjbKIEkfbvcmEhZfKX5cTMcKuC4eKNUwSWoA5nUtSklllTzVWPzHO7cVjdCzxqF&#10;YHJUmNpX+dw8QyxKna+JPrVuNOPlPJJKJAk0cixY2Ptjj8uQKxlnkUrF2MiwqAyPiKqmoThHckD7&#10;OyyOrZ2gsgEhyXUiR2AG5Blld1dxhEI5ee6dbeQNuKuY2HlHzGJDHZkBm3Ntk3NtRSrAx4wpQAH0&#10;P8Sf2dfip8PvBHwz8deINGgGmfGHSjrHgNdP1fSNZudWtBp2mag22y02+u7+zuDb6zp0Nza6jb21&#10;xbz3C2cgimgnSH5SvYXu7650jU7238NeRBfwXcmrRXskcN7ZJNJJZ3ENnbz3sFzcTwtZw7bb9xPK&#10;qym3tpJHi+wPiFo/7Qv7O118Fdb+JFxrXiDwvr/gqDxr4I0DVfEviC88KN4Z8TabYpqeh2d5FfWo&#10;0q9Wxu9Nj1630Ce1vtIN1plwtxBcDTrlPmDQvGmg2+rX97N8NNP8eX2o6B4zs9R07VdV1maJ7rVt&#10;NnFn4g05dJFpqFpqPhKQnW7cPf30dzNCh1GIWxlWcA+UfEk5U3MTCVgsnmPJHteNZI2bzAGZo1Eh&#10;YKY8EoUMbwsH218bfFB5rTxh4E1HPzw674enijYOrzNBqqApM0QEYKsgCAbWZAMowRTX194juA4k&#10;Abajyb2XchZdrZMLKYkUYCrGAkQUh1Bf96zr8Y/FSYxa94UcrFdp/augmFNol8tU1mBjGhkkAKvL&#10;GsMp2eWwldWw3NAHaftG30N5+wPd2JVjdr4qW6+YQtuthLqMa4kcJOiMJkeMbFV91wPMOx1r+fOd&#10;AkrYG7aSCuQxK5GMkks5Cg4BJ5XOQQQ37w/HWaSf9inUYjNJPI2uXO2RnKxokZiZQN0j7pYEDRRq&#10;Iwyi5dBtWNDX4ST/ADB5gACrIrbT97cWwzE7cKQAMkFcuXPzkUAUWVs7QzjKkLkDK4yhCvs+ViXQ&#10;5yVPzBW2qNuZIxRgF3Mx4OQCA+4fIq7WyVO1mYsdr5yMsxrSfOxnYLhGDjIkJ4IB3BgdxAXbtDkK&#10;cHDEDGZOmDu+YggsAQiFjvYNwMD7xXpkEEkMVUUALasftC85+YBfvEZJAdsH5huUbt2SSxIfCcH9&#10;k/hm2nj9lf8AZoEqXLw237Stm8sKKim7mk1PUCbdJSr7IvNQhuMmOV/LyUZa/Gy23M42YwWKndxv&#10;wQDnDkBjkgAgbcOVIK76/XjwTrltafstfs8ymzbdpH7Qel6jJGuVt7mE69rjOoGGCvOYVgKhJV8u&#10;33Ou5thAPxt+JiIPFVwqOzILDStof7xP9mWjthQCVyGPJXHGWUBto86YgqATnltwOMbCAQSeR67s&#10;n5SOgOc+l/E10n8U3MwijiVtP00iOFSqKVsbdFO1eAQASwJIDFiPlyR5rJGRkEDaP7wUbjkAjjIO&#10;0gZ5KqRk4ZsEAgbHG4jbnoRjk5yRj+8T8xPYHIO5iITE7xNMACqYBIkB65wSGfzNvyt91MKSFZtx&#10;wZ24HHO3n+9nH88dRggkgDIBzUD5UMwOBuIO1sc8noM5JyNwPzDaQPlxgA/pu/4J5/8AJnvwg5J4&#10;8f8AX/sqHjXjvwOg9vTpRR/wTy/5M9+EP/dQPy/4Wj42x/8Ar/QUV+qZd/yL8D/2B4X/ANMQPjsV&#10;/vOI/wCv9b/05I/Gf/goQAf2vvi7kZIHgFuxxj4YeCxnrxglQDxycc5GfjbtxkFgMkkZJGCR67em&#10;BkgnlsHAX7L/AOCg65/a/wDi5xncPAOMck4+GHgzA4PXOeDkgHIU5APxopwTxnuwORyBkcnpuI7Y&#10;Yj5R1r83zH/kYY7/ALDMV/6fmfVYX/dsP/14o/8ApuJ6v8GmC/EXw2GOfNfUrb7zDAuNH1GFSfZj&#10;MABgZQkLyCB+rHw5RW+D3xj06VBcRp8PfDZJiuXhUix8L63AhW3AH2gSBCyDEckYBPO93H5O/CGQ&#10;RfEnweysg3a1bpxkAiVXiYKGKrh1cZAwScrtI2kfql8I5Sfh78ZopF/exfDaORIWIiaSS2t9etkC&#10;IXLyOhufnjdAr/vACjS724zc/MrxBbPDcnjNuZHaFo4yuRkHbyd2UwFUhuCCWBTIOPGRt5DEABRg&#10;kluMD5iDgF8YOzAUFhlSoHTeJhc8xTr8ok/dsFZdhVmUAk7srI5B53BMEAgMFHLqw3BQBgZLAAhR&#10;jqGOR1OcbQGPUYG4sAadug+ViHwd3G3JDZGACozt5Zd23DHaAgbapmLHLqw2s5LBVJGMAggBiV3D&#10;g8MACT8uPmMVvuA3bgN3zM/yqwAAXJ6lWIDnGThshg7DFL8vzYYlgw2Ku1jliyL83o8gJzuwwXkl&#10;iVcA/QP4Oy7vhcHG5Xt5LPcqyEAMb4DcXjYOhEYZSAu5hKWUOYd0Xqvw2YP421xzGq/8TW+ZkZAj&#10;Y8y7PlOwyxBIVejoMMmBk7vFfg3dB/hjeb+SjWxVgUJAW+t4yroitJsIZcBUG5kDuNq7l9c+GMkk&#10;njPUZHCs0l5dyELIHL+dFcZIUhSyuZTgliWlyihsKpAPrrT5gYsqiq4w4VSfmUMGR0V8qGZGYKpK&#10;qzPsLJGGZ7kl/JFE7+a4fkxsZDwMKCrFgq4EmS6s5IdXBLKyg4dpMiIqksTlCgOFTzCu/LSuirI2&#10;xgUErK0e0FlLBy9PUJ5o1lVd3lnAaNm8zy8cSDDjdGx2xlW5zGQSAUVZADnPEGtqI5SX2qrkYMuM&#10;BJVKAkghn2p8yswAD7WBVTj528XeJGJwJWiBLkYkXcGT5ogYySqgtGzoPNJTJcbi4A9I8WX0irJh&#10;XUqWJUjLKpVpMSF2cliCS67gGwGRthMdfLXi/UJsysQSrSr5Z3jzMsp6hTuLDfuB+VcsSQThSAcZ&#10;4g8RFpZQ0zscrlmcncrn5y4YkEsSQrrtCjIDnea82vNcdmJ81hkOS5Zshhu2hdxDEszbiSGx6EhQ&#10;YtbuWMhHy/dDMflALnPQndvOFIBC5y2woACF4a6uMybsviMM3zFdy9jtztDA4zsAUYLBW2kFQDoJ&#10;NZcDJkcgEEseT88mSoOcZU79wGCOQQUIFV5NWlCoPOP3m+ZS4JO7LHcPvhsjAZtwJbBXbtPKPKQS&#10;VG4deCxwMe4wST8qhXd89A201F57gAsWyxBJyOfmPzbSB13DOGBYqMNkUAdY2qy5K7ip25bzJMAl&#10;hwCM88E7iCwAOMnJqJ9TmJYiRQxAOQ3pu3EEkZO7hmIwA4c/ebPLead20kKcH7xLovXYzHJUZKjL&#10;Bgcf3XBIa0hOMcANuJzgnByGIRCSQeqchgAM5oA606sSwzIxLZyd7H5cfODhd2CTyeeAA2eS0Saq&#10;x43kfMMtlsNkMHLHrlvunoQMAKBuCcwsoCEkbzgkkbS7D5lD9AGZjn5dnKksC4+8u5hkthS/yg7d&#10;p4JbLY35cbctt43YBKsBQB0w1R9wGWUEpk7+p2FMEZAMeNwLYGAx4Gc1GdRbBLvv2khgr9GVsA/d&#10;HCJtKkEAyANhRkDnfOIJ2ISODt5Clccsh27cnByFOwEFmJZiQpkJI2sQdrbsAk/MWKopb5eCFyQj&#10;nJX5QuWAB0yagVIUuDk4ILDcc4LAkkAkFWI2llGMkk7ALC6q4UEMcEYYhsZO1iC6oqttABJDDktu&#10;ySzE8l5rdQR2wv8ACSVwdxyNuGA5PIDEglRzMGO35gDk54VcgqAcAEnkMdo2s4B2hi5HIB2X9rSk&#10;kq7KS6uCpYBdxQnaSVBAAAUAuAVI4Uks86rIv3ZGcMpB3MxDAFuBtB2EgKwJOWYBi4J+bkFkIBwc&#10;dOScEdMLg4wTkHoGB2lcEcyrPubnC8lhk5cjk8kgEkgDKkgsibcq+RQB2S6xJllZyGKgks7FMBU2&#10;ALwqnkyBVxu3A7Rt2CQ6xO+AHO5xuQltwG0ZUowXA3lWIchgUPyhMANxy3BO4jy2JYg5JySDIyoX&#10;wMAEqueVXcGIJICglOdxbYXHy7G5UKCUIIO4NuY5BC5JHKqrKQDrzq0yKQZW2j5lIbJJJJVdoLKY&#10;xhcB1IaM+XuVeKkTWJSD87E9QF3Lxu3v0yDnfsYHMmW5Y7Bu4xpWyAGywIBYFtgx94jAXcjnAYYy&#10;cHg4Q1MZmICA7PukcgEknHAKnJVmwSQGU7gAwXBAO2i1mQoSWHLgEkgAbyePkLspAOMJu24GM7qn&#10;/tqTGNzIuQTltwCgENwx4LKBwcAs7MTgENxAkZeGUqVLMeWZgSnygAZ5KEOGGCG2AM2CtTCQgcuO&#10;hIYYLlsnHzruJUnncGwY+OGO0AHYjXJvk6MAFAGd427PmOSDlwSBlcAqeNu3cVGuOcgs+GQjK8DG&#10;Am0kNtySCWb5TnahVggxx/m4djkqNuAxBwXZ9/yjAOSxYbGbGflZiu0s/wC0bANucccHGQOeigjG&#10;1gMIWbK4wyjBoA6l9WK87izcgjfsbdxkkodh2s6qhUYYqFwNg8yKTVpGyob5t3IJ3lSADuVgcKQW&#10;OPk24KEA5UVzLycLtwoCoOCCyjAbBzk44VlIOVDDdknFMEjorKdqkn7oZhtIUMBgpkHeAoPzDC84&#10;ypUA6RNUlXKl2ck5wzAgszZdWXcTnLAIDhdj4bdkASrqsikESMyhQGBcNwqnBLlVUbt2X3KRzuTk&#10;g1ywm3Bfl4GM44O5Nyg7lPJ/hYEkAghSDyFDhV2kDG8cqF/dsXBQqzEA5wPnMmTjIAwAwB1g1Z9w&#10;IYsBgJh1T5WVfuLGCCQFZhkny84DqSMTQ6pIkhO5iAuFw5dm+6FwfkLPIxP3EQgsBsChgvJo/wA2&#10;CNw3DjaSWzks643HG9MgIGAJznABEquSpIwmBGR3Chsrn5igKFQEXAyrksnIVqAPQbLVmAADqdr7&#10;TlhsDcEMDkZyQhGAATnqxCr6P4f8SSxPERIVZTHg+Z6NFhkBXG8AHAywYAFQMso8GhlZcOvODn5x&#10;tHBy2FKqNxXAUqAQD8qgEEdrpczGRPnCj5FDKxbBO5t28bhsT5dpTJbaMFtyqAD9z/2Bfjt8R/h7&#10;d6xdeA/FN5pl7ItvHPpsd3JHazRGeKVZpoVnEMoVogpDLIpVcMFfAT+sX9lr9sb9qHWbXT7C71yw&#10;1SKQw28SajH9rKgqc7Y7lnSJSwCfKo8tELlw0iM/8Dfwg8T+JvD96t7od5dWcrho5pLcyM77uSgU&#10;oQzLtWVY5CMgFXTLED9m/wBnr49fH3TpLN9F17WkTzSF8qBSNzZARHEDOxKNs3dcfu40HytQB/fB&#10;4c1j4n+Kfh7r17401XQfBtr/AGRfvceIdNinh1LT7aGyknvrlJXvFtLL7JGjrLfhI2gHnT2bBooL&#10;lf5p9Q1ES6nqMsd08ttPe3zRykN5LR+ZOsCLLGURiGJnkxMzEeVMzSFUlk1PBf7Qn7XnjzwTf/Dy&#10;713xNfeG9dTytVslsoQtzDB5FxcLJPDax3EUUiWkSSxi5ge4ywYFHIk8t09ri2uPJnR2ljadZnYF&#10;WTySSnmAO6JJH5aAqEKSW7CNDIYFoA9etL8sixEqMFlKNhixWNj5TBkQF0DS+VsYIMrko43G0sq4&#10;kjDAlRLg5UHd5jRsoDIrjBjCqjlSQsgjRNiiuUhuD8iYQbSzlEMGdyRqhbbvjiaRVeOMP5ZOXfIE&#10;SPCulBO8pUkAO6lmMoLgYDzGMkIuV8uMKqyhD5YLCIIRE4Bv3N1GbVUVlGXYo3lAy7WQj5CVi/d7&#10;BExZl8wxRBVAQOi17bUr2zuN9jdSwXNuCkcsbKlyVbfE6RyR8qZEeRQGLeUdqzRL5buK8rIVDIsP&#10;y5PmBoWTbsCwkMhjVFhfYWVHRnhj8tVdipelJL5jeYgVxHLGIwSzczRhygBgLKyqGnRgsjMBsVkR&#10;ltiAWZ7iNy8bvsQYWQQySYWTemYgiNG+FjM0cZddyu7RgI3M2NcSoxkKWzA+am5uG/dxbiA7vIRE&#10;BHGJGG2VAyyFVYCMtYmOGb95FIcMs9wjDeiNuJSfe7YtoY3O/bgIhiZZBKmHwZJVeJUZiM+ZsKiJ&#10;PLZ1dUEQDK28lI9qKMliqlkj3SKAZV1cBo8M+fmLCSWSFSob90scLFjtXerBh5bhppVy8riJ259Z&#10;Nxl5XeVw7qykRlM4DS4VlwWwRIxmEkJCOm0E7epMYjIIXeQQuiSgSbU8lF8mRY280RZjiLEqjTf8&#10;tEdoSYlHL3F0okaQomyTbI29sguNxLMu3A+SOJXdy5KtLIEMT4IBm6rI6K3mTM0iBz5Rwi7oohtn&#10;PLfvZIzuHyxsyM6BW8pUbkbm7DQorBh5ZSXDh43KvGjkCNnYpscgovyE/dZogkCVr3lyY5SHBZY2&#10;OwRqXEi4IZV/d7SwViUjkA3AHzNqshrjb6T5gJJIwhMzMqM4UOzHzHEjMhdAisvRJDu2MjsxJAOZ&#10;vcl0jik2MJ1WVFCuryYZi8pcgFZWCAMqSNwSGGCH524uNqCSOUkSusbyBiWQu2xjGr7mLAHe+XUh&#10;likKyKzA6l0yyFysbgSFWL7UCBXiDhRJIqwzh12xhyGURhXZ9pzXKXUuA5hIkLHjeYsnYNrzbl/d&#10;szvJkSAL++QMspbzSADV8WfErx14rtdG0vxJ4x8UeJLbQNKj0Xw5a6/rup6kfD+jQ2sNjDpWjxah&#10;PdLZabaWltBZjT4Bb2ptbW1ja3RYI4q8ivJLhVJie4Egjkd3ABnO4TkiWXKrvkhUER+YwkVnUszI&#10;1dHfES/K7Ki7ldZQGB3fvSCU8tgxZlwiug2/e3CRYkPOx3cumvNPGyREW97bjMIdVhubS4t51uIw&#10;rRSieN5oJZArbJHVlZZFjWQA8l1jDqTJv+YOnlrL5jRNGqGRyXZCkce3eWG1sC4LAARtH8cfGptm&#10;p+FS25R/aWmyPIpaTZs1GQ4QO5Vo0Xe3HAl+WRY3O6vsfVSCsiu6RpGSWjCjL/Ow+cNu/dnaw2N5&#10;bOWlXeGRg3x78dpY0/4RpijLPHPblpEEbh1OpOEVY4zx5b+ZMsg4x5SbIy7FQCz8W2Nz+xFcyujG&#10;RNS1sRMWdo1jWe0EjNlo4fOZWjBYLNKYSoklYLAsn4YuwMkiFUXIeLaGdwWJ3IXQyHkb+WA3n5hy&#10;5NfuN8SzLdfsQ6zLz+51fXJ2jKgqI7n+yfJnVZCskcKtABjo0sioymVI2X8K5jiTOGLHLBskjBOe&#10;Q5yByGDMPlwh5AxQA2RMbxjkDPI2gAKVIzgkkEA7TjkAjBBrNkeP5sZPOCwywyP4Q4OM4JPGU5YB&#10;TnbWlMNzbm6EEsxzgF8g4x3ywICrkY5ZflzkS7BuURgcOhPzEOowM43AjCg7gF+ZSu/KsSACa2dB&#10;Oi4JJcLln2gkswON5O0kMFAIDKWJYsAxb9VvCkEA/ZR+EN9/aDRLafGfRkkt3iidYxNrPi+Se6hf&#10;cJGWAQJuVpVV/MYBsqXr8ooQfMCBiy+YACOMnKhyu7Y5VgwVsMAGIxhiAf1U8K28R/Y++G14ATJD&#10;8VNDmlRtrJ5MviPx3EvmE/6zesO1YSrEiJi0yKojkAPya+JyqPFFxtXrZWahsoORbhGfIYrkhCTg&#10;nkEEg5rzMrjdk8KxB+ZcjJCk7B1OBg/MMkrzhGNepfFdQvi272jaEtYPLwoUlQ0kCEksdoAUB8k4&#10;ypDAAZ8tYbSwOOAFAz1KsBngegJwxUgEZzwWAIz9R7/X+f6ADpxzVN1IJK4PIB4BwRwFAOeuCdoJ&#10;IUgMoA5skcYyeeMjAxxjI7jkdPmIPcjpC+CCeCQSSCDg4VwSDg/eCjIBGCuNwbmgD+m3/gnkMfse&#10;/CEYx/yUDj3/AOFo+Ns0Uv8AwTzGP2PvhCPT/hP/AM/+FoeNc9hj6YBHQ8iiv1TLv+Rfgf8AsDwv&#10;/piB8div95xH/X+t/wCnJH40f8FBgP8Ahr/4u5yMnwD7nP8AwrDwUOASBxkHGRzzxkmvjbqGIIPH&#10;XbtHzHBVSpBPUDGNm3fj1P2N/wAFCf8Ak774ucf9CDyOoz8MPBYznqOuMr06ngEj45yRhFPcspG9&#10;VBDAHk8HkEKzMflByAxbb+b5j/yMMd/2GYr/ANPzPqsL/u2H/wCvFH/03E9D+Fshg+IXgqQb2QeJ&#10;9GUIQqsRJeQIU+ZdpVxIVY5C8cHDEj9QfAWotqPw/wDi/c2aiBk+Guq38RUCMxpZarq8CFXV1DlD&#10;CFYEkOpVdrk5f8qvAkpt/GPhSUgjy/EGktnJJUpfxGT5EAdjgKQD0AG35mVK/Uv4X2jx/Dj4kCIr&#10;9su/AGs6dLCTKPOik8W6qJol5ASUBlEa5YCKaQFUIV14zc+C9f8AEEep3cxng8uL7IImUZAW5WIA&#10;zbAzMf32ZCnBBXeFChQvFRpliSGC4BOeOC+eMLyAzEbk3ZZmDbtpFbOt2TWrDzOJXw6cnaYjlYyq&#10;nkN/GCxCklCpVjk4ilSoLDJDBsMoB3KMMCo+boRhkKkjacAMAADRt95xGxGVVifmUlPlYjHBJ2ld&#10;uCVK7uVIwBMUKsSWDLuyVfcpUBhuwQeoI3LuGNuAwBLKa1uASH3IwGQSeYiCgGC5GMkttIIBHJba&#10;QALoZSoKkdVAOdy7/nyMLvxwgZtwHTCg5AoA+1/gm5Pw7vy5/c/v0cYJLH7XasmDxgYBEkm1nBX9&#10;2oLZr274Wp5fjC5B5aSRCcgD55LEzRYUggAFlG1yMswDDO1ovE/gVD5/w416IjCFrt2ZSzbo4p7d&#10;iSiqoO0BW+Vg/wB3aHQPt9z+GoVfGvlxkFpLLR1AdgFeRtKgVnfDbD5hLHCMw3tlgS6FgD6qs7Ii&#10;CJ0Qhm27vLWPAUZjXDBhIGAIdC6u6iJSQiRglNVszJHJJ5aouzMskjfJsYbmX5mXd8zYGZQ3lIhR&#10;EBUjpdNs3YEfMyJtC/KuBIceXGCq+ZtdADtyflDoh5DDoP7Ht5kAjRkjMKqImH8TqMO5hClVZ9yM&#10;HcAuE8pyqskYB8meK9PnSOUJuEeDsUZQuRvOZIzGVBG1T5igjcwwHUCNPlrxlpkqtJiPAKqRlQqh&#10;xu6/MP3YhOUyDGqttBVSoH6KeIvCvnRS7FPzks2S2NwUP8uAAGk3KgjCSBA2Msyk18x+NPBTsk0i&#10;BioTAJUwurkyFjIQXXKFV2iPewDAuEYMaAPgDXLaVWOFO3ccqPmHUrgttADldqNIWYsGydpOW4G6&#10;gcBl2lWJyQXbcMsSD0wp3M+5uYxtO1iDz9MeJfCcsRk4+6SQu1D8rGRUI2nGGBCBWG0AncfmDP5L&#10;qOgSBpRlyGBBXBXZiVgVEaoxI4XDgZVRtIyGCAHl0yE5JG0Z4OVJ+XcCwJJUjAAV0DvhXVlC4DRb&#10;AQBuA4DkLg5Qvyw3428DHIG4DIY5OOwm0hg21gCZFwEJAYMwJUhct98MxXKn5mUBi+4NWOkSkjap&#10;O85AIPl7hyMDAyQDlcZKknIwOQDl2iAwWxhT8qgbexGdxJIUMdoJXngMSjYDShwwB3HbjYME8sVD&#10;bSACTnaN24g5AC4bb0zadg7SSxORvGSWIwVJ4YAtyMscH5izMSGMX9mHIAVmVSPlcAlju24GFVR9&#10;05PI25PAwSAc4AchSDkBQzAnYCd5DFiAuDxjABOBx864Xy3CqCfvKSMFiThQcEgpk5OWBHZWU7vl&#10;rfOnyAsACzFWYYUjIGMYHy4YDaCDknJG0FSQ5dOYZABGVXO7LEtgD5Tj5dwAGWB25JbBxkA58RsQ&#10;ckkBRgBiWGCQAOSQSpJVgOhzkg8IUYlT0UgAFWfO0jvkuGKsFQZXKkrkNnJ3/wCzigDNwWYjr1A8&#10;wkHnAJA3qQCN2FBO98x/YWAwY2DPwBgKQVAAYopJ4UcOr9l+VthwAZKoScsVB3MTnDdOSeW2hQSQ&#10;Qu0BuTzkiZYiMbkIC4KNtGCGyASNwyTtzu9MFQzAoNb7CdrBg4A8skLs5cs3yjDEDcdwzyFYlWLB&#10;iBKmnYIbYDkkclzgkCTkbSWGcqw2qSwXccgiQAyCrAg8qASAOcrwSwzgZIZsthUPJbByQZvJxkgk&#10;kAbwQo2syptHGWOckAkE7hjhRkbSaeRkEgHaRgKcjli+Q247D/dDAZ+dtvKGxHpjnawRyTk5288B&#10;iEXA2g7OBg5HKjeZGNAGAqSAAsCdwZmyFKjBGRkoRv4+fcBnapIMgOZjEVVdoIyFCDOfvEFSm1WH&#10;39qgKoJKA7uoPQLpzkLhG+dMEgYLKCrLk4ICg8jjLbs7iSSzxpMhVCN7blJOSFAO1ScnaQAxYhQW&#10;yejdCAAc0Iz8hywORkEZJcKuAuc4ZchTkgZTLIQppywv8uQAAr5ToRuXbkHIZw2Q3B6YK4UEjpf7&#10;KkB2FQrNsZR8pVi3zkAhFIIJYsBjMYJDYCBnppcu5CFOCpePaV8vO4s2Tlo1JB3NtKgFdx2q6OQD&#10;no4mzkbgrMxBbAU7R83vgclmI3OQMFiGLWEU7SBtLc/w5+V8AcE4yBkB1JJbA24IVuhj0mVw/wC7&#10;VTl1wVJU7fvE4UlSeNvy4fapYqApq1HoznPy8DJaMbsjBLBkLAhu5chVKEjAIwAAcv5ZB2s23IBb&#10;ggYU4JPAyGXneD90uHG1nalaM8NuTp8pX5SSpbDLtJQHGGYtwpYDcApFdvNpNu9rZrBFKlwiyC8c&#10;sCJRl3BUKAd4GFVlWMAY3RAx7mqto7qVODIBzwwG7hnTnaxUBlVWLfxMH+VRyAcg8JGcliCu4seu&#10;dwJOCDhgvzEB85G4MAOGtEyuzBTtRQc7SGIxlWUIS3HJywyWBJGSFbsRoznj5mAIJww2Zwdq5IjJ&#10;IztDYwVRvu5wsEmksil1jG3JUYYFk+YglY4wwJYAhgrKzFk+TJ2KAcqqN8rKCAdo5AIDLlXKt94E&#10;jkADkghBlFJ1RpEqW6z/ALuRX3NtUKdqbjy6kPztVi+CDjLEr8+zRXSpOSmWKsmco6qQBvjZSfnC&#10;DBwAq+WwHC5DVpfYnEAgjV9ropYsVbaSFBVSFKjBUL8o27SXVtpKgA49YSWLbVTBA2gkkAbCCCCM&#10;ZGSCVB+b1ORNGjBV+bjCk46AH7yrtYYJYlt4GSCPvEcdF/Y7hdwJ3DIVQASGKFScgLlCTycKdnUE&#10;NvW1FojtjhnYjacgHO75cABXwAVO1gwPAORghADCtoHc/LuAO7kgqvzB1PIQqASGVicnJ5O4gV2u&#10;lW7PIh2k5wHjIJBO8gAghNpUhgQWBI5faFC0trosmW+TLEqrOBkt90IGKZCg7BhQFAJJCkgEem+G&#10;/Dc0k0DlQR5scbuiHLKC4baCnDgAKx3FgSACu5VkAPon9nu+0HTdXeDxLFM9tcrG8boCHjkV4Rlw&#10;HiEgaIurfOsTMVG4vEdn9C37K/xM/Zy0dtOHiCz1QDJeXybGORmAUFIBHJdw+aheMEYZWDKJ0CxK&#10;4H4MfDPwPO08WyKSQM5V5GQtks4RVGVxkZcMCcNGRuZVAQ/pf8JvBUsDW4UMAjxptVgpAby3iIcD&#10;crIy7mYMJPLDgvFH81AH9aXw/wD2tf2PvAHwl1zVvCeiXNz44j0q+tNG06+0y2lNzf6hbfYrZohc&#10;30gislmkNzdtcwi5FqkhjXdMA/5FWd4bqe7vHEsbXVxJcM7NCHLXL3M2zMjsocufK8sOjrIzkFQj&#10;k+O+FrK4Cxl43cK6iFf3sjx+UuSFMTEMGbInCgTKrMGLFZCvr2m2hijRy0MnmwMxRgpFu0b/ADp9&#10;2NjtchjIsSlVlYcy7BKAdlGQ8jHCsG/eKYY0AEaNl5SF8tdgbaGy8gESArJG2IW2rOZnSPaASrkj&#10;92o/esruJQgj2sitI6g5t1Tc7Ku1pkl523EZETKRJ5ylvMLPMoeDDJv4ilZVHDH93Eior4jcojas&#10;c0iooBJ+cuxQMZGMjMpCPkwgurNGgkkQyptWRfmTYAaq3W0ImFG0I7Exb4mVY0Ztjrcv5bhYWJZl&#10;lkOI2UOsjE1g4Ygn92z+ZIPMaAKZNoYMs58yKK4cPEo3RJGkvnRtJvB2NuJj5LxsASnmbpJY0kRt&#10;kjxrMzkqNsZeR8yPM8rvKySssbPVFniLyQlncxsd6ux2hgRKA7ruQPIPLQljjy2Ekjho3jjAHSyh&#10;kyrbB5c8Z8xzt4Yru3FIolUqhRGdnkCbUkZWWNayLqVIZPLQeYwaSQsm6OQCJJAghTy5XICPG6Od&#10;jNMqszPJE7TzSTYysDOJFV3dgcHHzrsZWLxMzhnETQqGBYnGFZnzJ5fKIZCBhVV1ds/J5aNtRthD&#10;LIJNxMjIGyUMm/5CAZl+5kcISPmC8srbV2BpfMaSABUUHIIkmLMkZjDIMyVyV0wcPkMytubLqrBc&#10;xRurMyyXChxlIwiqxYpgq7Asdy/dnxEyIsSGXyZFUvcktGBGHGZW8xXDEycpKHUuAqBRx9y+xA/3&#10;ZgjSFomYwpGC6tI2SyuAmCMSrkFkKOflABS1QJImxwF2xoGeOQyGUq0u2UoFidDE4aMkqUO4ZgkZ&#10;mL8oLW5u/Mitrae7e3tZ5pFt0Ezx2trDNJc3UixApFBDFbu97MxlgghWSQfZodjxdMzW5kfJmaV1&#10;LbImQzpJwWxEyOC0ayPvSWMgrG3lMArRrz8Ov3OgXhvdCkaO4uLS/wBNkkkBlWW31DTLnTp0lTbJ&#10;HIslrdSpl1KCaMSPhUgCgHnd7L5DBSHjVkCs2FO+R0ZP3kRCebjYshjClgEB80mRYn5W5mMkcm3D&#10;gvcuAE2yhWKvGAyZIjJ3EDzGLMiNOjYBGzqlx5hKERlmZygQShYynQyQlsbw3mRKScOHVmSLckVc&#10;9OUTeE3SFCqKg2+cNysoaRM+SSwX5lYeWhdVf5wzAAxZ0bdsjcgiVWBMavtiOE3rHKqmOJVB5VGY&#10;COWML5JVVg0vRdR8R6jpvhzRLJrzUdbv49M0mDzoYZp7i8n8mCHfcKIYHeXygd8kMO4eY0gUShY5&#10;HA/dzeYGjklf5GlVPmVhGGKnfhURxvSNgqmRdiSPJKceaeZUIjAPkFpDIjI05O7cXV1ZhCWYRsCZ&#10;PMBY7WCtGKAPN9etXga6WU7TE0seyTbH84YtNmNSjxEMgIQhzwZFRViynxj8ekdY9BmKKrRfZpGO&#10;3G9v7Sulldj5j4KsU3IqlyuHDZDuPsrxDOZ1nkLhXVI5HmZiJJByixs7AgsE4+YFAivuYt87fFPx&#10;/kmbTrKdi5eOYts3oyhjcTyDEf3G/wBY/mbS7ktIBFJJI20A3PHt3byfsQ+LIISHZb/UI0RTGQES&#10;DTGkPCsY2jkQeZhiZ93707lDj8JJSPM5ByMDcqgJnaA4UKSeSpII+bq33Miv218VTsn7HvjmJw2y&#10;XWNXQRoztALi1srR3ZpInKu7JcgRKX+WGSRoi8bSOPxInUByFKhgduHwTkAg7RjqwymSxUcKSxAN&#10;AEm0mNyWUhGZjjaGGFJfkAyJ5YA7upQuXGQAuPcICAVALP8APvGR/eyBvJQbVz0IQ4GFPzBdONgG&#10;ZgW53FiDgOOc5LL8rENyeEBIz1CmhdbUwy5Y7TtcbcLuZuWXaflIJU/KDlAOO4BWgC+cpClgCBzl&#10;iQWQsMAgEZUlWKY3Y3FScj9VfDd61v8Asa+FLOVTHIvxK8KXKhXLq8ba34/mSNtsi5wt9I7qxVw2&#10;1I9qAZ/KmEsjhcAgGNgVVnIAIYMAdrDAYggggHAPBIH6ReGDj9kSzdkKlvHPhpo/KdlVwut+OYpB&#10;IpLMZFK/K0ZTaQqFZHeTIB+cHxjjaLxndowZWEeHXqysLy9XaMbgrAgKVYcP3RwMeREAbsEgZ3Bl&#10;4UFemcZYZD8ANuBYBvb2X41L5fjm/VFc7WvEA83e4EesarCokdi4YgKGyN4bAYuQd1eNuSBjPJLK&#10;SFwGBUbsAAj58KFwAMAOQCxIAIG4zg8kdRjABxjjkZ9Qeh6jiqzISGGQTuOBhck4JGeQARncNuOM&#10;kqSxFWHycnkg7sZbBIYkhjjcQT0yD3zkkDMDHBDcFMtuUNjd947TnawJB+7ngkgFCAxAP6bP+CeX&#10;/Jnvwh/7n/ocj/kqPjbv3+tFWf8Agn7NHcfsi/CSaK0hso3HjvFtbtO0MZX4meM0ZkNzLPNiV1aY&#10;hpWCtIVTbGFUFfqmXf8AIvwP/YHhf/TED47Ff7ziP+v9b/05I/GD/goOAf2vvi5yT/yILEADqPhh&#10;4MGD6gg56gbsZBwK+OEDfLkhgdz8ZJJIA3cZ+YHOCAZFILFSBtr7H/4KEc/te/FwdcHwGQOMhj8L&#10;/BQJ6EnIAH6cc5+NxuXaeCACpGemQy9SSq5IJzuxhtwUgEV+b5j/AMjDHf8AYZiv/T8z6rC/7th/&#10;+vFH/wBNxN7wzJ5Gu6JIVyY9XsJF3EdVuYDuBIIJ6FcrwuRuPNfr98GLeZ9H8XrLBua58Ba9HGgI&#10;EQlHiyV1UFR87ABMIsmQ7tuDNwfx402WSPULKRT8yXcD71GMNHMjKedpDA4ydp4CgdGI/XD4Etfa&#10;joPiJLm5eIP4C+ILQ3GZGmDRaldyW8SyIomxJcOrtCxZQwV3yzOJOM3Pgnx4hj1G4UWypEzEQllw&#10;6xl5NrRspYAZVRlmchuCAQ2fPlbaDuJEfz5G0A/u+4xuwBggkJkEkcBgh6LVb2+uLy5jumaSWEyg&#10;iV2fl2YsvzLub5nwqgptPyqw4Nc8AV5LHphslRtUOWbgrh9wVBj5dh5BJHzAGhbElTkt8pYbVYKA&#10;D1ZuqfLubBZfu7uCOlvKxyfKpZWxuAK4GV2swOSeFONgJyQDvBHzUrdlyM/e5z8wBYAbUQMxwBgq&#10;SCOGUjJGGF2QqCpBLDDcjHyEbU5IYn7u5WBymDuXaFbIB91/s7QSTfDbxG2Cdz6ihcMxDssVvNll&#10;BDhgV3o/Db3CliCSPbvAIj/4TqEYAU6foUkzZdArS6RZrICdzNsiL/u/uMpxKxJkjjj82/ZMRZ/A&#10;fiYO8jiC51F5IVVHLRNawLskRmA2BjgvIMoXTd5g2MfU/AUKp4504EhRcadoYEjCUsGNsYowxBDx&#10;n92HEiZS3UK7M7PQB9seHoMiNXDSEM7BZECjDOrIGkMWCww5AaFmRVYybSgRv2K/YB/YAn/a+8E/&#10;GzXLfVDZan8PIPCqaXp0TKjanea8mv3C20ZkgljDRR6JI2c27TNLHESHwK/IrwwiqVZg8m1GCgYb&#10;YwlDMojYKrjKxnAi2EF3AIVnH7r/APBIP9rnQv2afinrnhPx7fW2mfDf4t2+habreuPBcTJoOvaB&#10;/acfhnUpVhDzW9jJNrl5YanPJE0X2S6gvSFNoEYA1fEv/BGT4kwI0VpY6lLcTB545IzbRqix2+9H&#10;chkxtAXBJZJSwQqHO0fHfjf/AIJH/FdJnt4dGv5pGhyhSSyEmX3QrC5aPfG7N5ZP7tj1DKgjYP8A&#10;3AaJ8Vfhl4kt7a60L4g+DdUhvIxLbGz8SaRJJLGWKhhB9rE4BZSAGjUnHTGK6m4k0NYX1a6fSVt4&#10;x50mpXDWYhjEKkea95IQiCJVI8xpBsVTyADQB/mJ/tyfsK+Nf2VviSPhv420ySw1KXwxoviGATSW&#10;s2+11V7pUlVrbfGgEtrLGEBDqY5N8bbZY6/NrWfhtMTKTbuq5AcugykhBVWUhNoQCYlSV+Yh2VVw&#10;GT+tH/gsJ8TfC37Rv7SOteI/CtxBqPhjwb4V0f4caLrEcfljVU0fUtT1PVb+HeWeSE6xrGp29nMy&#10;QF7NbeYJ5uwV+IWs/Da0llkYxEHDsfLEZJPUbmXzXaRdu12EjE4Krsw6sAfljefDudJX228gOSNp&#10;wgACgjKsclSSEYnbl2dgqjaTkSfD2XClYZAshOC6xKeCxUA5xtVgy7zuDgK0bRuw2/pdc/DBVlcf&#10;Y8lGKk7G2h2jbMqgRxncXKoDK5DM+4gk7Zcaf4WxMdptVUKGMmVUqEVgPmEiqqEKYzvAVtmGRSQx&#10;YA/Nt/AcxYEwMoZiih1UjLICSVAVWLuW3IFJYAszEEk0JfAc+7b5DDCnG+NQp8tWBwGY5VV+cAbh&#10;k7W+XZn9G7j4VorORZFR1Ksyj5QzB1JXOwDkbJBtKAKqc1Rl+FaELtslJG19p2OWcxs3CBNsxJXB&#10;Oct+8I3Ko2gH52L4FuJPnFu+3dlWGAu9tqnLDDKp6MrsrDIbaxxlh8DT/dW1JO0KMBnwQ4UM42q6&#10;MxZUJVZCSBvJ+8P0MX4WRBUdrfa28rGWVDu2hjtbaoJdRliI41kZxgFk8tFrN8K4VUFoBlYlkxIC&#10;zfKgKHAJBkDR7pNy5yd7RptaMAH55nwVcYXFs54CgM8ZIGfLG7lgGJUBd53gKRhAuKg/4Q6RAxEL&#10;AHYfnZGB2kuWHGUO3AkBYgHaMOC6r+h7/CxWRv8AR2dl3hjs+V2y7KyuTkspxIcZJG1Q6FFkNA/C&#10;lYi+y2G1UdxOQnLbhGQAxRyd672QP84Gw92YA+BofBcpZQYwcEKOS3mDLksQoZRlxkgbFCkZHClt&#10;GDwTcEviBwygp/qzkjEbBixKPsLcuWB8tlZRneSfuv8A4VXGCd9rhHZMqAMb2LIu5Fh3Y2ZbaxV2&#10;VllKOcmtKP4WIPm+zjKIFkC9ydiqcMR+7ZjiRw4BUr8pR2agD4UbwHdW8jRtbMJFcE7cEZXLbkyg&#10;DSHaW2jZIRhiC+5UuR+ALqSOZ/JdooihdV53KAHAwo+V1VScruZQIw0eTsX7tHwyjyrNbs6s5Epz&#10;Hsk3HlkUgN8k+0lgw2ko7bt6gaS/DWEZMUXmKwRQimMIMkyHcGOyVUBkASQNjaJCy7WoA+B08Bzc&#10;7Ld1CtkoMkNuIQSBV68EsfLbaW3liANrWj4Cm6CP5TuLrvA+YnO/aqY2ld6hSclgxyg+VvveP4Zx&#10;EqVgX7ibiFTc3EgJLjzCCWRkGRIQj7gGCqJLsXwwjGxPs5PmIAu1FdiZOm8qgIzCqkB22HzC6mVt&#10;5jAPz4/4QGd28vYyuxj8vIGFdgd671AVsBh8o+Y4cBx5ZCSL4Anyn7mRcnO4nIVMASZI3BghUOVx&#10;85YkOVUKP0BX4ZIxCraIMsEOBEMkFSUG1WXLGVU5WJiNoVpFlO+2Phiu1BHaFtse4sY1Rht3Elcq&#10;T+6G5FO3c7Sl1U7WyAfAcPgF1Oxom+U5Ysil2V22yFShXO3O0JvIyCqqWYoLsfgCRRuaGT5ZCCpQ&#10;DgKuACRyELIh3GQ5yduFRX++0+GtrsWRrUbQckAxDIVixDDaTGyhAFDYKyKB80QBqZPhtAzuogCs&#10;jCBt3lssRyB86ogcsZBJ5hUlCyBw7llYgHwTH8PpMZe2cgMVBj2YwpOAyAqhXYEcAg7Sd3KZIm/4&#10;QCTgiNzKwGULIxJY7d2SN7KQCMhXXJZSpDGM/fcfw5RS+YWWMnBUrDIyByWUuUPzHLrKFbYZPkAf&#10;JUO9vhxANxFuTtlVi+IiCI0DlR8hPJR2USZwGLKphClAD4Af4dTIT+4IChTGMRkFcD5XUYHCKdpL&#10;BgFK5Dq6ilP8PrhVV2tfmZVUFo+NzYBO5QE24BLYGSnHILmT9ED8M0aU5tPkYsYYvLUBiiDKEGNs&#10;AkZQxINjTBX42hrEvwrixtW3D9Th44kKIokMIZlfZEY1VlmBd3cbvLY4cqAfm8fh/MB80JUYQiNn&#10;2hwx2pn7+QUKMu3BIAI4+VHp8O7hkBVAjEuCQkaMCSVXhlYAEh2GwpGSy7cPjy/0Mk+F8DKoW12F&#10;yFcZRmgVWUMwKKHQkCRXkZFVUZWU/NtadPhcoziDe5DBj5ca8ShNzOADIHCyLEWDMuQAwKFcAH57&#10;x/DuYsjrA8jScgfIBtAztRjvbbgl3DIUT5i3yoCt23+G9x8qvblWVBh3ALlsZAHGG8zaJFJA+bAW&#10;PCA1+hlv8LoFZFFuI5SZChEcIXDRIZFBTehK4IUjfIgZHU70Mlbln8Joz5bG13B1y6r5XmAlwgG1&#10;Ci+W7qu5j919qLtcuKAPgXSvhlPt+aJigZC+WjYszNnaVVQFZn6NknIU5kIGPdvB/wAK5GmQtEwY&#10;bWGVRwQkpAZCwMb5Ji3JujR441Vl2DY32Fo/wrhLxh7MkpGvB2MgBKhOBnkhohJ5LAMXz83mK59q&#10;8NfDa0i2u8DBY08xeUDKjsql2yCySRHBfLSfOoVvMZ2agD2j9gT9lT4cfFbXPEGi+OvFVh4SurTS&#10;otQ0q51GcwWdy8V/axz23mvBPEjKkiykuNi2/wC8VZQqrN+33w+/YN/Z7sBa+d8WNFZHlEEsy6nC&#10;AhSISrKjR26upy0hdt+7IPnQRh49/wCM/hPw6umeX9n8yJkDiYpiORNr4ILxiIrtjSKJdsixKW4e&#10;ZSAPf9HkvY+RdXKhi2N11PMzEoxGZFDSF1lV9rSKA0hiUsIcRgA/d7w/+yJ+yZ4K8Oax4p1v4maf&#10;f2uj2WpTSC01XTmnMhtY44dqFftd3PHcYT7PYwKZt0avNHk+X+N1+bT+2tRNlHNFbrqN9PZiVShE&#10;DXk6KsS/uss0LbVDmUkhpFcySp51G31DUzAba5nuGJIYrJcEBliG/JgeVVEoZmQS/vlLGGOSJiSA&#10;qNK0jq4iIZ0Vjh3djOCXDkKqorISdsipLvV1LocggG1GERHDvu8pimVQCJUWNFOWd3KSeY7qAVbb&#10;vjUPvfzF04pDHkzb1CwMyOIvk8wPGA6+ajg+ZtZN2GQnYESJiznNCQhA7q3LExgsNwcxsrsFRYZE&#10;eFj8r4Eu9nPmEDJtfbhJESwMYYM3yKAQC6AFQImG5wyxodpVlUI+ALgMASSSPtMqjzBNIpG/d9wM&#10;pdUZIUOGlZi6FVRWyTITCpiz5mRCr+f+6VWG5ZAQSwxJHDgYAk2xoF4ZnBZgkLhUctwwZ4lVWCKp&#10;iR1lVGYkKoR9gXymfmJULhcSSNhdyihJeRFo2CFP3h8xnQtGVVAkjAMrSTby53PIpiMeIpGQhp6A&#10;JJiqqRulAkYTRRndGxdcYViDJGGQSttV0jBEm0t5S7Ti3ckDLNEJpGclTEElMcDhyftCxq5xGEUf&#10;OwzJGqFW8x0d4m3MyYcOsLmWHPyt5kLA743bfCAGlSASqJjvYQIrNudgj493MrSS4QbkOMgAyhoU&#10;UyZ+V0IlEZuCiDbFKzF94jUUAVbwhd+wykRhysccbEqGCEhV8+Z0Zd5Ji/ezf6wb2YhEwZ5JQ8mS&#10;N0W0PENpHz+UEWTL+VKIVy67EHHzjzA4SPSubgKAJCJHbe0fmhOJMSSKzAvlZN6KyF8ugABbYABz&#10;1zcTS+ZMY2kVmInn2uoEjqGjRCjKkYl2q6x7lc+X5ckMUS4jAMm4uDGknlCNXcShR5GVwJGO7LMy&#10;b5EEa7kw6oEE20MyvxWoSCSWSRkbAlDRhmyZImUGLckiBgSwd1WKVcKC0vzBydzUHlaaSOJ22fKE&#10;/eh5mBUK4X5ZDvwsbyu0iOpUghJVa3TkNUkKsYwxZxKpd8koWy2SGRWYohVFOH3LJJCIizNyAYVw&#10;24hZFWR2V3ZkEaodwcuMWyuxMbxtCkvyHDy8KHxHzFxK4Qou2RmEbgMzuqou4KC7okTP8jnEZijA&#10;Ks7gMHi2bkygmRXDlDvd/OJRlbBYFwyqjTRNgoskWQAGQKFZucuJIYFTY0eC2XJfksVaaTbIfLYA&#10;yHcVAcyuTtVW3S0ARXGl3sUdu0qrCdQs5r2zllaKNZ7CCW+iupkeUwxl/OguLeBNpllZJIcmWSJD&#10;xUsaLGLdsQBkdUd1Z0VTvjRtgyMRszByEkdtkpKs5VB2zWGo3dvc38I32FtNaafd3BnZri0eZLl4&#10;2EG7zmj8u3kikujF5UdwIYpJ4pbi3Wc+I2g6Jpnio6J4d8Qw6/p/2XSIINZuF+x28t1e6daG+gum&#10;up5IYLe01JrqyuJnmNqJbcXKbLRkUAHhOvsT9pc4uDEuBKEYhWMrrIqkI4dMM8oQsBvI8uRI1XZ8&#10;b/tDORoNgBHtjWV5POB2SvsuroFCHDqMr5ThpVwCdsaKzPX15rhZTNGdrkHcZIw0ivEn7tSrMYQ2&#10;B8hTzlDFGcIAqtXx/wDH/wDfeH7RlGY2+0+W7A+QgUukaLIA68s0apEyqoZBIXfcxYAreMAqfsp+&#10;NtKWOUS6P4q8Y6ddMFIjRzHoTWZeSNQpMyQ3WUkZXZog0cYhAA/EOcDc7HbjkgBgWPDNk5Uk8HA3&#10;Aclycspx+4PjwvN8F/jWluyyRRfEHxG2IyWWRJ3hyyxL5oURsEWOUyqNsYQsxOX/ABElUsWwrbUw&#10;5IA+X7q4wCiYYhVDIOVlVmJwQACuy7VB3YAwoBAJ+TDBiQCQCTheANwPysDg50se4sDgkbdjZJBU&#10;hVYZIAYKYztG4AbyO+4aBJQkKDtClgMj5jgbiAcIuCed3yj+EcsTkTjzJVAKksRgvgADsd20Ak7i&#10;B1JOcsNxKgDADHLGIye28gljuLoHySuQpddwBJCkIVwSMfor4XktX/ZRihW7eSzg8deFGlJhRZog&#10;L3xWbxI281o2BlmZoEKg7ArtGkqRmT86t+XjLOWZgGI6kFcIApBbJOFyo2qDsVl2g19teAvEOnTf&#10;s7ar4RUv/aaa/Ya0zyBTGLW1ur2KWO32EMkpkuoyzlMCMP8A6td5UA+Qv2hFWH4la5GMsY7/AFdH&#10;LrHGVlHiPXElwsbsgCyK4QI+1eGQIFzXgzgY29+owT1JBIzzkKV4+c5BUnjeD7d8eXgn+IOsPaSS&#10;TQteauI3d1Mjwt4j1t45JPvEyNHJG0pJzvJZWU5rxFsDIHPJAbJBwRg8AAZOCcHhQzK27ggAhfnO&#10;AMnPBztHXjBySM44OOCe/Wu3LEqPnIJyT0AzjKEA5+5gFTnsQRvq25J+8ASTuJYHJVsHBGQMEZIx&#10;x83AxwKzcA7n+U4xjklSH4PBByDgEkA4DE5GCAf02f8ABPI5/Y++EJ4GT8QDgcAf8XR8bcCij/gn&#10;kQf2PfhCRwD/AMLAIGc8f8LR8bY57/Wiv1TLv+Rfgf8AsDwv/piB8div95xH/X+t/wCnJH41/wDB&#10;Qc4/a9+LnAbjwGMHOVz8MfBWCOOOSSuM/MScAgGvjRXKsrKMnJJUfdzg4B6kdSD0IGfnySy/ZP8A&#10;wUHwP2vvi4ehz4Cyepwfhf4KGOeAeuDwR17DHxqNvIB465IAYHqBtPORg7juZcYJGQBX5vmP/Iwx&#10;3/YZiv8A0/M+qwv+7Yf/AK8Uf/TcTStZCs8LhAFW4i25+6PnxksANpJPVS3X5SCrsv7A/s6XM9zp&#10;dxHBCIJYfC3xKcszkhiQk2xsFQ0LyzKChWQBgC4Yojx/jxA2HUBlZVZHbCglTuyQCCFI4znkkACP&#10;GK/Zr9nhtK/sazuhiEnwd8TW1OTzVji3Lpmm38rMPM8seShjCsrFWLoHQN5avxm5+Z/iadZb6aRo&#10;WS6ae4W8iZWRTufJbYSJA2OGUhCpU4y4DHmxhhnad5DHcAWwoPG4EKRj7zjcMDOASvzehfEQafJ4&#10;qv7i1lSS2mIuGmVkSKVicTPGQXOHfcyoDtjX5EwBxwkkkLSbo08uONV+RmOSEBUlioAy5yN2CGwG&#10;Y4ANACw7Qw3OVYsckjAGckEkHlQM844LDIdRxpZ4Ck7wpx97ac5VjnZ1VgDgfMASueDvrPhHzhSN&#10;oBJ3jDMCeF+8SHQjO0jGDtCsA1aWFXAbIVUwAGxtwGyzK/foybuuWPQ7KAP0M/Y8jFzoHiS1b5Y5&#10;ZdUjPyHnOmQsQFGSGBywVgE4SSUrGC49b8KK9v458NvLvR/7F0uQjGOBNqEEZGWIUlFCk5KAEJhU&#10;+VfKv2KlWS01uHeNpvLxZIw3loyS6daqw3p84Zx8oQMM7lZQxy6e3adMp8deHJMFY5PD2nSIAzDb&#10;C+oatt+YHcW8sRDcSvmK2S2wutAH254fAQxR/NhnSQvy5Z2UomHUyROY2crwyxO7LsbmXPtmiOYx&#10;GdyRmMjKIoDMEQMJJQ+wPtjRSFKC4ZsjDRiRU8d8NQjdnKoCANgV4yyNJEIlLidcRtJlnjlZ2Ur+&#10;6x5caN7foVkk22QKBmNJJJfMRliC7lKB+Y2QhyocEhTJuO3c20A9N0zxh4jsIoI7HXdVtHVJ44Uh&#10;1C+iCmJxIuWQh0SNmZ/LdzuJAjd49zv3M/xZ+JktncWp8f8AjGSyuwYWtf8AhI9Ya2mRgiKJLaS6&#10;KBHBcvEERwQABHscr5naWDqIA0cibnIdlWRySicsHMhZWMa7dgJiSN2jZFV4idpLG5MW6OMsMBTv&#10;DNv2Bj/rXnbdhJdzhGkDKhkxhQxAOL1n7ZeyiSdp5mJeP97ICH2s2BCuAZVZSiOkbIoQlDISzluQ&#10;udGVppHZArOqpGJFVUET8qAcPI3KygOiyBvLEsbiV183064sMOzeSgVndSCSyg4Yqj5UJuMqKCxe&#10;TLMH/efLJJUe2JlgbYrEupBZjKEVgkbYQ5WZdyvIBvVlk2gIVLkAHkU3hmJjtMQjLFgxVMblfcUZ&#10;nZpTu+aGQERgpudUDOVjNE+GLUhYja7FZnLw7EUomyYgrsYCPZvkdSokZ0R9jbjsk9iFk4DERhEJ&#10;jQKd0jLIAGK+XC7RSRqjHymkwzkruXbud68lgZEaZnLEgkBWMkjs8rgtuTDMUj8uVmZdxWXG9d+2&#10;gDyWbwrbyTFoYkVDIWCkRxhA4IJeeM7j91mMYkBOyFHDEGEZp8IW44WNfLjDQmF9jOygfNsMmxGL&#10;qvliN94aHnY4dEb3A6Yn72RnKRx8pyAWLDOA20Rj945O0HzCpkCxnzBvrS6dCyAjYy79zlYztDMG&#10;WUsWkDFdo2rFtKSt5YVZHcOQDxB/ByJscRMohlVQ/wBnTgHy3BJcLtKSAq3yg7GKbYUiQ1THhJG3&#10;rHbRqHaMLFJEfLUklo2d8hztjkfO075MiNy4XK+7PpMSmSZgrKgbc0qbEDbsmbiJsuVV/NGCjJsZ&#10;HVwXStLpG15FSLaVYKMtktbsAqFVRmRtqrGvCktHEwRPLBeIA8Mk8KBmUmNXMUjLvKb8SFGBkVEl&#10;AaKPy3IWJyEBCCPd96H/AIRSFQSYFKqoBAgZgFAXgIrJFI0hf5nBlEZQQl9xwv1B4O8Bw+MNQk06&#10;TW9D0B4tI1LVLabxDdrZ2V9e6dZSam2mrczMtnBe3sUUttpKXTRxXGoG1jWQPdQiPk7vQ1tpZYld&#10;ZlgzG80BUxB8BnaOQB1k37sEguSAspLBCVAPEIvBtuQGijyWHzIEzjb/AM8/nJcSApJgbowipv8A&#10;4ECp4VtooA4jjZmZCEUJuURu6BBGG2oXeIEtKYlcBSc7CqeyR6YBgxEZjIZpVYhVZwzb5CrFWeQG&#10;MN5hKzsSJVMbFFc+jxBwBHnbtcB23rv2ASRxlFmdHWTYSWSR5JdheJt64APIT4WSL5fKBVmSR3WJ&#10;HCb41Zj8oZQWXaThCoYFskYjadPDcAcSAB/NjDqGViR8qht7K26UKDGrl9yuWRSMeaw9RSwVVXDE&#10;K2ZBiRVKgAPvkIR1kO5uPlPykFlhZSHnGnujmMnZsXduk5HmyLuCecscTxyNIAFYs3mbIiAFUGMA&#10;8uh8MxlQoi8xw5+UgxoHYFo3lBY+YGVFMq4LIF3lVYps0DoEcvktsyY1hQqUhGBvAAHmbkBV1CIx&#10;3IoVQ7AI0j+mJpaAcoseEfZHh49j4diZCFBCJulIBVZAY50OJAoSYWWHjNwFwGU+YwldFO5hKu4F&#10;W27Qx2HJiIKblQHaAeWp4bU7iQuIlKTqEZGVkUMWO5GWMDeSWkMSyZTciqpkqf8A4RRRtdYY/LR1&#10;3hFVgVjYRrGMMVJwsbIqplyVdkLKhT1OTTFjKOUO3ecNEAHPzMkYkcBEizFKwUs2MqzkBWYGaHTT&#10;cIqQlDL5josabATKql1EaKSp3NgICFUPuZl+6AAeXf8ACNxDCrAwDH5iyLsVeIyA5xtwMpIiNEXY&#10;EtIR0jbwxGZWURAuTySi5VAFChcFmVXQv5ixhlBJZMqVr1ltPVZS3kpHsCtIkini3CMsZVCJUJUl&#10;wUbfumjDoFaQ5cdORJJIoikpcsJFZQ7KIwzIzNHuaESkFQpJOGQMhCrgA8tTw4gfLR7R2cFWI3H7&#10;kiFQVKn5ZZCHACqcrG64cNBtyDut4VXbIwCw5YBmYyKiL5ccZwjYKSPgH584IPrFzpAtorOTzbed&#10;b6ze8gWCYzrD/pVxbCCdSSIJwtusrwXTuZIZo3DlJFdqcdgnNw+1RIqOdgDq3myowliMSj5vPY4V&#10;UdldDsYxSsZADzhdBiTcZIy67VWIRxSCQBwGUSHcVQvl1CNglgzCL7iNq/2EnlqyhCy52lmXcTGG&#10;2R7CxxCqPI6vsOGI8yQuvPdNpaMYwAywFZBhSNn70p5ju8vy+YDICzHe+fuPvGyry2EU0S7AwiZs&#10;mNcqxfI27x+9yzEBpFxt+dpCC21gAeUf8IzE0m7ykdtqKxCZKZJQOSFVx5okG5kcIjpkKxJYW4/D&#10;CooxCQUJ3GONSkSqoxu+XZ82Q8u3duIDMXOGHqC6VGGBVSWBfa4Rl3MWB3qhQq7Lh1CjAVCp2oxV&#10;hej05AFEKgBUaR42VlUqqbTIwVAWIVSV2hVCl2DtKwlQA82tPDMZVR9mjSVQhWSQH5oVMiRqzkOi&#10;FZMq+6MF4mAb54mJ6PTvC6xyRKIYniMjiPkNLgDchiDqxTAEI2fKzHCN5mC57GGyQOm9XUqzS4ZY&#10;jhHCMBGsxjX/AFjY8sODgRlQxzGOktLIIMbmwJI5YmZXCtG7ecikrCzMiOojEpC4ZN7xKY13gGNp&#10;HhzayExAeVH5j5EYDiJSpRSrGJPOCpuYSKjgqXLF43k9D0XQY1Y+amV82TDGOJJHAkCg7Q8anzHO&#10;55AhkzGpJG0Cr+iWiofOkjdo2dSUQqxjZssJHQoy7kIlYxPgjcwlZSuB3NhZ5MYZS4dQSSTuMjIg&#10;Zw2d7CXYjLEix7RsYIWc5AH6VpTNOixxKXDkqo2MSmY8bmAEbbFYRswwHjmddwCoI/TLTSnjiSNI&#10;dzedCVWZWAjZUUh4nJOFk8tYwrMY4syXAUAMxv8AhXw7eanIhsbK4vVQ7mFtDM7I26S4GNqEbZgX&#10;aNCNreWiFnjZ1b0WfwnqKNs+w3EcgQ/aJPJZ1MpRgATGsrKFP7pjgBkdG2NIjhADzyOAxoW3pAqu&#10;6koQu5Asqu4cKSPMadDvQqNoVpHJwI5ZeDhgVWNdixnyyTv3ok7srKh27GAVd3zKCpEYZl7618C6&#10;/eqsNho19dh1KiJLW8ZxD5av5gheOR0IQIRGG3fZxmWFN0gTk76zn0+aeC9tpYbm3lcXEU2+JVdH&#10;W2ZHgSHli8ZLsWSIxJKNrSMlAFVf9ZDMY2CgOP3gyCJfLLMqB41WSN3VjvKGPycBcReYrCVWKSR9&#10;6khGEuC5jMblWjAhiU4kdSuVkBBBIRmZC1V98R2bXAbYkQYFSEgKiKUuA7lmZTsRI3ZQFJYAoFJr&#10;iQJPHEu5gJNtwjERb2c7FxGhT5W3OyCRQz4VpDvG4AR5okEZXcjGMtHBCgySsZZHS3wWEm+VfMjk&#10;RRIWALMivjLvLhRG0YDZVVWURGZBFbiURz7pNxcRoobcEj8rzAY3JPlM1e7kBQDfIQ2PLdf3jSyb&#10;ncsAwEazKy7lcPHHtKRRgOyYpyXa7ZJJZNki71bZ8vluxUM7RqkbMQ/Nz++QSpujkdlkKMAWpHhm&#10;ykUbK/kRlQ8shU+WsayMclsXG+NGMaLGkk0X7pELbWyQUXbFcvIitKHuThZZPJZl4jXapMrCQ7ju&#10;CxjeQzrCUd1/c2xFwbcytAFjI8x1WYyuCpII8wcSlIkbfuYDzQhlbzGwr2bHzo+yR1J27o42Ygup&#10;QhMrHjLiRGkOAXLtsh3EAr3bxAM4KyTeVhHLhdvmkxvDJtE8jOYWeZC5dcOiFpGljYcje3vymMea&#10;kJMu8DekgX9625Fj2wiRD58gG1gBOzoqxoYm0by5GJEiJCzK80UTMSFllYyAPunkVo3UkKC7vErR&#10;uMKjkctLc73KsGeOOdSqsyPvbLRuwlZPJAInjLxuhH3hIoPzkAhvHeNzErP8xhGchtyiRmbCYAbe&#10;43KhLLDIwMf/AC083mruYlXeRdsxZSWCorLvjV2OS2GbymdkmlVI5UVQ2FKGtO7lWRHJd4vLYqm5&#10;ySVjXLbJQoaV41DcZEUgCsqSKUzyl9cM7SMu5SWWNS7xIBDsESkB5XeRXgEUsoZflPmhCzXCigDK&#10;vRIm05Ztw3BQTtUAAIqqmQoZHWWLdG+4Ocs20GPAu5Siz/eUIPLDxxs4Qg4dcNJuRgkbAkkoi/ul&#10;IjCqt+7nJkCr8pMy4DBE/eTM0gT5gpJznY6/OysG3JiuevJDLDIiny9rADJzwwDCVBLGB5bsQjtv&#10;YRuEXEkSeUADLubh1jlSNp9s7EEoUXHzxybnGzaxlYEKyhmiOxQ7/cTmLq4Jb52crE4lRP3skW+P&#10;5lUhm3N85Qs6YERdg0ioAK2ruRkO2RFeZ0RsMuclCqZZBlFlj8tmdirssRDZBAL8Ze3BZLklQCUb&#10;aACpMoUlWkbmMIN7bmRUjVclH3boiAc34hvI5J7qdVFvHJI8hgDXLxqS0hVEe6knfCR7kUGTChlD&#10;MWyU+QvjtIV8PWKpsKvNdSEu5CiZCyBonLK0m+B4nlWMupL78LLsRPp/VZhCZFKyNGCS3mBd5ZYw&#10;FBJUgN5ighXI6w7wrFBH8ufHafzfDVkEKFTNqI34JRVfZNvBVRiRyZEZlgAIiWJZCi5IAeO42tfh&#10;r8Y7CCBra2HjTxDG9iUZY4YkltWSMoNisiKAkTNGgZIldQoklVvxRdyplXc3zD5wNwLEMGHB3A8h&#10;ZBtAB3FAcgAfs94tvRffDz4uorLCkvjjV52xJJKkTyXKhYQ7+ZKyxhZctgzSFWYTjzQj/jBO4aQg&#10;su07lTDYIBZdrsAx+VgcEqxIIwAzDaQCExsw3IseFO1GXZ8xxkABApJLE5279685w3GJOoGVDHIU&#10;BgxJHLrg4bco5IyN+QRycBhWwzIck7guf4cgZO3blj2AcNndkgYydzFcqdQz7ySo5LfMSQCx3FSr&#10;MFBClRlRvBznLBQAUUUCQ5wAFUbmO7JU8DOBgE/dYHkHaXVf3g+svAuiLF8HNZ8UtKpS51dfC627&#10;RLvEnm2urtceYC7BRAWikt9ipIyLIZC+2vkxCA5GRtACkcD72NoDY+Vhxg7guCM5BUH7h+HssCfs&#10;z6q08D3uz4gXP+g7tkbhdJ05/tivCVuQf3oD7ZhAPLiR1RnJYA+Mfjh5aeO9Q2IgCy6kdgCgBH17&#10;V2VSqAj7pU4JCqdm0c4PjBILDHPBOdu7cT1b5lUlflIOQduGzuGc+1fHNFHjjUXVFjRhNNFGsjuq&#10;Qy6pfyBFZpJGMSliqs8rs/D7mOGrxNsDAByWzklcDGAM/Mo6HOCechgACoYgDCTgjPcdPu44yMcd&#10;dox9AecCq0jE4Byq8gnupwDg4DZyCThSNwYg4wSbB6NyM44xk5PAxhcdDyBx0xzkVAVAV8cdjs54&#10;UZweT05znYWPBxnJAP6bP+CeX/Jnvwh7/wDJQP8A1aPjb1opf+CeZB/Y++EJHA/4r/A9P+LoeNeP&#10;fHTPU9TyaK/VMu/5F+B/7A8L/wCmIHx2K/3nEf8AX+t/6ckfjT/wUGz/AMNffF3BA/5EEEkZIz8M&#10;fBZ4GRnOMZ6A4yOfm+NVI4GCDkbQo5LeufTIzgAjJyNmcj7L/wCCgyM37X/xawDj/igSOwYD4Y+C&#10;weTxwSB1zkgd6+N0jZmCgcsG53jjI4OQCc9VwxyQQuASDX5vmP8AyMMd/wBhmK/9PzPqsL/u2H/6&#10;8Uf/AE3EsRKRIGY4KsEYpjgbVIbnAG3PA2MBwNrEbj+rn7M0Mt1p1pa/M0F34f8Ai9BLBsV/tCjw&#10;TpciyRgrhntpJIZxtffHgMqSSHafyhjCkKQwzncVG1sNjnPHy9B0A2ksobBGP2B/Y/vLea28MwiP&#10;fdyv8WLSByA2JLzwJ4aiB24lWMIJFQuUZ9zR7drBWHGbn54ayGtr3ULO+Xc1peywKTuLoNzI6HnO&#10;EMagjh+OShC55V9wLbflAYgK+4gEtkY3ZGQcdVOSoXjaAOv8XyPJ4t1f7QH/AH+s3clzHGEVw73j&#10;eeo3bAGLM5QNheADllYnmpPI8zMQyMYxJk/IoO4b9zKplOCqsAxIDcALgAdZ/eVQCVIGQDggBTtG&#10;CDjLFAWP3SQCQXxWgylcKFwAOQCTlSwwEDcqN3Tg5ycDaRinbMu7aq8gSEjG1wQ4KkMWxjaRyxKr&#10;3JKsBo5WQluhU9Smc5GcHHysfmVQudwwTuyNtAH6L/sJRefcaujM8SNqE4f5QBGraUp3EhVAG9Sh&#10;JLBl3bmVUDj2SC3Fn4z8NRwiQOujzW7NvZi622va7bEqOV2uiFEaJlk2KsjFXAKeTfsGRM11rG1P&#10;3cepwpIQwQD7RZgALvzErIkIO5g644KBGlVvetaWOHxT4IZGjM8+latcKYHKJJu8V66I1dpFD7vk&#10;eOZdu5GDRsCTlAD7P8KqQQqqoSRlbfsZz5ys2xA5DNwsbPL++CsuQSGRiP1+/wCCcf7J2jftVfET&#10;xZ4T1XVIdLtfDvgw6/bzo9wWMkdzaWEAVcL5zfaNRgM2Ek2xPcS5Z43V/wAiPCoBkj/deUrPEjNH&#10;ufDSZjLHLDbs3ENth3FywYOGy/7df8EldC8bav8AtPeHJvBGu2miXOi6bf6nqEd4bkWup+HbcA6t&#10;otzGLSWdYNVtzJbLI0W6CWaCaAW0kCSoAfoVL/wRkvrdpGs/GPhuYF2ZUkutbUeXvdRGGbTiys8b&#10;RNJj5SICAyyNvl5+b/gj549S5Mdvr3hvygMC8/te/AKpGpjCo1qJ9xcso3q22RSzSsj5H9AhvNSQ&#10;oH0eR8krIba+s5AnQB1+0vaM8ZO85KxyBfLPlbndIrsM8krbXtLm3+Tduma1ZckgbM29zPl+pOBt&#10;AU5YZTcAfx8/tpfsean+y54o8L6DcalpuurrvhhNekv9Me6ZIphqN9pzwypfw27O4mtjMz+VHE8U&#10;iCNhMXRPgyS0WQ8wxr5bRybJhGCDGC537nDkI3mkLt8wpnhgCqfvL/wV2m8SH4r+G4dRhtf7K/4Q&#10;SzPhkQyNIDAusam1/NdloozBfyXouIyAxjNstlEjby09fiFdQKJDtjUH0xGG2bDjzZNhVGDbQilS&#10;xlJy6xiRHAOLEOecR7zwgJWLDEFt+/zDtSRjh9wIUHYVdywCC2JYFdkjhYiR5UMmYkyx/eYSUSeY&#10;YzwGcMzTFYpE3Dbkjhwu2MYlEbqRhmEYyrpK6yqVD/OmUZwBCQgUSqscJiRyGYHYgKSB8kJGwm2y&#10;bo0V2VAm6OMsWA2gZjDigDMEADK5jyZGRZCrhEAb5WkViQQ0asEBZgqKo3FXLmV72SyJgIWEoGXT&#10;5ULK78PtCurtgmPlHBRpWPk7S1sANKxBVY/mfcSxVWUMYkbJGzywig4CPsE2UbBLWVicMFjOMyRo&#10;9uCzgmc7i0VvIsW1HUIBGBuaQKuxVYMwBiC0K3COIhhW8spCmEK/uSm1I4SPNOUVRhsqzx7X5Va8&#10;truj8wJEzRhlnjZVkLFFKiPGwRl4pUwImGUO8Nh1Mh32VT5JCI8bMI3D+ZsdQFB3BHKq6btxEc2P&#10;3ixKm0MGdKjBDG8eA219rPKjHAKlpA8cflsXDErtRB5m9m8oLMQDmEtIQZAuEYkb2jdk2kFATEfu&#10;tL5ihiwj2lXKjKs5JJp7yOU+doWyzlACSwYuQ0nmM25yEC7FCYLu20lSOghijDgBU3K6sztIwj27&#10;WMMQJWNirt8+5yrgShWEYVzU8ls4nMITKs0aBzujDKvmBXaQsEbzGjAO/cg+Qo0atI9AHIvYqJE2&#10;qm5lcMCfMjaWTI5XLyJgo58xtzjBTKwswrPnty8ghjiCSbDHjaxOI0jCuflyysuF8wsQvzlPMdsr&#10;2kts0TzI2W+Vg5kKKzr5jrlt7OrEN1QMdoaJ0Yq6vVCeJyTHgRkjdtZyqltz7toxyQ3lq/8ArQ7k&#10;BXY7GoA5l7YqFKLMZFU+ZJudY4wjBNxIkbbtVJYnUMiqzMSIwP3ltrYOUO1XdC0DOku2R0VRC0eH&#10;IRVeUuzli0z7AVbcQU0Ht4UfkAeWjsqlS4wwVhjeig7dqOudwLRvsyEZiCJJmDpGDHmbH3ZAykTK&#10;2DBuV1ePJDngIVWNT8xkAKsFoohMatGztvw6sqeYyJ87b5lmLO6kbfLQF87YldhGzltZRs25Y97q&#10;SsZMSI0jozIRGBHwTvdXWWIAukbKV3IDqQHERKkSShnYMQF2o8bmRSVVl/dqFmffvjDFV/hYCyo+&#10;80gEjbmMmDIFGJCMNltqSOUO9d7NGDtjVAFBAM8WyjY7DmEBvMkIAcYKYMuVVAoYM5jSORVClcAZ&#10;e9bMlvIXQQvNtCNvbbGWEYk8vClR5IKKuxwz5PKo+7a8RxxOmBJIxG3epYq0ZHll0DqjFEiRUKBG&#10;f92x3hiQLClU3spjMhAYFwhUbRkIRJvdVl/duzBkAcAsGlwFAKU4VmUxKUdiWkXIj2BExwSqx/Kq&#10;jLPleQZCkjRs8ZtiBuKx7SW+eQKzEByjBkXYct++SYKFbDjAVSqpouqOfuIjKrs6CVlJYxhgzSyN&#10;Ij8lI0EzeawQQq8cfkkoIw0auCiwuzJCBuUDbsYFRtHlRtLK0jjcIwG2u2S8bAGLFbIJJQyrKGdZ&#10;FkVQUyw+aMAHbsPl7X4ZdwJUqJY91zyVQNhDJuz+9YgLleVUthZWK/eTG9l3AnG1qvOiCSLagkLN&#10;OikNjfvVYiqsY2O8mTajib5yW2EOiika2YAIQd6M42JtIJiicNukLuxbbGPMjVFRnUt5hxucAreV&#10;gqG3s4QE7EQowDpjG87lkiZpSdrqJJHEaxbkDDTS2coHALEhC+2IojrNiJnGCgUxussexk2iM5KO&#10;plFRsqmJljMRLMwQgZkLcIgKqwciMF921XZ1ILjY5dN+AgxQyJJ+98tUDOvml2GN0UhjJEYXKsdh&#10;VvlZpIiFeYgGbJpz4V0ZXRgRGil5UKCPzERtjIzl9n34wkiM8bsZA0ShVtXBDqjeUkgLERnYqBAF&#10;dQI0Rmb5iLgCMIzoS8eNp0yzSmMsjp5Q+zBdz5MWQr8qm0LGyIuyFlQKgDuAQlKMiBpAWnVFkQPE&#10;7LiVXmfFvgl1mYOfM3OzYKlDISzkAgtYC9uIh5oYfI5Xz1RslyzhgzRkFZlIEZUysY5CGRgw6iGG&#10;NmCu+4RmIy7GLqpj3b1Vw5Dg+WCdgaNwqOkuyM4xo0VhGkjFv3kjsJHeTcqs8WGkZ97RySvGpdwo&#10;RY5PPKl2VeksCFaNmWUglc7E8yRQ43bkYBy8cZVTKFfcrOoO+MRsQDp7OEFHYyRkqhATHybkdGZk&#10;K5+WL543USSKIjFkqqvDXYadCBJBiPFuGjjWaOJfLjQhfODCTOWcby5WWVgpVY2jDeZNydqY49pX&#10;DoFeR44i7BspNgo+WEkhImRWMA3tCShKvH5nS2V/GETyyN8rRSq7lHAYvvCrI8QYESAPtkAO9EZm&#10;IC+YAfvz/wAEzvA/w91b4e+LtV1DRtJ1rxRba1bWd2NUtItQNppk1tI9m6QXgliQ3UsN1GWEK7Ba&#10;BYyhedW/SI/Cb4ZkMreBfDDBsAhtItGGBnAGYztVcnaq4CkkqASSf5Vfhj8XPF3w41FNS8E+ItV8&#10;N6m9ubcXOkXtxYSyQyBd8czosf2mGZ1jkeArskfbkgxGKT6K/wCGzfj186j4qeMJPkVE26xMqEoq&#10;MR5oQOs6idAxdkEhOGYiCQkA/o00vwD4I0QMNK8JeHbEs25mg0ixWQtgjJlMJk6EjG7HzNxyc/zm&#10;/tbHwxd/HT4ly+GJrC3so/Emp25iiXyraaaC7eHU3tzbrLDJai/jn+zuipFteMxfIuTyWt/tTfGr&#10;XbK50XV/in421DT7+2aG9sZ/EuoSWtxGSrGKeP7SIJYHKtHLHLPtJUBWTy5ZX+cdW16We4uJpJWJ&#10;AcyyeYjQvF5jHyyGVvL3xos5dgrDzGLheCoBfu7G7g37Wt2L/Pm3CMT5PlsRG7MJcyRlWdmDkPmN&#10;lRm8t+eE+2I4eSK3wpC7CwJYo7sRsUSlAxRwdpllMkwcfIqZcmqB1EUjtwwVlClh5bkxyOUJ2u21&#10;gVEqFEaJSXLbnfIvL4gKjOwJj3kjAXCyRv5kjFMrh1Cp5+dmVyIyFKgF+SViu4uwWNCQ7bSPLdl/&#10;dxMSpUmTYY4yrkzEKqYkfbRa9YxgMqnfL5gYq0vVWV95DoXK+WSSZPm2+YVIaIx5ct+r5Jk37mXz&#10;VV32KCWyoQgsXji+ZvLbDiM7UZWXOTJqjgLvBdRFKcqAUkAjLI2XaSIfKTkcqsKMCnBYAGxc3RMU&#10;zL5rMpiRpdkmWm3eX0bkiLaI1IjEckiAhldY1HP3F7EG3GT5dmwlhMo2RRyPtAVjl/JG/LKzMDHs&#10;Ebl2rN1DU44Q5MwxEiIUMmX2qsALhS7q25Muke3GFCFpH3suJcaigTDeWrCJwFVCWbcd0gKOsZKh&#10;5Xk2xRbSGeQkstAGjfXLblCyqUGVAQCSNNxhdd2PLUPFGHcSD96DlXMastc/NdqGkKTNhpXNwiFJ&#10;RJHK0jQylA8jSMwGyHiRv3roQrHaak955hZU3FgQXX/WOGT5TJ5eUU+b5aJIVBkIdXMiqWNYH24S&#10;M3mqSQHDDDIXSRfMD70cqSCrFF8poimzAZQqEAnu7lkdlUHY0jmXzCWdzES1wgXz0VohGxXblEmY&#10;EK0rSiSuaubl2OGOShEmTkhmJZXAd23SPtZgeX2/K21vlDyT3iDznJAXe+Gbe28riIpJL8uEdlUI&#10;pXZuYBCQNx5W61B9zsFjESyIQUXcclZPMkZssI5Au7cm0uFbAD7AzAFi8vIxw3OEVTBvCOF2AMyK&#10;EUK3K7gSgbAYyRtIBXO3UxQB2w8caSMSGQyxlypyAUVmU4jWRRtOYm2H+KKO7u4opFAchXO5t+0S&#10;JJ5pKsZDy7JCy/OFJcFo8lGaMYdxPkFMFkk2tFIQY4mU78lkCB2+baTGGTaFXcrMU8gAq3c5/eFw&#10;CI4sgHy5EZQwKKili4REO8ymFwByzh5gi8nfXhCOwDoAxIXOGMoWRlB2upjDg7N5wqqySEbHy9m7&#10;vtszq4QBRKVcOSuEQPNFtKnbGxdeFyyjDvuBIrmL2Sad/LWLkg4jETgkiExxrGNwKk7sgK5WN3Gy&#10;NwSoAOb1e4VZGYsocK5X92MNEgkKSMiNlRtclRLuAEkat5f3V+ZPjSTJ4XhO9fLF5e7ZGH7x2+yw&#10;ghyrAqWKNgMWBLRKFAr6J113icw3ELh43liMMhlMsMwRvtMTxvMGjnWZHhdXYqygqVB86Jfmn4sy&#10;ed4VJKh9ly5VQ24gtDIhkAVAM7jG2A5AUcHYoVwDN1OeQ/Df4mCN13jxW7AryDHdb2kzu80+S8lt&#10;HkNHsddrPISQX/HiXPmSYUN8zbSeSCGOTyAu4FDkgqQGK8ZAf9b7SQN4A+I0QaNlbV9MuUlDNLMI&#10;jDehJUL8lMDYCRukJQKNwJr8kL6JVlAjmDqRgyKrgliwZomyqhmAPzfMTuYhd20BgCAHftIUj77D&#10;cAAeWK9MEBmAAOCOrgSFRWfcFWc7lbOQTjnB2kbRgH95jGAwXkLuJxg20ULgFCFOTkMSuwK5BzkN&#10;nk4XltrbWBVARQl2tj5trBcAEDABLK2QmU+bGCqg4xjAGSACqoGQWG9QMFUIBUgRnORvAHzYPBLH&#10;lgDkH7W+HlwZv2dNYJhD+V4w1LKxxkny7fSfDUrSSKrnBdpFUOykZDKWkzsPxcpR7hRMF8tZFEjb&#10;gdwCqTJuK4LHbkA7suDvbczAfZnw6up734A69BBdSvPZeKr6YqxRXFr/AGV4ehiVXwHCxtuiRhku&#10;VlMqEhSAD5E+N7k+MDK+5Wn02zm+55efPR7jgIuCy+YQMyEOCAHkA3HxQnjgZAHzE7iuWYEqSCwZ&#10;Sem3ZknIzyK91+PT7/F9sxaWRm0DQWIZcgFtKtZjGoHHlb33AIdmTIsa7MBfC3YgfNyrjcQpG4kN&#10;jnbGDkcDG0qxJIyTlQCHgH58844GV+8uQeUIAXucYJIC5BzVd9+D05GCQOgLdzgDao3DgZA+Yjn5&#10;Z3JX72WwAcBQpGVGAPlBIHXB4Y5O4BtwhbdjAYgheOc8rtPTaGJJJBxkHqRlsUAf01/8E8/+TPvh&#10;D1/5n/GeuP8AhaHjXH4Y6HAyMHA6Ao/4J5nP7H3whPqfiAeuevxR8bdz1+tFfqmXf8i/A/8AYHhf&#10;/TED47Ff7ziP+v8AW/8ATkj8aP8AgoPj/hr34u+58Afj/wAWx8F9vp6HuB3NfG0bDIxkEbtuMgMS&#10;mMDLDliuBgbjnqCBX2T/AMFBxn9r74uf9yEOn/VMPBXP69Op6Z5Ar41jUs6jGM9TlgVHKkcEcMML&#10;2PKjcCcn83zH/kYY7/sMxX/p+Z9Vhf8AdsP/ANeKP/puJcQDcN43bG27gB3yF4BC8Hb8gBA65DMx&#10;T9bf2QnSDU/BBXbELpvH1mJB5cix3M3w90lopyWUkSw3kkTSNtG2PdIq5AC/keWJUsDjaBgqeSBt&#10;Gdv3dgO4kjKjkjIyW/Wn9kaNJX+H0OJFf+1fG9wshkEYWQfD7QJIkDMgABaEndujEyNhuR5Y4zc+&#10;MPivHp9t418Z26bXkj8Q6iYJIwVVlS8uSSAUEaq743DEYQHMajaC/lqHgBgEUFd2NwH+2WGAp25b&#10;BQBWHTGSa7n4hWjQeJ9ZJkMgXVdQSSQkczfaJg5CkEgFwzD5VJGQSxB3cNgqAuAobcCuNuQytyBy&#10;MHJIx83IYEYOQC/AoLqvJc8MWAG0ll3EBTuLbdwDuVPJXGel84UjeWVRsiKYwgCgBBuAJUFiqs20&#10;DOQpjDq5o2+4MCDk7wQGy259oz6bmwW25JZPm+XOWq8xcZUKSW27ud+AMnb94n5gCRj5lyT2DUAf&#10;qL/wT0NnLb+L0cMt7FrelSoybmP2eaykjZfkTcSZApjKMMyhUVJnK7fWtasbi08ReCLuQCOyvoPE&#10;yWDRmMs0Np4w1xZ32IwZAssjnY2BE+0AKWEY8H/4J93EcV343Rwpmmk0lIkKFmQ7pA7ne3yKPlDH&#10;CNJI8LLJtV3X1nU5wvi3SS8jM8Ou+M7WGMs7rEI9bWZVAUPtdmuVZSS7oJGCnc67gD7p8KTIyw4d&#10;sOYJVBYA7JAJfOBZWBd5SVlXcAXAlwInRh+qH7BGt/FnRvj34H1X4MWz6n4ystRja10aQOmm6zZl&#10;ZF1HSdQmhuLbNjqNq0tncxxXMX7iXzw6+UM/kn4SvSJLcOUKFoQ/+rGVjjQlS6hULOynBDBEdSfO&#10;KhGr9Qv2EPiX44+Gnx6+H3in4e6X/wAJJ4gh1u3tYvD6LvXXLO9eWxv9MSRHUq13ZTzQRT7k8mWR&#10;ZGIaIBgD+sjTf2o/ixaW0EPiz9mD4gW+pRCSPUp9HvbOXTxcRfO32SK5jaZYjGHK/aLnkwv+8+YB&#10;exsv2tfCcgjj1P4ffFfSb1lJe1k8KwXQV1IDRpJb6oWkOSCh8lA6NG68SIDz+l/tpeEXtID4l+Gv&#10;xZ8N6sI86lpy+F01e306cNIDF9vt7y3a5XYiusiWcbMrgGJSGA7Gw/a++BN4v+keI9c0iXBb7Pqn&#10;gjxnHNtBwSRaaFeRqd2UCNIrlgQFOVJAPwn/AOCk3xd8Q/EL4m2ra14R1HwfZab4VtdO8OaZqcbJ&#10;qNzo8uoapcrrN+zyJGl3e6hLKGtoEiis7SCG3d7u5iN1J+TVw25mhAjPlNCp/dtlfNYb9/mgxs5e&#10;V3RlB/eO6M6rnb+sX/BUH46eGPir8S9HHh/TdTtrHw/4Pg0i01DWdPuNOn1Vm1bUNQlvorO4ihu4&#10;bENdNb2sVwY5ZfJkutsZmiiH48XGoE58poD5pILmNBOSpaTLhVRsnd38vegVlSFmKkAkllRFcR5Q&#10;uyqr/dCxyiJ2RSzFw8oAXLS5KMwAWSbzXiEqjYSzuEO4eYBJGZCzeXKI2GNqRgptR2ByAdrIVGLN&#10;fmQsQYnkQos0IbYyKgVF2ovyRuUCll5IbAfgErTXUUQooMW2NVVXO4BVMefNXaA5iVVEoYBICrI+&#10;5tgFAHQB90j5KEbWZgBuG9d6YxLIqgqCCoClm/1ZjJVSk73CyIHcwbtoDbnbKDzGKGRXcl2Vo8s5&#10;jlikDMZGRizScp9tXc77drPFG7lAkblQqlHmAcNnaj4CF2MeHVUM+43obkzxPIro5iRJbgKnl7Fk&#10;YlHKyJ90TEktIJWYeV8xLRRuAdM1555iRZfMSMJ5Uch+V33xoyR5GPKdVB2ja5wJAS7NGK6XYAlY&#10;iIxmTCfKC5aQOUVAIyVJ81dzI2coM7oizy88L2Jlh3hAwWTdulYOWjeZJJAioiCNMLF8jgHIkLIU&#10;IkbJqJVA8bEKu0FA6bDGI42DgOojYjOEGyUfKrOyIZBQB0VvOgKOPvNIqyyMX3/vyQ75Vy6tFglh&#10;uDtJ8u2MhiLE04VgUUh1RZd6t+8XzWicEMrpuUxojsNoz5jqFiUjHKRamWaPBdIyDDs3ZEnlhj5g&#10;KlgVKiQFhlZZyDuRCdtw3UOcb13eW0jLu2YYF2kmz8qwluEMySMFK5YED5gDXM7XQ86UcgCO5yTJ&#10;LIw8uOJsGRQZAsallBGdzsZlWWJWzLjynMhjwgzGCzgBX8sR7nKc7WXLxgl33FgGPJUQy3aoIgyK&#10;PmC7CCIkRXKIWRo1AkPm58tELEycq8Kndm3d6ElQvNGEUsDuIfYCB5DsMooLNukZSISpZQ0gjbaQ&#10;C9JNHIzHcoLuvl8MSx3lSqxhUVVK7lCEFXZnj+UR5ZqtFsDq0iqWG1mfcrEFGD+YfL3+Yu+PKKj7&#10;TtUswbdzb6gNpk8/ZIEJMhTLK6upEah+sbefI0bpucl90jsxSKrI1FciUSBcuGV2lfYySFmLoxkK&#10;iJEaTc7gsVVw6KJJBQB0iyN5aq6n7/7wq5GVAWI7VVZGGSpPBMbMvmBIygzaSaItHuJ5cDfGhQDa&#10;yhgsmVgPmR8oAJEwdsyRuzrXGpf4TJdi6hjuDFgA6zzBk25GZZBG5+WVEkd4lKPkSW49Ri86Us0g&#10;fzZCuHdQ7gkSnJVGWRVEoLExImXmJDcoAdezw5OQ29SFYZYZH7wysoDomQVRkjZdkjFi6bTsKLJE&#10;xZ8/wYMSqASinEzBVYEsQrtGhzuXaVcla5mPUg4bZLCVOHR5BwwKgcq8nG1zny48YZDIhWMpTRqK&#10;7/mHmhnjVVQ5J3nz1bJYliC0TRryqRsCuWciMA6QyCR9yFoQWcqcjGVYtGrurAtIrEBpTwrbG3E7&#10;mEzXaLEoWJM5++ZAYJlEJ2gozqxKqDuOPljQvteQpI+FfvPp0j29yPs11FgyxySeaVjlfz4grotx&#10;EVZJGKBCUeJyUYbT5eXDfRA8ukfk7eHYyKZpQdvl5+aJo2WRFgw6xt5g3hUbIB13nwtJNHFNs2b9&#10;m4K2AAowyhNsUkkbtIHA3AoxX5mXc0eXt3HDMxYN5xACklMsHjYNISGAAEMeHkVASTGa5w6kC6OS&#10;ChVt8io0aKASVyWQCSM7HUPIFeMl3JYr8sL6jJghXRz32iSIhgsQwT92NX3iRXY+UVcKASVkUA6+&#10;S4VliSLzRJDEXJPBiZAxUKW3Kzgr8oZkEnlITGpjmarsUmbTyVdcGN5CsTFEUbI8vJgJIzfuQsYK&#10;OUkQzSsyK7ScFLqh8z5ZYkDsDGJHVY1UIeI2kjVWmRVk3u6g4Z4o1kO3GomqJJEspRQscoKhm8tW&#10;JIZiBtxGyqDtVWcqy7lTEZmYA7KK4LIhZ4FJLcYTKj5Y0YNt+6wCtGijbMAIWkjjWSN7C3oQNhv3&#10;RzKzMFdwGR1jMrR/LASke8xzLJKGJhhjePYRw51CESFA8ZKEIVG7EjFgEeMiNSATsMvmDeQFQxup&#10;dRJLqSiIAPGYwskpAkcxg9Y8MFdgxjdRFGSrMqqCjuTvAO3t7xF27HJGA0Z2rlJ3MRDPIBL80bMH&#10;G5FG7d5+GJkOvbXUBZYzIplKklmWPClCCwKHytsoJwFaORYykjoMYVfMBq6FirSRqEQQzfPINibc&#10;gu7SYPnMVDooikR1xIgD5bQi1iNTAEZ23lNhJY52ugMIeNo0Uu7sqMqtIHkWVjKPloA9hstSEbLH&#10;thZIsxqshTBVZHDsWUkHzHlErbfLimZnVkk3tEuvb3nnNGD5mCQ2xmYPnlSyByEH+rbIlDqhjJZN&#10;qmVvHLbXYgFkjlQr5TvIJlOwJsfbEuH82QJJLJ5YRo94dW8zay1ch1yFZIWLEBXWMRyF2HzAMdoD&#10;lsRg42xqVBEavG0cqrEAe/6ffefMXUb1jUqVGUXylXaZEhacDET+UWkZfmVDGyneIzsLe3KLIXin&#10;ARmB/ckvJIzozMpUOwi+85B2KSEAiYsQntH7BPj/APZ68MfE7Vbr9oW8+x+G5fDl4+k3Etnd6hYj&#10;XEvrFYvtcNhDe3CwNEt6Em2sz3qxfMbYSS1+omq/Fz/gl9JJJI2uXT+c4nEdjoWrEDy5AkcUYudJ&#10;86RWd2KRyNL8zO5Icq1AH4uv/aF0GVY7pwkWWVUkDNu3HeSTKAPMjjKnaMuWQQIwMZ5HUb6VGML+&#10;aGjZRKsm2KRTE6hVnQgbyMjzREgZsOvkl33D919L/ae/4Jm+EI7s2qapqTMkkjfafDOsXDb5GVTC&#10;iKtqm4M6KIzFIqs27BlDEfgT8ZPH2h+J/iP4x1zwpCtt4a1PxBqN3pFo4CyW2nz3bNp0UrsAmbeE&#10;YdFTIAXJDKVoAmuNY3hA4RWCOVA80ojQnIAkWQOVdklUI0eSirAVkSVBHnT6yd7rvR3d0BJ3FlMI&#10;AjIU7wxZgVEZdTFz+7jDPIPNG1tU+WNzLljIzqUDoyyGI7MMA0yfIQf3gjaSQ7ACQmVdauhjysiq&#10;8ZbOWUohBjZZVllbfGCsi5V8kqI2RI3waAPVLnVf3XkrJvDgnLFwqqZHIdQjBmlco/lhXTfJFvlK&#10;mLcuDd6kkaRysY1jMTXKeYECujTPEMNjY8ZeMxySRM8cgHy70Eat5xceIjGVZrgL5uVLGWYmISkb&#10;GLrI+3I2gs6EBg2GG1t2JceJJJBEZJm81PMRCI5AsALSP/o6MrSGACR1ZIsb93yquNkgB6Q2rBmY&#10;K2/arncyZlaPaXwjBz/D03ogWBJMxyOzNWXdavEJceYV8o7o0BiZkcoAwFy26NEI5OQV2ks8CFpC&#10;vnFzrku4pNmKNkLlU8wS8oyK4lGDGg8uMiRACh2ASOCka4zeIYQNyFFbzFiQBysWyJo0OS0AMRPm&#10;keUJIxtd495G8MAehXeqKVHESHYoO1xvYI5J2lwPNO4h3VQjMhCxb8IKwJNVdyH7YYgNNhWJXbIX&#10;lLKvlttKlkhEsb+armJGlD+f3niFXJ8vy5HUESN5jbVBDBTEI2UiXywAASknl4DPuO5sKXXoyVn8&#10;pkwBuaYqD8iqrB1YtsiCkmNogzeYyxjfIENAHpMutblO7CAeZAkoYjLmQSyK2SeIUKoYT5TxqFaI&#10;rkZ5m7vyrKctsDu7KhVEDOWYYIbDszq23/VxYEUieWoZjxcmvxCTllSMv89vHwzNINpcKqqqsCf3&#10;e0AyKqh33YC8/ca+iAshxmRnIwf9hzj5VYBNuGVYmwkhRn+8XAO6utSRi7q5LmPHyuSULxBWOS6K&#10;QQuFyY2kaQIoCyJuwLzVFjVUWWNAcAksqkfKzbGkbBT5oirKkcpblNxyCeJvNaQEyZcFY495CkIJ&#10;Nm8SLkDdvxtTYFcOqGPCsXfHl1dWDSqEZGCBQCADIGSRd+UACITHGCwycACRHjSgD2zwP4Xh8feK&#10;bfw5P4h0zwvNeafrTWN5qcV/LY3GsWWn3M+kaO0unWd3JYyazeRWuj2+o3KR6Vp11crf63e6dpVr&#10;PqNr5x4y0288J61faNqAU3Niqr58MsdzZzwSxwXNvNBd2s1zbT21zHLBdW95bTTRXMLxTiedZIwf&#10;b/2U/jh8DPhX4h+IM/x1+F9/8S9J8Y/D7XfCOgT6V4n1Lw3rHgrX9TSWG38UWrWETQ6rJHH5tp/Z&#10;+oRS2Mgld7iN1geJvjnX9dt7u9u2tpJJYfNmW13B8lfNBjDOBx+58ssCwBBGzZIgLgEGpXqySOu7&#10;dlzuRhw4+WMqikGQpsRyQAirIoEkQEaCvCPiVc48LXe1BKJJZTsBCp++jRBLk4JDKC2xgNpIzGpy&#10;g7W/1NizKHMR3Iqptww/eMqhmyi/vC4CqwYLIxLEPKa8r8e3vneFbhgwdTOd6FXlZY2MYxmX51y8&#10;e5l3nbkkgoG2gFW3uIIfBPja2m8s3N7FoF0XWOccTaZLPGzEBljXDeZuCjziNigAbX/KK5eaBphg&#10;IrPt/eAEnY7FiPukN3LqoVQ2xi3yhv1J0u6l/wCEM8bRRw2zK3h3wjK0jRk5H9nws7RnkRTFJHwp&#10;QlmTKgPtI/LrVDI082dxG59oflkXdtVVK4TaCzEsWAXkggglQDId+Gb+Ibd33iu/IYtsBxjBGSc4&#10;BcY2gA15iCBuGWLkAjLP84TJ24zzwCHJ25ABAYETcAjrlV4BKMf9YVyCSrfMrAglmY8qRhABDO6Y&#10;K/Nv3BtwPy5ChBuyrfdwMBcAAHJ3EbQCqpCSgkcKRkAjOflYjp8pA6KeVJww4DV9nfDKC/HwQ8ZI&#10;yCNW1m4kVJJFWT9/H4djyULbwjpFIYpWihRlDhneNlK/GtvHNO4igjaR2P3UwzExLvBUAEj5VduS&#10;p2jkADNfZHwofVLr4ZfE03ksjXIk0pWWXG9XjUOssiKpdcwW3kxqgDnc7SuzRqoAPlX48201p4os&#10;YbjaJF0XRU3eZHPG5i0zT4XeOWJ3R4BKrxpIrbCi7VwMGvBiVJ6bfugfKDkDg7gSAGQDOQcPwSqc&#10;mvffjjFfS6rpV3MJZoItF0W3WZt2yFpNJtJEhaXp85jum2tsZhHcEjKE14Gdm08HK5yQ+cnIGfuE&#10;AAkkHdjJIDFiKAIm5znnqeAeOOdoGCMLxwMjkDtUD7huAXIwTk4wOGYnndktlgeF7DOCDU7Lgg5H&#10;TII6HjBODyMnJBIDY9ic13TCt0GcHO5hjkDbgYBVedpxu7AZxQB/Tb/wTy/5M9+EOP8AqoH/AKtH&#10;xt9KKX/gnn/yZ98IeAP+R/OBj/oqHjX04z6gYAPGB0BX6pl3/IvwP/YHhf8A0xA+OxX+84j/AK/1&#10;v/Tkj8Z/+Cg4z+1/8XOev/CAjGemPhj4L7EgDOT069Pp8bIcNgZHX5lZgSMMenA2kgE/KPlA4zkn&#10;7J/4KEc/tffFwYz/AMiD65/5Jj4K6df5Y69+a+NQ3APQjJyvUAHgYI7E7gcngjkbQo/N8x/5GGO/&#10;7DMV/wCn5n1WF/3bD/8AXij/AOm4lhSoRGJyUYjBLYyFGADtOOArY+7nd2HH6pfsczyv4h+FtjcL&#10;u06fxVfRThpJAsK3/hnQrN2GwqzBopZUABP3NoCoJZK/KxT8jONpc7hjG0IoBDZHG5cAEBuAxHJb&#10;JP6ifsmSS2d/4ABj85L3VmTyUI3FpvD2nQQqW4RGkeIIiSROC+YlCSspHGbnyJ8TIWsfG3iuykld&#10;xaeJtftRvAwRb6xeQIzBWZQ52kPgkDO8HY+W4FB83AJGVwrHBGTjGFxsUnJBJG1eGPyZr1L4z6fd&#10;2XxA8UNMI1+063q91hJFIQvqd2Jo3wSvnBwxZUcA5EisqEV5fHyDliwyWAwASRhVA5+ZMqrYyfkL&#10;HruJALtmFLB9pU/MCDkh9uM4Qq7HI5+Tb2ZQRvxpseh4wASOACXLEEDcYz8vJzlcHDMc4rHi4cbM&#10;qxJ5xngqAMozNuwQGdRwoLHkHKapYYBPUsHwWbldqgIwGCoYLkgs2SV3qcMxAPvT9hm+ktPGWpwx&#10;yuPtAiMih2SNo0hmAL53qygMxAIbIHmkgASD3nxJLEPGMMnmsyJ4r8blExtAV9Q05W3EcLvcvgqw&#10;kVUcddpHzT+xVMrePrlGQMTCgC5Z8kCRjkIGIUFwwdWU/IxClgWHvviqdo/GsMWGVItf8aMGLMm/&#10;frKIUQ+Yo4ZVZg43MU3FQR8wB9f+HNVj3wFdkasiPhiYlAKsG8llkiO7cjrt5AO5SzSHeP0L/ZB+&#10;PcXwH+NXw4+KH9nprsHhHxPpeqXmkrdCyF9YWd3H9rt4b7yLiK2luLZ5Yo7ia1nEM6iYo5eKOvyv&#10;0TUpYZYgskSqwQZwpSPbIFZwd6MEXKkoArAlyHQIK+vPgD4X1r4qfEbwf8PfDxB17xbr+k+H9NUH&#10;zi93qt8llaps4Lx75REjODK0hVEIyuQD+3Dwl/wVl/ZT8RaTYXurX/inw3fXMSG8sLnSYNRt7Ocj&#10;LxJf2d4DdRJ2uDaQBwCwjClS3sOk/tr/ALFniKJLn/hZPgm1lUh0i1rQryyuV3qQkqG40hk+dWIG&#10;yUyAEh1XcA34Hf8ADnf9qvTo0ji/si8SNUkUJqul5ZZgiiFy+pSMWUl0mUfNGP3gEabyvNX/APwS&#10;9/a+0zzreLwneXJ3rA8tnOlxFIyxkMyi3nmiaF5PLLOiukgfbJIYoZIwAdH/AMFSP2ifhL8Zfi3Y&#10;6j8L7i11Sw8N+EbTw9PrlrafZIda1GLUdV1Ca/hD2sMssUVjdW9lbSXjCQpbp5kSWwMafkNPrLFg&#10;wCJIzEHym2tlMyh8GNmKiUKyxl9zsGJKRRoH9T/ab+CHxQ/Z48V23hf4n6Fqek6lfaYdWgF9DLCH&#10;06ea6tFuLeUmZZoTLbTRl4ppUkeMjcZF3t8ky60PuxyoMhjvaRXCSJvCu+I1ZNpGWURnYA42Or5U&#10;A9Mk1aJX4ljdlfcf3j7WJMmGTJSVi/lKApCuVRtrDKkUpNVMAkkUIEZAxLeZHgyFIyOI2RYSWVAi&#10;sFJClQQFRfL5NZC8rIVLll3O7sGkLtIxbcGYvM0aAhQyo6sHDB12wSa7mTPmCOTzmaNlkHlkoAY8&#10;uEkaMOMFFJMuWbO2RiQAepJrQhnDPK+I3bYPMIOHVY5lXeWYO0oC7WErRO8bSYcAm4mtSqWRPNdZ&#10;SjFSRuZMh1Qx5dWQiP8AeSOrRkrEFcbwW8qn8T6JcaJpluum3EGvRX+oS3l814J4LizljsY7CCKE&#10;IjRtbSxTKjpFkPPKi3EpniS1px68d29ZHDcPhlQmVS7mWNXLo0ZyHwcA7VyxMgYgA9dOqq8iHzQX&#10;SINH5nzgh92DhlwW2xnIKhAU2MMuIyg1cBGYEAKS2FcmJME4LBY1WPESEho0LuVUvt2tXlH9tyFR&#10;5cxYMrgK2BKfJQhSwJZhtzteP925Iw/mbhtqNrqIzjeVd0GHBOWUrIPKjhJiDg7VDKG27lX5SFUO&#10;AewW2qur+QQGRhKCFGx2jBIicyq8gKyE7A2HYzYdmneEl9kaurKUkbClQrSLcKcsNhDsrqfnAjhh&#10;UqhAKoQrPJvPhFnr+wwgvuYzYOZEV0kYiMKVJDbVjYiPzx5aZ8wvsLINxtZ2gjz3UCSXy4H3SLK4&#10;LFiBhThh8jRL+8YqDl12mEA9VOsCTezOr7ZFSWMArHtdwzMZ9mfKjdQpd2BClFRVIcNlXutRgsuU&#10;Ik3AF5N8rMhcM6liYfLfPyTfMEZAgcEDZ5u+uPGNu5trliY3mTERXYgAKSAKy/P5TspZjtaYJuwl&#10;Rb+5vrqOwsVMtzdvHFHBBLkzyO3mbl/eJESpUgllQFQwLRbVcgHcSasgimbzIgxlJWVmC7PMEccj&#10;NGHj5UoZXJ2RvuBR/uSqxdajEkwEjK0mfKXzS5dpC24lMHKMzo4BY7nyRsBVB5DPrUtu5tvmV7dn&#10;t5jJOySIsXyCEsZHZ5Bg+XEFy6lTlwoIZ/bki5/fDCKcYlO5WjVXaMSIJGG6SXZyFKkurFf3SygH&#10;sg1gsqvEZmtlCvliN+JCY23O6ISxLbUjZG2IHDFBGEeymswlFbzQrxtGWCqFd+OMiTcysyEJMxIU&#10;GNQsYVdi+Krr0nzKzqfMbevzB2DhVXdswEIcPvGVw7LzsjMhFuHW5FBLMCy4ZWVwCil43DxqqhMf&#10;KXRzGATgKcuY0APaV1mPaAhYojOVCurESlXRiEcOWJwpWNSrGQZIZGXEh1uPAdFCtCof5ZdriT5X&#10;CRrtJLR/JHIq71ZpAoWVVZT5CdUYgqzyOWAdAZFOVC4ba0WU37yiqUYKVQAKdqmhtcdHWMyEIwQS&#10;By0jRKrp5YQJvRZVcSEmNG279qyiYI4APW73xBc3UklzPPPcToGbzZJ5t7IjuUMpmZgWdtojLMu1&#10;YizSR+b80UOtj92oYITlMZc5jVvl8wRspQFd7NE7NlTsYsMbPITqw2lVdl+d1TY8ahigVCo8sNhQ&#10;RtYbkdBs8vyy6oj4NZaU7CWmZkJERJG4xqv7qNQyAKu7Cgu+CkTFdo2UAet/2viFGUnaSxQyM+dm&#10;1c7n/dsvmFGJZ/8AVwRBmc/vMR/2vMuGdmYgpLsjd2RhFGwLksBhAsmCwGZQx2gsRu8xbW5RiRZG&#10;E0a7XU3DkeZEyGRSEhKlQse/zCrox2IFwUBhl1UEllmQoZfMJDsMIrbEaIEuymRolEpDlQBhcAhE&#10;APTZtbUSqjrEHjQbSkytuJdMIuUj2OrbiSHdEChVG1FJ3INeiKSN5y7lcbi5wjtuYy7trMWRwu4R&#10;vI6x4kXe+No8LOspI4VZFi+aLzF34lkZlYhmdQwkYKI1jU48sjGd6hRsxa0WSIRyjgphfMkO3DIC&#10;8imSRXBO4cqibQyjABDAHr7a7GNkolXygjpEC6W8hDDAaPChl8tmG1WUoqA4TawBRtd8hVcl+NoZ&#10;2kSFd5TejOGDDyFjc+SdqK/C7Yg7h/JYtX+YSGVlAKq8YcP5u5UVFBByIZSHeSPc8ynd5jHIY6t9&#10;4kGqaa73c8QutMRIFG5YmubZlKRwjaqh/szMXDBA0incYhKSCAdumtqkaN53PKnY6KGUqkgV12sQ&#10;TGNr/Kny7mRVXHmXYddYD5TEXVY3EqkMjxRr+8jBLRnLOi7iGjBCCHyyBED4p/b0RSTzLmWN0QC3&#10;xb5ilbescsUrr88LfNJnaJlLEDMfHkwrr/GEYqBIW2eaiGJSysphQDlSxfcWRlXawZiPLZAD3yDX&#10;wk7Os0ayLuAkfb5ZkCAMHVCjKXXMmwLuCBJWBJ2paPiYuhV5hvKKVm3bPKTOA2Y1WXDFi7LKUAG5&#10;lVnQlfAotZkOQrySCPZHlpFChGjdo41OUiZj5jJtxlkbIEp2tSPrs6uqu8jP8oYtkPKNzYKxqIiy&#10;nzMhWG4mOSOQqwQqAfQ1v4okRYmMuSUCsz3A4CuhiYN5gZJFR1IGwMd0iyKxaV20YvFm2PcJXeUt&#10;5ZEZYF1LgmNCWeU7tqggI7ZO4nYRJXg/h++fULqSKS6trRbaISnLq0jABYWECSlJTcMzKzRIEkxv&#10;kkSMxFjMtzPJqZsNMcXTtJHb2vlRqysZnQLnKPmWEFpHQKyAee8xdN7EA9zk8VyHImcMrSS7GU7h&#10;Izk7QybVxgxQgkvG6kTLuw4YY114lmRWaKbAjZjmQ4DiKTJQ/IvUMI33OAUUTb3HA8Uj124lKLE0&#10;bmNJJyDNuzBbwvIz7iwLtshkzGJZS7KVwCzKuJN4jJSVzIikMGWNJZFidV/fhScZ2IMMgIaNg33H&#10;jRYyAe6t4iBJKtvDgM4dnRykYRWkkUI8b5BaNt+Ek2bpFJDTVny+JVBkCzN5bSKABIsaZMbB/KVV&#10;8xY97OSrMfMChoiGVS/hp8UKAwl3yEcpGJQNkisFX5lBAwEMeXw+cMApdljqHxNKSsYYybkKO5Zd&#10;3mEB5JSEAKfLlpAZMNJGwQxruVgD2ifxKUZlaZhMVLA8iQwtwyQyKAJRIjIFfLKg8sjALKuPd+KV&#10;id1EgSPKqrW/lOWVmzG2VCOFlQ/vfljSFG2BJDDuPi8+vLIiv5mDK2wZl3dFChSEIfILByUYKWPl&#10;uGBXZgT+JApLSToN4AVg+DiMB0ZTlWRiVCqzrl9wAVncOwB7ndeKBIkQEr75II4zLNcSyN8hLMAz&#10;l2YCN1DbXAaEMd6k/JgS+IYwCiyM3ysxZJTGI2LkscFhggxny90oRGAbawLE+MTeIiRsyqc4YtJk&#10;hdpRwNoA3S79q4ZVAPAMahDmXXiAOCwkdVKmHbI7lmCMxGN+8l5FRHLjI3oxRQA2QD2C48RkrJ8y&#10;xjaMeU3Mkjr8u12LpHHgkKQcPGoJEvllKyJPEhDPh4338s7MrJ8pfM7EtIyu0Uigu28JwsURVmQe&#10;PTa6DHtMgUSf8tPNRtse9WHRI3UAo/KY2BpEALEk51x4hVyP3yoCxLqJFYM3zF4uGdQBuBK7lKkS&#10;jEIKlwD2OTxAxSTz5wkedjlVKJtORvIZ9p2uwV8sMIyqSW3FMK414KJCJCwaQqC0qMyIweRiu3hD&#10;uVgxjcKV8t3L7PLryRvEBVnVTxmMBThi6sAZFkOSRhVDRgozZDAkBVSsy619TIQzY8wukaI4KhEj&#10;VFUEKmGcFkVldpMDzDhmDgA9WuNdQgp56qjK7P5rE/NmNVQ7Oi+UXYAM23dj5QEYZkuv7zLumZCw&#10;yVIkWNQ2VLDCsXzGwDMC4AbcFUBDF45PrLeYsZY4xG4Z5AGkRgW+RlABVyVGFO0NgFVidxHVOsvI&#10;ZGJYEvkRrgMWAKhwgaPZgEhRuZgxLEBFVkAPU7zXmjEiwzRMXdogQx+RAWBkV8s5hMkkiFQ2UDRb&#10;keMhmwZdcMp+UDAAJZWDSFmOFAZGwCEwcsMBg24EbgfOZdUd1lctFuVXYhpMuwIjZlAbPmfvFTIj&#10;KcPkqqDzVzX1iQu/DgbCXeIsx4CAqrMeApDA4Qed5hVQ+FNAHY3erKHdjIw+V8BXKlSyYBU7yN2x&#10;RnIWUgNGcmX5eJ8XahJN4VnMQXeb9PMO4k/La3ZABO8F9+ZCsgUh03lpNxMuNPqILO4YFy2GIMjA&#10;ExBuQFydp3kMNxLMG3sWDHH8Q38beF7pPm3nU45CxVgzIkFxhlyu7AcqTlA7HBLbeXAOo8NX9s/h&#10;vxnY3c5hM3grQ722uJmCqs1poFmxtVjdTmeWdIoYt5RWkzFlmlBb8+bHVtD0XxNBfav4asPFunW1&#10;15s+ianc6taWF9AryK0E1xoep6XqSLIzKzLa39vKQIwk0a76+v8ASLuSXRfELFQsSeDNNUMwdNoi&#10;h00KVkAVUV1RU3yEfK+cnG6vhTV8LqF6cbsXM7bWUBSwldgc9RjIJJPIEZxjoAJqN3ZT6hqFxp9p&#10;FZWl5PcPb2UZkMNpbzTm4itbWS6lurj/AEcIkMck1xJIbcMs00u+R35+4EfmHaCS7EEcJgk8bMAE&#10;bjwCVc/MpyT81XIizFgrqyhcnCqMADdu5BzvfB+Zc5GzGMlaVwpDB9vJbhW3E/KRhgGUqVIwQOQc&#10;qAQCcAEMUzwyrLEWDRfMvLI247j95d5IxhWVGOFZh1Kk/YfwU1F1+H3xEu4o4/Ntf7De6mkLMswu&#10;3v44w2/cokQQDySImeQnLBmUlPjgcyckHktjO0gclgpYHIxsHJIz8xzJw31V8Exef8IT8SbdYZHt&#10;Z4NCa+lR8SxfZrrUmREV4WiYkTFmZ549qxgANJKqxgHgPxxvW1HUtIu1tI7RJNMhMdvGTMqRx21p&#10;HDGZJZJJZWjVCA8hMjNkuAQIl8AbsvC45A27TnHIPJOdwPUnHQBfu17x8ZkRF8LOGUNJpj4XcmQF&#10;uZFQAhjtwsasR1IjJ6EsPBSDyc8AZBA39MkZHBIJBDYweSQM4oAZnIGfQcHJ6fMAARnIxxwD7CoW&#10;BIzlSoByQuc4AYsRjBJYD+IKMbTkkipt3IxkcgngnjaCcDdlTggAYyeu08mmkZOQARjd0HIK9Mk8&#10;/d5AViQVCqWwaAP6av8Agnn/AMmffCHOeP8AhPxz14+KHjUf/qHYcUUf8E8/+TPvhD/3P57d/ih4&#10;1PbAH07dDyKK/VMu/wCRfgf+wPC/+mIHx2K/3nEf9f63/pyR+M//AAUH4/a++LpyQf8AigCMZ5/4&#10;th4L5znjGBjAx1PXr8aDg9mzhsHqfYng4IJzgj1YcAV9mf8ABQYD/hr/AOLmQzE/8IEMKSpz/wAK&#10;w8FYwQGPIz0APuK+Mh09O44PYn6nA55HI7kcZ/N8x/5GGO/7DMV/6fmfVYX/AHbD/wDXij/6biW0&#10;YNnBUBhhgoA27sqqZOM/MxJYL95hztIx+l/7IV/9l8WfDA3cgTT4PF/hue9WdVFtJafZrJJiV2K5&#10;VYoZw7KHaNUL7WUOh/M+LO44ACkjO0gKDnOCQGyQxIUBgSu3I2kAfo7+ytp/9r6j4UjF0sMtpqnh&#10;xYMhlTfNauQdyfNmMqxcpsfP8W1dx4zc8D+LpM3xJ8eK4dIH8YeJ5LFss0a20utXc1vNCm7d5DQt&#10;ncdyDBJT74PlIJwUVtxyQeQjE54B42hTjGTxjDcn5h6h8Y5pbn4geJ2mkUtaa3qVg20Mq5s7qSBm&#10;BBDlWaKQguQw3YZSV48tDuw46ZPylxtZuBuyA3ykZGflbIO4EHCgFu1zkYKsPkJbHBAKoQNgKhQN&#10;xO1cjJXeoJK6LNgZJ5YlgOBgH5Ni5IJHGMj5fmCsRtXOfbSZVYi4VGcStgZw0YbglwrDjdjBXkkO&#10;ME7NF2AyAG4XPDHnOcD5wo42pjoMYyxyCoB9hfsbzyR/ENiqbj9nYBFypLMsqEIylY/MKO6RqWVW&#10;JJ8wEZX6A8ZXKL44aPeAIvFfjWArmXC7dSilj2lyBjbcysNvlB8s5TeoNfOX7HjOnxKSFCFaS2ZV&#10;cKmfmhmIkLN0LFQd2xiWjAcbPMx7v40Hk+NJ5eVP/CZ+NgXO8CZZH0chuXwzmTe6SfLt3O0m4Elw&#10;D2zTr9Y5YCvO6KFXcncDIMedMAjh/mBQ7iGdB8zK7fKPon4VfEDxD4H8TaL4t8L6rcadr3h/UbPW&#10;dJvrdRus73TbhLqzuY0k3qZIGgjEbSoyNuMUiSl0C/JNvdb5IlDsXKIgOQEXdGVLFjtk3FcOSBhQ&#10;gAaQozP9q/safCtvjz8evhP8IRexWQ+IXjzw14VXUbmN4YrVdb1i1sWmke1UyKkP2gu8Nv5kqouy&#10;NZXjRQAftF4S/wCC2H7clnaWVpqHjjw5rPkIn7/UvAvhP7XcwqqqPtM1vpEDzPuDhpldp3wWkb5l&#10;avonwt/wXi/aL02GI+IfBHw08ShMedNLp+p6bI6lUdyy6VqdvFG67lVcIFUyLG6u6lz932v/AAQZ&#10;/Z9t9PhgX4g+JlvUgCPdHSEljErridkiOuRZjkOflLKWwA+Yy0R4bVv+CC3giaU/2V8U5YYDKWAv&#10;NNu/NCFiwXfDclSEBIRZBIAzM7M2WVgD8Ff23f26/iH+2B42svGPjfRdF0YaTokPh7SdI0W02Wmn&#10;aZbalfakIUnuHfUp2a61K8dri8ubhzu2qTHGIE+AX1hnlIkdNnmEA4cJnLISAdqEhkDFnJLpkF1Z&#10;gK/UT/gpZ/wTy1X9jDWvCLWXiG28SeHvFOiSXVrqSNdRtDqFpezW97ZywXMOV8pTZTt5LypIlxE2&#10;6Bz5a/kJdzyKswdnRmVVV3DNko0oTY0YDxwkLvDKCwFwoxtVAwB1E2sgA7JD5hj3NubZvkVAW3IY&#10;3ZmMu0vJtjbHzXIUAKmfLqyx7jlslVJR3DuD5aj5/LYFdzMx3rgtsJkkDbiePutSAl2qWViqSOym&#10;LAdQCm3A5WN9hBXa2MuQWC0ujxnXNW07Sv7QtNOXUL+308Xd/M8FjY+ZN5Kz3k7MRHajfukL7Ykj&#10;RWmk3MWABvDV2eVnLnci5clTGVYrsUsFHlyPI7FCEDybizx5Lir8WrF2eTYpZWKhWC+YQcqXYMQ5&#10;MatgM7BjncEXG881438P6l4E8T6l4U1Kexur/TXiDz6bcm7sLmIxQXFrLb3FzFbh1aOeNfL2RyoT&#10;LE6PIjK2ALyQBeJCCVXvvAVmDEhCwc/ICuW3DeAhZRhgD1jT9XhguEkuFJiSOYhARvZ5YZFz820m&#10;RHbfubLgKCyTZyuTcapHGHVTGMK8mHYQswLlxJmVt21xIcAAuY1MRIOwpxYvZNhZirGQxyKjBtjj&#10;eN0jYOFjfAAUfLu37WCqoehLfuVB8xgkeJSp2Iil3XBZ/ljJJ2kKJWILGXaGZCoB6FBqyC4Kq0u1&#10;oxEwJiclRIy/eyxby0UfP8pyBGNyKUbo21REGPvhZV2qGY/NtMe3DKyjzF2kuhd8OwLM6qyeL217&#10;IGHysI/vMMspDeZGpYhTH86eYhYuyjgkKi7AvSLfymIgRoHQRSsFkVSwcKFLuJN2DuGWLSBPLVVz&#10;IYyoB351ePzGdFkC4aI4ChypkkZwXVUYF1aIMAcsUKnzCxzlXeuy20sTrcNDNE6vBIkzxyQvEAyt&#10;G5ZXjYMvnCZQxDqFA2iFByD3UjDcrMNrEpJIuY/vkkcg5yihcfKSFJQJJ1q39/JEpspoIhKkvmSS&#10;ITuXakaMA2XR0Vnk3OXYkZIJHKgGpJrbGUtKZDkcZYRsGVhCdjFy7EL5jrllc7JBJlslGLqwb5jt&#10;y7EKEKMMx5VQxQDIGHYxyccbgqEjdwDXrOgj3SHHmKqxsUf94FQqqldwcuFOCWKqQoMx3APN55hA&#10;RkbarZwBkELuK+YJMGMMp4ULIxV3aLYMUAd4usKAXjKAopAf5kkZthVWJbdLMschBwfNdImSR9xT&#10;at6PWFyDJI+88/MV3j5VUFAdgLuGO90D7EUsQ0eAvn32wYCZk3OWwjMY0YBzEcrGqtGGRjI67CBx&#10;KypteRbcd4ox5YZlIZGO5sOBtTawVgFOWJRGIQSIAQVkJoA9Ji1cCPBZwRJuAkjRWYFWZRvUOD5m&#10;8OzyPG24GP5QCySNrAJYkvgxKGYybVZmwFEaMIwW3hZJA27l0kYht+OAW7KW6K8m2RAVVlChi23B&#10;DyIo43MoErIzsxARHEO47uhW8eqTvFeapaaVFBZT3Jmm87Y7wxh4oY/LH+vuThYVBRmwGIQKyUAb&#10;x1Zt7oXxyiqsbqUY4LhyA4VQMSKzSSbCGaLcxbaJrXWpYXjeOQKwYIrMkTKGLHKbR5o2kkkg7VXI&#10;TpuK8I06BAS6kszYBjVZvNJkwrSAggR7Vk8sDcxAVSVO5oIb4qh/1gjVeCWjB3jIdVY+S+TkszPt&#10;MRKlZC6MaAPRRqzBxKN7MfMbIO1nkOG3ruJAVWYpvfCNGAUVicSMGrcyzSSKoLEMxwI1kJkTZuCl&#10;sk7i4Y7+PkARzXEfbGbyQEYkiMoAgUgu6tkc5QybkVyoLMd25AGLMk10Y9yhZhtkVkdmbf5Su8YV&#10;GjOzbvBKbYi4+6EXLIgB1/8AawAKl4xu6KVBAVTGSFXG07Wcxjy5JBkbS7MoJ14tTRIUDFkiCOyM&#10;QwYLKzpIqlGB2gBGXcrMiqobEm9a8zNyZOGY7mMaq/MaxKi4VljVTuVnVAwJG44JLnYKuQ35dULN&#10;JuREMgcx7EVHTlCCMqy7WbazlT5ax7kG2QA9Dk1PKbhIXbIYEynnzDtCmMFkUhRlSHUhl3NHHw9Q&#10;trTxySMHXDwSq7yRp5ohlBBdlLyhDscKmCXUKFBbdzxDXj7dpL4DAEK0akxAxOVw8aylQxYeV/CH&#10;zIiLlKZdXoIh2GRxJCfmC8hlkeIqNxR2RQcksQI5EQdVLuAbv9qxkwtvEcuFDIFBCNhGB3iNsgyF&#10;dyxLGj5ZwgK7zC2qSRrgsGUEhAcRrJGpcIizNkrvjWRgGTBKlMKwBbjVvDk7TM4dWQk4A3DzgZNs&#10;qAhMjHy/MzEqpyr+ZCt3KAhDB5SMIJIwyu7OZScgAMCnOzaCzEFlZtwUA7/+1ZsGISqS5TcgUQqU&#10;wJFV0mmVowVkGXUbivRPLAIZJrMjJ5Ss6+WXSEOyqECYkKgBg3DAEI4jBB8vG9Mjzwai0hXyy/lk&#10;OihsjDKQQ7fMzKABIS7t8u84BPRy6ipPmFlCSHJZAuVAcho0JYISVUsGMn71VAiaUKJGAPUbbWMz&#10;KkM2xxEyB2KRuw2yqv75CUeMII9pLO6/vBJgqNvpkniSx8Mab9i0d4rvxHeWyx6hrpBkWyhuIEdt&#10;O02ORpIBKIJBHeXRg86MSzeU5APl9V+xh8M/Cnxn+LNl4T8W6rZ6VpctrPcPe3dw0EEfkT2wjIMe&#10;9VZxMuAGGArAKrYY/rT4n/4J9fBK2uJ5I/HXhiGCJyWxrEyoQQVk8ssWLSRp8hwjMwjMRB+6oB+E&#10;A1OYyxpbiViUBVodiYMSEFS0ZV9pYyJGMlmDYV12nbkXWqlHkSR98oPlbXVBKWwinJZkZ1ZcMWds&#10;DcHUksoH7oaV+xr+zxpV8JNW8deHXtw3mPG+rOGMoV/M2OTl2CQtI7OzKjFkwSX2fkV+1/4e8C+C&#10;fifqOhfD7Ura/wBEtr2Ui7t2EqNH5oeNC3mOXcryBsfzAJJFzIdygHj0N3NcRiSCKVkQhEKqqARk&#10;LkkJ8oMJwU8oA7gysGRX35s99dkugDn5VRmWDaNrICxJdgVV1jJKlmDhimAnMX1D+zloHw813w9r&#10;E/jbUbWGabyhG0zrjcI5Gkl++iAq/lgoEMMhRNxK7pIvUde8BfAmyhbyNTsZp1EsgK3chOS7uixZ&#10;lizHkSYTAwSiqUQqUAPz+uLi6MDTmOWNQpcZEqj769CyJwVyqoodVXMRG4h644akzlI0ZHyREwjf&#10;JK4BBkyZFwQrLJtJmBfaACA1fUHxP1P4c6Z4aurDQpbcXhYubiFy37sxzb0Y+Z5hw+FlZC8nCBmB&#10;PHxPY6vbDUraS7cmFXQ7X2n92Gz0jKllKlmjOCg5ZnRWMcgB391LeRJh4iwYfunSHbtiR8yKu5kU&#10;jegDAnLeXG3nBZJd+VK95LI+2MEyliwkVlJCllbbn94yqh2hQXRYmL7cEA+0ah4w8A+RGgCErAqk&#10;RjATcC8xDBo2IGEwudw80szBliL8pd+OfA8WRBHGyRtgDy45AsiBAmFLL5Zby1b532hyI5WVVKKA&#10;eW6ubqxRfNBiV0Kgs+1X2tll4L7pCpbIXhywyzKCKzbGaXUrhbe2V5ZRlY4kR5GkaRmTcqoW2t5o&#10;Vx9+UBUEgVtzrufELxj4e1XT7QaWshuVaXc4UDKFhtaGMFizE7kYKqkhRtDqcPw/w88dWHhrxFHq&#10;l+ouLdJAhQkSF9qo7uS7sqqrIdy7WJEZO5lEikA6q70DXIZ3jksp0TEbB3tpgzQoGxu4wyhhuCbH&#10;JbKg5HzOtPDmt3RMUdlcSOw3qDHMSZSd7KqojMquxLeXnL/MwDb2r07Uvj/4Tu7pbiLSnEwdlMax&#10;oYkLLtQkGaNkJMa71JJQ/dYBWBwZv2idJglWS30zbIjDAhit2UDgGMbpvLRwB5rOC2WIJysfmMAe&#10;J+IYbvR71ra8R45kQxjerAoxULGG81iVO4bQyZL7htfau86nh3w5rHiW0nuLOGadIj5cm1XKK2F4&#10;/dIWXcyuzHG3LELkPmuN+IfjuPxXrM2pxxtbpJGBJEyx7WkLE4yW6gygGRUIVTHuVAzONXwJ8YZ/&#10;A9jfafFbQyfawySOUikC5jMQAJcuARGzIXIAJZiGYAKAdHJ4K8RBirW00nlu6glHBUASIZDiHcNx&#10;C7gdyhJDkptKmynw38QPb3l0ICAkYkl3JKisigmTLmNOdikhmJfcgGw5AGTdfH2/ckJFs2Nv4ijI&#10;ZmRRuJYFmxgNhSEYjeoUCubuvjnr0u6NZGWN1kR0RYRhZiVCBdpGCBkqSDtOT60AclrD3On39zp7&#10;shntrjypJI5Emg3wqMsksUrwSxO+GLQM6FSrs7xqaxNSufN0G6O4fLfpvbLD71tcqD8ihiSkZLqG&#10;Ejt5rPnbGBlarrB1C8e6BMZclj1LPhdzvIuPl5weVBBYctI2Wo3lyDot2jgk/bYieUYKPs8obcCA&#10;ACcBYxlsSBlCnNAGppN5dS6RqVskaC2HhVXkwqgiQrZ2seGEau43JDCqmRwksgIBkmlDfGOs4GpX&#10;u0EE3dzyBnhp5Cu44bhFJ5VWy2FUAfLX2LoFzH/Z1yqwz7pvCohkO5PmZLy0YP8AuyZfLHlu4Ygq&#10;53MSgzj5C1lFbV7xXkWPNzModvmJCyNvPy7vnBH3D1IyxAKkgGEAMBWRiAWKgkFmjOdu4g7RuQ7R&#10;jnkkHAytOaRgz5wcjaPvR4ztx23KWxtJ+YkHCnGK6K40yeDT01MPFNYtcz20D+bEs8rwoksha3Di&#10;5iXbKFR2UIWLojMyEVzdwxaTeqqFLZHU8Abc/M3zHbgblymNwHzArQBHg8/MBkdQAcA4bHXGGKgN&#10;gqwGVAyK+s/gRqMp8F/EqyaeNEn0zSWSIyCPzHhur9sysFTz3EsylZJFZ4wCIyETa3yWq7SoDEjc&#10;MkBQPmIzy4H3epy2c5yzA5P0d8EIpbi38WWwVzGuhszRiVIhJJBJJcOQgfLkQIUQKMMSQ20sHIB4&#10;n8X5JJbfw6ZmYullNGCSNu37ZeCU8LjOcjcvJYMqsxOD4ZIY/wCDkdSTknOcAAEegyCckg4YjrXu&#10;PxdmaW20UPEIDbpLCiiIIGV5r2ePAXodkpCHcUZdrLgkMPCm2AZ5BHJBVhgkszE7gASo4fhRuzgH&#10;BIAIzntz174HPPbPfA/2RkDgYqMlgSBt5JycdOAFGdy/MeOpByw28A4mbBJAycEEZwN3BxnnGQcY&#10;zx82dwK1XOAjZIHzAADGANzggoVIbkkg8FggOAckAH9N3/BPP/kz74Q9/wDkfznIbJPxQ8aknI4O&#10;ev6Ek0Uf8E8xj9j74Q/Tx8R9G+KHjUjsOxHaiv1TLv8AkX4H/sDwv/piB8div95xH/X+t/6ckfjN&#10;/wAFCCf+Gv8A4u4ycjwDgcdf+FYeCxxyDk59ccc47/GgzngsDu9GBZs8Yxn5hkgfjzk4r7L/AOCh&#10;HH7X/wAXj6jwAOBk/wDJMfBeMn0zj6cmvjXHzfKd5wTkAgjk5yPYcnGR3yRnP5vmP/Iwx3/YZiv/&#10;AE/M+qwv+7Yf/rxR/wDTcSzb7STuAxyzZypCjALEYKKuGKggEgEDBXIH6RfskxNH4o8B3AlVFfxT&#10;4FDwCR0nkjubiSOZYY0bc7vEXSIh4yJNkig5GPzbiIQDJK7lO4HceN2DtIdduQo28MxKcc7d36D/&#10;ALIniXRLXxPoj6iQ0Wk/2JqU6TOQqSaFNKMs0RHlnZcsVkKsd4RA6lgx4zc8r+O+kS6b8S/GQJ8x&#10;rvxR4iunjY+Y8TXOsX0wgY4Yt5QyjOCxJDDcVxnxYKw2fKww5yz8vlB8yjdldpPEgA57YUkn6B+L&#10;mi6jqnjLxLrM10rQ6prmrXNs0ayhTbz31zLAVwWAXZKoClg/lhdoOBnyCXQjEqyPfxuXGSPKkCqA&#10;XJfLgZzsOFySzEA4G0kAyYCRjA4OcuQflXjIHZlJ2nI/hJJIBDLpOwA6HOQqZJIJXIOQQTjgKflA&#10;whOFClROmnRQxed9rz+8RAuyQFQWDfMSqgDGX4HUjOcMpme2gbGJWye+0cnJO44VsEscqCowqjPY&#10;kA+kf2U7p4PiVAuF2z2s4bIb7ywTbI9gGeMfOhU7kBBdQxZfoPx9eZ8WSBR+8fxf4pcE7UkcyjSm&#10;wikcLtyoIkKBl+8qbDXyd8E/Eml+DPGFlrF5JL5MTqsrSLGo2vHIjnapchdrklmUYKkqG4Vvpbxn&#10;LHceKZb6FswTeItXlt2+8Ujmi01yYQHkK5EqKVUBnA/1ZJC0Aei285ElshYYMUUjN95CXjSQKTnk&#10;nzFWV2IQBigdgpQe5fC3x7rXgHxXofi3wxqc2la94f1LTta0XULeRo7nT9RsLmK7sbqNxhleCaKO&#10;VWLIEYExtHtQt85+bEhtirA7YokYl1A3+Wi7mG12wpU4z5ZAwro7Ao/rPwx0afxV4r0Dw5GRDPrW&#10;r6dYxvvCKr39ylushO47IxHLg7E3FtrMSFQEA/pm+HP/AAcAfti6Fo2m2niPSfg542a3hhtW1LxH&#10;4R8RQapd7FCLLdyeG/FugQSTSJtY3X2TDyLvneV3ZpPetM/4OGvjbHGr6z8Hvg5d/vNrHTP+E108&#10;FSkjKUW78U6kTuKYDswTeCnKETif4a/8G9t14j+HHhDxHefFuw0/V9b0Oy1eaxk866it/wC0I1uo&#10;o/PtdPuoGYwyKXQPKodsSGORCkZrH/BvP8Qkdk0r4naBcx7Th/tU0JyXkIB8/S0KkAocrGE+dyUL&#10;ImQD8p/2/wD/AIKUfFH9tTXdCl8WaD4T8J6R4Y0aXS9H0bwxHrH2fzJ767ubvUbqTV9T1CebVLgS&#10;xWztF9ktja2VuI7dJY555/yzk1PIZn3PkMyEgjICkgtvBCcBSnmvG0j/ADiNcymvuP8Abw/Ys+In&#10;7FHxIsvBfjhreaXUdHg1vSNRtZ7W9trrTri5urZbmGS2k2JGGsJ4ZYJYFaLBaRQTsH56PcPuLRvI&#10;ow4wSdu4kqP3h2OGZizjKkuwL7WyCoBqT3gJxlsACSNX3nzFeJhtZiQS+ZiVJGBtLbg+Vqo06gsI&#10;15LSGQty+D5qo3z8l0TYz7mYnbEcnbMRkXEgIKOzbWbAJJxu/eBgQwKszbiNqbV4cMAxZjTE7lHI&#10;YB1bcNuxXVC27BkaMFTuOV3RgKduCG3EgGxc6jcypGkxaQhFCs4EhRHAI2BgQEjSTOEwY9hIx1Fm&#10;K5ZRtCphyCSTuZfnHQKgfLOgAXfv+ZnbAYM3Lh1BkVi6k8xyRlC2WUsdxLIHMzAsUCgk4UOwdDV1&#10;WwqZfOE25BwwGN3IDE7g2BtU+WpGzcQzGgDpIr1UclpmOQVAOxHQxljETCke5WZXZVZhgBGX52jk&#10;xDcTYtpGyZJhI8eQoywQAs7gB3VXyTuRXMjMm9VkYBMONyG3IAQqhVblgythVC4WJSSTjJY42j5l&#10;dSqtkkKQnf5SsSdu/JwxkfcJGDb4zgE8FEG5VwwVKANO0uT533R1SMFmQZb92uIyY5AUxGGLOyFc&#10;uVT5yR0f2xi25ZFdjkRgP5yuu11QgfMxZWAVvLXLOPJ4yVTgbaaQytHKRs2qruwCsdyOwIAIO4fM&#10;JAUkfMfygh1Z98XJMrk7VYAqBkAYBDx+ahKop2guCWZGDrlcko4BstdszLk7ASOHbLFQpRCGYqzB&#10;lCqUbcSCrNIqqkzZmoXRlwuAArlgUJVCD5SiR2Xzo02AyeWQrFgyjBZ9zVGmAcbgxMmA0iqreS7Y&#10;QhWjACn94CxUYAKgSlpIxVS/lSQgnzTu2qvlqQikxpvVTuAyCGXOSTHJlpFWcsoBD9oCkMTsDAg5&#10;+QMoIfY+AV/eMd6qdrp5ZDncMhVuiFyVwcRllIYqiRtsyfkI2AgqrA7NpPDKZazPtLLKFXcCqMBG&#10;QueGAAwC6EMr4KqrEEjy22hpKI3jOzzDtASNgACrDahIyAE3AsThWZgJFZiAxQEA2DMUKqjmKMeZ&#10;JJtysjDJ2oVTzCQ7s0gAYkSmTG3aQty3uVH71lVypjaM53CR9py4UljyCSWDboiFK4zKGw/MSItj&#10;ZISyBSV87YoJWQSMqeYhAXf8xxkDHLMonjvmZFy0asA/OdoTbgoxWMSlRlmwgKoGjCEReaZAAdOb&#10;1mUNIynBSXy+GIfLgsSd6BmZo1CNENoJKAY+VxnVwoJfbkIyL5gaQMoTzFKBWZTIQSyb9wL4Dybj&#10;JhiZ1KoHQ+X95VYmMrwsjHlTtmWRshR1dpAyhWKejeA/BeoeOl1y30c+fqmmaW2qRWEcTMbu2sgk&#10;mo/OpMaRWVgJrl/tBCGOGQM0rsjyAHOonnJKrTRW0ixuZWlkPmyrHGf9GjBVlVj/AK4MXEZILrIC&#10;cUj3AEgzOCmwqUXfI6klmAIKFtxDB8qVYgNhlZC9YMkpLlVKEqWDKNxUlcj5pEkCsUGGBA2IfLIj&#10;wfnb9sKfI0oABcqAMLITgr+7RgBK6DBkAK4woKkB6AOjS98i4EkT4aF4yXRVT94XK/MFCqQQx815&#10;SEDKoAXJRrN3qLXQhLLEgt1EMg2oxkeN5HMjKI33A7lGVBKSB/L2k5HNrJGEkJd1Y/NEuS8bI7Fd&#10;ikgR+ZtCAM6uS6HcY1JiaASsWI3kGJgFfefm2gDcDuHG5SqsMO7A/eJBoA2Guv72ELE9JJMKUkVU&#10;O/CjerDIKSCNuFZZC6CrVtdl1jPlnzMsGUxknaFKviTcoB3CPcwD+W0oUER9ObEsh2DgBnRm8tmz&#10;/wAs3kKkquNiHaCF8t1jkCnYWczwSkoJDKAoZlbLtENokRJn88H5UOASTIAkrggMcBwDo2u3VMxt&#10;vU7THCGKsw4VtwG1gjhgWByvmF423kFDWkugsQZXA2lgz/KSqhQBnDjB2AzqsbMrlBL+7cNjJuLo&#10;SFppWXe4WKTaJNxKuAq7X3oMMqDP+tEjBhu27RGbgm3ZkUEgk+cHHmfNIeCzMRGXIdXKn5wyruYB&#10;S4BakuCirHCTsiVnDE5YIWcKxRYwpLkSjazAufMCNDLtIpG4ALR71KhME/vGjDsEy4Y5AMmCeFAO&#10;47pCmFOdNcsGcglcZAZSwAcqpMbAGLG5X/hjkIbapZTiCSoJmIBXgK67fMkOMRsVG5yAGVS6lgjk&#10;EHlsEAgGsblMZBR+MhlUhM7yxLBtxVGUEgYKlygUR7j5jBeea6I7KFATYwEiBJHDL8qAfuyf4zg7&#10;pt2GzgnG89wdy7BsZgq5DmJ423lCGwpSNEC4ZmKqxyp2oDWkmLMi7gFaJ0kKMTucEYI2v5yqwbHz&#10;fOu7cGVS5IB2+j+IrvSbiO7sL42siKIknhkljIIbBDy4jK4+QhgcqQr5PKv0Vx8RfE0sbedrV3OC&#10;RGSbmd+Fj3FRmQYV2IONq7Vt8IwlVJR5A1yuS2SEIUBhufgKWckEqfLcFWLDzQMmVm52s17xVjfH&#10;mhxwEIZXzGEZRlBhNyneAWZW3hDllLAA9DufGOtShUbUrxo44/lBnlC7ZGwmAHTcxG0ZVQxjjyCz&#10;eXjidU1mWdlknZpZD5pdmZSfmJIXe4wrF2ZFQsGZWUoMlFfm59RPCtgqA/MhLg+YynnO3dllJBdB&#10;uVd0mWzXOXV/sDqWXndnLs+7YH3FiShPC7y253AVjgKJgwB2LeI7m2+WK4njBIKBJH2oVAKDJABG&#10;S5IBkwZjuG5pRWLL4mvHKs95csxBBkeR3LBtzbWcEKFclk+bcwK4eMQqCvE3V46RszBkUlF80owR&#10;doZipVPlwM5XzDudtpBCFzXP3Gqg7gHxujT7+PNAWTIYGNlfLF2cNsb5mIUfK0dAHe3GuSYmMs27&#10;dgNKW3EAMgLcHaxUKFd5HDqMM75UKMK51MRohAGRJIVJAB/dfKUaQ5c7QWkIdSGy3ypw1cNPqokQ&#10;KGUPiMsvzH5UTahKktjEgLdQAvmbd2RVd9ZiiMkRQtGAsySSbt4lYsrMgX5EXZECNyNsUb8BQ2AD&#10;rTq7Nn5lKghlDh2H3QxJ+YHb8rHaN5yWQIQJCKlzqpBHlgBY3QglWJIJADEDMikr5qkbHbIZWIwS&#10;eEbU0OSJMpsdXyC20bSxLArkJgSZcgnCkF/laqy6l5zLEuHdkBj8xuN+3fsxJgLvIyJFZsYBBBDh&#10;QDspdTkZWDFVHBIACBiQCI9yvtUBMMQGYq6Z3AsxrPbUHOcvtc4wUGVxwBlwzkA4RdodmbBVdpQZ&#10;5FtURBtLgDKqNrMMYzg7ViKqowQQxkkKsyMVAjJpS6lvCyptJQDAyWOCrAsdxbLBsbXJOwsGO4kZ&#10;AOzfUHYHc/7vlfmyOpwFbdtYkMFwyPgBiV3hgBSk1No12vIrr94IwXaMHO4bhtON5+8fLLBySNpA&#10;406oeB54OCCBkDDbtihWD7s7fXcMkKu4HalObUkDEF0QhxGEBKlQQrIq8An5Srbw2WKEP5rq20A7&#10;M36bZctGpRSRyMHOG2yFAN3OHI4CoyjAMbYpy35RiXGAoU/MwwW2HOCDkhTtZNpAkjYkli+Rx7ag&#10;M/JkHIJAYk4IPLqTkDzCZEw+SysCSG3CtJq8ZI8xy4KrtJYsBtUrgk7sqrbkBwqqFOMjG4A9J0my&#10;vdfnurfTjYp/Z+manrNwb690/SYjZ6Vbvf3cUNxqF3BDc3k8MDJp+nwPJfapdyQWdlZ3V7cW0E3O&#10;veASPtBKSSsAGXHKMSp2urlB84xGEycPk/OVrM0bxTfaRPfPpeqTabLfWF3plxJb3FxF9os76FrW&#10;7sZGgKu9rdwNLFcxKGSeOQxuhR9xxG1RVEiB43LyByeGbGHVRG7EKoy4LMcBto80EhSoB1v2xmYA&#10;ybwGQrktgqwUlQjbgCFLqw27c7VCEsAbEt2z6dcAvnfcx5GCuNiS/wAKZQ5VxGNgJJwzAFtw4w36&#10;nAVtxKqHPzZXaSobflTtYkYKsc5JHBdhdS8DWt0rZDIY3PVQgJCgnIUhCBgkEjcHwY3wQAdXYajb&#10;6bZJdLNLJCuiOk8TQtGW2ahcRARKGbMSFeJQQSHDKFwxX571h9Eurue4hNwMsGHbL4UksPKfaxIL&#10;MAWII2gnmvTr+SZvDkWxotlzYXdswDQrIH/taSRQI4yGAIKmJyVDNG6AHZIB4DM08bskm4bcnDJg&#10;ZUsSMA4IUYLEjaOuWAU0AbjfYQGVZbnY4wRI6qCSihVCrGfmGGAwcAsQWZeTTeHTA5SWa7U7w5xs&#10;UFGdc8NFgN13EcEbcbMMVzxI5VgpJA53Hk9Gfvgf3iG2hjgEgHalZ8skjuryHdnG7exGGbzBt4BG&#10;3G77qgHAZn29QDcSDSy+PNuRkK5IZB8o3dzDgk4CqxKhSSoV2GK+k/hbHo+jaLqHilTPds0UmjyQ&#10;3APlhL6JiJNwjiVJAkXzhmLPvbaWUOh+TlmfmMSM29kJ2pkMVkK/KXUStlc4QAjdliGYZX69+BsM&#10;Gr+AvGtrqM8Ri06bS3ijkUu6Qyxai05iCJJIwMkIaAhGRZk2tl2UUAfJ/wAU/EUWqaxd6bBaCKPT&#10;dQvERwpXKQySxqvLsoAiWMFRlgVwrbeG8lJIPXOByQWyQQBg544GBwMHvuGK7Lx2jReKtbchlZ9S&#10;vHYghfnkmZjn+7nIJO0BsFQSAAvF8EdfyIxwcdMZ3HGGGeCOuMkgAQuQGJ5z90Fivy8EHgDO44O4&#10;Hg4OcZkvYrWGcJbXD3UASNvOeHymkeSNC48rLhQjs0TfMzALjOXwYGIxk7gPm3YHQf3hgfL7deMk&#10;qMErA5DKM4BCjkchuAVzuwxc5BJUYG48AMQAD+nH/gnpj/hj/wCEOBgf8V+cZBAz8UPGpIBHGAen&#10;t15opP8AgnmMfsffCEdP+R/4zkj/AIuh424PuO/TB6gHiiv1TLv+Rfgf+wPC/wDpiB8div8AecR/&#10;1/rf+nJH4zf8FCP+Tv8A4u/9yFjkc4+F/grJH0yPfPTsa+M487gBgYbAyP8Aa4GAPmUZGBySAQRk&#10;EH7N/wCChIA/a8+LZ3rlm8BLsBYMv/Fr/BXJJAXDdBtZmznIA5r4yTIJPG4AHB5BZ+gBACnaDnB6&#10;bcNzkV+b5j/yMMd/2GYr/wBPzPqsL/u2H/68Uf8A03EtZJI+XcEAChwFI2geZ6gkgcg5YbhtACk1&#10;75+z1byXvjHUrSOVoTL4W1yVgTKyutvFHenKKfnJS2YAkfKxPAyQfn2MPj5TjOWXOP4SMtz/AHcc&#10;E4BAcDqQfoX9ni31JfGFzfQ2k08U3hfxJYxMiOmbnUNLnt4wh+UsSZCxySAUJCHC44zc+jfjekXh&#10;F9G05ZGvLjU9CtNVEkm4LHDeW0LowwCGw4ZTkrtMWQMFtvyRcX80rljI429B5juyrwCp5G5CpwwI&#10;27QBtKlg32X8db/T/G//AAjVzhY9R0PwdZaPOGLIhGliVmMhAA3eZJKoRVkBARAwCYPyC+jSmVmD&#10;YjBb5gkjZKqMEgKqhiAQHyA6BhjAIQApRXUhZYmyRkgKSduC65YKBtIUFdvQqxPdQa0i52fMwz8y&#10;8s2SzAhCMDYA2cN8uAflAbcBTP7NaJyzZC8E/updxAGGXcUbEYYqpJzwxUDc0m659kLqxXIZcceU&#10;+GbcR0ONmCrZJ4BGVXgigBljOyTQhRg+Yu5XYcAsD/CUJJypI2jLsCUC5J+1tXum+3abgbYTeXE2&#10;0ndhm02yzvyBghiyM5IyydyjK/yT4b8N3WuanBY2UYa4d0jUbWkZmLkZIGHVt+0rywZi4IG0sfqn&#10;W45rPVLa2nIZ7K9WGdFyq7xYRRu5BjOxwbcByATksuFA2sAeoI3lRQgyLjy7cSruUAF4CwQqQF2s&#10;+6OLaWT7+wl/lPY+H9bu9Ev7bUbK5ZL2zmingkjl2PHcx3CyxzKwWNvMiZUKjg5AYKzZQ+eidFS1&#10;IdSwgiCBueAsZ2ZCvhGABGQMbgu1ioI6HRptl5akCCSNZI1YXEausyuwUedEBl8q/wBxChDFHibz&#10;FiZQD9YPAv8AwVO/bR8EaXpWi+Hvj/8AFCw0nT7aO0sdOg8X65HYRQKCI0jt2uzAo2rCBlQF2eWr&#10;AkoPpzwv/wAFxv25/DARW+Kl7rRt2M//ABPY4da84GOJ1WT+0La7kIOJFCMWgHzs+D8yfkPpvwi+&#10;Iet2T6ro3g3XNQ0WSSVY7u3024ngaNiTETcxh42ITy1BDllQHcAwC06f4aeP7RHS68K6+hXE5V9L&#10;1ENgIzs6qV4yoZvlJX512vtw6gH0z+1/+3J8XP2xfGVr4x+KmpR32rabpcWk27QqlvbWtrDcXNz5&#10;VvawwxxWaKbqZkhjgaJC75jDySOPja2uSyBxl/MZdiRjcuHPzHLuzY2nlSRyYydg2sczV7O/sJfK&#10;vLee3ukct5dxbC3mBLBd5RzuJ3N/qo0ZQTtG6iyVWiAlLFVdXxhs8KqKTtcqzABVYqpIckLuKeYQ&#10;DReRyrK7rhmEqKzhtu5nZQUZ+Puq6vE4aMGOTEmSDEJVLNsJ+ZjE53B/nyFUhgrMFG4srk/MmXDF&#10;P3awyAE+YUBJO4iMfLuG8kAlgAPL2l2EhYgyMduADIoZmCLtdhujxG6HmWNtoLurbcFRg8kIoDKQ&#10;D5oBSZmE25BmQOSPlkVtqyIC2VZmCqGO872CHDkHa1ayOcJJldxVSFXCuwVjtbbtQZUhjIrMcEyI&#10;zERoGyZU3SO6jClcgs7AqZF2OS21sZjWVCH3bl2sVViHGlFHgI5Uvu+4rEMGLneDJsVSQQNoDKQq&#10;Md0gLGNwCwH4Ky48za7Bv+We1FUgqqqzsQQWcfJtACxKiGQ0woNjYZi43ybWVUDAuFcFRgLu25AB&#10;fCvGWGFQizGxMZEgDMSWdypEkbKzhVAO4BGLZlCKPmChGIODHIqrCQAPmAjZS7AbGDZ2N5iNEflY&#10;DYNse12VDuAIBUgaT7UxVyitjcr7NzOyhQ5CtGAzliMAs5HlqGjYybtgq7cg7tsnPzsu19pCkqrK&#10;oUqrKybnYgL5gwFByLXDzsAEMZkVFO1QUi3MqKiOysqqGAYhwAoO7kqK1wreZ8kYUMFX7hbkNHgj&#10;cA6uow7KHx8xYjncABrkMqDzOXU7BjLtiNy0jqeMgL5ZhWLC7g7LyAKN5Ju2Aq6SFd6kbM+WoC7i&#10;obD8YkUyMsvyO6gY2G66lZEdwzjduESu0gbem5ScNlljjO47zuVPKjDEqYmzr1HZY8qZA5YttiZp&#10;FYqqH5MBSCc/dXJkATbIAzAAyXYrwWbhl3GPGA8e6aNd7jaTHjK7SqqqliGZRveGYYL7SkhbtyFY&#10;MQUdCRli8fRQYSwXKqQiI4MagvlVJ+8EZo2CsE+UbGXayyY+bcFYAMr+SwWiJiSC+NyxqVL5jK4j&#10;KfehwHXcmxEVOQOgkLbgDR8xWEm3G5m2tl03FGYsjB2RgzoG+RuA5ZlWLLyIbMTssm0FjlgcMcAu&#10;smUOGYKmAoKqcgAiP5c4XIeQYWRlAyTkHcJQzBWx5YKEkGMZ2eWqja3zhgFto4dnAOFUoC5QBlb5&#10;1YkqjZkYBlBXgoxRWCbnIBsrIuY9hBMgZlUKrLKVCN55CMh2ksqEbVO6UjapAVe+8EfEnXfAC6+v&#10;h6QWdzr+jXGhz3SOkM0dleQS2l7DG6As0d5a3E0M0bLJC4kG9C8WK8uWX95G7/KwTbtbcFyMEqXD&#10;SKyodipIQAiIGLxq0bOgm5cSABPKdmILPGQW2le7KHLLgOQXyWXDBcAGpcXSbnkZnAXcxAlUOQ77&#10;VwysinG90V2jXDKwLAgF1SZlZMCRMuAzDABDAhfLJcYSIZwSu8FFkyYyxOY8zCGRnxjOTho/lIJb&#10;lWBiJckMCrbGIDOdxZafG5z93KyDo0WAw2MOQ+VKMAcB1ZI8FxlQdoBqifcFYKzYLcrt2kq7Byyn&#10;ACllURkMA5KMNrMCyM6MvUALtSRVJVWyxYhVVgyhXKlBuI3xkAh8KufuVmOHCheV+U4j2tlMEEmP&#10;70ZOJlIQNGZBhVpS7bmjkJRwA6bdysxkUMjhkXLI6bGyDGJEIQo6MFoAtNM7E42K44G9i7Kyh/ME&#10;mCxOAgAbYDIAyeVjymqyJDhlbcgzujKgneVIQElFKJ8wBGHJCqMqoLOcSS4BYBiF35RQBnaFKR7S&#10;sfmBPnCh41Adt7RSZZyDYjdQBhlUMEETjduZh8zq0O/c27YCpjyuHJBPmhnANNpmdcLtErKuW3Kx&#10;ZE3nLJv3E7QoIwqryp34GInuY3jAZ2AaLIZcnHJl2ozqoIfBGxyPMX7vXc2bJcF9xGWLKQiAsScM&#10;qxjMPzSRgcsQ+GV1AjGW2wyyN5ZVGGGcsoUAMjbiVZiuzGw7cAB2BCsp+Vd4BPNN8xCl4wrJGryS&#10;j/li/wB4/KhBL4lYkEDcVUyKWzQeeNVYll2xsiMwAw4LLllwm7D/ADjAYtswCFZUZK0sv70BW3qG&#10;mC5iXOV+8CeC4QYCLgx7ZJPMkKB8wtJsYo7uku11X5EfLhflRlZTsikG0D5gm8s4UKUBALslxhHE&#10;hICNtO3cNrgPIUC/PtCMIyfvM77QoccPSnmK4LLtCps2lmyythCNm+RE3ru5RCFfzNxATYufNK2M&#10;kk7VYKXOQFQblycMC+GdkUhtxVkCgIRVS5u2ljjQBYgoPmsoWR1HMjDJwMhmVxkpswX8pflUgFtp&#10;+VfKc4AYxjY4UZKjBdQFUSJnCKdgGFUgR581/gOyMpJLqvIKjywEcF2UFScRkF2ZSHO37zK1Ce4Y&#10;KBJuU7mCK+5mAVVAVyw6sVKkIAoBP3VKE4F3fY3lGOYywfDlVGGMUjMi/KpcSlSMtE5BcEsdrAFu&#10;6vVQN864cttUerZBJEZWNkLbiAXJbYQrEn5+ZuteEEpMTIxUOmzaCn+y0gcSoSo42qpYHJZT/q6w&#10;NV1fhmXeQPmOCzLsXBZiSxwgOFdzKx+UkhSuT5lq3iQbT85XDEbA7HIQKMkSEgjeOMlQByGLeZQB&#10;6Dqfi+eYbZbmSVMhdjO4XjkKyk45L5O0FcMpU7yCeQuPESkyRKdrMSRuJ+UnJLFzxtw7FQgQ5YDI&#10;xg+YXuuOzMY3cKqNuGMKWIztKBuwAUjHByJD8xFYMusFsEsx2sMbnJ2OGIB4Y9SFKsmduP7xUUAe&#10;rTeIV3OhlH75mO0blAJYKu/aQ3AIB2/Mdm9ixQtVEa9GwLbyTlnIOSBltoGThlXc4yPXJHG4nyVt&#10;XkyuSMfioOFbOXUc5JA+QZB6Df8AMI21WQ7SCueCp54wcSDGAmcgqrsFJXcuACxoA9QbXgHURlsY&#10;wd7YJZS+VUkbSpAyC2MBmLDIZBXk18hm8p2DkgqzMCHA5ADFfMIYbcrlSQyKSgCtXlx1OTo0rB2O&#10;QMkqG+Ur8zIA3AQMqZZdpVSpVSK0moyPgrJ0O4ruKjJYKVDKSoHIJdy2eSxQrhAD06TXidwZ8HcM&#10;srEKgYHb+85LOoD5LkqCquwcMAar66GVhnoQPmZjgZKsSCvI2blIOOVbOdwx5q2pZGDIxIK7cHOO&#10;SQ5wQ2VYMMMCSoXBbBDVmvmOQXcEqq5V2YZU5RmGN2w7QGOVwA2BkEMAeiy64CS4durEqhZcbNuc&#10;DOGOFwFIKnJx+8JNUTrfzHa7sI9xyXIYE4yw+YYwCfMTIbBycq2RwP2xgWcycYy2WC4CBATyOShV&#10;gW+6WO/AHWA3zqzElicBvkZcgBdxPGVLAMTklQwPHmKMMAegNrXJIZicEhSzDaeUJ3FSAQFG47Co&#10;ChQTkEsbWSDgFtzDcw4J2E7SGOQQu0ZO52DchSvKnz5rtsH5wAwYgZYhsc4WQ5BG7cDnDEbRhlxT&#10;DdyZADbgCCxBkxlR94HnCg8sAWww4BUBqAO9OsdCATu3A5O0LhR0wN24HIXcScFcDlqRdZO4Zcq2&#10;SSxIVWJ4kJOBnMfyEFgXwX+VV215+bo7sBy3JZTlgccAsCPmyBl2bGV2lckFSFW6Z8Nk4baIznBY&#10;cMFTdwcEDJyuDjADYFAHpaamWypYszKgQkEMAWbarjCnAUIoI43KAFUZxs2+q7oJh5rANtVsbgVJ&#10;DBlPyBvlxtKf3QpU4LLXksWoNnLHITb8zdS/zHcCCfmwMAktwxBBY5O9ZXpKy8clQRuJOG8xdwTI&#10;kKEjCrnIK8BSVwQD1GG5lm06C3iYrExubcYkKoJnnllV9mCHIXEgdQ7IrOnzlwknmeo2tos8QkuY&#10;5MorsyI74UqSMuqdRvBZjhXJI4BLH0rw5Ik+k3jSz+WttcxraRGVsXFySjguoBR1it5JYQ7sWX7T&#10;CsT5ZQ/lF07eYNrHc0RUBcjO0sECgLgMhC5YvjHJUEAgAkNvYLHiC9L7lJI+zyBwyrkjrnIABBwW&#10;ViWKKBtrLntbMAAXcbE4B/dSAjoB1Qlsh+OBhmKjB5p+MlvMRdxXj7uc5VTwCpbcWz97rlFJJxVG&#10;42YOCMleW4yQjbkGGjQFtzAHcfnDfe6gAEyQ6cXUtdlcsu0Nbz8BzyygqUznAyCRgLt74+j/AIM6&#10;fHrUuq6Hpd80V2+ntcsPKkVZVtp0XZKpMbO5+0PzncpbKLkGvlqGUpOJCA5jZHCnaAcFflO7G0cM&#10;MhcKoBAwpK/S37Nt+D42u42/dpPpN1t3OmxRHdWLSf60qigKyup2tJ5oVYUbIAAPCfi/4Un0bX7z&#10;UGuklhvJo9qFBHKn7o4MmJDH5jtDI8iJjG7KGU7mPjRzjIIJ6bRknHUdeMcgDLAg9uM19IfGeJhY&#10;LcfaFnVdWms0ZAqqEgRpUzsJjkMi3QG5URCqkIcDy0+bSCSBjJyBjg5Oevc5HbGASR1PIAIyc8Z6&#10;gdCPm5XDJk4B3EjOSQMdSUIjIJb5QT8pwAT8vAKkNwu0HYcbiFJ+UHIqVeCN+MneR91T3IPVugJL&#10;AZ4JBYHJMUmcZDKBIBgjJJAYg524xhSchhnAAwcBiAf03/8ABPP/AJM++EGRggePhjp0+J/jUZ7d&#10;ev40Uf8ABPMEfse/CAHqB4+H0/4uh4146nGOmOoxggHgFfqmXf8AIvwP/YHhf/TED47Ff7ziP+v9&#10;b/05I/GT/goR/wAnf/F4nONvgEY5z/yTDwUdwwc5HIAABJ9cLXxmCCOMnBOceucenqMd89q+zP8A&#10;goTu/wCGvvi8BnJHgHGBx/yTDwUPm4IABwc5BPQAkYb4yByT0yAARwcZ54OM8kY5wflHAGCfzfMf&#10;+Rhjv+wzFf8Ap+Z9Vhf92w//AF4o/wDpuI/nkDg9R05Khhgkjgc5bHp07V96/sxXdgNZ8E2rWqtL&#10;feJ/CumSyFl+WPUby7gnCugXBnt/NUhW+cqyH5QAnwUMEjP4g9+MKBxjJJyT2XJBLDB+5/2YLKG6&#10;vvC92xXfp/jr4ezIMsGZlvdbkSIMhwvnNCNzNjaE+bBYVxm5z3xG1HU4/GnijTftMsNzp2v67pkq&#10;q6fZkSHUL2EukZWNI02nCrsSNFCugUZA8NN5cszZlkXaQoXzXBO1scqjHkAPxj5iycNgbvbfj8kV&#10;l8WfH7R7o5bjxTqtzIyPiMSXN1NdXEaB2LKPPmkWMEg4jfgKSK8OZxIRI52h8szY+YEOitlgVzuL&#10;E5bkufM3BsEAFpJ55CoZ3JyCv7xnOC3ycbsAjaGypOSTycYF3zJFRSScsXADOQy8EbRu+6uNvLEg&#10;5285BrJiO5jnGeCPnBzld2eQNp2bVyPlydq43bTpDDYIwFAKod+3GGIOGzvwFxtDKRlvuhcCgD2D&#10;4LsT430wM8oQyRl2YBsh5IeAq4eTkqpWMqyZAV1BIr6Q8fxyQeKdU3r5bNr0MqrtGQHs7hiQFQdc&#10;jbtUFDhVyACPmj4NMR430oYONxi5QAYMirvYhRsBLAb234wylfN8tj9S/FUk+JJZEgMMct/YFSy/&#10;IyyWdyxkcuqtIJI3Uk4XzYxnKEKCAXhI5itFjygxbjbmNBldkbhC6qrNuJyA74ZhmJcbF67wpdWs&#10;GrWVzdRI1tDdW8z8oFZFlQurZJJkCALuJXLfd6iuDeSJo7LylwqwRhskBsmNjhN+0BZHxtVDuGQr&#10;LtO6tKGZw0ecqGYAFSm9UkZggCOija5ZGLRoIwqqoUnggH9IPwF/4KJ/AH4b+BNA8KXvww0fUZLG&#10;1WC6uZ7uPzXMjsJPMSe1m28FVDH78CSBkLgO/wBheHv+Ci37DviCS3j1/wCFOhw43gk6ksMaMUmG&#10;6R3ijY4kRNhVl8tgjPuUnZ/I9azSx8iUhcLld2HZmHlMRg5OUXBUBRgsirtZMdBBqEu1fLmaMFCC&#10;rbxsPmqTjMpOFJRQUwFK5ZWwjoAfpR+334s+BHjT4hza98GLOz03Sr20hL6faSLKiT+fcecA5dxt&#10;EflGMdcLwivlT8HaTbq6NKA0iAk7vvMAgUgAln2ZyBGdrruLNxja3LQSTXrwpveRJHaNMKzPsLKp&#10;JYsNhDnDAEqSrA52MW/eH/gn3/wR7+LP7YfgaTx/pmreHPC/hSG7eyGpeIbvVYIZLj7LBcpb2q2W&#10;l6jLM5S4BleKGXYjx+eAsiSSAH4tNaHcXLnCsfkCbVQDYV2AOwaMEAZjBztdySihSkdlKrKWBjRi&#10;UMilt2FYMnyoq8xk+YRECwYhwSzlT/UJrH/But8eLC6uP7H8T+AtWt4xILeRdeu4S4KqFwt3pttK&#10;mEVkX5Qx3g4jZmZeM1H/AIN8/wBo6z0fVr8zeFp30+yluoraHXEM90QjygW8MduzSuqgu1uF3s58&#10;qSKRyVIB/M1LbkTqrAlQwLrhv9UCI2Z8odg8oBtwKgEsZAqhg2/BZSeTDKIydz5YAtJuYuxVfMX7&#10;uTtXIPJdMM74Fe9/Fr4C+J/hd8StR8A63amLVrHUI7G4iLTIRMoiRwNyRuxH3SrRqVkVRjO3H70f&#10;s1/8EE/iR8W/hD4d+IWv+K/CfhZvEumHU9IsNQvtZXUJreWW6WCaSHTtMu4bVJFVdgnmSR0dJlwh&#10;WVgD+aEWjknAVIg7PxkkRxxFCoiUgkMG+Z/3axsqOyKwmFTS2jxwu0kTSLnjc4YqCy/IC+4KY3BU&#10;OVDFmLgYLKf6kl/4N3fi/Hcsv/CU+B3tQ7KHXXb55Wj+YhsPpkGGO0KFOV2y7XGEG3zj9qH/AIIZ&#10;eOvgp8J9b+Idhreha9baBbLe6odLvb+4ltEe4t7aIyw3mn2xdWmZdrrvjDzRK0yttjAB/NZaWU73&#10;CIAfnkUHCEYVuFjy0ZcncwbDswVckqpw9dS2h3Bgjc280aeaH81o8AK25SysE8po8/KS2Q6/KgBZ&#10;An3N+xN+yBrH7Tfx90n4VWTw2wuNYgstTu5Rcxw2VkbgxXN9cNEkk0dvbxwTzzxrC8j7fLSMsMV/&#10;VzqX/BCL9nG78HWukW+v6tB4hi0+OO5vpIHm0+5vhBGJGEZuxNFB54kdW2OWQoDbxneGAP4T201t&#10;wCRTAlQAEEjEEKT+8BJcl22tGpXAJ5IIYiheadEk8gv2nt7Ux3fzQQs8nn+TIYEGXjiKvcosbSHY&#10;wiJk2Ywjf2uaN/wb+fD6y1Y3GoeN9Pu9NLN+5SPVxPsZSApRlWMoCFDRiZd8TyIXDBZG/LT/AIKk&#10;f8Eof+GV/C9j8RvCurWepeEdQv2sIpYjcC7t7mO1lcxXkUkKKsxijEiGOR0dGPkOWjuREAfzZzgA&#10;4fy1/eM6hQwAUb1UKGXYCBtHlErkcgqJFFUnbBCuyyhR5pPlkfK7oH3FF37fMBU7fmETHOyNY923&#10;f2q20zxtCQQ0oDEud0gL/difJaTezAKnllyP3nmBjuwpNvzKWJ3FT5ayqsccpLBicABV2AmJlxsB&#10;IjUZDUAAnVpWIQ7uvVgTGytjc+OeCUIJDFWCsyggLb3Fl3EAOEcFXEabSYhIir/qzlmdPNynz4dX&#10;xwTnuzlAAGZXVXIG5ufl+XLRKJEXykxwfZyd2XZHmBGAdQ6qWADgR5UNIGyykDaFZgXVVZpGLkF1&#10;ANESB1iQO5ZkUZMrNsKqpzvXCkssY+UjcVDDKfvN9oDakjllMMSg+Zv/AHigqGiMIygZkXJBJOxF&#10;DOd6EVlofl+V3KN5Yw3Vz8hACK4XHEj7TuAEaLkg7BNyhCFlLgKwZy4ZNpJMYIjRRu+Xd8208iNt&#10;ruFAJ3kkD4bcAMMyJGpJOSNyZAKgow2sBIgV3DAlCQQvcEKySxrwcssnMjbJDtI3JIpB3KY3+7ne&#10;qg/JJAVYpvw4GDvfzB5alcZXDeYY1Bj2mERHIDE5UlnWKVQoGzaAEMhUK/AZHQtIMEqoLNgkkEEs&#10;HO0uAW1kJ+dgMDOWJVoiI/LdiMsVfLjeTKGIB2lUAVg+S5uJpTJcsZJD5cROFbhE+zxncxLyqkcY&#10;IKGE7FzkYjLUpZRISUiESmIIynzGjG1WJ2b9w8yZGAICquVbZw20NLJjbIAZHBOWcuFWTc4kZFY+&#10;ZIcJyypg4VmBVDQBclnjLbtimR1CmTcMJkthlZIn4Yk4DMBlT5hcxFYyGUMeVaSEKwBYH+LcPLZ2&#10;3KSCMNgrkszoQysGziCkhCyCVVRn7FkDZA3OqR5EYVSGCsq45MbswMqyShFwSW434QiZWCjY3ysJ&#10;CdzIokkGfLVSc5wQCzNMgIKOHADiQAZJcOgBzG5UcEB2bK/PyrjDNA0jpHlolDbmwGZ+fLEbmRHA&#10;VSHyd0e9giM4AEalVhMjBCQWXec7gWGVVyjRjgEc+bkoTI5ZSWwwBrSyZbafnQr5gOFGckDYRC3R&#10;AGYjeuAFCsMEgAbI7yqzLjBIxnOCsirjax5bPlMUY7nOVAwoBioPMiJh25QAgI3UAN5gZ3ZQWXbs&#10;yyrvADbjICxSaTY+8yHcCNoJVmdSQQCwUndKzHcFGwnMTZOSady5hO5ZECEMQzMxfHJyNyl2J3MY&#10;/mQ7V+QrnkAWSddiZJKAyhd5CKGVt4JIAUAAp8rEpIFVFQhUzlXEzsACDyzBWIGSOQfm2qGO4yAq&#10;p2IxcLyQ1JcMisP3sQUKXIKg5VS4wsihcAuAXbeVAJ+8WOMm7um8vySeXAZgFLBSoGGUbVWPcS3I&#10;UqXX5TGzLtAHXU0sjBShlTZllxkYVQowHRt2wBRyzO7LGoPykNxuqzTrHIDHLuYHy1ICR4V9gEis&#10;ikDzSxaMZygVeGAVPXvh7puk6xrJi1KSNIjDIzqQocqu8cuQWYEYZlZ/N3BzsdZFNdT48sPBFkJk&#10;t5YnKgnjLqygOXVNhdCqIiBF3ESxty8bYBAPinVrm633BiM6qNyjKsq7csdoDD5Q0ZKH5RkHDDZl&#10;q8h1K+bdLufcwz5nzYc46LlQOdoBDAAOdvzAEk+3+Mdd0uHzUswMgMygfKp+ZVYlTuc7SpVkRuEG&#10;Sq+Yyn5y1O5eW4mcn/Wyk8EEAgjc5wBk8jHyhlAICrhY1AKs122eCSScZA3AFtpLEnJzlB0wig4I&#10;wCKzJLt2LsCWUg5DDDbiwyXxjkDgSLznGSpYKsEkgyCudw3HCgMmD94cHjjcxLpvY5JAAwtR3w5V&#10;wQcYIP8AEzDOGLkncw5XgKSTgnooBN9pLHJYEMzbSVBDZJYEgk8gDPzAuMFN20KaaZirFwedwxhS&#10;S2drk4IIPzBiV+bGGO0LtBqlxuIHJcgYyCTgneHyDtVecgbgQcrj5qhc7sEuMZwWYhWPAGQAMhSQ&#10;duFfB3E4wcAFszL0J5UseN2TnCt8oOCB1PAJA3c/KTE0/JKrhRyCOVHt8oQYDZTgBGGWHyja0BYs&#10;CCR8ofackcY5H8C4bkKFUsPuk7QSImYAgY+7j72w4YnnlQQVyQFB3AjjuBQBZMxDZbLbQoHI2FmA&#10;5LHIAIyVIAGM52/NmFpn+8DggqMHnnYwJxjAHBJPABYDGahOcDIZRjB4I6bguQcAY27AoxtCk4yu&#10;C3cMgBskfe5yTjIwSAMYOCQORxnGRgAk8xlwNwyDk+q+WAoAXbksnKkdyeh43Rl2JXIyQFwM5PBG&#10;N3ysMZJ3ckbFxhlGFTccZAI+U4BGRuK9xywIx1GME/LlgAIwMjCAbQc8k4IKL8p4zghuM7sbQOmA&#10;ACTzQu4bRnaQQCAG++VDE8DGNxz0ABU7vmLS4DckgDg56cYJBIPUqAU44yep+URBWB69EX5gVUbQ&#10;CvUKc5wSDgYAUk7sYGbIyVI+Y7s4B3MMAZYk4CtySuCowQEJAAHu52qflUncDychlYnPAOVAwrDb&#10;gnkHB4bu5UqVwqkru4BJGNvBC7xn2ADHgYG6NieQScAYUEgEgMwHBA6bQGUkMThgG24B1wWY43KW&#10;xl8ZBOcEHICjByTt2tkEGgCxG54bdk8AA/MCeC2cFhzkkDC8feG0ZXYspWXeOS3lPj5iNoAUE8Mz&#10;EkHhSFAbcTwhFYgzwxAViEyoJZNzMTu4OTkklScKCRg56almwR2OW2j5vu5YYJK4Bbnkncoyo4AJ&#10;zggHqWj3LppCrgp/xMnYFsKxX7PbEbSx4IKMMjkErgqpj38NfPJ5qrxhTIQpG7kSuoU7hj5Sh4Ks&#10;MMQOCc9hoX/IOXduDC7ut7tyo22UOCBmTBHKhmVQ0rBfvdONvgBO6gHh5Qx4XP76YMuwH7jDcDwQ&#10;FwPlPLgEMTZ3eYAGyCQwIDP823JbaTy+HBVcDGcjzCtWddm5MqJAQcFsDqpQqQc4JAypAXjLZG4C&#10;aLcGG/LMM4QAjayYUgZIcDcQy55fG1eAxpJBCeXVi5ZTE6jYq4GSJETfuyQGXZjaC7MrHapAMliQ&#10;TkZy24cf7R5DN823qfUkcgnIPs/wMufI8c6ehyouLa8gJVkGf3a3C53KwZWaERMuCT90kEEV4yVO&#10;5sk5AywcleSoOMkkkjLDsCFyCd2K9W+D6rL460RBhULXW4jO/i3mxGG+dgSz7X+VvkYyLs2lowDJ&#10;+KZR9FIVSCmt3hO91JyRB904XOVGGHOwhSwxJHu+eSccANgAcnliDkDDAL8wIGTwByeM19K/FC0X&#10;/hGLi5UBo015o94yWDywqxDcNtYeS4w3zHZuH3d4+aSGJbHcqBjjOQASeATjOcq2TtA4OcgDdjlM&#10;4yuNjEEYz0ITI4JC/Mu0KOPmU8mux5UMAACM4H8JPQ4AwVJYNtA5HPIqQnJ9U6gkZLcnhS6tlh8w&#10;Ck5JJI+XgI6OTnJzwwBGwgHABydmSSVGQuSAp4BAIB/Th/wTz/5M++EPt/wn46YPHxQ8bDkdj6+/&#10;Uk0Un/BPL/kz34Qf9z//AOrR8bUV+qZd/wAi/A/9geF/9MQPjsV/vOI/6/1v/Tkj8Y/+ChG3/hsL&#10;4u56/wDFAgDGcg/C/wAFDHIJ6ls7OMZ318YryQGVRznB/hIGBgZOOQxUjI2r0JJNfZv/AAUK+X9s&#10;D4uk4BJ8A7Se+fhd4JB5+bHOMHbgbcE4bn4zXPU5JwBnG0nlsZHQAAg4+9jOQCQK/N8x/wCRhjv+&#10;wzFf+n5n1WF/3bD/APXij/6biTDAIAA4yeeV24XAPylRg5ODwTn5eOfub9mW3/0fRbkAkf8ACw/h&#10;lbsEMayp5114qMcm6UGIRRyRxmYsysA20nAIX4XUYDYz83XB6ngDI3Dg4AyAef4f4h99fs3yi38J&#10;2cxgVkh+Ifw4LXPm7Sqm48WvGwQrt3xGORyBhigKkoxBrjNzE/ad0xovjh8S2LiRf+Eo1WdpYy5i&#10;CuUuAsLssbMF84Qltu4lAG2E7X+ai7TFh85jXJVc7mC8+WBkkEtgEj5RlmJ25bH2D+1Q8V/8SfFD&#10;rbpDeSapc3EvlOgUPIY1dXxJL88irGTl1Vl+ZQSSq/Hm1gSDnPMmwuyKOhHD4+4VYsVbcSwG/Cna&#10;AWoxsO4bQcY24G4ZGQuCdoDDezJgAEkZZRmr6yfL8xOFAXaMg4+UM5JGJMH+Ft2BlT8gGc9MFwQw&#10;C52rkHks3zMM8nIdg5JAUqHbjGLu1sjEeS+Od3BOfmI2bQqrg5XIYAnOTtwAes/CF9njPTSD1eQN&#10;hhG3yMC2MuXyQMAcsQxOVC7a+pPijL9o8RMUBkSKTRECAHB2aU7Ha4YcM4kbPUBhgEKA3yh8LML4&#10;v0xn2uPl+Ysy5jZ4GOGG52V1JU7fmw5IUBTj6W+IBK6zcllJLX+imKdtxCKNOvAV5Q7wwjjDhQVT&#10;ZsRBuK0AaTysUtckkG3hI3bZSpERDBmAZd3CLs+RNwcsTIDjVsA886QopkYyBNglKkrKwAIChQOX&#10;EmFyGJJYKS7nnllUi23H5WgjCndkgfKAzLtbAyAQpibIzkYDM/QaFf8A2O/gu3jMqLcQM+7jCLJC&#10;x6FcAE5UbGUcRs24qgAPuX4Y/s0al4r0SHVpbmKNrlN0KszRvGTJGNzZRjtVGPKqQwcq25HAb16X&#10;9i3UZIg1jfwuADHtDHeCEkdQkZt/mLGQKGA+XaEJkQ5PiXh39ou+0XTraytZESOBI02iO43AIrFl&#10;JMiCRWDsWY/N95t2816tov7WVzFPHLLcwSLGG2pLHKQo8xXaQMzoEkG5VSMQ+WCxbcW+YgHzl44+&#10;HmtfDvV47LUULPHIrbyhYEO8xAywQFlGEUhPlVi5yFVT/UL/AMEqP+Cwvwx/Zw+BEHwe+JuhXt7Z&#10;6Zql1qVhfaS9nDeRyXFhplpMlx510YngxYKy4t4pAwcjeSS/82Hxv+K9n8QfJvVeMXBSJHZQp2hG&#10;DMpd/LYEK2T84aR5CoVwpavnex1ea3B8q4aLcWBCSkJswFGTzl1AYkFsOisxd1FAH+h/Zf8ABdX9&#10;lO6R2l0fxPassatta80qRTISA0e9HwAMsVYAs2xsxrgZr3v/AAXT/ZhtrS+ki0fX5LiOKT7H+/sv&#10;KMpSR4vPVpIjJGmI1cQzLJM4dVWFWV1/z54vEl4oYedNGz+cd+fMJjVAiZkClWVA3CKoMbFgPMTc&#10;jWU8TXW1g9zLz8pCuxwrKAQiHf8AJg/IziQZb93v3vEwB+mf7X/7Tmj/ABo/af1/4oWdqlvZav4h&#10;XU9kKx+WS21pJYUNwT8zqWKkOEkEbxlZUaOv6z/2cP8Agsd+y5D8EfAmneLbrXtN8S6F4bsNJubS&#10;zsdOexuP7NhFrG0Es2rxTRkQRRpIDbFDLh02JNHGv+fZLqssjlmlLSHH38ru+UkNmIADD+WY/k2p&#10;KAQ3yFJOktPEd/bRweXeOpMTBED7mTy3mUB49xKTYUbCqbgBGybTnAB/ont/wWT/AGTkiLtN4hEu&#10;9gsOdIz5SqWErt/aHyq2MfIsioSPNdOcfK37YH/BYj9nfxT+z9478J+CbfWbrXPFOlLpiDUIrBob&#10;aM3lpPOXjgvySTAnMjOqx7tu1nIZP4bV8Y6lKmDf3Dh48kl28svIwICp5pcJIBIckqc4Uh1KiqEv&#10;iW8nUxSyyylsmRXEjNIWQAYdVZWDHJZ2JKvuDAuHYgH66f8ABPr9srTP2cv2moPihqUCXWl3euI+&#10;pRAqkjaVcSzrcQrulCec8F3IsZWRhHldqMyOX/qXf/guR+yyEhaPRfFDu6q0yG70tREOPMZZAzRz&#10;JHnllYfdcMEKmv8APkt9VmErzGRdp8uYNKOZFRlI+duJCAgYRqjYVpP3hKha0B4nvgPnldNpKgSN&#10;tyPMLIjhTIPLZGkcZjQsSyEEKNoB/fNqv/Bdf9nO3mjTT/D2syRB1EzXFzaMzKxJIh8uWNN6KQWL&#10;MyHa+0kBS35Xf8FT/wDgrH8O/wBpj4N2nwx8C6FdWNnDqUer3st7Nb3E9zeixvLKPy2hnKwQr51w&#10;IlaMuolBnl2hzH/LLJ4muwzZuWDbkJzJKGJSMqOCXbeuDsXcw2YdjEUVaxr7WLiZZEfLBsNhzlWD&#10;Nkh0dlGGYpjCyEMkjBRIzFwCzqOpLcXMzZQCY8Jl89B8gZWcgbFAQIY8qqpnaGDYMtyZWZwQMhgx&#10;DMAQrMyb1y6rtP3ojKVIdtwA8smCeUM2wtlicNGf3e0fwDduYk4VWJIMgYJlsAlqjOrBZHZPm8xV&#10;RNw2qq7kCyEAsZVZWVWVsqWKggPgAsvMgc5fAZZF+UhZMv8A6wFkw4G1QxTcMBcR7mLGnRzgkyNw&#10;ihCVZFAcKzKrK2xdxQhjG2xWZlcNh5Cwz1dl4lZyxBSQsNzMqq7AbsSSndgs7Jkc7tn3cOR4tyqy&#10;MVDfMUc5BI2s64BYFCwCENuygKNl9zAG+JkUA+Yu1cxkhtyMSyYZj1bP3SrR5Ygrj5WZWBwxaQOJ&#10;CRlFbfiPjbgFRsPzbgqbiqtvUFWO2s/dtGTjKqSQDhWXDIAmF3EkDcFPlmVn2OWIVRYBJEfWPe4R&#10;QVVE2q33CytKJFUkOqBAcRBHeNWBQAutM0gJQlgvAKjzcRurF8fvJGVWYKA6+WRnJIJFQIyku7BW&#10;xk/MFQkDygUBPmHay795UqFB3suFBMReRcuoUFXjyRtJddyByADiN9hUNuMu8MryIyuGdsc4LuzZ&#10;O4YLxuFwBwACr7gyBjgsOHGeM4oAteaAwk8zcCduQgTBXajOgAB4VV2xsRnAZFVyBThMX2eZGqqi&#10;uFZd4KEPlSNkbuXJ+YhSpaTcAPny1DzlZVI3fI2WyXkLK20yRqXBAIO1gRvV1RSocJh1EhiByuMo&#10;xGRuBDMxXashyHcEIwChQFAXBJBAJxONxyC7KFZtu7dhdgctwSVKjDOAArZJJKlqlU8DOGA+R9+3&#10;hgQ8iq5DAMV2phyhIcbQ4Oay2ncfdwcbHUER4R8D5dsirIke7YQxC7SGKACQvSrKHUbYScgFzt27&#10;S7K2UAJCkjAwxUrvdSdjvgAtyyjagIVTGqqxIUoQFXEjOduclh8sbYJyVCkMwqtIVXaOCCQWOXJO&#10;/DOyEbVbZmWNF3AJk5wM1C9wcLjAkBjJychggygyxyVdSWIQCMttKEicKlGd3OxtrgsMocycmPA8&#10;3Kq+QXVA2ADghflIJABPPNKG45+QtzvCgMVYbWV0MhV1xjfgEh1ULGTWW8hYDb8pRF+RtoBBGSqq&#10;SCQFIGSxLhQWJZVZ2TSSlsFvmAACgsx+Zm2/Mx3A5wTgAuSjg5AJpSyYZMt8pZVVWUZOCuEDoyHb&#10;gMQXYlh9xQQIgAMmMIxI8mGDkqgBIDFFQ4QMS2CVZVSNCitwQN5fBubpjtBORlTtzJ8zuQFCfNI7&#10;rGCWbAChiwAKlw1ieUhd3mNu3Buq5zGixsxLEviRR5ZDEKTuOTzWBcMwUgtnkuwVPLIODuO5wCWO&#10;HU7TnIGPLXAQAa2rXVg3mwTtGzrglSyNjHyDAYu5zjapyzbX4BlYV5r4h1+/u4pRLO0iguzHeWDY&#10;dWUcFSFTlswhQSclXTO7p7+U7CNyyAgbkdtxCOw27Vwx2qzPtO8MCrFxu3CvPdWwRICcg5O3cNys&#10;jEA5PzDJZdp2MAAeflagDzrU5pHc/eO5maQDkurv82BxnOCQTg4OcKwwOQuCxLA78KsmDtfIGSW2&#10;tnaACwKsxQDOW34CnrL8fN8wJAUADGASMMMrkA5yAoyCQQMbW3Nyt3FvyN/LfKMA8Yyc4HLFjxt+&#10;UAlSSCDkAxpFOCcAAbXJIAGSSpJ27gGUlhghRgEEAnmo4UZOWJGBwOSFYAAZwTk8AgkgsGJ4Rhoy&#10;7SwxhEYgAr8ykL8r8FhtCKcLjlsH5uQapt3A+ViSF6Fl+YgqRjrlfmXAIAyQowaAK0nAwerMpO1Q&#10;5OeWBACg5KADcoJA4J5UREksXBB2gZ3FSBIG3dABkuQQCmMg5O078zlQVGMBMnAbGflBwApAy24K&#10;ShJZig+UyMQWMoKK5UAhWAyQDyCSeFyxGSygKqqQzAhcGgCFwQc7tp8w92PK8nhQ3zfNgEudpYgj&#10;hjUYBLEBQCisMA5JIDBtykkZHJPOAw4UNgmxs6cAjoOFTAUAu3yt8wPHzF8BsrlWIxGxOF56BSWC&#10;EHLJgKWJBIY5HZdvAOAFUAgxk8c5bIAyPQge+Tx056bfVOPmwTuGOAMHOD/ExC5AC4GD1wT0FTiP&#10;eW3/AC4P8YIBwNwALnClUHyqxBJ2gHJBETA8hgMjayl8NgkbgQOcA5BwCDuLZHVmAIx85yDjBxyp&#10;zwNx6jI4YdBjDN3OVQ4LEg8YVWBA4B5wQ3TedoyBuOCueWxI24KQGOBkjgH5sENjBKsB8oGOTtBO&#10;cmmEFh8xAXgYPbaMcFgBsGF2kgjhgRjAABFgHeA3JOFOGIG4kDJIP3gfvEkfMxXAJLNwpDNH64UE&#10;AkscD5SRuDAZYAHk4xzlasbeMlRkjk4I9VyCMkEjO3njOMg5IiwpDFuArbFyQNvoULHPGzkgnpnA&#10;37SAREnhgvJ3gOAcrjcxIZiuA2PmCqM9cHlUeFGfMOcFkweABvzyx2gZwCfkyQQTnI3CQpggZ69N&#10;itgFlAOMcKQSTkgjJOD1YrGhQbQWPXIyQQccAgEgsAT8+dyg4HGKAGRiQgryeCOdwcAKNoH3sAAA&#10;4xhRggnBA2tPRsnDA5ifCsSflGc7VHzbxtc/xbgWxzuzlqg8wZ4BAAI2kLtccfKc4A3EgHIIKv1A&#10;Td05CSxKl/3bYUjDDC/KFYnaSMZUjYPvFcNxQB3nhtHbT5U2qXFzcDHzAlXs13EkAqoCxyNzhWAd&#10;mDKXxyGrD/SpTtKkTOMsDwDI5AyWI3Y+QAAfK2QSQBXZaAzLpl88borrc2u7JIdlmiuIpShDMNux&#10;gcnJ8scqArg8fqqk3s3AAa5lIJzkZPPVgqjDDqoI2kHI+YgGWoYbVXuApHPYkAqMnBb5c8nK4zyO&#10;EmUkDLlwytnghtz7iEwWAYDHL7jkdcJuJsrFg7QAxIy4G3crAOpwM7mChckAjcAM8dILgYxyQG5Y&#10;lhkI2FVSCZCqkEbQQpzuy3GaAM1lLfMpY7iR8oY5G0jltqksy9QMkgszY5B9v+A2jnW/GXl7okGm&#10;aVqOqGVnkVytvEkapuRc4MtzCrsekO9QSfLx4i+4lsszKnJx8y9AF5ONzcgElQSoLDOTXuX7P2pH&#10;S/iFp81xdJFa3Fpf6a+f3i7r60eC3R0hYSBZJ/ICOMorBA7KCSADH+JFnPY+C9Us7tQJo9etJVMe&#10;I1MSxXKs7FVI3+ZOUHGCSN/CDHy2+cdCwzgjGeAec57AA4x1bbgkcH7S+MTtceF/FA2ReVZeIbaN&#10;mVwdzG2nWVxjJCrIXBcKGY7NwdSor4rcnDNgjHQ7QMfdx1BJPzEdAMlg2D81AEZbdtwM4DNwQq5w&#10;RuIJzjcGIbKle/JGYjyMgHCjBJAwAckDPTJJIGRkkArgnaJTkZIwF5GWGcnqWBYn5SCcAFiQWIUk&#10;kiEtgE9iQG6BSc/KMAKASRgc5JzgjJoA/p0/4J48/se/CD/uoH/q0fG1FH/BPIY/Y9+EHOf+R/8A&#10;X/oqHjX154//AFEjmiv1TLv+Rfgf+wPC/wDpiB8div8AecR/1/rf+nJH4w/8FC/+TwPi6p4BPgFs&#10;q2GJX4XeCsg5GBjAbkqMYIyc18Zg4LFcAkNtJA/i2g/KFz8rYyWG5SAc56fZX/BQsj/hsH4vAnGD&#10;4AJ6Dj/hV/goYGQcls/NuwCAAeBkfGZ+8SQQ2D/cI4wVPzY4HODnJ8sZGQcfm+Y/8jDHf9hmK/8A&#10;T8z6rC/7th/+vFH/ANNxJxgeg9/qQeO2SemOck5r7t/ZpS8ufDUltAnmRTeO/hjFOkigwxWxvvF8&#10;dxcq5B8q4iVv3Mik4VpmkjOxGr4QB6jOcAc98+h4A6YOB69AMGvuX9m66iXwvfQNcNbrL4x+HRYq&#10;zBlUX3iiOQsq8TRLFII3j+Vj5wK4BCnjNy1+0tDNpHxe8Z2sSyNbR6lNFbvIGdWit4o4HkIdhLGz&#10;tG+VYBo8Nw43Mfl64LyymVireY7ZB6HAO3G3b0JwrZOwHazAZI+k/wBpW8Nz8UPF7tO9zI+pzSbt&#10;pJZGSIq0YYfJvA3vlIw8j7tkYfYPmhuGaM7sjC/MuD94AhmLgMyYC4Hyjbu+UfOACe3BdivyhTkk&#10;8xrhBglCAoyzbQclOfQHCXWHKhOCGyNuT7hQMBQV4UkADGAAv3qowMVJQ4AUkYClsNgnrngDaTgK&#10;xZm4+6Sb3mKEKjJByZMAAkjBUgYLA55KZbg/K2DwAeifDaZ18VacVwSWYnJXrujBDK5cFGJOFxtY&#10;YGxflavpbx1IX1SYPJK7fbdKUFgSFP2K9DqCXYDa5PBDAhScgFhXzL8MSIvFOmsDtUM4U5GFbaSQ&#10;wJG7IHDkkIxBwXLV9LePVRbmWRRGN95pLrGX2tta01RCzKuAsmOSoxj5VyhcAgGlmJYLZ0dTthid&#10;s4DN8ibfnPzFmCMGOD5hyAOCRKkikjeRtcAEIfMAVtuFIVlClioH74ZB34XpjMWXzILY/JgwttZe&#10;AwMeSzEH5XfH3NuCxzhRIitYiblV2qpbJDIhDEkAZPzLkbZCQEOVxuAC4BAN6GeWMqYyGOJCcfMA&#10;Sp+RdzNuDZY7jH86sW++HI1Le8mwAnzDIdQjSb1y2CAg8oMrJFs4UBVYkYCKK55VadFZEcgjceWw&#10;NyEvsVTtXDKeMR5QqYwSzZ041aPytoYMygqn3W6AoFXaGWRsbgrNGSCHMYJJoA2Gv2cIGkYYOBuO&#10;5zj5QVI37ldurRwkKUlwQI3ZLdvN5hOws2xN7qgCBInCIBncwYcmNj8vzsyeVtww52OQnJPyMQsa&#10;xgZPKCKUHJK5DvtZg4LbsRR4j3SaEM7okiRugVwqSZZVUgsu1HjTYF3bYyzF5TkjJ/dDywDp47hm&#10;ESFzhF3ICzAYAY7kIH3cxliSRH1xGzAkvScZQHZiMLufaFVEU7WAKRsDvO3azAKCQHJXCrk28ixh&#10;9jybwjyMm5k+XLMqFcNhgEaONNnysFYctzLEwMgXIjG0jfggHfk5YMCvJBVsGNhuxIrLgsAaKXeN&#10;zSMMEAEksoDEyScnzSpKclRjewG7Y2M1dS6Zm2eYxjVUL/OQ5YtIxwiDAUs5LfKgRyAwQfvGwPMV&#10;ZcMMsu1hzjC5C7chfLZmAwWHzg7WRgTk24pVJYqeWUkKG3lcs5QgEkudwLEjKsXJbaE5AOihu8qz&#10;RsSC4IYHJYmVQW434znhQzE8qCwTLRm6DKzHejqcsThCM8NvxlQqjcD8j7htJLFgwyvOwWcBZGPD&#10;MBtSSJVZAWYpsAyGypRVZMIC2chBcKHGBGwXCgg+WMfOqupKBgwRhkkHaUyGYuI6ANRLreiLuVWL&#10;AbSfLZm2kFAgAcBspuZSrEZPG5SLBuVZd6uxXYI928H5cbF4XG7cYycbXVGUZSMbw2Oj7kLHbtV4&#10;Q27LDbkN95lLqCqAhypIO/BCKpKpcDa+4DADbgeCGZGCgK5WMMzFW3DAAXYoY7moA1hJ5jbt7DfI&#10;XGGJlVkO0M2McQlSuW8wlgDywCNDLKFO1WZzkIWLH5hhyd4fGMSDHmRAO+DmVEwKzt5PJAER3SIW&#10;C/dPzEgLGSeQMbTGMKo2bUTa1ZT5mFb50y0bIpVlYbkViUKFTDw28bGY7SCTneATPLGuG3hNu51U&#10;KSuPmkbCg8N13btw3c7j8kZRmVQT5ZIDIrKoOQyhlKudiiXogR0CMQzFmITAo+ZK42lF3F5Gzxlz&#10;IQXReQGQpzg5xktu+ZFMqy5Zo0YHhlVicOHLgbg6kNtY8cHAwNqrJ5YIBKZE8vaGDNvBLEtLJuJQ&#10;KYpGRASQ5WQfd3EEjYzBp7dlJRm/eLhwC7KwfClwGUlZExs8yRwgACuGbaZA1B3ztLZIRskhAS20&#10;YYYkZWjUqQrx8lnII3bgBdiR2YKrneVJbbGMPwu4MAS4O0YXaG3OQSEAVSAacboyIWjJU4WQgRge&#10;XuUyhUUBizlXVACAc4ZcFSo4ErHIZg0jTjCbRuIyy4O3CRl1cbFVlcg73G4pu6do000LMyOqbVOJ&#10;lQMAnmlwPvZjVSCSyjC7ypCsMXF0SViU8lkyQgQhmlK741JckhnbKnAGf9YPvgYABy7vIqYClSVZ&#10;GAT5lVCCCWUIrMSoLK2Gb5JGjBABajo0asrSSvncADGqsigBVDmRGdmZJQ4crlVHEb/LXVX+gy28&#10;DS4dC0YSHbEHyykzEHGApCcvk/KpPyFSZVwtN06ee48oL5hJaImKPPzxu3Em0oUOWOFRGDMQMKx+&#10;YAq+WDsdw21gH4cuDligbc6lch1DRttcrKc5yMvGYywLAcnEZVSZfNxGuGQsBjL48vYCXIUM7lAx&#10;75/DrqeEZMhVPykv87gMwi2B3QtlHTeGzJlQM7jQbQZN0oUlljZgC6sN5UMXJCsSC2wjAlBBXG/k&#10;lgDhJHRHEbZc7nRSCikbjkHy1+ZiGHyorsv7wh2RsKJ7fCxMRhNm07EAA+YnJVTkndIjopkAZ9v7&#10;vCnNXdQ057SQbUKlcMpfbt+8FlV8Ivmu8bTA4AYEqpaSUMx39I0ZbpAzxF8gxDAj2kg4+TcrKWXL&#10;hiEK4DpwQS4BxMiDei7mjJ5UeWC2eRgKA7MMkLvwxUMVJIVgK00ahRhgEK7MhFKjCjLKFZQq7n+U&#10;JIwcMx2OzMT395og2yBISBvGCEaP5SE3EsoG9SFLZ2ZmzwwDIGwrnRZQgCRMB97hWbaiqC2Ms7IF&#10;+QKANrEsyuhBZwDjXCno8Y7Fl2gO0ci/L02qDtIBQL5igoDvJAx7lhtGx+W83CgLGj72QMDIQMth&#10;9rHZtQBgzs4cHXuiYnlSTYGik5VGKkbyA5WLCls7WIB4xH+7GXArn53ZmLjYUXePlBKEyRlVJVmb&#10;BYb5gsaiTzkVHkDMQQClNIETKM7qRmVmcsSfLBPAJxkqRE6jI8xVVdrs1Yl3zu5YA8kMFV8lSgII&#10;UtkHI4YABMfeVSujO8ZDkDCg8uzOyuyiQgLyxVQp43BQxZcnqlY053ODluVQjgD5SPnXcqtuO07s&#10;jcoG4YP3SAYV+d4AVkQctwqtyRsABJCYAKsXbOzCuxLeWJOHv4+GDEbwcF/4sAnABUqxIJHzBgys&#10;Axy2SO0vNm4thhzGHXn52RWLfMoIyI5EUEbzuOQOcVyd6AA+InI2K235lPyDJ2oQxYsQQqgPufBZ&#10;iAFIB53qEG0kgkJuYJ8jDaAxHVgoLAFS2QQMr8xJweSu4wGIwAFZlY5X5T8pJICqQc7V2gHneu4Z&#10;GPQdShYsw4z8gySGIBGVbIGC6uCyEMWzubP7soOUuYOT8nALqDjk7suqh+cfNtY7s9ycAMrAHJTw&#10;kE7QcsucLuyQc5Zl5A+QOP4OQQd5aq5iJB29AFZmMTNjJO/k4yVQ4z8nzgARhwK254DgBgAQWZSR&#10;gD5jhiD8wJIzkY3AMDgNxRMeCxClh82c5ZuD0JY45AUtgYBC5cDAIBkFQCGIJwFbJBA4BJB2FWyw&#10;YjZ2zgqrDFM2BuCvRj8zD5iFGGJ6csFx16BWByAK0TB1wqnJBUk42gkZQgH+EZBPUnLDGELx+Vgu&#10;pyWUKi5YNg/N14UAsVPykKBlsjJUEAobQWXqGDHBICgk8fMw+XD5XkjoCCdxwIzGCBuJXDnYoByB&#10;guv3TgkbSWKsWYtw2RldLycAE7iAdrfKgDkHneQxRh67s42Z2MqMEi8rJwMhuAyHIHIK55JJD8A5&#10;CoCynA3ZABUjUb8MVCgMx4YYxuXacZB6YbOC3G53VMmJo8u2CAe69Rn70aYJO5mwCVA2jkDPGbwQ&#10;biT0wQchffOASNxIA4LYO0ADPVjx7gu5V65Y4BxyAc5AyCBtOCG4GVxuwAZ4XqcqVAYZQ5w2So3j&#10;a2CSCV3bcH+MMKUIzll/iTbleqttwp+YFQCoGBzv2kAn+I6DRE8EE4JJDjgBduRgEAckBd2d2So3&#10;ZZaasI4OBuJ5x8vGAcg/LtCksMjjYMuSW+UAobOg2gqqncwJJJ5OFYLgH+LBR2CkhiMAxtaPAILB&#10;iGBJUqoAIHpk/eA3KWIXcANwfI0TCCQNhDAqjDaNxAO0sS/zEtkuCCrPkgEDGHrHtALAMCQSGAyX&#10;GCQwO4AYKjhWAABw1AGVsCnI2kjBDlTyDtIGGGNuSMZGWYhQCSMyC3272OAqDA2gZJJ2bSSoyMqc&#10;kFSBsHsb4hIbewbDZwDgZPDdSMEfKozjcFyAw+Ta9bb7rDBYhcYUguwxhMbQCQVHyrnB/wBnfQBU&#10;iiB2hgoHC7Qih8hihAQrgnJA2nJZsHcMBT0emW5EyDa4JQLhSrHDAlCuSDkhFKEE8hTluQKkNvhs&#10;hWAAAwuIzuBVQB8xwzBSpGSBgg7SrKvRaZAUnQYPyk7Uz8wAPy7jhjhRjIVVA+cgs2SQDV0UD7Hq&#10;Sjgi4sCoYHbhTdD5cAsxw4fggHEhZhhkrltdwt7KCHXfIx5UkkfIOu7aAFAfaTgkgk7igPb6DDG0&#10;d8pVGDXOnKhPJCGe43MHOT5TYQMATyoJAGFHEeJgEvpDltrNweFI3LGSx+Ynk5bvlm2DNAGTBMy5&#10;ZG2kOqs23oQGAYbAAGBw2OCzADruWq1yzFzJg8hlLAAuy+YcvuXgkAEqclABj5SMM2FiS7KEAAVm&#10;LNnKhXUkFwv8Qwo65VmAyQxbIu45JBU8Y6/MC27JbdjaC5JB+XspKgUAUpCw3BM8lVPDPtOG6n5f&#10;vDO7hWXJQqEDV2XgC7ntPFehTRA5XWNOkl7FlW6iJRyFLiN2IDAH5t2AjYY1xTEk5GTzxnBbGQME&#10;8A4XPGDnhVx0PS+DGEHijQZA5/cavpbuGJIkWO/gkZSAFZlcJt2EgvgLyWK0Aex/F9Ps+neLoEws&#10;UupwTR7OI3jSC6BbjJDMzKQytJ5iYaRA6yCT4vYqq8g/Nhsg8ttI2jOW6DG5t3uuSTj7c+NKvJHr&#10;9rtEUcCwuIypSRh5Vwg88DH71VAQ7lj5ZnxhQB8Quy4OFAYkqVOO/IfrjoT8x7n72ByAN3HJBc5U&#10;ddxwWGAM5XbtzgHdjkkljUbY67hhiScE5BA6sGDHvk43Z+YA05s4+4QflOWwxABOM5XjLZJ6bu4J&#10;JJYScHOBkZ4AwRknsBkZ6jsRj+EYAP6dP+CeP/Jnnwgzkf8AI/jnnp8UfGwzx69fXnkA8UUf8E8f&#10;+TPPhBxj/kf+P+6o+NvWiv1TLv8AkX4H/sDwv/piB8div95xH/X+t/6ckfjB/wAFCsf8NhfF7ocj&#10;wACPlyP+LYeCGJO4AY2qccsAeTgmvjItgYJBBOGA42clmzjIJIz8uTyNv7w7ifsv/goYP+Mwvi7x&#10;xjwBknOOfhf4LUZOMADHbnrhs8L8YgnJI6bRlgGK4IILBSQMDAGMEYXIAAxX5vmP/Iwx3/YZiv8A&#10;0/M+qwv+7Yf/AK8Uf/TcSdQwIyfXIGBkdzgZzuOG6fKSQW6A/bXwCgjl8DajLFEkl/D4w+HhgOHM&#10;5Iu/FgEECrIGfz8J8m0gyJEAAUAb4lXjO1icMc8gEHJzhkAw2fm65HAwucj7Q/Z51I6b4aub3y4r&#10;hbDxr8NbtIiiY/c6h4ok3OvmAuoVVOArAgOCqhjIOM3Or/amt7TSPi54rmsIYmFzfyXMISeR44IB&#10;CsSzIHEjlGUhkQyOdu2UkYVT8lmV3dnYBdxLHaAAN4wUH3TgrklWXhuQQwwfpf8Aage5Hxr8b2MV&#10;5HcQR6nHHFKrIYkC2tsZAwSNFCJIjozqu1iu9d29mPzRLF5TZ2qgkO9VRiwCtuKknkf8CLFmDIcn&#10;PAA+Mlj8w6AkDqowoAySoIVXAHPygDJ4zV9SDGQQWAO0FH6c4yT124wQofK8gA/xZkQDMSMY25Yt&#10;xlVYHC8HsWbcBkheAQSK0CVAIO3PZuUJcAAk4xtJyOdx+U53bcmgD0H4dukfijTzkr+9GN2ACxAz&#10;gIM7STIGAyxLAkgDn6S8bqDdSlgSVvNLSNSoAETW1+20DOQMBNyuOFIAVSGUfMfgEKfEmnqcOp3g&#10;iRtoOB84cpk5UA4Y9MbshgBX0z40XEiOjMQ0ukkl1wFIt791XeowweORHBAQp5mwxsVGACwZglvZ&#10;joPIiEm0b1JLsxUjerblZBg7dpK4CuxAGnp0L3DoqopbdHhMA4Zi2zY21Q4U44wwI3ZDEc4YkRIL&#10;MbPleNU/5ZlJACVBZlU/KuWbYAfmycrtZa6vw75SXcZcjkx4yG+eTOzcULiUEqyKNxdtwU/KCxQA&#10;9CsfDaPAzsxfGVCtHJgcFhwGIYZdWfOBs3ZK+Xzup4XfMhEW8BADhJGyfnwWBC5z6BsjgMzLytuD&#10;VAFjAMTrHFJGpVf3IYlpDjJZEG8kswOGIXcwJkWtyy1JN4kLEBcMXjKsRGWGxAU2qCQ5QgH5lDGM&#10;MwIcA861jQWso1Id1jAVXGWO3Zv/AHZJYKGVQ+1JFVkAQL5RDEc7CxZ1fdkIyrGoHJchAiPuQojF&#10;wzYUBCfMbe5YSn1TxVcJNbqySRllGEaIN+8DbmThWkIDoRLltwdW2iMShkj8f3uHVWyP3a7S3yKx&#10;3BSAqKwBLMATzgj+EMWIBsRPIjOJmYAgsSwVVRyVWVoyVcFUbOwbwPnIIcsoEyzRq2CiBzLHleSX&#10;CMIsZCbXKMjlQF2gkNxwq5iSsEILFVQIy+YWDlnMg/dsQSu4FCwJD5IO8FiFmUgxbVA8wEholZ0R&#10;TIVGQ7KhKg+UGMnmqHyNuACQC6h2swaSItGEQ8kvxGiM3BLEeZsUqwRVwzN8+SLkWF3uCAmDsXaF&#10;UNkMWTBAXkFg7buQ2PlYYySU4HzbV8wMFBZwZSVUErhNzBslAxVEiEaKgVla9G5JIO7lR8u3aY5J&#10;FZtjN5RUrueMcDcNxLAn7wBrYCouWG59r4AGeQflUdmLEhGVC0YIU7V4Z/QsuVyTICm/vyNzMuFR&#10;WDYky0YCkgsEHlLnxz7DtPIVmYbhuw7ldqt8oYEhidhYKu1CzZKhpS7BxxhsBQqg4BEhcEqDgnOc&#10;j7gwAFBxkAUKmA6OpOQQXUOR8rcgbiGB6EEAAnCyY3MZiQXZmdlZFRRkrkFjhtrDJbkklwHwd4Kb&#10;1AqhIMghd+1snORgrtwVOAWTHIUgfO2MoqMRI5ZiQDtBWba6gpgKQodQzImFXBYYUgg4AZgQgALy&#10;AlWDGJyGLxKqqRkj5QOAxAUBZBLk5BfchPyxlyUPlooQqSBjf1OSxV2LqQFX92SSVDMzHbvWqrE4&#10;ZogpLPwUAYHL/dBK7HKkOwB3KCykNyKarJIJJN/3Y+ApG9hJtcKUcqFB2h1Z8jCgjFAFhgwIUurc&#10;Ipz8uMnpuKBVbcVLY2kklcLuYrKBtG/cAVcALuMaqXLBotxZGHQ723Ag4HJdGGbFMWLBWXaqhlxk&#10;soLtsbCgHbtAwpxIvyhlBw8j2kaNl4LbjkMzYwQu4HCg7QCoVjsChXDAsxO0Au7gWbIUY+cEFgpK&#10;hQdr7ipYAB92WJYAnO4Kep8P2Yvb5IiwYSMm0lNoVixUxZMiFU3KAxIUN8rNg5VeUR1Z1C7B91yM&#10;NEoJJcbiPkV/vD7pG1wSqlya7bwjIItRt3dDhbmINtbGDncwbaCDhdgwAqkZCOCqbQD6a0fwlANN&#10;tpZBIY9qKyuo3b0jdwEMpYFSiq28hWjYq4O5mUzN4fto5UAbLFQCrEBiCB8+whkyGmYqhbLKS4mA&#10;3K23Y6wi6bbxIRJiExBRhkLIRKm8fwKQoEkpUszkOX3A1jT6ugdnaS32BCyAA7FdpIyApQtMhJLy&#10;7ThQ+cxoxUKAY3iXRoRp0jqhZSiyBGWNCGUSgpIqq4IAUJuCExuVjOHj2x+deD7BLrVAixs5Vm25&#10;RfM3EMzMrcEtgglJGZXJAG7cpbvvEOsRS2EgUqHQICGD5O1PMCr84YYX7uQOGRvMVnYHhvBV8kOo&#10;meRFZo2LMwbYAcyJw33QXyoTJHLoMFZcAA9x1Lw9CIYidj/uiTHGRk7SQUYMpdz5W0qUUyupCPCP&#10;NyOfOgQs+10ZgSxfKsJN6tsffGpKnaw2tGoaKFGG5xIZFPSXOtwyw2/mXCqUQqWQJ5bH93wuwsGJ&#10;yo+ZtmEEjSKVdmw59XgyWjmxt3sSSGR/LbJBDYYnhB8nCLK6FNqugAPI/GOmxW92meMcb3+QKsgX&#10;GBISpDq0akY+R3kCldiBOp8FaTBcWkjLENwTeu93Vggl2OyGRAm/DLHI26Qyq6gR4DBeT8aahFMx&#10;kBIVnRY3VVC+ZGDghSAuCHBUB2URlHLF3YP0HgbWYra1UfL+9gdtsfmFyRgbmUNwoKAqiBWyyOsr&#10;AsrgHRaloVsJNoWQuTne0jo0ZzINuwjgMUX92EVSyn90jPXKaho0SQygqHKIfueUWDM5eXzH8vBf&#10;Y/TBDYDFwCortL3VLdxM3mJncCDIyAKHVxtEexhHvJLOsYZXAKvEUiWOuSutUt3jZWlh3h2UKvCy&#10;jEkaEFPMBQMrJtG8ncRuUBygB89eJrVba5uQWKrlG+VkDgI20oFbKkAjaWfKsxCxOx2M3n8zrsMY&#10;c7QEUkHJUbUjAIJj25zlY95jKqCSxjBr0jxfOs1xcyRSSAkPtLsoVHBGwBlKuwXlQAinBACsCPN8&#10;tdsHJOCJHZfvDBI2hgFV1ICnceQ7hiMFWJcArXDAIynjO07cHbtjymXBEu8gnOFXamEyxIOci4Zn&#10;BDF13AJuBG5ScA7SoVQw3gkEFwQq9cCtGR87tzDaYt6oyhsDcxLNuAJc7AScJhWAwAcDIkweAgI3&#10;ZBLYKD5gcHu2GYE8twq5AJIAMq5wWCD94QpdTlSxZsAK7AbmwingGP5PLBydhrm7mON2K5weAw3N&#10;jc21m4GCV2nnC5GCu0BsHeuFwFcYUEOQSFSMvhdoKBiFLYGVKI2zCndICTiXAClS/wAxKNhmUhhl&#10;+mwEbVLDIODhXwRmLCgHM3ts7b2Yu5JwhyAQpHl7WwuXY4V2QnLYySADXM3VvvJSQ4KnLZT5cnKj&#10;gqAwKk8qVAB4DAqT21wCyADGects4yDtcg5O0FsADK5CNhiGXOFPG4jKvuPyBlVyzBm3bWcHjaVU&#10;kspIiB3bVcKzAA4y4tZBu3AkbiV+6SB8oGAACBg4JI2lgGYpuwc97VgxGRtGcsWGF+XeWIOR0YKV&#10;JO37u0r5m3sZLVgzEryNuQVU5dU3sQVLcqCDnOAo3HaflNOS1VsnGTncMkkbl+4CTltuQCSCDzng&#10;qpAByRtjn5UKkrxks7yZUE4bDDI3Nu+8AD1L4NQrbFMptLNHncN6lih3DClTkjG3gqvQ7sAHHUm2&#10;4UYUglVfCvgpklUJ2bQFILgsM/7ORmoWtVAJ77SCVAO5XAJbOcsAFLByCu0MWYNlAAcx9l2gkn5c&#10;jagBbDI3y4ZyxBJwW2tgIwBxgkNa3ON+DkAMflwCVweG53FAScqewVuCK6Q2xO5sEB1GfnCnnfkY&#10;4RyPmyMH7uQH3ZLHtcAMVBAABUlyABlQCck5DYXO3EYbDjdgAA50wb8/dI5IK4O0nBKgAOxDANnc&#10;BuOV+buotgQAOcbhsZSOSSC21dwb7wIIwq5OQQfl6J7SLKCBXYFQCJNgPm4PnFQgO6IMPkbOSu91&#10;IkwKRbZWYnBZj8uMsQ2QMvjLNwrEHLBg2GxgMGAOeW3wGO09l28kkLlgG5zyOCNxBH3Sy7d4sADM&#10;ViUlkK5f5lyVbDEsCx3jy2J27SB8p/euK6BYeNrLtxnapyGQ8HaJDsUkMQQT0w4JIzgitGkdIhsL&#10;OUB6g5CnBChtzkA7flC8n5iGYOoBz4tQH+VCN20ALvGCduQAH3DDZYZCj+Ajk7j7ISAuAASGGFI5&#10;5JHygL2K5zkDBOTgHe8jlgdpIO1gdzFwxw5JBYncAWUrhBl1bjcS77LtQ8jBwCxyVVvnQOpACtkk&#10;gYK4O3AdgSQDA+zjIO1hnL+ZiT+IAbsHJO3aVCbVxt+ZcbhT1tR/d35wCOSx2ktl1QAMdpZcqWJY&#10;biMkMNvyPlIUZJJeRwcfKCGJJYPhfcsdrAEg5JqeGIEkKFBC7X3Dawx0baFCkD5gXBEfJCktswAZ&#10;cduRv3KwC/f2sobGDkqMooyuBkAZyMFiDne0+3IuYyCQzygoc5LOSSnKLhDg7ihBODyGJIWxbWSS&#10;R3Ty3cdu1vAZoYmSdpL6X7TFELaJ44GjjcQSyzFp5LaFoYHXzTcPAklmwjIuI9mCWkwvy8kM6qud&#10;hCEAuMMcYDYAThWAIdJCquph0yBHbS8FlJMd15bJt2qAAsg+VduFAAc8Y4rxePLvFGNylUyAUYEN&#10;CkhG5V2hRk44GAcq+DuX0jRreOQa+08yxTQ6ZG8cZjaTzCmo2SSKWCZVV3j5f9YCxICshLcT4xhR&#10;7yEwyOBJFAXkdQuCYIy4LZkztCsC4bLbFkC/MFUA4KNcEkZ+baQuVKspydp2hVBAVlXJUHGGyoJJ&#10;LuVeQvKKu7A+7gEEDAHzFiRjOV2kKpU0qhgz5Yk/M4ydgP3QuQW3FQd4G7CBeDhskrOzggAtujPL&#10;Hbx8oAJJUjIG6PaMEPlduRtoAzgDkhgAMqctk8nk9EGTkZJ4ALB2IAArT0iaS31SwuQCTHcwMMMq&#10;DdHKjqCxXjcYtoY8g5bafnzlsxDED5ipG8nK5AGQQG+6PmyASvRsdWNbWkacl/JcO2o2dlJbRxSQ&#10;W9z9s+0alM1zFCbWxaC1mto5445HvHlv57O1+zW8wSeS6a1tpwD6M+MKy3N34onnGGOj2U42ys8S&#10;vHKLOYblVUcrO84aRwvGAoI3ivhR1bJ2kkn7o3ZYfPzkAkoMgYyF4AbO0qZP0M+L1oiXOuj7TbOH&#10;8NWrNEGmaeNv7Ut382TzLchonMsogDXMytIrEsheEN+eUmMtyWwACcgsvJ6MOMMSVKnkdQpUAUAM&#10;ZuWA+7g4GQTgE4BIIGQM4AG3dgooyrVEQeOOx6Hg8Z5JOM9BgYIyBjOcuJzx1xwuFA6k57ZIyflG&#10;ARnI29KZ6YBHHPPfGM9fTrnPIOOMCgD+nb/gnj/yZ58IOc/8j/z6/wDF0fG1FH/BPD/kzz4QY/6q&#10;B/6tHxt/nPU9TzRX6pl3/IvwP/YHhf8A0xA+OxX+84j/AK/1v/Tkj8Xv+Chn/J4Xxdxyf+KB4GQ2&#10;P+FXeCuOBznnB564b5RgfGClhyGJAAZhkZ5OSTgkkZADMfmAPK44r7O/4KG5P7YXxe6Yz8Px/CD/&#10;AMkv8FdyM+uT0HGc8Y+Mfl4XIxuGeRgDjg7fUkM3zY2qqhty8fm+Y/8AIwx3/YZiv/T8z6rC/wC7&#10;Yf8A68Uf/TcSWM/LzkgKRkHaTt4HLLgAdBhhkbj8rElfsb4DXKjwnqFopZXn8V+BZsqxQgW974hD&#10;SE7cJ5fn7TwzOjNt+ZWD/HCAgLgHIHAb7o7nggN94g5AboAG6kfX/wAC1lXwfq9zEiyCHxV4EZmy&#10;BNEFvfEbsYeRkl41BH3gDnd8pWuM3Nn9pifT/wDhZmvyaT8huLgS3ki8M00tvAHjPzMFYRgPJ5bO&#10;pYlgI8tHF81h8YRiGAICEnP3c9dwB5bJ+XKl+GG4V9MftNW1xD8V/FRJWeSeaE27LCsYWI21usci&#10;+SNiswRkyXOck43s2fmTGWO0MHJJc/3RuHTHy4YjILgEjOQSwBAJVJU/MWOQeQACcjGG+Vhg7s8Y&#10;JUEEgAlr+VOFCkEgBQSoG7JAdcMcldpIywz/ABOxMYqknJOAWPzcrlQPmIYHHGNpKkHqBu6A1bMh&#10;Cjd1ABUlSxzgAEEkqVIG47ipBJ6snIB2vgVwuvWYQ5Y7l3MuV2gclsqCBhVXd6BgGZwufp/xdLCN&#10;PLzGWW7N1oM0ci5EcUP2LUI7tZnzmN2P2cghVCRwvtk5APyz4Kb/AIntl92QBiCMKI/nwxC5bcCu&#10;7AOMg7SFJ3V9MeMyY4UIALn+yVygZGVGtrgKUYMqGQA5BG1lLkyMzHCAEnns9vZDY4CxYdsNuPDE&#10;yqSys+eQoIVcZALIuV1NNufKdmZw2DnKjO9iQGiOB8quqoiZXDElEDAELz6MfIs8ZcrByJMjeTPI&#10;QpEZ3KzK+FjK7mOGAGFUSRO5lQF2C8SEYbIBZnIdf3m5V27mUjaGUEgqMKAekQ6/JGUZWYSL8gLl&#10;YjwVO5ZNy5KqHReSp3ttBDNjch8ShfKUvI20l9wdGbONw4IXBGFBXBUkLuXGXHlYuRlSNixnnYAC&#10;q7PmUbpSDngqnIZjGrq3lugF5JpACCny5QBsJmTdyrDCkFSrKzsgAADFdwUrQB6Tea75sSrIzS/v&#10;GOSAIwMgNg7mUuYt6nLhgGYrwTjnjKzM4YE7yDhgHzHtYqoO4hQjjPZ9ij5Y2A3Yazk7QCdoLKVO&#10;AgGQACQy+Yxy2BwC3ykEsVFoM/KSI5LKDj5lbeQQwJLAhQMgrt2gsAAQVLgG7EVEQL71y5fYAzEA&#10;5ZIxtB3BvlCgPtDDy2KqMCYOGYADHO8jAUYbaAS+wsCx3MsYXC4CkMVDGkz4Qc794YDKNuJKkgAs&#10;WIYsoG4YjDAKcF1dHoWQdVOOSrqWJUNn97uEnPyszBt5PmAYUPGaANMn5wmFDohYMQqjDGNgI9xC&#10;/JJIzLLkrgrIr58uriy/LIrK8e45AO4BUXaoTeI8pErAhtuwqjbQzMWBonYpdgTiR5gqkhSEQxbQ&#10;MbkZcyp8oBc7AwchQUmUrKgYsh6MGTcreZscCSVVByGZg25ckyMikOpRlANCJzIVQhsyspRFiV1d&#10;gQFwyGQPIrKAHbYSu0qqkg1e1ezu9LvbzT7u3eG90+7mtbuF1Be3ntJP39vKCA6ypJE0DHb+6mXB&#10;AdApyFy4ZmOFdWYJIUX5WIYKwTkB2ZCXiJJkyjhmVSbIikKF3BVRwsjZaNWZSpKDaWZxv3SCZvmU&#10;byQcRgAUzKQgEZUsGYAK6BRhj+73KxYjJBVQxZcsFPAMZdjhi+TsB8uMrGMEguylmywwDiYugUAB&#10;SxZiIrtWRLOYfu2lQeXsVWX5WSNZEQ7ipeTATegJBVW2bMVWM0obahiZonQKoV08zMQQEFBvLcBW&#10;5EZ/1ZjJy9AF7zFGZFYyAMY3iy6BVJwoBDooBG5Q4JLyLsiePCgRh1VoyC3logSRdnAkQtgnCsFd&#10;MsXUMhKlWQyZ2mkzb2J807mRXwULEhS6nCiRhjarjdJgYLEAA/M9GeNQYWK8IoRmOXG4BGH7uP5S&#10;4C5LFi7bWy0jBwC4ro2QMuRggKrK3U72O4+Wrl2YNwoIDqcxuAJ4mUhcZD5PyscMY87SfLYb0DEL&#10;tjKgIQUJTGHzxtdhISN6lxuQkn5iGMhUlcOrMrKXTDCQMsaxpuN+NvMw+FVldgdpBO1eChO1sHJH&#10;AYbiolBxgAA04FUyrvwBkSKU5zgkKBuBKqx+Qsx3bjGCODnWs737O4dYtrA71YspRyzIHQry2MnC&#10;tuO4OcgCT5cOHDbSJCSVwJGIRFDls7AcAoAwMeGBJG4lt1XJbpGjUIBuWZnMoOMq6xo37v8AdlMc&#10;jAJyNxjVHUu4B6DF4tuVVVRjGmYTh9hIRlJcKrKgx8zPkhUXcUCkujgl8VTupXznVmOGRnU4IUMG&#10;G4/M4beWAZxktwqHcPNRNIWjdcEZfZuU7iWToFXMkbkleRjYxwu0ZxXkmABRWJeUbefMVwruMv8A&#10;K5I3LnIYAsInYAFPNoA9AuPEty6um/5GTeCQgUMxiVhJ90H5RwvmZJdYwSF4wLLW5YJzMzABdw5O&#10;0Fw+1W2FlWZgxCoR1ZgyKRlzzEcoAkbcSmQC5YEltpJAUKQflCOAh++SUByGCGTepUFjuUsWZckL&#10;83IAdmkYkEgbpFJYEmRCAwB6W3jO6JRUdypYkHCFZGJK7TtCuCrLnOYyjO2SCF3wS+LrmXcheR/l&#10;UOVCt8rLIiRrl3yDuIUljhlBC4aZT55JJtBzuXZuEnXOw8mT5csRjG10O5SfmK4cLWNwwdYslcsC&#10;koJk3KxKoWwo3jcVBbJ2k5d9wLEA6m/1aW8+ZnL8yFhuJUFsqCr7i2PmGUBEinIdjsBNrTPEc1lF&#10;sViJS6LuXaQE3PuIBAVmhlaMDG3YFONmxlrhTdlyY1bbveE5Hzna+BgKFGQWUAbiAyja6rhjTTMV&#10;KELIG2sqqQy5+aQjcFCLtdS4uMhw6BmHlBXLAHpk3i66YAozvhEAK4ALbGAQEqMLl2dwARIm8Btx&#10;Tbm3PiyV2IZ1RsYKuoCnemC2FHA3SnCg7AucMAjAcI10u0ksM4XITeTIVkYy8FN2FBQKXDLGC6oq&#10;EAVVkmUlxGSjM25Ayn5AC+VwrBzIAxBQAgsW8wD5WIBqX9899POGJkDxyOSAjYEZLCRiQAGy8TgB&#10;zsdXXysBCeXmBHmgk7svvAJO7O1ioVFcLG/Cli/zAFQHZttXIpzGS4JCq7rIpduQTghsBZApJIRd&#10;q5CKxZQADSYrI4DbyNwIBHQhchhmMFiwI2E4Az5YWMLvoAzpQwJZmGRvUAsNwxuCghuNgKKvBG0M&#10;6uM72rLlUbiAWALZBbHlFt6KOcLJnPzxqNrE4QyABAundMCBgZIypYbQcZy3LAcqRxsJOSy4BYA5&#10;c5XC9QMpMu4eXuAyVJLqzAF9qv0KBxl8BlIBk3BZmaMZYBtoRXZNxTbgAIzbc42Jtw2eijAjrIm5&#10;AOCoGByCFyQRhEK4G3oGOwkhsKx5GtMysRgExjLDeCC7EjzCzABHBYYYZZCqhQygkVmS5BypPybi&#10;V3gjPEhODHgqqYCtgYJXaoZSCAZrISDjcq/Nw23JC7uOOGJBGFw2Rs+UOQRTlhCnJOBkgCQ8E7Tz&#10;wx2jaq4wGJYDChcAajISWLJtcqSqnYgUbiThSM/NgDG7JI3A5OKqygrkqqhiAQWXaCFJBJYK/GSA&#10;DhSF8whvlOADHmhDkFgoZHdTu+fpsDAqVIB2qEj64IyW28LmyWyKN6rwgA5JUsWA3F12ZBwWPzuA&#10;jFTtUAbt14SACercKQoX5tuSHJw5OAVywCqOSVwVqoU+cnOQxGcFtnBUbgOobqxK7XOSzI78gAyh&#10;CjPsJaPf8u6UeWoUEIWYrlgN3zFREzZVRtcsTVOSPgKy5AB6qQBt5YHcAdysdvOcMAoyMZ3nRmyo&#10;JBCtHiVVJbLAMSF24D7SvyheOu7auK5gRnGd3yoNyqqsoIEoLYIZmZmB2Ah5NxPXnYAY4jzlQpIA&#10;Oe427lABwAMZYKFxk8dcEhrR7SAEGCzB8nJI+Y5I6jJ52c7QxAyAGOoYVUFWBJ3MDsl2IchiJAGx&#10;gqDsYgOqoHPLBgISrIQCWDDlzgoXYksVUEuoDAttwMkllcENggGf5fG7Zg44UthAchugyu5dwOQD&#10;g8BiCDTfJG0j7wOThiVy2SRjG0RkZOQEBIPPQg6WwKx3I6ptV8eYqqxQchAVkBI3FQSzlSwDFmJD&#10;IYgXwQ2wghGCqAVAYhy3ygfdDEHJ8tiwIOxmAM0QgMTgqGLK2GVlCjkDPGAxHBTeQCwJGVKIYt2C&#10;PmIYjeEGQpycAhlAJdBklgSS5+UcLfMeQR94AKwwULFUOFztLvuywZlyDlSxJblWlNu9jlRu2tld&#10;mWZSDuChgCMbWH3ivCr12gFXZtcEYwVbOcEkfKSQSQT82WydxJbp825YjCuVAOTgKeVJIOOWByCq&#10;KmVG07mBIwVLG04QKG53YJ4Q8BSAxyBySSoUKSSVYBcAGpARtCAIoJIO8AsxI42u24r0OApGM5zs&#10;I8sApeXggKBz5gKnLDaWXj7pUAqoUKCMKSQCVNeo+F/A1nffD3xn49uN8p8NapoGiW1tc2eotps1&#10;z4n0/wASFD/alkY0j1nT/wCyoNT02ynuUtriC0umnh1OJJrIedDapEboVGDhkQckxs0YKuyBIt4H&#10;zKFVUfcA5AWtsazHF4bi0SBJYpjf3t9eymeR454HgsobC3S0UNEDbGC9lFwf3shvHQ7FiBcA6/wJ&#10;4V8Ta3oPxI1XQtO0O503Q/C0EviS+1qfwnBNp+k3Gt6dIk+iHxLeW2oDV3vbWyt428Gw3niSa0uL&#10;rS1j/srVNSiuPN7YD7QjOrNuZiA23zGUFnIUbcEsE2gkcfebBBYdZ4auIJz4j+2aTrOszzaFdy6e&#10;ujXSW8GmXyz2jLrGrQf2ZqBu9JtLVbmCSwgl0lfOubSb+1YIbY21zy9vlLpJSp+WWN9o3sCzOoVS&#10;wbO08EuSwCjkSLkMAJY7kfViSE36dLGRuBZmS/018FVCMqkFQpACkISDIizY5/4hwLaywhdpXoRi&#10;MMcs4ZtqkcbSAmRsHzxhMpldpiI9Su40Zisi3EZLF2cBJo5QuAMk7IXL7scsGbaMk4vxAKPcxvGG&#10;Cv5GCCu3jzhgKQ3AKuwxlVU/LlyzOAeYDBLMzxncFD5wGI3N1ABCZUKCoPykAll28skRgqbmGFPO&#10;45xkAberMcDa2FUAf7Q4pMlWPzKR8rcFxtPGeBxkkBiNjAYA2YQio3YbcDaoGQCckEZUEgsdo3Es&#10;QCqhQcg79pABEVyCQckEEcBhzwwySMFc42jnggcDabdqBHcwecMAn5137Q8ZI7Y3KcjHOWBOAMjJ&#10;zjIV27SAQpwFJJG3lSCWwCVwd23PAO08AXrRlaVGcjdkg/NjJYjIyUba3qz4I3YztVtwB9TfFnVb&#10;g65qixRKEuPBmlLKu19pla/hklEanojTRmUbtu4KrY2nafgmTerOvXDEDjGMFhknGAqndgMQVIBw&#10;uCK+/wD4hMl1d2moMq3Hn+B7gvMux2WSIGVsBXdEMLBRHCQzADzlJVhIPgG5UC4mUKBslYEEjkbs&#10;DkBQFAwvUcYOAd1AEDA5z04zyoGeg4C5X8QcEA8kkUw9eMAZPAJ+uBz+ecng+ppxOck8k89uufp3&#10;yeMgZwe1MOT64znbzyRwOMgEfeOCO+QQRmgD+nf/AIJ4f8mefCD/ALqB1GD/AMlR8bdaKP8Agnhx&#10;+x58IMf9VA75/wCao+NvSiv1TLv+Rfgf+wPC/wDpiB8div8AecR/1/rf+nJH4uf8FDR/xmF8XiP+&#10;pAz3A/4tf4KwCCMZwCecg8ccEV8ZAHcMbcEnBJGSpO3A37jgBSAMEgEjkHB+zv8Agob/AMnhfF7D&#10;AZ/4QDgjgf8AFrvBI3HrnGTjAyPqRj4uXGDyR8p9s5IBXIBJBHTIwD2xkn83zH/kYY7/ALDMV/6f&#10;mfVYX/dsP/14o/8ApuJMSQOWDABsgkkn/ZHAYEKxywGQchsAAD6y+Cl4sPhC/gdgrN4s8CFZCw3C&#10;X7T4g8tcdG+ZmBRmAIXew2qCvyZk/wC8WOSRg5VRgBgo6b87sZyvAZq+tfgnZx3vg/VLYyP5svij&#10;wKIyEU8/avECMSXUnKmTKnOUYBArDft4zc2v2hdQkh+KXi22lE7xRXMUEQmlEkkUT2VvIqqVONm1&#10;g8ZAZgwxuRjLu+cXTbJlSziRyYxkbpFdiFJY7mOWAx907sEEMGUfRP7TUIb4ma7qq7i2r3EVyFbe&#10;wVYYLaFVXoOFjQvgbfmUJ8qA186CRgqooC+U25BgblIPzchVIACr0wQV77iwALERdCzYZWXs33hn&#10;+EFjzjJXb1HzFgAxAtAIygM5BLY5zgDgnAPGAxIJLKABnGSc0lkZ2Z2UHczOdnyrlzuKgZIBHPBC&#10;gYHzHfmrIlwFyqsAG4dWyq5DEnIXnPT5gCNxI5JIB2vgssmvWqjG9WkIPGFAiDM7EAADAyucMTnO&#10;CCx+jfGbuLG2fJUhNKikbLAhisrx7lLRnJ3MA+BhwTwoBb5o8ISZ1q1cqRJiRiuTlkOR8pVs9CUZ&#10;dxygAyMYH0h4mP8Aoe4naA+jNtIK8eRIu7hgONp+ZVkK4YKSiq1ADY5GWC1C5UGH92C7AbDKxbkk&#10;AjgqpUqR855Yg1KkpBU72KK+1irbiqjAJySpLAsrrgDIYAtjhKDOfIt9u5iI92GGzGXYkkscZAzu&#10;IJU7cBn4NSA7mUZUks6KSd284bK/MxTdz/CSQScFiASAaocnjgH5lBXA+cghvlVo1wpAdcAMhBaN&#10;UdcVat5GJUktL5h+Y4WTd5asSC5KqCu0soIAJVDtPAOPv4LEq25gWUkqWDemdpIQhkXlgCN2wMoZ&#10;riyAgkgoXQtzI+Am/IyRhTkkNnhl2jaMEAAG5buWDcmWRXVwWyoBZcbDtXMeQrhwudu/ashJNasG&#10;N3O3kjYMjcXBLZH3RkgbVG7bkjcRhQ3PQyoWywOwMWVFAwVcFSGVirFPu4XaWJJDDLEHXhkyF+QY&#10;GEjZmjZR8qg5ViAHJUoXVQVKOXIDUAbkTg7DuKnblQRnLDcR8xwS54JwrAhedobzDcWSNZDlCVyA&#10;I2aMFCWVirqVOVZGIw5TYrsoLbecbzkOHHyhQqIcF8PHjJDOA+1fuIVEak7JAT8wqczFsEEbsuwO&#10;A/KshVFG7PmNhSSuFOAVYnBUA3GkG0SkkxyF8ZZsq+4Dy87lXcAfmZMFR9+Qn7tuHy1Q73DuF2kt&#10;IkYO4tjywFcB/naMhgVVgCSkjMKybe+ePjaJEZ8lXG+JflbLLH8m8swH73cHb+/tDKXiXcVkjDhk&#10;y5CKoAdFfgsRkk5UAAx9FwykgAA3g4wNkhkkbahYbUzKpIAUu0bERgqSVKB1kwQzHEisY0kUOHIy&#10;X3FDiRiXIG7cwbccOqphQ+TtVnKJSjvncFSoUIqsgMjhgSAgPLMZEVjkD52biQBGCkO815WAQmMs&#10;WZsfIzK22WSJcxnfI2wJE6nDghS0hKigDRncSWkEaN0dypYHzH3iKPMjKHDhcH+D7zgrLtZRWJIx&#10;2yhpQ5QKF2bgQMNhyMAsUQsAZNuE2iNQVwLrSHbEhZkEJkbdIxZ3ly2FkIDDKEhd4+dsZAi3bmik&#10;hjAKk5ZgpQ7lYeW4VlMgICqwJXBkVVGXK5AxQBV3yMQrskoMaEOHDc7ztdShYE5jHJk2soXClCAV&#10;3klkXOzJwH3DaVy5+VJAvm4ZiXIClm2qJco9V5SFkKc+WDu2ABiR1Tg7DsCKuRgqSRK3GIzWyoPy&#10;MARy2eQdwB2bQXyygqCWO0AtGQC7MwBswS9QXbY24bOVDF1HB3xrGBG2wK7IhxvI8zGI7McygFxI&#10;rud0g3lwC6ooyMrHgEM0ZUIzoTH8rKvGKs0aBwAoPQFtxZgWbHzGRQD8xbaQNxVI1G9pHeYzKzOz&#10;BslQF2iQKoRCfkfZtURtuaNkVlQbD94xq4BsC6ZHwZEUmIEblPzq0RGHBVmADOWDK77mbaoQ/MRL&#10;oylsyH92GVVJLKd5yoVQAgYNHw7xsw2yMF2hlTGE+5WjwcAmPcjvucDMgZgoHBZc4iYFscj5yRIk&#10;qA45JKsXVyBzLONwVFCtCjFfKYDK7gWAOcxgGmLhV4MmZA26VwzbGRUDFjkgcBFydpYlWUxspPmD&#10;T7vlDgbVAKuq/LIWGQ8WGYtHujI2BV+V2RGC+VVFyojG91UzNujUFCNuSFkDZcBFdAPLA3lsbl+V&#10;QIhIqhd/JBO5tygAspU7yoBIVlGzKqFMbAsfNKgAuM3AGGAY7gY/m2qUVnVGZZf3jMuQn+sR1TOU&#10;l2lvmvMVVGUq/IMTZjZQjKS78ysuBkgtvxwAoyFqidyGyrOU3EhiZAzHEbYImQ4I3ZCE+ZIMAOqs&#10;wBLtUKriJSgIkjKhyoO12LZJGHg4UDOceSCZI1ABaWRjhhuOdoJLk5bkj51ZjLhJdrFDwrbFwFSo&#10;5JCGK703bFAVCWGMEhA5wsZJJLRjCtvi3nzNimCSZugBC7Co+6xAY8+WWIwzFcqFBkG4MzM25Xa0&#10;zMSd24MADtZcBQQSBh4wFQ7ZXUkq7t823cxoAmEzuCmzLFnVWDLt42sodVCleFYKhyUL/KvyhHYp&#10;YEJuKgAykSNtw3Dq5bKhyVkYE5fay5cqcsapLMEzF5RBUgbQSCMcZCZBPmMoG9VcswZxtOWlnQlu&#10;X++c9GyzlsPhcnrIGDFBtQY+cEgAnMqqjKrEkMChIUqxUZkd+BhWKMyKBKDmRVYEFmqtI42g5B27&#10;sqygkRkkq+SJNzs+ZApZvu4WNmL1FM4wVZssu/CB1zvYruCpIWO7JIJJAfaDkspV6ju2Sw4YB03h&#10;guOu8E/uQwUBioC4GVAxtYuAWQ7CVcgtskV+AFVdwJAwQQWKDOVKZwuQQzMrJxhyQCVJbZ8u1WGV&#10;8t4yq7DgpsZmAGEXfvwM1gzK5yF3gYZ2JB2rwdzhSjKSBtcASLJlGUgBajlkIL8qh8yQscnLBWV8&#10;ncTkg7iMjHBUYBKsANl2MjDzGYA4GVTcTnBDPklxg4LEYdFVSykKEs2FpZXUGste362UtjpoutMi&#10;JZ11O9jv7GKewDrG0cEhspL26idtscps/JaXzHjSTIEo2goCWPlNypT5n5bGCQTGd7MFYHgcjPFO&#10;4chWAdvMVyGWOQ8LkkjlcnbtfaVP3B5jHYUSgCnMEQSRqFbeAQCHXh1bA+YOQwD/AHvlwG27WlVZ&#10;RnSFT8ysF3ggEghidu1lbJCMSjrtKlwEk4YKCUsTM0jFo4w4DJGpRmzIpIVDhQvOAFVgq/dLhVGQ&#10;c91DO3JUEqGZcsAPlcH5AQdwDkgnJBDAgqSoBFI/TLZJ4Yc7R8xORjALHLEkZXHIw5bNZssOoAOT&#10;vI42gg4IJbcGXJJBHynccHNTMhP8QBI4UNwM4AJfGVB5zliVCknBxugZQCQqgsNrlc87Q65Oc8sS&#10;FUliMkjc33SQCJ2dlwjDAPQR+W2PMkIO5QAMkfOz8kDLcsMRBXIWMIpQqjfN0B45dWDB1c7iBuDL&#10;sXCgjIkKkZbCvyAQIyN5BO8HquDt54bLFeihWDWBQsfVSpKsNwjPzu+1gSATv5LfeO0buDQBXckF&#10;hkB23FwowWclUIZhhOVVWLNtBA+YkKSK7RmQ7V+YMSDvZsbDn7ow4yCowuGYZOzlgDZdGJBZvmDk&#10;kZUKSRgCVI5dgx83Jb++2fn3RRlSVTaoVdoOCHWNQG52hg+3adoVRtALYY5+cgEDAsBgb/mXcwyA&#10;dh+YNsAUDIO1ZG2tIcHJAFRgmTYVyhHAHynCjP7wgZ3I+xNxUrGN+1JBvAMzFUGNy43FgMqvTLMQ&#10;MKSCRudn/vAOwBVaavzKSAVRlUFoz8pKphcAjJkVSBvKfMrKxzlVABBJESSQFO8GNR0zgHO05ZEY&#10;Irkkxr85YLndxBKVOFyBlBtaUqTwFUEY3RFWP3sZwx37I9nmVeJDIQA6lWXaCQQTwAyqz7Qz/Ksa&#10;sAgdQzIHXLVzGEeNdwT94QwDsd333CklgAcsg27SxZjKrguwUAq7drOpXaF3oQQC7ZcGPKhQuX3g&#10;Rlfn4JV0TpARxkEfKzcuFDMcqCNuGJbgMxLYALjksS14lVd96bGVEHmpneMBtpCnnG1QGOFILbGX&#10;ZlhHJHIqo7I2JW81WbA83DPCWZW4wskUqISqqHEkYjYFsAFIrzhTuHTcuefmIX72OWA3bRu+UZIz&#10;uxNKWcRl9mYcw4CbQ5Bd97uigySMxc72kLnIUr5ca4jKMvyYUFUByzqDgqHBx8uSAcbcFskqSTsw&#10;gLcgbtzlsBQAC2xgQwGAowxG5cBQdoGGFAEJBBwcY6HDc7T0bIySNrFjgZxyh4AaMkZTLlssx2kr&#10;gHO1gCQpwo43AZIGWP3QZ+GyqjJfaVGDuDHqAQxLAMSOckgZwDgCAkqH5YZDIgBByWAYFSA7Kc5G&#10;BnoBg7gCAdz4F8S6t4Zm8UNo/jLWPB7a14O1rw7fnSZ9RgPiXSdUktBe+ENROnXVoJNH1pIkW/hv&#10;RPp0qW0aXsLqySRcUhZps5JLMM7irAlnyMknPzZcKWyi4bIxjd1fg3xNZ+Fb7VLu78K+G/Fqan4a&#10;13QobbxLa3N5aaVc61YSWkPiPTorK9sQmv6M8pvtGuLg3Vnb38cct5YXscf2Z+TR2Ei4IyH5OcHo&#10;VOM5AZCwAYZVSNwwwG0AjuXb+0toldtz3eFYyRgqYpGY7HP3ptgUg4bcERmwAKwvGhLR20jtuZ4Y&#10;JDhV2hWMgZQCDzhgDyRvycBWO3ppMnWFixHz9ulDLEoZh/Z9y38SpkDAVVIwSNyAhgK5zxm260tV&#10;4ZRZWpUFFDAoVLqWYhjjKbxw4QL1zuoA8xLKTgMwBOfn5YgZAIC/KfkKDGOpxuCk5ilO1cqxCsuV&#10;wRkgBjuHKFiA4IJ+fYQdiqwIaNu5ztG47sZwCCOAM7Swx8pPHRsBippsh3KDg4wGJQqBwGVvQnjO&#10;PlG4YPIbcQCqSdxIJUkAZLZzg9d2BjJGMg49Tt4F22DF4yCV2knaCMBBu5boSoXP8WGAzySaoHIB&#10;U9jxgnPy542nGASTycd/VsWIpSHXIAwQCFCoeMryOAG6dF3twxLY+YA+u9ddbnRvDdz+6V28Gaxb&#10;uHQRsZv7OdneL9wfOzICcr/GFQAMsjy/A96MXc/GB50v3vu/fbOOnY5OPm3E7cnGfvG8ZbnRfh/B&#10;GE23Ph66gneQTRJ540AhlYfJHcH5iIXPnLIQqqcMMfCeqKY768UggG5kYZIPO4jGQcZGSCerYU7V&#10;BoAzh347dz05HTnnP48Z47hvJHGBwOMZGOOOCo6ZH1wTnOKeQ2BknkZAJAGMYBGTn+EjjHAUZOVp&#10;hORwSPXGMjHXr+APt0wSDQB/Tv8A8E8f+TPPhBznn4gc8dP+FpeNsdMDpx/Pmil/4J5BR+x78IQr&#10;bl/4r/BwFJH/AAtHxt1AJAI6HBIyOCaK/VMu/wCRfgf+wPC/+mIHx2K/3nEf9f63/pyR+LX/AAUN&#10;5/bD+L4z28Adckf8kv8ABWe2MnAHvxngV8X7hnIA65I7demOmBjGOT1ycYA+0P8Agod/yeH8X+x/&#10;4t+Mnpz8L/BIGcZOAfbPXGec/F3r1568nsMA/XHevzfMf+Rhjv8AsMxX/p+Z9Vhf92w//Xij/wCm&#10;4koPQDqSWyS2COT8xwDlSoyy4U4y33QR9bfAyXZ4b1GKThP+Ek8EYaTO2FDfa4xMW5HCsGy5KPuw&#10;rsoJAcfJAPADHglcgZAC4PJCjBboTnJGFzn5gv1H8GTK3h68iRysY8S+C3lARclBda2xOSdoUrkA&#10;oRuViC2cBeM3NX48zTJ8QdcW4VzL53lxRvK7izkaKEy8HkS+YylidpUqAyZKovgBkJMm4kDecbRt&#10;VSByxyCp5B6HkYY5BO73T49XSTfEfxK1uSYXv3KMzBmDqEL7zvmyTsJcbyQ6IQOMV4WAqt8wx82C&#10;Djk9RnkgnaoJAw/GGKHOAC1GzA5X7uRkbQAHIwO5yCcZC9OflAIBtlgBkgDoSW4GdvYjDfeJIOcN&#10;8uQMYNYBC3A2qmSm9hIUcruBBKqCB+8weQVxkn5MvLMAMLjHykKcnkDkIN6gjgjcenGBkEgHX+D3&#10;I1mzBAbBbAA4OFyu5ty5YqpB4yRnLHblfpDxPKsmkdSwEuhxg7lQbHt9QlKkjAdy8Y3JzhjIduM5&#10;+avCBK63ZlcjllJzyrHbtyf73Ixy3XdggEH6K8Tuq6URtUFrzw+ML2J03VNgZWYv8wZ3V84XI6MQ&#10;GAIA6yw2wAJBiLnAjdshyB1yvOcBgWyBncvzESq2HVWOSCuAhUbucNkbAA3yuSMsxJdgCwDDHjmb&#10;y7fK78wMehAVzIB8wC5UOpdcghWT5l4wBcSQPgqmCNifdZHOHyV3FTx8rNyEIyWUlVJcA0g4BGGw&#10;vQjO0iQsCBjnHPl8Eb+QAF2hmso5IbgkFmJH3vly3zEk7dsbqGBb/WBgchGZnzUkXcoCoFbJTDIc&#10;Z3fOhBJO7OCMggk7SQWYWEcdRgqpI6nn1BxkjIyrD5T97gcGgDcgkUHBCSDcMvkgDnOPk3EoQxDA&#10;ESAbS24Md+1FP+7AaRPuF/lwGUL8xXCbhlEJySF3YQFCxJXk4hlg5ViytwGQ4ypyclcvIwJyc7do&#10;O1mGVB2kndEIJZ2QIoUg73UDcrqrKeI1BkUqqISQ0jrtOQDXLjLBMGQBNxXB6klSWCtgDLMEYuQB&#10;vzgkCZZGwVG3KsQGJKledwAw5bKgq20sAWAYBcqayoZAXjCEod5ywYSSCPaHjO7Yyx7SmSGA8piq&#10;IY0baNC7msnuHl09biK0ZYmSO6mimmVzErTRO8EUIkaB3cRMkaNNDtEiK5KqAbFhHJcXCQxiEPIW&#10;CiWeGCLewDKGmuJooI1ypDM8kSqq5ZiwUCxBMCQwYnaSRjG0ZJDKBs3KpbLbP+WalgoOUJ5yObJc&#10;LJwCmA4zGFALYWMlVxtYklSVbO4HZgGzDO5kwwBJI+XaoPJIGZCCGdmX94UY4KhQSVDkA35XG8AC&#10;Mh0b5gu4ArkKhClGjMfyqQFVmCktucFAkbk4UfONzZLYZvLGQyhsKq4VSCUCHIyScAHKiuAqpuHK&#10;blUrIWAjfJIVduA/LMWDKpQshBOGNmIkFVQEBwPn+beVVXRd2w7HyoYKCVD712soDNQBrCdEjd2y&#10;WJDFkKIsa4x/qy0zuxC5VWPyjGWIBwSTrKSgYBWxwyybd2VV5izygbvlH7vEAcYKtIOaoENtLSbN&#10;4O1todiFdOAuMoY2jGwgBzu4XaVBDQQrjG12ZiTtCqMrhNzgCMAHaxJCAbjsdvMLSkAe/PAYZUFy&#10;WYMd535cuQpJkO7LM5DZ+d8ZZUaUh23DzNrDDRgDedxOwR4ZSgRUYAszKED5ZZGBheTzHKMdxAJk&#10;kZcAAblDMGDqNqhXjYB22kqWYFzUQdZA43F3BGNyqS3I+YcDaAFVVV2GQ5iG5V2sAWDLvjVgzFA5&#10;DMwChmP3BIy4bJYMC3zxqCQxywBdHMSu8bwAx35yXaNkPygtw6s5LPw55O4sXEZpJlw8SglQSxBG&#10;PkyMbXJC7skNy5yAGUMquDKJQowA24hcEnKkFdxPVMDAxv8AKGXJdySKAL4lCBVAXOCckkBXAVid&#10;qlWYuAYm8zI2sWUjbtDVkCKOisjFmC78SgPI4IGzqAAM7gwLDjaeKe9Tg5AGP3eAAQuQrAMVIIUH&#10;echQACm8qpUIZxuUbWVAmRluh+TAGVG7ahUZEeSMbdineADSW4LxLHuCsqM8a8MEDAyYKiTg7gxb&#10;zFLfIPmVvmLklwSmQwVF2ksyovIbO7guSY4yVxhSMAIBgZhkyqhuU5YLt8xUUA7OuSqICyld+7cN&#10;qZWljkClgcxqS+4J8rEogY42DYinClcZ2heGdm30AXw/BAJXdzyC+4gEADeqkq5L5IBAdlydw2Km&#10;8hVcEKSCg2tsY7yNyBSCh2BxJG/QLuaQEBTWeZCWP8QJCjy+Pm2spY4Kls7F+YbOmFY7XLScldjF&#10;jyUwNr7cgAtuYjDtGpIOE3b1V9oO4AFnzCQxxgq4YAKAuWJQsRICSdhcMVLbgVzsjC0wuhk2Ft4U&#10;E7gPlLsygcbsvtbDlwhYDB+6QKqhixXO7LbRJtAUqThUUOwRkKrljzIrkqpDOxcoXMjbmIyqurBw&#10;AoBAAXb8xUbATyy42vECNygAFqSZSow64J4VQflVh5gU4IB3YAGFyzKCGZWGGPJwWwFBOCoTgtj5&#10;WwmAQTk5GcljypJWq7u7PnlmClcyEDKK6yY5fGzEgHzKrHByADkQ/MMlijF3IAVWClGwANxDAPvQ&#10;gMQNxwcFRuIBI0qtvJOFygQbm3BQZMFiwcFl3srjYEOSwDF9xhc+WQedm8EckHawcxkOzn7iphBg&#10;lCWG3AxSE/KRk52rkZC7fulQFyS4JZyAoyCA5I34MBJIC7A29lcCQKpBaQbnzllITG8newDZxtLC&#10;QgEkhCqSoLcttUZ3DKsQGYbMjI8s5ATLAlTEXIruXy7CNmJU7WIzyNxZTj5vRidpyG3EkBSo2WU4&#10;VFjJYghRgtlHDPgr8isGOwbg3mbi2HNQOWZf3anPnOGBIBJUHaV8zKfwo24/KMZVSy7QARy8kkod&#10;ieYWIbzCMSAghWYHGFyFjcbSU8weWAJKVyZCwOxW4XejBsAbVG5xj51LkxEl1LYXBCMGE0gYRk5+&#10;TlWAJbaB90cqGjPyiIARqG6PjCsaTHgLtAARQxLB1CKp+UZVjEuBuZQQC3LFFdhQBUkQgqQBwfmC&#10;AAlmBYYG9WYqyDoNxADcZ2q2QBY45Fm2lyVMfPmL5bjlwwCAE7miAcIuxwAAzASMcFipICnLKMHY&#10;GDFclt33WLsXJZwADIr8tVWSQliQflIXacrlTgkqrDBPIK5BJaMbsEAEAELZJAIOcEgBcfeJwNue&#10;UY4I2gcMeDxmE55wRgHpleV4APOMMGOSF3ZTJ6nKvySuWztBbkghegLEBlyvzZJILAqVIJqCT5lY&#10;DDEjIU8YwAVBGOTuKhlbaoHGOoYAVwDhmGFRiwJbgkDIIGBkgAk8AgqQAVOTXZyrPyGAYFgAxA5Z&#10;gCwUlSS2d2SVcDB2lhG53ZSdwOMqp5LKCSoO4GNQN2PmIzsQtJjbyW8CMjfuPO/IB5yctwWJVSwJ&#10;l4HyKArDG4AYzMwKjapAUsuFYAKRG3bJVSMbhGAQrqCVUCoTLhtxJIAVfmYDcWJG0jnKs+eD98n7&#10;xbOGFipcBlKK20b3DLzIrqHCgKm0EoHVyAkm9gxbgDrvwwJ5wSGUDLE8newJYjhQB87FAQfmyARZ&#10;yuXBRXJGWY79xyCoKlsn7pXY2cPwoIG5R8wJ3D5WORnaA2/hTlmIyTuZVB8zJYqAzLTdysEUAZIk&#10;2EhskfKSwOQuzepKbQxVPLKsCXaRokxuyGwG2l9oYEg7csd6k4KneQOPlxuYbSASjj5CSFHLKBgE&#10;FTwcjBBkVQwyzKigBgAgqrIMlwA6xqMPtCYwsayYOQzbicb3GVI2IVYlmE53uqhRiXany43uAu4v&#10;tJyZAA3z7QNrSsUDYIqAoyhR8hAV1DbkyCfvAIx+bIQuyyD5myhlKCRqAI9oIYkJJgHeWZ2AZ1Yn&#10;5Ai+WwctkKQ+ekas6EROzsoRmYIr7wzhpAo2gblYkjJZwXMa8u29GKsAJLnfG8kcm7fk8ZGV3AEI&#10;+TtQbzGxVxhY2OWDlt1ZpMHcWJKgIDGACwI4xIFJBx8mZD5q9SPlZAAOEe9mUuVQRuY+FkYuANqH&#10;aQAJpCi+aMgs7Mdzb6rEk7sMoO3cQQQSxZdxQAtzkgk8cAjABALmdm5y7rgAbskZCkJlSxGASxAJ&#10;IA3cY+WmsxLKwO4bshThjgbeAq44xtRAqLuA2oAAVABE2OAME525AJUDkjHTk9PmAUcdztqJtxIx&#10;tJBJDFsJuA5G0hm3ZBHAztyPMBLKZCxIBKtk54JUEYGBnBYbfl24G4gHJHXDG/h3BhgDb8u9l4IL&#10;EncdwDEEsxJAKruPykAuabFpk99bRapcXdhYSOBcz2Vvb391Gke8/wCjWc93p1vLK7gAl7y3WIOC&#10;0kjRjNRCkcgYAFg6ybSCSRwG4Q78MQA23BOWIZcAHpvBvjHUPA+rtrdha6feXj6Pr+itFqNqbu2+&#10;y+ItGv8AQbyVEDxmO5FjqFz9jmSSOWG6aOQZClH48yo5DFzgPgMCQSrfNkENyo2KCccg4wrBSQDS&#10;JC6wjq2P9DuSCG4O7Srkg4cFmJDnOCGJ3BySvy854yIOnWmFVcWMRwvzMSotgcttXOSuM5KghmBA&#10;PO2ZmGr20Y+7KoBG5WL+bZT2sRYqqHKm42FiA2flAkJrA8WI50iBwJArxiInIVCY5VMmzAAyjxkh&#10;GxICTkc5oA8qKqr53B8twACSSpYZGFzhQSQCuQQoJGMU4kMoUbdqgkbQgCjdyxYKW/iIJZvLJ+Qg&#10;EhahDbiMgZzu3YwPvALtyC2CQoJ5PLAgADasgZcdAFKhdrHGOQdx6DIKgnd/ewRzQBVY5JwDk9Bg&#10;epIHAGTk4AxnOMLinxt8wIHAOcnIJUHBOPvAAZbbgH++vBAhfI4yo7/Mw5zjgewYqDxxnG0tinox&#10;LbTnGclu5UA9cgjKqDjAyARjBKggH1Vp96l14Q8CFoXlEWoC3Zi4ZxELKWzZEIjwGwhyJFcMdqhl&#10;GDXxZrg26pfBcACZ/lJGcAKwDHAHcBccYAHUV9g+HWVvA/g24kkj2w+IUUDerbWF9dx7OPLeLdGq&#10;MxMh3J5b7B5YY/IXiJNmr3ikEESk464JPTdnLADv0znAx8xAMTOPXoc8jBHTGPpnJzgggGmE4Gcd&#10;CTwpHQkZwCTjHH+11HBApTgDHAUdNo4wBnHOAMEYIxjPAz1pkjDGdwwvJxjPzcKOQR15znHy4IwS&#10;QAf09f8ABPA5/Y8+EBwRn/hYHBxkf8XR8bYHBI/X8ulFH/BO/wD5M7+D/IJ/4uBkr0yPij42zjpx&#10;nP0or9Uy7/kX4H/sDwv/AKYgfHYr/ecR/wBf63/pyR+Ln/BQ3H/DYfxfHQ/8UAfqf+FX+CRgdeQO&#10;emAOT7/F3HHb1xyevXr1/IcfjX2h/wAFDj/xmH8YBjt8P+SDg5+F/goYBB6/Lg5BwCO+K+Ls8jsc&#10;kHuOgIxgZ4yT3zk4HGT+b5j/AMjDHf8AYZiv/T8z6rC/7th/+vFH/wBNxHn1ycnPOME5GPXBGQQT&#10;wTnJ3EkD6c+DaSDR5GRo08zX/CSs0jbk5u9Vzu+ZQoUkliVwrFSzLxIPmMclOMDON2Bt5JyWyOeh&#10;AycAKR1NfTXwflH9lCF98n/E98MOVChhte51AZySCpBwo+Yo3zKVXfuHGblj40QQt458QNbCXy21&#10;CRWM29XSQiFnBU7iFjkYhZMkOMMdynI8ZcE7vMJwAOGyMAZyCOmTuJZjtG3724/MPYvjDfSN4s1C&#10;R9/2h7i4Jidi5WMs0cbF3wZHZAVMgIUkbtzDa1eNeZsZRyRuYFRlsBhgjJywfGFUnLMGGQTggAnR&#10;i2Bn5CCegOeM7ip6qAARkc4O3mrXIG5SoDKpC5AwFOGOcDClfUbtpXIGFFUVOGyGyeGwcDAzwQOn&#10;UkngljnkgYFl2G0EknGCQDwVxtPOdwBO4Z5bJw/VQADqfCgH9qxZJO1XKZcggsu052gljkuTghRn&#10;DEBhX0T4lw2jRMrBw13oW7GeR/ZuqqH2gkqRhc5O1HQHCnGfnHwsSNUjZif+WgOd33cAAjI4Ab7+&#10;VAxkfLwB754lmP2CLbxG1zor4IJO4aXfMDwTtDZ3kvmR93IGcgAiLMsNoRhV8kO38QVV3kF2xn+D&#10;AfIKsFG1wDTjNyoJGGUEOHyF2g53cp8qDacqWVkYEcEis5nT/RihAVYgGBVAVImJB+8HfYwByVTI&#10;GSxLyM0iOfM3RyBVJkTJkCs2AGLPjeFRUjRQdrhjGu5V3AgA0RJhlJY5DJwqljuzGCu/bjZGGRtm&#10;0vyrJGQ7CrcTBkwSNhARipKgjawONvzqxHRwcOykoyjaDkCYDc4JIKq255QzvhiOdpOzlsF5WHOF&#10;YYB23kYsASSTuwN5DDKk5GW/hLDJLderEA8AG1DJJHgh3Ug8fKfMQtuRvuEZBJxwFQgYYuu4i1FJ&#10;yN7HcTtBDBny2SMAqxZcBiVA6sGxlRnKQyblGCFzuJJUg5wWUnywAQ27IO0/wBgNpq6jbeM7lbJY&#10;DHzDJAVhnjJwBkbhw2GJDEA0hKXPLtIdrqFUnIjU5UE5ABCqqocgAsACeWqZZQSXO5uuQ6MV3jLN&#10;uww8w8puDbozuG0M20nLDrkEjAOGAIBDDa2XXOFCtkYIVlACnDbPmnjClgsUgfewDbk2MrsNpKng&#10;BVwxDEqI1b5lOFyAbkbgg4klRwIwc5O5FQEnIDMArA/OcqsTE7SWYGwsjH5tzIx2gIDGJJCqxtJ5&#10;m5Qq7CASDsLgDIVQgGRHLwBvTcN2GADcHAkVVDOqGRQN29hwEyw3BTIsqscbouu7GC7YPIBzuIUh&#10;gxOQTyxJcjeAbcbbQAE3BVO7DgEMcPtX53CkiRmXLEDCgkoVNaEMzRtHIh2tDucAFlVWAAheMmUM&#10;JIsKRtwflXYvHODG4i+Vyd0ihiWL8Fs/OqguJH3qOQVk4DbRGS1XYZMruYBMsw27Mq28r5cm7epK&#10;kZjYkIXOSmcruANZ7gllYsDuCsRyWMij72Qvyn/ll8zsdu5ghjNNZuTuyilAoG0DKqCcAbiqkkle&#10;cuuEUZBYmhn5g4MgIJYbBkg4YZb51BUlQoXYzZZZVAyCZ45ovmCmUDMW8KNpJUbkkcOS6OQVySzd&#10;AAowzEAskkLgKMFCW2MD5akMEVuQp4csWdiWO9s4AK1nmGQWK9BjcFB3Ly3AAyN24kHIO4kqMimz&#10;TRKv/LRQFJx5qN91mYttZMmPDBcKC2G4YuwxX8zgiLY4QgkM23IcA7mcKRj52bABBG05AVQACwJC&#10;WxjG/wCUNISHwS+4qR8vzjJxuyquQxzks7cuWQEKrYAbcQrOuAWIUMpJVQONxYc/Nt3moky5LEll&#10;JJ8tCGb5Ohyu4DKcDLEOCpQb2KmTzRhwAiBkZcbS2wquSNrAsu0Krh1feQ/yOqMu4AnRySCxZmZt&#10;wG0GThFZSzKXUEfMSEG0HCY4VqdtTy2k3hAFOQdw6bBjgdWYr8zZQBsAq6oJKnmbCWCqyg7kYlo+&#10;B8w8x48AYAzvG4fdj3fJmVxkKn7rMoDc4zgkADAABYgZOAT8w+VXy4ABcR4woLEnYwUqmxAFZUyN&#10;hzgBSQMgq2FQjZtWmGRgu8u7bSNqMTxlQGQGNckPsDDLBsgj5jg1WLhRl1BAxuYkrtAVt/y4zwxQ&#10;phsYDhjlQrPV0bkDuMEEEgYBG5sYBO9CQQCwzgjByAWA5+UDG1vmCFMDJ+ViDkkhUBBJZAcHzCSW&#10;LgkYHdgDBKq20vIwRRnjkktkAAEsTgBlXaFgEiNnI3DaucdHU7yANuA6sANwG5umWBZTTQ6kbfMT&#10;cyn7jKZCFYnADZG3cdwO0oSTlXZCqgE+TkAENgFcIQAWbbvJXBdSwIVQNpC4yJI85e0bAyb8kAsp&#10;wSAGViWVwASm7eGAHy+aQrZKvtgjYB1KDojFBnkBYi2/cGdd6DMmRISGDYJAwGO64fahx820MuCC&#10;MFGUqXPBxzgjADlD0AA9n6qdvyrgDksW+ZipDdAGIRmVeATywKgr5qjBbZlmPLAthgZMZHK5JADJ&#10;tZSMqQSux6YkjXMmzjMrM6IWG1SSzZVNrFsKxIB3FdgLMgWpA0e04BRkDbUJQLhNylwp5EeCCCCn&#10;RcttIWgBRKWzydgJGSpQBgACWR1UrmMg7uQ20jAcDezeACMhvLG3nJZioXJGBk5DbCVBO5yNoPDN&#10;yisSS+WKjJZwoJZXZPlDjKqN/wAqpHtRlkY7lNQPMoKhlLMWPzN8pIyWiO3Csyb1BVgACMFiCWQg&#10;A8pVmYZVfusG3iTaxbcEVyFOFQuhDBV/ebQ5JqOcrhchHdsL5iBAGzg8qCzv+7ZScZCnZsZWxhnn&#10;bkG8MHbCgs2WUSEKVVX+WVN4Ik8xmACkO52q4glmDAKq5B5YKdwiIySwAORlOXUb2YneUDEUAEnG&#10;/cV4IGBINm1EZQcEqx27fkYkj+FyzFlNd33AhYyq5JLHKmParNtLcs6ckkqx8zywC4XcQ/7QWR9o&#10;AZQASU2hiVZWyCp+bJAZkUMuxiCFLF4WkYyhpVEqq6O8bkDzFGckh3BKbcKHXG3fw2F2kArENKdi&#10;LuC787VGQgKjc67h5eDjqyqXwoXbgtXYEque2VQsdvyAbhnccAgFWTDFcNgswAUdLrfiC21E2Mdr&#10;o1hpiWEcUTCxW5je8eKMRefePPd3KvK3zOTb+UpeRySWyRTvNd+0xlItN02yAR1LxQ+ZIxl+zq5E&#10;kjuwOLdXjAy8bSTMTmT90AYJOdw4GcHIO44IzkkZOecMSzFiAXO7OK3yplSR8+NrcZJlzkYAIOSp&#10;wcbWGBg7STsxa7PDps2nwx2qiUv5lytrE9zIrxGEwmchj5Uo4ADAhlCo6kOKyJbgPDBGYoVNvvBn&#10;RHWWcMVYmSTeUbDgLGUjQRKcvmTYQAV5SBGSQRkD5FLAEkqyoWDIN22Pa5IUFGA5X5TWXBVmGMED&#10;hjgsAoAOFXbwWDELIS2fm3hQWmYq3zSME3qWLDIJbeNi4YEsqqVChSQccFioKxlYxtPmPu+QFFBO&#10;4Y8tgGYdXJ3DlS3yqwPSgCFmZ8DPBG7JO3zGYMW53sQCArfKuflQKT8wLWO0buG4lGfmAUYQquM7&#10;QY1QEAEBgyKeTkzlo1Qhi3yAliRHjbgKTwxVCcqGYBiG2k4bK1F+53M26dwcYyMAFAFYY2ksQFUL&#10;tUruVmjAwNwBUO0PvZlChNpYMxdkbBV1IUAMCqkuC44z8mKerknaPlIBJVQpJwiDIyBgAv8AMC2d&#10;yBBlQ2AmIg7fNcKRHIQCTs5OCChd3JyHQSYXK8gNIVgdoE3bof3Q5JZkMhjYlR5RjUjggKrhjuVQ&#10;6uyYKAF/esCiSEyh4nDq5kZXjZGEgKkbnk6qibgoOdwYnCivG3VywIVi5Lbt0ZRlZ0B6oAQAAWDE&#10;FmUbVXNRbgIwby41BIGBuVW8pVL7WL7QhMjqhHQYBCkhkimu3YEYiUOF3FEOcBShUkjltrBWbBPy&#10;gqwG7cAW4po5rlTeLMlpK0XntbQLNPErOh+RJXVZWGC6q0oSQyZxltg9M8J23wr0uw+IMPj2HXtf&#10;1C+8EXEHwquPB1/a6XbaZ8RW8R+E5Ib/AMcRa3Ym9u/CUXgyPxvAdP0cQ6pdeKJvDkn2tdLTU68i&#10;81sMTnDKRkF9vLbmACkKFGThfmGWOfvArA0pK44wGVWJY8KAclh8wDCMAL91QoUYOeQCaWNhlvl2&#10;ksV+YEkbsdpGJzyANzEhXJYhS1REBTyVGeBgg87iMZAwMnjkHPHsahZskFjgAZVg2Twpxt65wm4h&#10;QjqARhsDBa0hwTtbzPvZOBmNV3FTlcktvyCCSrlhkjmgCd3Bd5MKu5yxVeOWJAC4KgnLAKW4wAMH&#10;kD+gT4ceDdA8TfsiaF8J/wBiv4Wah4Q8RfEz9n2/+I/7d/xS/aS0D4O+KvB/hrT/AAH4d1yXTte+&#10;EvxM1XwDqXj/AOFej/EO40HxpfeGvDWgyW/i/Wtfk0rQ/CN7rA0HUtevP58GYBgdhKkZODj5QGZc&#10;AFAu0oSAASVI5D8N96/slfGL9mv4N+DfiN4y+LXhHxz8VfjFo/i/4R6v8E/hpc61baV+z7qcHhjU&#10;fFWseN7z446ba28ni7xjYyGLwj4d0Hwp4X1vwbcy6XrfjW7uPFdpPDpEEwB8Q6wYV1m+eLTrS3jN&#10;1eLFpttJqE1nZ7y6Rw2b3V7NqEkdo7D7C15dXc0pig+3S3RLGXEYOjsk8TRyq5jYk4ZGWPY0Umcg&#10;MGUqQclSzHKkEV9N/Hz9obUv2rv2m/FXx4+NskFifiV41sdc8bR/DvQ9L0SLTNBiNhYTab4O0B2f&#10;TbBtO8PWMNjocd/PcfNbW0+r3mpXJvbq5+Y7/wCym8uBY+f9iE7pai7cNdC3Lny/PdEjQT4bdIVS&#10;OMOHwqryAC5HGv8AwkWik7TH9u0xXzvSN2MsKshAO7E4D9PnKBm2ZQks8WkP4Os1Od8Go3Txtk5V&#10;J4xvULkEbHg3FwGHzMOoOyGW7S11HSrwlT9luLK5EbqGRzDeq5WRhtLRiJcDaFL7wg2Y3hvia8sp&#10;PCa2SRCW7t727H2wNJtmtnjmdIzBKNoZWVX3742B3xlDhdgB4i0jBsEkDOSuFOABuB5UZJ6LnBU/&#10;e65DGYFTls7juOOAnJztBYEn5s9NvXngkI5wSCB1bBO7dhue7eh7jIJJGGyaizlWwSOwGOwwc8jB&#10;5+7wwOM4xjcAQuRvznBU8knC/dXqSGOCcHaecksNwCrUsTBcgMpDZI5ILA5LNxxyWPKqcAY5VilV&#10;mbY4LAqeTnkFgOg4KrhQGULnJ3Ju3dFmjYklQBjAO8ruXk5IB43YH3XUZx15X5gD6G0jypvhrosU&#10;cTNNY+JFnu1QMwVZJriQB9mFjVkWP94o3Lk4UiRa+Z/GUYj8QX6BDHslbKEk7WMjjqQOxVQeQwCn&#10;JzX0H4cm8zwDfvjCwajGMkOdmPKkQ7CC6mV2mZGUHYz7CyB1A8I+IKeV4o1MHBxPKCV6f66XaSVJ&#10;UbsE4Cqe+1QQoAOJOe2enp149OOTj3xgcAE1HkY4AJPpjI5wR2xj9emGOSXnnGDz1IOOmCMHI9ew&#10;I5PUUxmOcbWJ6YAxkn5scnjjknIB+6CSDgA/p5/4J3MG/Y6+D5GMH/hYGMZ7fFLxsO4Bycc+/r1o&#10;pP8AgnaSf2Ovg/nOc/EEHOMgj4p+Nxg4wDjGMgDOM4HSiv1TLv8AkX4H/sDwv/piB8div95xH/X+&#10;t/6ckfi3/wAFDs/8NifGAZHI+H544YY+F/gnPccdO3BIyeePiwcBRgEEkE55OQxJAGBuJ+YnGNpJ&#10;4xX2j/wUQIH7YnxfOCTjwDgbmBZj8LvA4UAZIxzjlSFYq3BJNfFxbjJwP4s842o2cE/Lg/gR7MAa&#10;/N8x/wCRhjv+wzFf+n5n1WF/3bD/APXij/6biSDHOAOpPGOpyTkDoSDnnkg55BBP0v8ACaa3j0tU&#10;ZS7vrfhlHQq5UI9xqShgygt8rN8rAsApkC8lK+ZuwxgAYGAQABgHGORkDkDptORX0n8H8NaKku9o&#10;v7b8LklMMSBPqR2KDsDEjK+Wz4LBs7ixB4zc1PjWbZfGmtadGRvstRuofMLLJHJA7JJHhwW8xgWK&#10;yOd3IKnZjavhZJGRhsKCHyW3Hk7j8pXcBvz8xAKnjblifVfjDercePvEUivuUX8+NoVVBJXpkYY8&#10;buSGJ3KyHbk+TZcsuMltwKsSjHDAkFwS20cZXOCCGPK5IANKIhAvmYZyWyCvAA2bWAXkru5Y9Qp5&#10;VRwtrzUAwY1xwRtJHUckje2W6jaSQVJGFwuMZWZXIc7jjaDuDMrYO0kHJJViwK85HHdRV05OeQoJ&#10;VT833hkHj5eSxIHzHG0ZBDHBAOt8MyI+q26IdpZWUMTgBcccZGGVsg7iMkg4IVTXufiSWRbbJ3Lv&#10;uNCQkA7XD6ZelAVJ2kDAyMYIG3aQOfn/AMNtjU4GXDZD45IBBO05YdUBBU7QWwSAG6D27xCf9CjY&#10;l1Xz9GUAHJH+hX6L9xRuyAWXYpQ78qxHzMANaRisIw+4qWTGCGEj52KCu07ySoUMVbI2kYbKpKRh&#10;GwF3feyWVAdwyRgZGGLBcEBixU5Zw9QTYjtwBgpGgARgu87y+OpdiC6lUOc4QFs4zJvDEsvygqu0&#10;gEkkqp3HeCQe2ASuScquMAA0EdSCz8sQxKyZKrMWUbip3FgsZZSqqQGCsWYFMaBEsCoJDGxeOGaA&#10;xyRyho51b5RscqZoj8sqsxMbrLAUVgxGAJMAqCowPnyT1Y4UbcEEnlh90ryQSSFq5HIjPl8hdowx&#10;GUQhRkiNRtIcghUOV+YBlbhSAbiSjJLZdmZVjbLHcAGIRiyglW3gFVBRyWCOxU4tpOcZGNhBGMrw&#10;yhsAlQW5ChRuG4kEgdc4olGQNpLBztZxubbhg5BQkE+YSNqDaw2IMFSY7kZAUqxLEln8wgsMlshQ&#10;hbBUK2OHGQpIKlcMAa6vgDlgMcKMucKeo4JPBAzlgTgAncC04lCbyFYhxgkruIYj5ipALkMWfAUY&#10;JPz5KjGS0xUlyAMM7BM5JwSXyDtl+Ub5NoU5AkKqVJNTxz7GGQrBQjKjKyjABAAX5naNju+cq8ZK&#10;EKxJGwA01J6qOQwKnkgHMYAPyqoIJwWIYs33wAVYyeY2AQgJIJ7qF53k7vmy4Ut8uCF4U8MynNSZ&#10;RyVDgv1CuARleCu5nOAVB4AUYUEkKGn83pg7iAC23DHaMEFXBZV2rtJIHyRjkAnFAGukiFSxIwAc&#10;AAMQp5y4y2D1xjJ4UAbtxrQguAFUYIDyK2CysJSQoQLkAJJvKtgqHbpvYiMtzonIKqDyo9eVPAU8&#10;Ku8lehck4JUK4DM1+K5OwqzjIQ/NKMFxghASNzMFcKoUsQu1XyqoQoBtSzqW27jtzgF15CsEAQqA&#10;H4diJiwVgiuud4cmNZ40AOCm0q4aMICCMKqiN5nLNIpZG3BmUtkupKmsZp2kXczFgQwOGKkEkluG&#10;LA5DM2AxDkgqAwdi5JwTjeNqg8FmXHylXZdu0bshHVyq4CkbcIwABpSylm5Oc5BVixaNuVO8rg7h&#10;liFYBQHbbEqsAYzIrNvjA2J5iFVLAA4+QMzKCxY7wUG0FVYsCHMgqbyAcNvyOQ2SJCx8wq2AysQo&#10;ZwoAUqFBBbaxaHbaVBysY5YHGCm3IXckgUkl3YBCGZhITlySAaSzupLyMNwAK7l3oBgs52qxYM5j&#10;TBRdnzHAAZTVmaUEbUkGwFMkZccRq6lVcKMLtKAsCrEszFQqNWMsuRIxJUqAYwETDKULcrxkFR8r&#10;gh90bFvmZij/ADQwVvLYAgoAoIKv827cCWGzfyN4d0RPL80E8gGsJBvdfkjYkFcqIj8is4Ukrncw&#10;XcBJlRtYkumxJHLIrlSCrCQkMu3J5IT94EZ/lCkgK467F81QxC5Pmo20BlwQBwxBAYEBVJZyjFdq&#10;4LNJ8p3MzFsyI4JJCKwB2HA+dCVQCQbWLIzKRtYkoS5jPLMlAF1ZGYFvMwVB3KCCRkMiMrgOHYKQ&#10;haQqwUHJI+ZXK+0ZZmDhWCAAOi4jcb9q7toVkZWKjbhSVRUZgM4SxtkZCMRyMEBAVLFs7y+5zhmG&#10;w7zIFG6VjCXK+7ChQpO8sEDcOAQr5KllCopIJbHILSsqpsANJXDMituckgocnoxG5yrCItHtfaPl&#10;+6su0RoM0wMdvyqHJUiMttD/AHGYMy+WzPKC7OVXAZTvGVZmehG+5TuOG3BNxChR5Z5OVLv5a+Wu&#10;0ggMV2EPuwzzISsjknks/OCSCu18MSm3JZOgVCpwxYKoIBfWdy5kRQSpcbNgLAgcAgjcxO0eYoIC&#10;soBaRflKSSIXEikhNqzCOT5G35RcSAAvlQVEeEIZgX+VFOMwOzomAT5hCruHmMzZwSpQ5+WNCo3e&#10;Yqbi2Y2wKTzGbBbcm4q3LhsspYM/ESFiPlwxfbv3bWPmAkA1GlQrIiE5VA25AEDBVClX+VFOQQjR&#10;FGAVgNv8CQmfA2FgzKqgSLs2xFzIPN4UOD8ygBCWbYMiN/NUVUWaZj5ELyeWi+YUR5VWMBcM7Et0&#10;UAEk7UK/P8w5jkkl+cEDe+wO52BtoJ4yDjbuTcSVc7h8u7MisAWfMBO1pRGpKnOxgqbSXQAEsW5d&#10;9gXywI9hOSxAQSEY2FTInIXLOqEKWBILEsyKAFYEgRqm5lYEihvHBIOQ8iqMklWC4CnAkyW+ZyQo&#10;2hQASGJZ7yDOTIxBCEYOQFClWABXOMKpJVskKwj4UUASmQOHVgThw25AS/ysVCIZHX5AoDkHG5uC&#10;X3M1Rbw3lhgCPmJ+ZUKEou0K6qWJK4bqcZfBOdxieRSxIZ9wI3JJg5PmFQ0ZCZABBzgSMQMkhgpW&#10;u0hBIVgQWLZyJGyMFVJJOANqZ5YHbjc2MAAczKqmNg2dowRjI4wVPmYJ2ncP3Z2MHY4UU1pTwSCx&#10;A4GOVbGfMXaA4j2lWJkAKgKQ/wApIjZi5ABCkDkNhcA7jhTnaq4OFVmywKnaOEWCSYgksSx2rgYY&#10;YA2kgKwVEVS/XoMEMAqg0APeRpCxyCVZmYqu1Q7suSFRAoXaV2gKBjrglmojmVUnjdNzzRKsZ3EL&#10;E4ljk3ElDuDJHJGEBXhhL/AUqvvzuYHcpw3OV2k85wQQAfnwMqgIC4BDGq0jbNxDdCRjdsLMWw5K&#10;rsZiDkDbhQEOGPzKoBLIwBHzBFibBGWy23blCCRyGznOQMrg8vmq0gG0k/L1OMFgRIrFt6seVb51&#10;YlM7SQp5DK8iv8hYDaZHVghZyilizALtHdARjkkHOQQKokVizYxyAuQq4OwL+7KgD51kyQfnIyrc&#10;7wQBzlHLspkRSSQpIddqvIBFgoSSCWJZVBbzANy4YBkipGrMjKI1JBQxjGACgdSACqljls5IUBVL&#10;ZJLJXGMsAmxSu4hTj5c7kG0lhwZGCMrrsGS2GJikxuTcELs+Sw3IRJsRMD7rgEEmNSFY5DM6qVCg&#10;E5bynDsEcMzMFLOoyGdhGSrPK5LbQoWRG2ltkTAc1Vdi7qAgJCErtCtsLbWwRj5j5gKb8AKAcMG3&#10;tCZEZsFuASNhZ+FBU/OVG35cMufvRhN4abbGC0yIuWztZVUFAiyKygBQpcFcxqMrzyysGDPnLAEc&#10;rBGb5iTuDqylnYZGI/m37dx43MuQoYksdoVYt/3mGXbzFbjfhic5ViwD7txxlTz8zBnBVqYSNgDc&#10;ru6NkghuCCC2BuG1TxuPTPRRGxyD83OSGwzc7cMM5QkhhggYJ54GcEgCu4AYbxnb6kEAH3GNm89W&#10;VgACzBRkFrNkccHcCMoR9VyowoITAzxgj5WBAdQGZZHU5MKq8mNufLZvLBI3BjvdggCrjPXCgg1j&#10;JtK85+8WwpI2ll5yTlSxX5cbkGVDZCh6AH+YoU4OACVA6cKMjIXJXA4YMPkxjkYzD5oUgGMEYBJJ&#10;yeSArM3QDIX5iQGG11AUKpY7gnAdsBWyFC5DKNyAlAQAFOeGZR1wmMiu0wCgoQxULksSqrlFIK43&#10;AsBgZCqDgFcOASAW2kGGViFYcYI3cZZSu7Acg7+oO8KDgA5Z4Wbdv2ngdNxYMAfmwp4AX5TsDgfd&#10;+UbiRVcHJK5ZXOfmYfLsY7Q2EITbkOuFVWwpUkr0iDcDKrtGFLLjaxf5ScDO7DKqZb5lGBwo5ALB&#10;ODyWIJZsAlSyupHzOcMAV+Y4YEnKIzFxuQXHAUHYXClQuEwCeQ2AXdlUnJDEcbmK5BqpvAwr4Iwz&#10;ByQGUE4XJYgl0O/IUMRkYH3swmQkllyeMgMpwGEm7BKfKpddpbG4NtO3JyWAOt8Ia3qvh/xX4a1/&#10;Q9QTStc0PxDpGraRqbybYtM1TTtQgutOv5nBdoksrmKK4d1jl2mFmETnGYfGmsalrnijXNa1q/td&#10;U1bVdW1DUdU1C1WMW99f3V5JcXd3bpHDBGsM8sk0qLFDaxYkZY4Y1AQ81BOqzQuYxcBJ0kMZLqJt&#10;siMyKIGSRPNXglXWUoQyvHJjG54xneTxX4hkudB07wvMdb1RpPDOkidNO0NmvJQ2jac2oXmp3ptd&#10;M4sbT7bf6jeCGNWvL27uFkuHAMbULiVIljiO1ZLUQyHCEFUvFnVCOSvzxwuhGHKxlGbZlKZrAZtP&#10;vkUKNt06gs2BtMLR/KehxICAFBDA54YkCtqJEkKsqk7lCJk7eUcNnKncdoQsep6sCSXIvazkQaxH&#10;sDKl1KUyDlQZI158sgsoiXIRmAYLuILZVgDxqR2GCclc5JZmPXJx3IA+8S2FHCjg5WPz9ykEAOoH&#10;OeG+UsATkqvyqcYJXbxnPAjbBJA/eOHzgAjGzHL5wpJOVJ2gYYAbtgzG8jdwecclcHBABUht+M7S&#10;McDK7uckUARuzFRnAG5snsSWyADhgWJY9Sp2hcEhiGmR/mwMBA3zJ+7y3I2FVIDNkjIYKCyAEfP1&#10;qybjjgnaQAWB4bcWG7BOOd2TuB46MSRT4zKSAo6BiQOmQRySduR6bgQeB0IDAHuXhScDwFrMSA+Y&#10;dRkdg2142jgt7dz8rB4lwZVyZVwODG6tIVk8c+IwQ+J7x41WNZAJNoGAu8s5GQegLcAYC4wOMY9T&#10;8FySN4T1hWVxHEbq4WQsjYl8mwQgwqhLMAFdJC77lUbUX77eW/EQRnWo7hCzpcWVtKSy7DvZFLrj&#10;5sAkEDcFOQcrgCgDz9jyOTksT05OflycjJ5bJxgDPJAqAYBXJwwJHAIALA5ABUBTtKkAj5uUYEqG&#10;D2YhsjkDg8gH58YXkHjBU/KR8xw2ANyxsw2427FAOemSCxUgAAjjqDu6lSflNAH9P3/BOwg/sc/B&#10;8gYB/wCFg4AGAP8Ai6fjfjj06Z6nqeTRR/wTsOf2Ofg//wB1BHXPT4p+Nx1HH5YHoAMCiv1TLv8A&#10;kX4H/sDwv/piB8div95xH/X+t/6ckfiz/wAFEMH9sX4wYwSD8PycgcAfC3wSQM4wcH5gM5BOc4IB&#10;+KyXU+mSCCCcAFsAscgNz/DuJbO3GPmP2f8A8FE+P2xfjBncBj4fkHdgf8kv8DAgAAnA+Vuc/MuQ&#10;Dzn4rU5K5IYgDnaWLg4OMkkkhvunGQ424U4VvzfMf+Rhjv8AsMxX/p+Z9Vhf92w//Xij/wCm4lkE&#10;kjk8YyOR1zjp2JHXuc44HH0R8KSpgsod7qz+IPDhZoyVLKtxeMRgkKWG8hQx+YoPnU4VvnVT0y2T&#10;k44I+Yg5BBPJXngjd2OSuT9A/C3H+gKrkedrnhzDJ8xVlmvOQCjLk7ychiMDDKMA1xm5p/Gl2g8d&#10;+I5XMCzXFy8qqoBKpNGgdv3YKhmPzqyjgEOVUhgPFSyqDuYDILKhAPzEkkMhBB+XcOSOWcAjKrXr&#10;PxaiR/GWukMiSQ3LJKksrOPm2nakhUxBkHyvGGVUcSxD5Ywa8e3fMAOiuditgMOSFGBvZjtUl1B6&#10;gncWoAuozZBwM/KQNo+9jqM/NjJGFbjI5Bzzd37BnG0HK7SAuTwNwQsnyDAA5LD++BlFzVJGOFHy&#10;5YEbcAkHODhhjcwHJUEcgcrVkPjkKM4ILHkk8EEjIGd3IYgnpncVOQDqfDpI1AANlhHIScZKgNgH&#10;cAADlcFsjD5GdpVa9s8QMf7NgYbTi40UEFhhT9i1DI+UBWwUPD7uQoHBwvhOgFmvUCDko6KMjbuZ&#10;Su1dwLDedoPGRvyGZmIX3DWpDJo0X3ci60QoCZBkC01Il22qAS24FCQyl/mySMkArBh5cL4JAQSB&#10;XI3HcxOz7pXLheFJJy2SWTdhfNUbFztCgkLldu5SuWyOGJBKkhcBmBGPvCi03lxQNjjYAu5SAApf&#10;AP8ArFJ/ug9QcMcq1SIY2jLGZVkXayxBWUSZyjlWBJYghQokESkMRuyqggGiHHLckDfuIO7cm5WH&#10;KsCMgsEyDtA4I2sDZWTkDPz42ttJGSeTuCsVGVAC54zgAknLYpmA+4eTgljtkwykOWYnbtAyM85O&#10;Rndxi0kpDAFiZHyu4DcVABYgL04AbIHB+XblhtoA10lIIBCnBOCW2kAIQV3K4O3BBxuAJyFx8+bj&#10;yo23aEA2kIiAybi6Y3DLRsGLdQybwxLLlGJTIQkLy6soJJyADznOeflAKj72QpVhjqFlMhX5MkkB&#10;WCkZAADbF3bWAXcXLcEEkkgqCFANqO4C/IExjeu3KlRkSEeWXwMF4mBZSoDMzgF2ZasxzggHDHnK&#10;ANtYbdzKpVynzMQ4VlBRRvJyeawRKcqFLE/wAELtJEYONoB3blyOcvnJJG4GfzQSrNtyM72CozlQ&#10;MqRuJjDMxXfhWZNpzhmdQAbvmMQDnPHIOCCSBhuknzJ03hhuBCqEX7sySSKQr7izjcCXAU5TI2qA&#10;SDuJCqwZCcADcvy4UUi+Wzb9hzsKqVy37txkFnVgIfkAG4M25RucoCLMdwUKKecdTIIyWCFv4cly&#10;HzjDFeACzvgkgGwsu4N8w2AhjjJBLk7mOAN27f8AIpDIxG7Yvy7bC3BypBYyDYSUBDY4xgFQojbk&#10;k5CquABgrWM1wwCglX+6RgDBUb2A4OH+Ult2zaxByUDEJOkuB8wAaM/ugDlcFgxZwQMFgSMKCBgg&#10;MWXgA1t5CgMfu4znmMscfcB45fIPO5htYoNwNPR1BOXAJGVG1fmIxkE5U4GFIA+7hnUhiKy/tERa&#10;MksuWZsBY9mW3bGJXB346EqS20gAnlntMqqxO3aSpjKFGXnEe0B9isWCsMk7QMBcsVyAakkq5G18&#10;EDC4QqSwyW2gAMVGSAQMtlflcfNUYk+YlTnkMoBBVSuVYKpySVOMM2SD8uSTxQLkHcThyxGduVJy&#10;RlXGSyqCVUnIQOvyOUIZqzLkKHwFDHa4UgdwpUDIiY8HcCGKgKqBDtANRX3d1yQVzlQRjAAZiOVG&#10;COqkKSu4LU28AbQARgBiwAAOVySwLqFYLgkAZBG4yEA1mow+6C2UKoMYw2AjPlSeHwOgJaMK+7JI&#10;FO80YH3l+8Oh44IJBAYEqRyOmFZ+VG4gGh5jgqoBVQdoKFlcruIYqM4BypBDkvlm/hbaFV+FG88u&#10;qbSi84ChWON20jIAbLZ2jeQqnFMSfe+9uw3BZctkggjJJYbgCQRwSu4rlTSiZGGACCd4ABwSFIAL&#10;kqqZDHLKDk4BZUcjIBcSVjtJLMcAkmQfwsNowWBAVAeDwchnHAYnmjLjkDhwGJZskKF2vuVgWBGe&#10;XK47glRQEjKwQkHGNu4gjhclsBicMwO9QqBs5AUKKes4+Ul0G9GDZBXYARG+SUX5sgZ6nazYIfct&#10;AF8u5xuy5ZGQKA+9WJRiSpPDx4Qr90lFBZgMCmiQBmV1JA24DqMg4IDSHjqX3NlTksWGDgmiXLZy&#10;TuJyw+YkdCylVDIGIYcD52AABGMhxk2gg5y0jYzt+YbSQSDkhuWHByOGAI5ABcZjgEGMEN8mDkA8&#10;cAyAKAU2FXXj5MA5kwUMgYsGkIOTwfmRhkDJVjIDgA7VDFQdoT1qisrHPzjfkHcQcqQoweRujO45&#10;AJ+YDhtowE35GBjHDbmDfKB1GdwVT14bcRg5GaAN6z1e/sEkSzv57eK4gu7WcwTMBJZXkQiurVjG&#10;2JIp4mEU0Q/dlWOUKOWagZm4+Y4wDvbcSACqlZCmDgoRgKdysV/eKfu54YY2E/MV5+4e5AD9AN25&#10;SVQhWbgMRgljP12jJZsAhvl3AZG0jPy5ABxgZDFmAJJAL7SDBO5uWXJ2jaGCkBwcFgdyg/KFLKCP&#10;QhfNYAFeVCqDzkhR0yQACQwx8ykKML8wc7qJkOSuQQCM/MuMscc4Y4IIA5XLMQMgLmm+cpZuTnJz&#10;jlSwIPy8lWdi2eu4kANnIwAW2kwMbiRl+DySRuI2qd5zyxYjAYDCDeuSm6NhtkJVXcNIygsy9QBh&#10;nUN94jaW5yAWYlgKTSqWXac5Y8EFV2qSS3C8lcD1UsMnbyyyi9ma3ht2mc2sM8jw27SDyo7q5S3j&#10;meNA4jiluRBaxyOsW+RLaDzCVjj2gEwkRUZvvAoTltpwCCSUGFIOMdSCDu5wcLXlcICRgktkAADa&#10;Wwu85IAx8w6BcMqAqAcs81SjBip3M/GVYKCEZSFGD8gAU7GzuDAFmbihLMuwsAnzkknpnIcswbcw&#10;VcnBLYPmkEEfKQAWHkIZVw+QmUCblVg4O0rtwAUBKsOScKAWBciGSVGG35ixYc53sMgH/nnnaSFD&#10;SHKKVKlipINaWdVAOVxknauzlVCkrhlbdnCggkkKWYhmYutZpTyFYj5DgbFbAKl1LO0zIRtTnzCS&#10;QC8akSuxALjMF3IQW5QB22gbw5UAMFACAFTnq5wULEbKpvOh2sUVimdrsQH3IeQqlVLA7gedoyCF&#10;w6LVd5ZAQxk2hucgBWKsq72JGc5yApbdtMbAMpjCtG8gkVAdwyzDcXLFcEkGQkfMFD4RBhhhjgmV&#10;aALe4O3/AC0dQGUnaG81kBIi3B2XOz5icHdxtCsqLHVkk8zYkW77uAO+8uTlQZHcA4H8QAwpzyMw&#10;7zgYJX5SHAxg7yyklM4G9QBj5d2wdwSWM4GGJbdn+LaQWySScjncxzgjB5zu3EAAcXI3kAfMTkDP&#10;UgdS3LBQ2Au4ncQScYLOlLhdjoE2qFK8qN22NWyeQW4QlQQFIViPvFoHZt25sgvlgxAGSDnKnO4n&#10;cG+ZQAdrjcBxTru7lvbqe8uWVri6mluJipEal53eSYrBGioo3/NHGqoqA7AiYwAB80ZjiSZXTypX&#10;lVAJYmmQx7QxkhWV5okxIjJJMiJI3mCMyCKQiju6lWUkKDlycqq8jKBc4OWPbOQckYAZIZIwRuUF&#10;lABG2UbWwwWR14GwY3qGdg6sGO7pXdgchCQgUkDLhhlghUnP3X4ZwxKggKAQTkAm3kHOSQoBUp8x&#10;IO4DzQ7Lkf3lwME4VlzinW0VvcLP5+owWciIrIk0dzK9yxLnYht4ZAuFQlmmeMElFRGMeKzi6qvA&#10;w+AeHIXBLMHUjaVPynnDZ+8SoXdUbM3zNvQBlwpGNu8FsjaAQMlQRy2Adq4ZiqgE9wFgc+RKkwGy&#10;R3AkXkqoG3IDgqByduNykKpwSahdtzbe+W3AcGPZsYZycg7T1UqWxlSrDa0zBgxyxAIbguADzhMn&#10;KkkEcoQFIypJRQYBJg5U7wnO18bQxI2kKG+8o+YY6Fs4JG5QCdpGx97eMbhyN2Bnqvl5BdMFiwwQ&#10;C2WUkGLzSQd3yhVVeSnAwpBOQwBB3Z+7wi/OW2moN4JP+yACo3MucfMDwAGBUDAALA8gbFIaWGcY&#10;bsQMgF8DGMbiAoKggZUuATj7wIBO0ikKQAQBgFtoU4YvhVTapyDlgQxG44K8s0QkAyR8+QAMA4w2&#10;T1JUqwChhuwSpUHH3WjLnJBK8gksPlAwAnQNkngA5IOQfmPRWcAMdxDZG4YB+c4G5QRkjayrwThM&#10;LgNmgCQTFVGDnaSy5KkqcDHJJUqSAN2TggKMsWyk88skrzTu08rvvaSV3eUu7Yc5KNJJu3E7juLY&#10;OcEZaMAFjkIAW4PCqMjAywYKVIwSpIJ3FiAoyfbf2kT4lHxT1SXxV4h+FHiXXbvw54AvZ9Q+Cdt4&#10;Osvh5FZ33gHwxc6Xo1jYfD/Q/D/hWy1zw/pk1ponjS103Sre5g8Z6b4hi1m41HXP7T1G7APFL52a&#10;zR/4tzZDHkACE5Pmbg2ct8oAwyghc1c1aRprfUZi3zSzLI4LEg+ZJAVJCkAgnLfwqTxtLAMM2V18&#10;lFjaNpAt1gSrbvFtEGJjiUfLJtDiElRIJhGYj5o3Ca6Mr2jopQB7bSpi7lFADQxuwYvsQbj8zM5O&#10;wA79uWJAPI7gskjbdwbJ5yTnqBjkELnJ2HG04YkEDZGXYgOZM85+aXGG6NnJIIBLY3Y3YOdpYUt0&#10;f9InJYqAzkgYcM3mfKDtIIRQCSBnkBTxuK01kAIVsAAIoXk8g43DJJUA5zvwwCq2TnAAJHcK23IX&#10;I4clcAFWIJGeoI5XOBxls8UqdWUYOCcfMvUnncRjbuYnII+UhucYFVZJAxJJO7cwDAYxyCMOGOSO&#10;CxIYZIA2gk1KkmQHLFSME5wRkqAMDeB95S4+6RgklASWAPYfAbPNpGuW21igtw4GWETeYUhYSbTw&#10;GEZJyGU+VnhtijzTx0v+laY4+ZG0y1AJz1CY6ZbIBCqVOCeXAydo9C+Ht5FFZ+IY5peZbazVSJNq&#10;Et9pYE7jvfy3VfL8vZ8z7fm37j5z42I8rSjtUMLLy2kTd+8KSyruZsMTtX7vHyqFzkfNQBwDEsOM&#10;kEKRuJAYAY6qQMsSAq5AxnKqeWj3HB+bO4FTliQSeSOWPAzjfnGdvbcWV2KjJyGIwOTxjIIP94ZL&#10;FTlsAIScsxaNuOckggYyCAeDkjBwNmQuMkDngdAAf1Cf8E6/+TOPg9/3UH2/5qn439KKP+CdX/Jm&#10;/wAHv+6g/wDq0/G9FfqmXf8AIvwP/YHhf/TED47Ff7ziP+v9b/05I/FH/gomSP2yPjCQcEf8K/K8&#10;DnPws8EA8njGAR354AySR8VgjncGG3ADKoPzR7iCRnGQvGMkYySQMEf0MftE/wDBNsfH34x+Mfi0&#10;fjN/win/AAlo8PA+H/8AhXQ146f/AGD4W0Tw1xqx8c6P9pN3/Ywvf+Qbb+R9pNt++MQuH8T/AOHP&#10;K4wf2iCemD/wqU5AxyB/xc3GC3I44BI5JyPjMbkmZ1cZi6tPC81Oria9SEvbYdc0J1Zyi7SqqSvF&#10;p2aTWzSZ71DMMJChRhKtaUKVOMl7Oq7SjCKauoNOzT1Ta7M/FjJ7E7sgg4y2cICCCvyrgAlsL2+U&#10;jbn6H+GaLLFYlUdBDrXh4PJHuCx7prsLLkKdrmRDlgpIYqSWwmP0kH/BH1QMf8NDH8PhNtP0yvxM&#10;Bxkk4zgZOAOMegeFv+CW48NPasPjl9t+z6hpt8wb4ZmDzRp5m/cEn4hT7Em83kgMqFMmOTcRXN/Y&#10;Gbf9An/lfDf/AC41/tLBf8/v/KdX/wCVn5J/Fe8jn8ZeIGAE0st/PM7hAIlZ44xsJBZmaMlw3yZY&#10;4AG0I9eRk4IIORuO05y2zPUAkBT1ZQApLHcuNox+4Xir/gliviXW9S1lfjp9gOoXEswtj8MftQhV&#10;8bI/MPxCtxIE5y3lR788qO/M/wDDo5RjH7QHpu/4tUfnx6n/AIWVkc4IAIGc5DcYP7Azb/oE/wDK&#10;+G/+XB/aWC/5/f8AlOr/APKz8bYySSzDZzklgVLHC4PRQcKrDg/KDhlIyWnJAwOm3cf4TtK8HCtg&#10;AgcEHjjDEA4r9jF/4JIbRgftAk4C4z8Kem1i3b4kjjcR1yQAQDzkPP8AwSTycn9oDpnaB8KsEZ68&#10;/wDCyc8DgdOOTkgEH9gZt/0Cf+V8N/8ALg/tLBf8/v8AynV/+Vn5F6ACt8pUDcASu3vtwdvBBKkB&#10;Q5DABeo2nA9q1+UjToFbGJJ9MkO4liPLsrkjI+bATeWJzsLZ3KN5cfoxY/8ABJ/7FP5zfHwz5V1K&#10;v8LQvLdMOPiKxCrx8vJOMbsYx22p/wDBNBdRt7aAfGkwNA0DvJ/wrnzRKYYDDwh8eJ5e8kv99tud&#10;vPDA/sDNv+gT/wAr4b/5cH9pYL/n9/5Tq/8Ays/JtnZYYUGdqxNjgDHMoJYsGI4OGwo4bICn56VZ&#10;Wbd/dOCcDaABwFPRgh4THBBIywG4n9Vn/wCCYgYKP+F2gbFAB/4Vr3Unacf8J+OgIGP7owCAaQf8&#10;ExCMY+N546H/AIVsc9V/6qB1+UYJzg889KP7Azb/AKBP/K+G/wDlwf2lgv8An9/5Tq//ACs/LDzX&#10;Iwp3EksrMRGNiy4ycFd3BVSuF/hyMtuNiNwo9ApIwc4IDAZcgJtZscqGBGQxB4A/Ukf8ExuR/wAX&#10;uGO6j4agBhkHDY8fZI4GBnA64J5qU/8ABMskEH43HlQp/wCLbkZwMEn/AIr7Jz1ABAGTkEM24/sD&#10;Nv8AoE/8r4b/AOXB/aWC/wCf3/lOr/8AKz8uYpjndySRlgVVQHwg2BQVKjIyzZO4bDtZelgSkqCo&#10;wykdVyoGCuQBkglfMyVC4QsvJClv1BX/AIJm4BB+NhxkkbfhuFCjGFUA+PGGF9CDkejfNTx/wTPI&#10;JJ+NfU5bHw32ljkkFiPHuWYFj8xyeTjA4B/YGbf9An/lfDf/AC4P7SwX/P7/AMp1f/lZ+YSy7goB&#10;PIUKRsAzygBBwQ3U5+Yv5Zbc7bsypKqFQNpUtuyx+VlUE7R0yikZIGAM43ZRVH6er/wTU28j41fP&#10;3b/hXPDcAfMv/CeZPyqFHzADAKgEEl//AA7XAII+M+MLgf8AFuskcYzk+OiCcBRlg3CkfxGj+wM2&#10;/wCgT/yvhv8A5cH9pYL/AJ/f+U6v/wArPzFWQjBPJLbipJIDeudwJwMHPHupXgyCTaQQPmbLbgMb&#10;Cu5duVIKDawbJwzEDAIQuf05H/BNnAwfjRkAADHw6CgYOc/L46GSQADzjjgDJFL/AMO2yDkfGcdc&#10;nPw6O48YPI8djnAUZIOMH1G0/sDNv+gT/wAr4b/5cH9pYL/n9/5Tq/8Ays/MyOYplXLRuCEZHB2q&#10;qfIAvRhKpwAHIUEbnbdtIlM25dxJYthimSNoABDKhhYhU5/epJuOdwZWChP0w/4ducY/4XOeCSD/&#10;AMK8PBIUEYPjogjgngBiW5bAADk/4JveWcr8Zjnsf+FdgkYO5eD44KnDBSTtBOOCpJNH9gZt/wBA&#10;n/lfDf8Ay4P7SwX/AD+/8p1f/lZ+aIdRuK4z/CpJkVURHGQCFVFKhyCrkMxChwjFleJlBALMOjZa&#10;RVAKsU2kqcMpbkkj5uVYsSI1/S0f8E4W8sIfjMcgDBHw7CjIYsCQPHO44yQAXIBJb7xJLT/wTfYg&#10;A/Gfgcf8k6GSPm4Lf8JzuOSxLEklv4s4GD+wM2/6BP8Ayvhv/lwf2lgv+f3/AJTq/wDys/NUz7Sr&#10;NtJkVxGFCs6fMvDbZGLo4BAaMAsyjCswKCZJlLbgVUqm8oGDYJ+8jLySq8DcyMMsrKcg5/Shf+Cc&#10;JUIP+FzP8pJBHw+AIz2XPjg7ActuAyHJBYHaBR/w7jY7d3xmYhVA/wCSeANwdww3/CcZUBgDkfMR&#10;wWxjB/YGbf8AQJ/5Xw3/AMuD+0sF/wA/v/KdX/5Wfm2JgSd5Vjgktkk7dxTByGcbUQ5JU4kVQgBL&#10;gTpO6rhgc4GQzfKzYBIGSzSDJyQBGxO4suzkfpEf+Cc7nA/4XJhQGAC/DwKTlcAsV8cAblb5wVVc&#10;HOONu14/4J1OMAfGNQM5IHw8IySQX6+OjgMS545BYcnadx/YGbf9An/lfDf/AC4P7SwX/P7/AMp1&#10;f/lZ+bfmk4GCcoVY5QupG0g79rDMeMsBkblDkKQwLWlyVDEYOQoTJwQWZkTcCcuq5UliqlAvCF8f&#10;pGv/AATmA27vjFu2rgAfD3aNwZSrADxwSCqqF4YHIVgV+cOv/DuhtqD/AIXIQUDAMvw9C/eIJ+X/&#10;AITcqMhRkY2sQCRgbaP7Azb/AKBP/K+G/wDlwf2lgv8An9/5Tq//ACs/NouWIKs4VUYDAI5DMqk/&#10;KPu52BgQGVt3JICvWQN8pXIOGPzEbwHQOWOGA3EY3EKqBjnPG79JF/4J0lMAfGMsoHIb4fEk4QIM&#10;MPHC4wQHwQVLFiQcja4f8E6iCP8Ai8XAGCP+FfZyT3JPjcsTycksWJwSc5JP7Azb/oE/8r4b/wCX&#10;B/aWC/5/f+U6v/ys/NnznJbcSwBEYCArubajAgY2YKuCQyMX3ZGxVUO5Z1EmYsZ27iPkwSvOWXKj&#10;5QMEDhW3YBGd/wCkw/4J2nBz8YjuIO4jwARlipG4Y8cZA5JILFjlhvAIw0/8E6gf+awkZBB/4t8D&#10;kEEEZ/4TbIByCduCSBk44o/sDNv+gT/yvhv/AJcH9pYL/n9/5Tq//Kz845ponXzBvSV87l+RgA+C&#10;DGQVYEGRwAwXAClXfe5NdZDnIwCGbBwxD7whGQAC2CH3FEYb2T5tgCD9Im/4J0ht3/F4SAwx8vw/&#10;IwB0C48b4wDk4IbOcH5cqbUn/BPSaaK1hk+MalLOJ4bfHw7RWSOSWWZ13r42DuGeZ+JGkKrtRCqA&#10;qT+wM2/6BP8Ayvhv/lwf2lgv+f3/AJTq/wDys/NEyBdxZsjBBwBtLSD+PBAYA78DzAThQhVdxqMT&#10;F1ZMkOAy5AViQp2AfKXJDlW2BAEYj5wxY7f0oP8AwTpwrBfjFhjjDN8PQ2MDG4g+NwWbbhQxboPm&#10;3ZOVb/gnVuxj4xFSowpHw/OVxtAIH/Cb7SQo2jKkAHgYyCf2Bm3/AECf+V8N/wDLg/tLBf8AP7/y&#10;nV/+Vn5smYlt2c4wSqqVDZwFYCRSqsMHJODgr93LEyXVtd2ccUtzHJCJgzx+aSGkQZzIuRgxqWTa&#10;zNtB+dSAo2/pD/w7p+6R8YsFSdv/ABb4EAYxtx/wm/I4BOSSTnBAICq//BOouAD8YiNoKrj4fDKh&#10;mBJU/wDCbZDDna2eCQSGCgUf2Bm3/QJ/5Xw3/wAuD+0sF/z+/wDKdX/5WfmbLOwIXJMi/K2zJLkj&#10;cZZNgLCMk4YRK6sdgDBQY6akysqks679mAG2h2Crle/3QPKJztZpHVy0jEn9MP8Ah3Nkkn4xkMwA&#10;JX4ehScNkYI8b7wD/GFcbjyNtNH/AATlIII+MmPv7gvw9ZQdxcjGPHWVA3ngHnAbIcKyn9gZt/0C&#10;f+V8N/8ALg/tLBf8/v8AynV/+Vn5mzSbSM5IXzQ+UTKhim18rt3AuzKwyrlSSONpVv2lP9ZwR5ZA&#10;ZiqkHfk5LFXchQoITcCc/echl/TJ/wDgnGWKH/hcuNoG4H4dqwdhkbip8b7BgHC/KSoAAJAADH/4&#10;Jvhyx/4XLgEggf8ACvOF+8SFx45GAWYtxg56ljkk/sDNv+gT/wAr4b/5cH9pYL/n9/5Tq/8Ays/M&#10;USs2HBUFWVPLBl6HLByFO7ahJVFXcADtABzva8pbcHLS4YNnPGwjBKkY2ksUYJtbDABlyjBv04H/&#10;AATc9fjNngD/AJJ0AeuTg/8ACcnnPQnOOnTig/8ABN0kg/8AC5+Rkj/i3fOSQSSf+E6zkkDOMZ2q&#10;eozR/YGbf9An/lfDf/Lg/tLBf8/v/KdX/wCVn5gMwJwxYdCMDbtOOTgHKlSOdgDc7uoIMO8nKsOr&#10;E8gbdrMM4woXpkbSueBnI+Y/qIf+CbZPX40EjggH4dDg4G4/8jzyCQDjt0yQBhn/AA7YGB/xeYDG&#10;TkfDnnccgsM+OyBnJJ4JyeuOCf2Bm3/QJ/5Xw3/y4P7SwX/P7/ynV/8AlZ+XrMSRwGRtrDjPI565&#10;Axnac84wQPm25QSZBJJHyqxO4bQSCFJJ4Y5zt4IxnOQef1C/4dsH/otPJHLf8K4UEnIOT/xXPYZU&#10;Zz1BJJHKH/gmtnj/AIXTxyOfh0SQpADDP/CeDOSCQW3YJHZQKP7Azb/oE/8AK+G/+XB/aWC/5/f+&#10;U6v/AMrPy7LYAwGGFwFwNqquC24g7R8owpZsA4wAC2IJJQdu5QhK8MTuzjAJC4KuAGDKfmVlJ2lS&#10;3H6v3/8AwTmtbzTNGsIviZpOnXGlRX8d3q9l8O9WOpeIGvb2W7jl1hbz4oXenJJp8ci2FmNGsNIj&#10;NjGovEvLx5byTGb/AIJpAjaPjTtwcg/8K53HOFBJDeOyhzt6bQOnBG4Mf2Bm3/QJ/wCV8N/8uD+0&#10;sF/z+/8AKdX/AOVn5ZlxsKHczKQ+SVK4yy7gCGyCxK55DEZJBytVCxDNtYyMwUsXIwu4sVHyD+Ic&#10;ltpOSucoCR+qn/Ds/IA/4XX06H/hXLZAznH/ACP3TOTgYHJGCMAQH/gmSWHzfG0Mc5z/AMK1Ax97&#10;O3/ivcKSSGzgkkfMWUhQf2Bm3/QJ/wCV8N/8uD+0sF/z+/8AKdX/AOVn5UtI+3cAxMbnh2JYDaRk&#10;qSQRsXkggLhljUcsYS4A4BwSp+UMPmIAbAGFycsoLK2EAU4AxX6sn/gmOTu/4vefm5J/4VsM7iOW&#10;H/FfYBzkg44B29M5iP8AwTCGWI+N5XcNrbfhsQSuVPB/4WBlTlRgjkckYOCD+wM2/wCgT/yvhv8A&#10;5cH9pYL/AJ/f+U6v/wArPylZzjcCAcA5AJUgADnByqsT82GwQTwVBBiEvJAyDgcMu4ZBw3BwVBAI&#10;XgMxZCoUksf1db/gmBubcfjgemOPhoOOcggnx8cY9uc5IIHAb/w6/JDA/HJirZG0/DY9MYwT/wAL&#10;A3EYznkE5zngYP7Azb/oE/8AK+G/+XB/aWC/5/f+U6v/AMrPyfMxDh2PzcEHcoYFjkKwyD0IbaHd&#10;ySCCoy1NEg2FmySW3ElgWGCGZcL935s/MueRg5OGr9Xz/wAEvO4+OK5/2vhluB6YyP8AhYIPHO3B&#10;BBJOcgYU/wDBLsEYPxxJ6jn4acbSc4A/4T/ggjhs5Az6kk/sDNv+gT/yvhv/AJcH9pYL/n9/5Tq/&#10;/Kz8o9wJAbAyhJTABbbw2BlRkYJwBlVQYIyQP1K/Yj/4J2eIv2oP2bv2rP2trPWornwt+xw3w81X&#10;xJ8M9M0Ztb8Q+PbTxfN4iluUV/7T04aLoujWnhqWW8urbT/EV9ftdi1tNMt7O01LVLLTH/BL4glv&#10;+F4guVYZ/wCFaMBuYYLbR8QuMdVAIAIGc5bd+jX/AAT78C+K/wBgLVfid4t8C/Hb44weNPF+g2Ol&#10;eGJvhj4m8M/DPwNBd2sOtLJL8XfAfiXwb8XI/i/oyXOoWNzpOi2eufDm50Z4NVlt9alv9Tsb/Qj+&#10;wM2/6BP/ACvhv/lwf2lgv+f3/lOr/wDKz81v+CqH7MXwp/Z5+JPwxvvgr8Kvi/8ACbwL43+D3w31&#10;LV9B+K9nq81s3xL/AOEG8O6n45u/BHirUIEsvFHhnVJNX0rWpJdOnVtG1zV9Y0X+yPD+m2ej6cn5&#10;leK73wxe6rayeFdN1bRNLGk6Bbywa1q8WtXp1u30TT7bxNqMV9ZaNpSQaZqniCPU9U0rTPsEs+ia&#10;LeWejXep69dabPrWof1Mf8FBdb+L3/BRDTvgBN8U/iHpml+Mvgl4S8U+FNS8XDwtqnieP4gReIfF&#10;l34ittQv/DOt+NRoeg3VhYyWOj3R06G4bVxp8E1xLBY2+m6Rpn5TSf8ABLjfgj45bSOpHwy5JG7D&#10;Aj4gqwIDYGSV4Bxycn9gZt/0Cf8AlfDf/Lg/tLBf8/v/ACnV/wDlZ+TbsGs3eUsVSZV6hSwKu2S7&#10;KTgMnLbMuQXJBLBeq0uyg1Gx1WMpIxTwSl9uPyyJJpS20krwAk71MUEsG9VZkSV5WUqxx+nDf8Eu&#10;CYHgHx1ZQzhwf+FZkhQAwVQv/CwRnBctnIyecZJJ3LP/AIJovawpE3xvklK6FqehsV+HIhVk1A3b&#10;LMEXx2xRIXuVZ7cOVnWHy/MiSRgD+wM2/wCgT/yvhv8A5cH9pYL/AJ/f+U6v/wArPwtvP+PiX+EG&#10;WRosjcW+dj1CsCoBUDA3MwGCDgnOLsu7J2jocsMglxnOCCSSVXkAsoI6LgftBN/wSTWWSR/+F/EB&#10;3ZwrfCsORu2nBb/hY678bcjI2k4LKxUVCf8AgkapGB+0BtyQWC/CkAHAI4H/AAsglc5Pc4BxyMUf&#10;2Bm3/QJ/5Xw3/wAuD+0sF/z+/wDKdX/5WfjAe+MnHpz6nqcc9eTwcnpinoTgANghwwJ4z2UkD5M4&#10;AXJHJOOE+7+zB/4JF5/5uDI4xn/hVGT+vxKP19M4OPUX/gkXtOR+0Fycgn/hU4ycjaevxKI6cdM+&#10;9H9gZt/0Cf8AlfDf/Lg/tLBf8/v/ACnV/wDlZ+U3g542uLyGRwFlt2bDnaTIqyARlRndlnQbMg7U&#10;HLYBHMeLkk+x2TFSdgmSIgHG1bl1Jj2oFO1icMDuBBUjKcfs7o//AASji0q6Nw3x1W6UoV8pvhcI&#10;hnGFbd/wsOU5QgOvGQ4DZ4xVTVP+CTbanbxW7fH8xCFnKN/wqpXwruXKBf8AhYqHkk5YsSeMbcCj&#10;+wM2/wCgT/yvhv8A5cH9pYL/AJ/f+U6v/wArPwsJYAjAHygHv/FvwQPlBJydrAYAxjI5YSSe+B0y&#10;3QDJAzx9OByeg5xX7YH/AII8g4/4yI6KAc/CQnJAxn/kp3HbA6DHpxSf8Od/+rif/MR//jOo/sDN&#10;v+gT/wAr4b/5cH9pYL/n9/5Tq/8Ays+1/wDgnVn/AIY3+D2f+qg/+rT8b0V7b+zr8Hf+FBfBvwd8&#10;Jf8AhIv+Es/4RP8A4SH/AIqD+yP7C/tD+3vFOueJv+QV/ams/Zfsv9s/Yv8AkJXPn/ZvtP7nzvs8&#10;RX3+CpzpYPCUqi5alLDUKc43T5ZwpRjJXi3F2kmrptPdNo+aryjOvWnF3jOrUlF2avGU5NOzSaum&#10;tGk+6P/ZUEsBAi0AFAAGAAgAAAAhACsQ28AKAQAAFAIAABMAAAAAAAAAAAAAAAAAAAAAAFtDb250&#10;ZW50X1R5cGVzXS54bWxQSwECLQAUAAYACAAAACEAOP0h/9YAAACUAQAACwAAAAAAAAAAAAAAAAA7&#10;AQAAX3JlbHMvLnJlbHNQSwECLQAUAAYACAAAACEA9Fbyb1cEAADeDQAADgAAAAAAAAAAAAAAAAA6&#10;AgAAZHJzL2Uyb0RvYy54bWxQSwECLQAUAAYACAAAACEAN53BGLoAAAAhAQAAGQAAAAAAAAAAAAAA&#10;AAC9BgAAZHJzL19yZWxzL2Uyb0RvYy54bWwucmVsc1BLAQItABQABgAIAAAAIQDEkT/C4AAAAAoB&#10;AAAPAAAAAAAAAAAAAAAAAK4HAABkcnMvZG93bnJldi54bWxQSwECLQAKAAAAAAAAACEAyPzLoigW&#10;AgAoFgIAFAAAAAAAAAAAAAAAAAC7CAAAZHJzL21lZGlhL2ltYWdlMS5qcGdQSwUGAAAAAAYABgB8&#10;AQAAFR8C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7" o:spid="_x0000_s1029" type="#_x0000_t75" style="position:absolute;left:527;width:35573;height:3077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cDyxnDAAAA2gAAAA8AAABkcnMvZG93bnJldi54bWxEj0FrwkAUhO8F/8PyhN7qRkUraTaihdJc&#10;tULr7TX7TILZt2F3a1J/vSsUehxmvhkmWw+mFRdyvrGsYDpJQBCXVjdcKTh8vD2tQPiArLG1TAp+&#10;ycM6Hz1kmGrb844u+1CJWMI+RQV1CF0qpS9rMugntiOO3sk6gyFKV0ntsI/lppWzJFlKgw3HhRo7&#10;eq2pPO9/jILnefG1OF6Lbf9+wGLxuXRlM/9W6nE8bF5ABBrCf/iPLnTk4H4l3gCZ3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FwPLGcMAAADaAAAADwAAAAAAAAAAAAAAAACf&#10;AgAAZHJzL2Rvd25yZXYueG1sUEsFBgAAAAAEAAQA9wAAAI8DAAAAAA==&#10;">
                  <v:imagedata r:id="rId7" o:title="" croptop="20340f" cropbottom="11099f" cropleft="9132f" cropright="26908f"/>
                  <v:path arrowok="t"/>
                </v:shape>
                <v:shape id="Text Box 2" o:spid="_x0000_s1030" type="#_x0000_t202" style="position:absolute;left:5099;top:20661;width:16440;height:426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bhhO78A&#10;AADbAAAADwAAAGRycy9kb3ducmV2LnhtbERPS2vCQBC+F/wPywje6sZiS4muIj7AQy+18T5kx2ww&#10;OxuyUxP/vSsUepuP7znL9eAbdaMu1oENzKYZKOIy2JorA8XP4fUTVBRki01gMnCnCOvV6GWJuQ09&#10;f9PtJJVKIRxzNOBE2lzrWDryGKehJU7cJXQeJcGu0rbDPoX7Rr9l2Yf2WHNqcNjS1lF5Pf16AyJ2&#10;M7sXex+P5+Fr17usfMfCmMl42CxACQ3yL/5zH22aP4fnL+kAvXo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1uGE7vwAAANsAAAAPAAAAAAAAAAAAAAAAAJgCAABkcnMvZG93bnJl&#10;di54bWxQSwUGAAAAAAQABAD1AAAAhAMAAAAA&#10;" filled="f" stroked="f">
                  <v:textbox style="mso-fit-shape-to-text:t">
                    <w:txbxContent>
                      <w:p w:rsidR="00012E3D" w:rsidRPr="00951723" w:rsidRDefault="00012E3D" w:rsidP="00012E3D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FFFFFF" w:themeColor="background1"/>
                          </w:rPr>
                        </w:pPr>
                        <w:r w:rsidRPr="00951723">
                          <w:rPr>
                            <w:rFonts w:ascii="Arial" w:hAnsi="Arial" w:cs="Arial"/>
                            <w:color w:val="FFFFFF" w:themeColor="background1"/>
                          </w:rPr>
                          <w:t xml:space="preserve">2sp  </w:t>
                        </w:r>
                        <w:r>
                          <w:rPr>
                            <w:rFonts w:ascii="Arial" w:hAnsi="Arial" w:cs="Arial"/>
                            <w:color w:val="FFFFFF" w:themeColor="background1"/>
                          </w:rPr>
                          <w:t xml:space="preserve"> </w:t>
                        </w:r>
                        <w:r w:rsidRPr="00951723">
                          <w:rPr>
                            <w:rFonts w:ascii="Arial" w:hAnsi="Arial" w:cs="Arial"/>
                            <w:color w:val="FFFFFF" w:themeColor="background1"/>
                          </w:rPr>
                          <w:t xml:space="preserve"> 3sp    WT </w:t>
                        </w:r>
                        <w:r>
                          <w:rPr>
                            <w:rFonts w:ascii="Arial" w:hAnsi="Arial" w:cs="Arial"/>
                            <w:color w:val="FFFFFF" w:themeColor="background1"/>
                          </w:rPr>
                          <w:t xml:space="preserve"> </w:t>
                        </w:r>
                        <w:r w:rsidRPr="00951723">
                          <w:rPr>
                            <w:rFonts w:ascii="Arial" w:hAnsi="Arial" w:cs="Arial"/>
                            <w:color w:val="FFFFFF" w:themeColor="background1"/>
                          </w:rPr>
                          <w:t xml:space="preserve"> NTC</w:t>
                        </w:r>
                      </w:p>
                      <w:p w:rsidR="00012E3D" w:rsidRPr="00951723" w:rsidRDefault="00012E3D" w:rsidP="00012E3D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i/>
                            <w:color w:val="FFFFFF" w:themeColor="background1"/>
                          </w:rPr>
                        </w:pPr>
                        <w:r w:rsidRPr="00951723">
                          <w:rPr>
                            <w:rFonts w:ascii="Arial" w:hAnsi="Arial" w:cs="Arial"/>
                            <w:i/>
                            <w:color w:val="FFFFFF" w:themeColor="background1"/>
                          </w:rPr>
                          <w:t>CG7956</w:t>
                        </w:r>
                      </w:p>
                    </w:txbxContent>
                  </v:textbox>
                </v:shape>
                <v:shape id="Text Box 2" o:spid="_x0000_s1031" type="#_x0000_t202" style="position:absolute;left:20574;top:26552;width:16446;height:426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vTEoL4A&#10;AADbAAAADwAAAGRycy9kb3ducmV2LnhtbERPTWvCQBC9F/wPywje6saCRVJXEW3Bg5dqeh+yYzaY&#10;nQ3ZqYn/3hUEb/N4n7NcD75RV+piHdjAbJqBIi6DrbkyUJx+3hegoiBbbAKTgRtFWK9Gb0vMbej5&#10;l65HqVQK4ZijASfS5lrH0pHHOA0tceLOofMoCXaVth32Kdw3+iPLPrXHmlODw5a2jsrL8d8bELGb&#10;2a349nH/Nxx2vcvKORbGTMbD5guU0CAv8dO9t2n+HB6/pAP06g4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Nr0xKC+AAAA2wAAAA8AAAAAAAAAAAAAAAAAmAIAAGRycy9kb3ducmV2&#10;LnhtbFBLBQYAAAAABAAEAPUAAACDAwAAAAA=&#10;" filled="f" stroked="f">
                  <v:textbox style="mso-fit-shape-to-text:t">
                    <w:txbxContent>
                      <w:p w:rsidR="00012E3D" w:rsidRPr="00951723" w:rsidRDefault="00012E3D" w:rsidP="00012E3D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FFFFFF" w:themeColor="background1"/>
                          </w:rPr>
                        </w:pPr>
                        <w:r w:rsidRPr="00951723">
                          <w:rPr>
                            <w:rFonts w:ascii="Arial" w:hAnsi="Arial" w:cs="Arial"/>
                            <w:color w:val="FFFFFF" w:themeColor="background1"/>
                          </w:rPr>
                          <w:t xml:space="preserve">2sp </w:t>
                        </w:r>
                        <w:r>
                          <w:rPr>
                            <w:rFonts w:ascii="Arial" w:hAnsi="Arial" w:cs="Arial"/>
                            <w:color w:val="FFFFFF" w:themeColor="background1"/>
                          </w:rPr>
                          <w:t xml:space="preserve"> </w:t>
                        </w:r>
                        <w:r w:rsidRPr="00951723">
                          <w:rPr>
                            <w:rFonts w:ascii="Arial" w:hAnsi="Arial" w:cs="Arial"/>
                            <w:color w:val="FFFFFF" w:themeColor="background1"/>
                          </w:rPr>
                          <w:t xml:space="preserve">  3sp    WT </w:t>
                        </w:r>
                        <w:r>
                          <w:rPr>
                            <w:rFonts w:ascii="Arial" w:hAnsi="Arial" w:cs="Arial"/>
                            <w:color w:val="FFFFFF" w:themeColor="background1"/>
                          </w:rPr>
                          <w:t xml:space="preserve"> </w:t>
                        </w:r>
                        <w:r w:rsidRPr="00951723">
                          <w:rPr>
                            <w:rFonts w:ascii="Arial" w:hAnsi="Arial" w:cs="Arial"/>
                            <w:color w:val="FFFFFF" w:themeColor="background1"/>
                          </w:rPr>
                          <w:t xml:space="preserve"> NTC</w:t>
                        </w:r>
                      </w:p>
                      <w:p w:rsidR="00012E3D" w:rsidRPr="00951723" w:rsidRDefault="00012E3D" w:rsidP="00012E3D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i/>
                            <w:color w:val="FFFFFF" w:themeColor="background1"/>
                          </w:rPr>
                        </w:pPr>
                        <w:r w:rsidRPr="00951723">
                          <w:rPr>
                            <w:rFonts w:ascii="Arial" w:hAnsi="Arial" w:cs="Arial"/>
                            <w:i/>
                            <w:color w:val="FFFFFF" w:themeColor="background1"/>
                          </w:rPr>
                          <w:t>RpL32</w:t>
                        </w:r>
                      </w:p>
                    </w:txbxContent>
                  </v:textbox>
                </v:shape>
                <v:shape id="Text Box 2" o:spid="_x0000_s1032" type="#_x0000_t202" style="position:absolute;top:27256;width:7467;height:39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iZa178A&#10;AADbAAAADwAAAGRycy9kb3ducmV2LnhtbERPTWvCQBC9C/0Pywi96cZCRVLXEGwLHrxU0/uQnWZD&#10;s7MhOzXx37uC0Ns83udsi8l36kJDbAMbWC0zUMR1sC03Bqrz52IDKgqyxS4wGbhShGL3NNtibsPI&#10;X3Q5SaNSCMccDTiRPtc61o48xmXoiRP3EwaPkuDQaDvgmMJ9p1+ybK09tpwaHPa0d1T/nv68ARFb&#10;rq7Vh4+H7+n4PrqsfsXKmOf5VL6BEprkX/xwH2yav4b7L+kAvbs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qJlrXvwAAANsAAAAPAAAAAAAAAAAAAAAAAJgCAABkcnMvZG93bnJl&#10;di54bWxQSwUGAAAAAAQABAD1AAAAhAMAAAAA&#10;" filled="f" stroked="f">
                  <v:textbox style="mso-fit-shape-to-text:t">
                    <w:txbxContent>
                      <w:p w:rsidR="00012E3D" w:rsidRPr="00951723" w:rsidRDefault="00012E3D" w:rsidP="00012E3D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FFFFFF" w:themeColor="background1"/>
                            <w:sz w:val="20"/>
                          </w:rPr>
                        </w:pPr>
                        <w:r w:rsidRPr="00951723">
                          <w:rPr>
                            <w:rFonts w:ascii="Arial" w:hAnsi="Arial" w:cs="Arial"/>
                            <w:color w:val="FFFFFF" w:themeColor="background1"/>
                            <w:sz w:val="20"/>
                          </w:rPr>
                          <w:t>100bp</w:t>
                        </w:r>
                      </w:p>
                      <w:p w:rsidR="00012E3D" w:rsidRPr="00951723" w:rsidRDefault="00012E3D" w:rsidP="00012E3D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i/>
                            <w:color w:val="FFFFFF" w:themeColor="background1"/>
                            <w:sz w:val="20"/>
                          </w:rPr>
                        </w:pPr>
                        <w:r w:rsidRPr="00951723">
                          <w:rPr>
                            <w:rFonts w:ascii="Arial" w:hAnsi="Arial" w:cs="Arial"/>
                            <w:color w:val="FFFFFF" w:themeColor="background1"/>
                            <w:sz w:val="20"/>
                          </w:rPr>
                          <w:t>ladder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012E3D" w:rsidRDefault="00012E3D" w:rsidP="00012E3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012E3D" w:rsidRDefault="00012E3D" w:rsidP="00012E3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012E3D" w:rsidRDefault="00012E3D" w:rsidP="00012E3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012E3D" w:rsidRDefault="00012E3D" w:rsidP="00012E3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012E3D" w:rsidRDefault="00012E3D" w:rsidP="00012E3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012E3D" w:rsidRDefault="00012E3D" w:rsidP="00012E3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012E3D" w:rsidRDefault="00012E3D" w:rsidP="00012E3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012E3D" w:rsidRDefault="00012E3D" w:rsidP="00012E3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012E3D" w:rsidRDefault="00012E3D" w:rsidP="00012E3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012E3D" w:rsidRPr="00951723" w:rsidRDefault="00012E3D" w:rsidP="00012E3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832065" w:rsidRDefault="00832065">
      <w:bookmarkStart w:id="0" w:name="_GoBack"/>
      <w:bookmarkEnd w:id="0"/>
    </w:p>
    <w:sectPr w:rsidR="00832065" w:rsidSect="00A07FE1">
      <w:pgSz w:w="12240" w:h="15840"/>
      <w:pgMar w:top="1440" w:right="1440" w:bottom="1440" w:left="2155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5524"/>
    <w:rsid w:val="000007D0"/>
    <w:rsid w:val="0000337B"/>
    <w:rsid w:val="0001016B"/>
    <w:rsid w:val="00010765"/>
    <w:rsid w:val="00012E3D"/>
    <w:rsid w:val="00015FDF"/>
    <w:rsid w:val="00022892"/>
    <w:rsid w:val="00023E55"/>
    <w:rsid w:val="00035D01"/>
    <w:rsid w:val="00047353"/>
    <w:rsid w:val="0005554A"/>
    <w:rsid w:val="00056207"/>
    <w:rsid w:val="00063FE2"/>
    <w:rsid w:val="00065D08"/>
    <w:rsid w:val="00066B22"/>
    <w:rsid w:val="0006761D"/>
    <w:rsid w:val="00072DBB"/>
    <w:rsid w:val="00075127"/>
    <w:rsid w:val="0008038D"/>
    <w:rsid w:val="0008178A"/>
    <w:rsid w:val="00083DBF"/>
    <w:rsid w:val="000856CF"/>
    <w:rsid w:val="000D35B0"/>
    <w:rsid w:val="000F5A41"/>
    <w:rsid w:val="001042B5"/>
    <w:rsid w:val="00112263"/>
    <w:rsid w:val="00113887"/>
    <w:rsid w:val="00116C8B"/>
    <w:rsid w:val="00127464"/>
    <w:rsid w:val="00132CB7"/>
    <w:rsid w:val="00132D3A"/>
    <w:rsid w:val="00137F83"/>
    <w:rsid w:val="001407D8"/>
    <w:rsid w:val="0014188A"/>
    <w:rsid w:val="0014542B"/>
    <w:rsid w:val="00155D7F"/>
    <w:rsid w:val="00160B87"/>
    <w:rsid w:val="00166EC6"/>
    <w:rsid w:val="00172051"/>
    <w:rsid w:val="00174F91"/>
    <w:rsid w:val="00177EC3"/>
    <w:rsid w:val="00180971"/>
    <w:rsid w:val="00180AB7"/>
    <w:rsid w:val="00181839"/>
    <w:rsid w:val="00182384"/>
    <w:rsid w:val="00186F85"/>
    <w:rsid w:val="001968B0"/>
    <w:rsid w:val="001A10AE"/>
    <w:rsid w:val="001A1EEF"/>
    <w:rsid w:val="001A48F2"/>
    <w:rsid w:val="001A5010"/>
    <w:rsid w:val="001B1F20"/>
    <w:rsid w:val="001D76FC"/>
    <w:rsid w:val="001F4271"/>
    <w:rsid w:val="00200326"/>
    <w:rsid w:val="002018EB"/>
    <w:rsid w:val="00203383"/>
    <w:rsid w:val="00210B1F"/>
    <w:rsid w:val="00211577"/>
    <w:rsid w:val="002115A8"/>
    <w:rsid w:val="00217EB4"/>
    <w:rsid w:val="00220B63"/>
    <w:rsid w:val="00221596"/>
    <w:rsid w:val="00222F76"/>
    <w:rsid w:val="00225C11"/>
    <w:rsid w:val="00247208"/>
    <w:rsid w:val="00253BBD"/>
    <w:rsid w:val="002578FB"/>
    <w:rsid w:val="0026453E"/>
    <w:rsid w:val="00266709"/>
    <w:rsid w:val="00271C2A"/>
    <w:rsid w:val="00276DA8"/>
    <w:rsid w:val="002938A4"/>
    <w:rsid w:val="002B2C65"/>
    <w:rsid w:val="002B6966"/>
    <w:rsid w:val="002B6CE0"/>
    <w:rsid w:val="002C7519"/>
    <w:rsid w:val="002E4187"/>
    <w:rsid w:val="002E61AE"/>
    <w:rsid w:val="002F2762"/>
    <w:rsid w:val="002F2AC1"/>
    <w:rsid w:val="00311710"/>
    <w:rsid w:val="00313895"/>
    <w:rsid w:val="003251AC"/>
    <w:rsid w:val="00325B15"/>
    <w:rsid w:val="00333C0D"/>
    <w:rsid w:val="00341834"/>
    <w:rsid w:val="00346CFB"/>
    <w:rsid w:val="00351960"/>
    <w:rsid w:val="00353B77"/>
    <w:rsid w:val="003609D6"/>
    <w:rsid w:val="00361CFA"/>
    <w:rsid w:val="00363F88"/>
    <w:rsid w:val="00370922"/>
    <w:rsid w:val="00377465"/>
    <w:rsid w:val="00380975"/>
    <w:rsid w:val="00387020"/>
    <w:rsid w:val="0038766F"/>
    <w:rsid w:val="003A1816"/>
    <w:rsid w:val="003B11E0"/>
    <w:rsid w:val="003B1B38"/>
    <w:rsid w:val="003B4DD8"/>
    <w:rsid w:val="003C637C"/>
    <w:rsid w:val="003C6C64"/>
    <w:rsid w:val="003F32F8"/>
    <w:rsid w:val="003F50C4"/>
    <w:rsid w:val="003F7992"/>
    <w:rsid w:val="00404F80"/>
    <w:rsid w:val="00405A2F"/>
    <w:rsid w:val="0040624D"/>
    <w:rsid w:val="0040648F"/>
    <w:rsid w:val="004068ED"/>
    <w:rsid w:val="00407444"/>
    <w:rsid w:val="004162E9"/>
    <w:rsid w:val="00422DAF"/>
    <w:rsid w:val="00424C70"/>
    <w:rsid w:val="00425B32"/>
    <w:rsid w:val="00427ED2"/>
    <w:rsid w:val="00447887"/>
    <w:rsid w:val="00457668"/>
    <w:rsid w:val="004837EA"/>
    <w:rsid w:val="0048753C"/>
    <w:rsid w:val="0049306A"/>
    <w:rsid w:val="004A3510"/>
    <w:rsid w:val="004A639B"/>
    <w:rsid w:val="004A6BDF"/>
    <w:rsid w:val="004B5007"/>
    <w:rsid w:val="004B751B"/>
    <w:rsid w:val="004B7C40"/>
    <w:rsid w:val="004C4F47"/>
    <w:rsid w:val="004D57B7"/>
    <w:rsid w:val="004D784A"/>
    <w:rsid w:val="004E4C90"/>
    <w:rsid w:val="004E4D80"/>
    <w:rsid w:val="004E64BA"/>
    <w:rsid w:val="004F2BE1"/>
    <w:rsid w:val="004F2F55"/>
    <w:rsid w:val="004F7F3F"/>
    <w:rsid w:val="005133A1"/>
    <w:rsid w:val="005263AE"/>
    <w:rsid w:val="00533447"/>
    <w:rsid w:val="00545696"/>
    <w:rsid w:val="0054680A"/>
    <w:rsid w:val="005500A0"/>
    <w:rsid w:val="00550B85"/>
    <w:rsid w:val="00552991"/>
    <w:rsid w:val="00554CD9"/>
    <w:rsid w:val="00557572"/>
    <w:rsid w:val="0055761C"/>
    <w:rsid w:val="0056272E"/>
    <w:rsid w:val="0056776D"/>
    <w:rsid w:val="00577AE2"/>
    <w:rsid w:val="005950E5"/>
    <w:rsid w:val="005A0C13"/>
    <w:rsid w:val="005A2766"/>
    <w:rsid w:val="005B169E"/>
    <w:rsid w:val="005B2220"/>
    <w:rsid w:val="005C4D19"/>
    <w:rsid w:val="005C51D4"/>
    <w:rsid w:val="005C6C81"/>
    <w:rsid w:val="005D1EC8"/>
    <w:rsid w:val="005D5B73"/>
    <w:rsid w:val="005E24A3"/>
    <w:rsid w:val="005F1C44"/>
    <w:rsid w:val="005F28C7"/>
    <w:rsid w:val="005F5D6C"/>
    <w:rsid w:val="005F70DF"/>
    <w:rsid w:val="006060FD"/>
    <w:rsid w:val="0063109E"/>
    <w:rsid w:val="006470F7"/>
    <w:rsid w:val="00652CC0"/>
    <w:rsid w:val="00661904"/>
    <w:rsid w:val="00663DBD"/>
    <w:rsid w:val="006818D0"/>
    <w:rsid w:val="0068302F"/>
    <w:rsid w:val="00683482"/>
    <w:rsid w:val="00684A1D"/>
    <w:rsid w:val="00685BAA"/>
    <w:rsid w:val="00686418"/>
    <w:rsid w:val="006A1F7B"/>
    <w:rsid w:val="006B3228"/>
    <w:rsid w:val="006B4D4B"/>
    <w:rsid w:val="006C72E0"/>
    <w:rsid w:val="006C7525"/>
    <w:rsid w:val="006F04AF"/>
    <w:rsid w:val="00701C24"/>
    <w:rsid w:val="00705EFD"/>
    <w:rsid w:val="00714651"/>
    <w:rsid w:val="00715CED"/>
    <w:rsid w:val="00715DED"/>
    <w:rsid w:val="00731245"/>
    <w:rsid w:val="007319F3"/>
    <w:rsid w:val="007355B6"/>
    <w:rsid w:val="0074488F"/>
    <w:rsid w:val="00750975"/>
    <w:rsid w:val="00753072"/>
    <w:rsid w:val="00753BD3"/>
    <w:rsid w:val="00757935"/>
    <w:rsid w:val="00763CDC"/>
    <w:rsid w:val="00764744"/>
    <w:rsid w:val="00765F5E"/>
    <w:rsid w:val="00770B10"/>
    <w:rsid w:val="0077582E"/>
    <w:rsid w:val="007926B7"/>
    <w:rsid w:val="007927DA"/>
    <w:rsid w:val="007A0977"/>
    <w:rsid w:val="007B04B8"/>
    <w:rsid w:val="007B3C6E"/>
    <w:rsid w:val="007B526E"/>
    <w:rsid w:val="007C5419"/>
    <w:rsid w:val="007C6AD5"/>
    <w:rsid w:val="007C7194"/>
    <w:rsid w:val="007D3256"/>
    <w:rsid w:val="007D5B0E"/>
    <w:rsid w:val="007E10D0"/>
    <w:rsid w:val="007E21E7"/>
    <w:rsid w:val="007E26FE"/>
    <w:rsid w:val="007F434D"/>
    <w:rsid w:val="00801EB7"/>
    <w:rsid w:val="008032D7"/>
    <w:rsid w:val="00805355"/>
    <w:rsid w:val="00806978"/>
    <w:rsid w:val="00807178"/>
    <w:rsid w:val="00811442"/>
    <w:rsid w:val="00820C81"/>
    <w:rsid w:val="008278B6"/>
    <w:rsid w:val="00832065"/>
    <w:rsid w:val="00834E76"/>
    <w:rsid w:val="00836E2E"/>
    <w:rsid w:val="00837F41"/>
    <w:rsid w:val="0084570C"/>
    <w:rsid w:val="008644F9"/>
    <w:rsid w:val="008846B1"/>
    <w:rsid w:val="00895C89"/>
    <w:rsid w:val="00897E85"/>
    <w:rsid w:val="008B0A95"/>
    <w:rsid w:val="008B0EF8"/>
    <w:rsid w:val="008B37C9"/>
    <w:rsid w:val="008B588F"/>
    <w:rsid w:val="008B5CA1"/>
    <w:rsid w:val="008C15D4"/>
    <w:rsid w:val="008C2208"/>
    <w:rsid w:val="008D1BA1"/>
    <w:rsid w:val="008E110E"/>
    <w:rsid w:val="009038EB"/>
    <w:rsid w:val="00904BF6"/>
    <w:rsid w:val="00926211"/>
    <w:rsid w:val="00932342"/>
    <w:rsid w:val="00940A62"/>
    <w:rsid w:val="009445E4"/>
    <w:rsid w:val="0094642E"/>
    <w:rsid w:val="00946709"/>
    <w:rsid w:val="00946B4F"/>
    <w:rsid w:val="00950E84"/>
    <w:rsid w:val="00952854"/>
    <w:rsid w:val="009537CA"/>
    <w:rsid w:val="00970CF1"/>
    <w:rsid w:val="00975412"/>
    <w:rsid w:val="00992A65"/>
    <w:rsid w:val="009939B6"/>
    <w:rsid w:val="009962A5"/>
    <w:rsid w:val="00996352"/>
    <w:rsid w:val="009A04E2"/>
    <w:rsid w:val="009C1208"/>
    <w:rsid w:val="009C34AF"/>
    <w:rsid w:val="009D1C1A"/>
    <w:rsid w:val="009D3DE8"/>
    <w:rsid w:val="009D5F4E"/>
    <w:rsid w:val="009D6430"/>
    <w:rsid w:val="009E00D7"/>
    <w:rsid w:val="009E4E22"/>
    <w:rsid w:val="00A075FA"/>
    <w:rsid w:val="00A10F75"/>
    <w:rsid w:val="00A112D4"/>
    <w:rsid w:val="00A13020"/>
    <w:rsid w:val="00A2031E"/>
    <w:rsid w:val="00A27D75"/>
    <w:rsid w:val="00A362B3"/>
    <w:rsid w:val="00A461FB"/>
    <w:rsid w:val="00A543A6"/>
    <w:rsid w:val="00A63F9A"/>
    <w:rsid w:val="00A6484E"/>
    <w:rsid w:val="00A71294"/>
    <w:rsid w:val="00A72F7C"/>
    <w:rsid w:val="00A730F0"/>
    <w:rsid w:val="00A75B06"/>
    <w:rsid w:val="00A775C3"/>
    <w:rsid w:val="00A96660"/>
    <w:rsid w:val="00A97697"/>
    <w:rsid w:val="00AA12BA"/>
    <w:rsid w:val="00AB2AE7"/>
    <w:rsid w:val="00AB63DC"/>
    <w:rsid w:val="00AC0370"/>
    <w:rsid w:val="00AC4E75"/>
    <w:rsid w:val="00AC681C"/>
    <w:rsid w:val="00AD5885"/>
    <w:rsid w:val="00AD71BA"/>
    <w:rsid w:val="00AE0134"/>
    <w:rsid w:val="00AE3463"/>
    <w:rsid w:val="00AF4022"/>
    <w:rsid w:val="00B037F2"/>
    <w:rsid w:val="00B120F4"/>
    <w:rsid w:val="00B2452A"/>
    <w:rsid w:val="00B24548"/>
    <w:rsid w:val="00B2691E"/>
    <w:rsid w:val="00B363A0"/>
    <w:rsid w:val="00B4341E"/>
    <w:rsid w:val="00B52C7A"/>
    <w:rsid w:val="00B64066"/>
    <w:rsid w:val="00B6771D"/>
    <w:rsid w:val="00B7156D"/>
    <w:rsid w:val="00B76C4B"/>
    <w:rsid w:val="00B76D61"/>
    <w:rsid w:val="00B83871"/>
    <w:rsid w:val="00B84DE2"/>
    <w:rsid w:val="00B91486"/>
    <w:rsid w:val="00B97F7D"/>
    <w:rsid w:val="00BB6800"/>
    <w:rsid w:val="00BC4D66"/>
    <w:rsid w:val="00BE248F"/>
    <w:rsid w:val="00BE68CE"/>
    <w:rsid w:val="00BF54B3"/>
    <w:rsid w:val="00BF67D8"/>
    <w:rsid w:val="00C06988"/>
    <w:rsid w:val="00C1487B"/>
    <w:rsid w:val="00C27C4A"/>
    <w:rsid w:val="00C527B8"/>
    <w:rsid w:val="00C602DE"/>
    <w:rsid w:val="00C677D3"/>
    <w:rsid w:val="00C701A3"/>
    <w:rsid w:val="00C7447A"/>
    <w:rsid w:val="00C81034"/>
    <w:rsid w:val="00C817E5"/>
    <w:rsid w:val="00C822CA"/>
    <w:rsid w:val="00C91737"/>
    <w:rsid w:val="00C91FD3"/>
    <w:rsid w:val="00C92AA2"/>
    <w:rsid w:val="00C9582C"/>
    <w:rsid w:val="00C95883"/>
    <w:rsid w:val="00CA2801"/>
    <w:rsid w:val="00CA31CC"/>
    <w:rsid w:val="00CA6353"/>
    <w:rsid w:val="00CB3552"/>
    <w:rsid w:val="00CB3786"/>
    <w:rsid w:val="00CC7306"/>
    <w:rsid w:val="00CD4BF1"/>
    <w:rsid w:val="00CE5BCC"/>
    <w:rsid w:val="00D04873"/>
    <w:rsid w:val="00D05012"/>
    <w:rsid w:val="00D0771E"/>
    <w:rsid w:val="00D07A37"/>
    <w:rsid w:val="00D16188"/>
    <w:rsid w:val="00D16E36"/>
    <w:rsid w:val="00D24681"/>
    <w:rsid w:val="00D313E5"/>
    <w:rsid w:val="00D37AE0"/>
    <w:rsid w:val="00D43BBD"/>
    <w:rsid w:val="00D50DD0"/>
    <w:rsid w:val="00D550D3"/>
    <w:rsid w:val="00D571EF"/>
    <w:rsid w:val="00D80B86"/>
    <w:rsid w:val="00D93F0C"/>
    <w:rsid w:val="00DA0546"/>
    <w:rsid w:val="00DB1DCB"/>
    <w:rsid w:val="00DB21ED"/>
    <w:rsid w:val="00DC3848"/>
    <w:rsid w:val="00DC781B"/>
    <w:rsid w:val="00DD2FCC"/>
    <w:rsid w:val="00DD7A5A"/>
    <w:rsid w:val="00DD7A65"/>
    <w:rsid w:val="00DE39EF"/>
    <w:rsid w:val="00DE4166"/>
    <w:rsid w:val="00DE5FC0"/>
    <w:rsid w:val="00DE708B"/>
    <w:rsid w:val="00DF5975"/>
    <w:rsid w:val="00DF6149"/>
    <w:rsid w:val="00DF73CD"/>
    <w:rsid w:val="00E01414"/>
    <w:rsid w:val="00E10029"/>
    <w:rsid w:val="00E13FCE"/>
    <w:rsid w:val="00E15CF8"/>
    <w:rsid w:val="00E2760D"/>
    <w:rsid w:val="00E36E0A"/>
    <w:rsid w:val="00E4256D"/>
    <w:rsid w:val="00E760BF"/>
    <w:rsid w:val="00E8242B"/>
    <w:rsid w:val="00E84B6E"/>
    <w:rsid w:val="00E92272"/>
    <w:rsid w:val="00E93C3C"/>
    <w:rsid w:val="00EA208E"/>
    <w:rsid w:val="00EA3E6A"/>
    <w:rsid w:val="00EB0520"/>
    <w:rsid w:val="00EB159D"/>
    <w:rsid w:val="00EB5B64"/>
    <w:rsid w:val="00EB7B81"/>
    <w:rsid w:val="00EC0E35"/>
    <w:rsid w:val="00EC1945"/>
    <w:rsid w:val="00ED7872"/>
    <w:rsid w:val="00EE7B68"/>
    <w:rsid w:val="00EF0213"/>
    <w:rsid w:val="00EF6A8C"/>
    <w:rsid w:val="00EF7545"/>
    <w:rsid w:val="00F007FA"/>
    <w:rsid w:val="00F00B03"/>
    <w:rsid w:val="00F031EF"/>
    <w:rsid w:val="00F066B8"/>
    <w:rsid w:val="00F10AD1"/>
    <w:rsid w:val="00F15C0F"/>
    <w:rsid w:val="00F2399D"/>
    <w:rsid w:val="00F37CE8"/>
    <w:rsid w:val="00F41C0A"/>
    <w:rsid w:val="00F4658F"/>
    <w:rsid w:val="00F5306E"/>
    <w:rsid w:val="00F5773F"/>
    <w:rsid w:val="00F626A5"/>
    <w:rsid w:val="00F80056"/>
    <w:rsid w:val="00F803FF"/>
    <w:rsid w:val="00F83745"/>
    <w:rsid w:val="00F8561F"/>
    <w:rsid w:val="00F92883"/>
    <w:rsid w:val="00FA128A"/>
    <w:rsid w:val="00FA4A66"/>
    <w:rsid w:val="00FD7A6B"/>
    <w:rsid w:val="00FE283C"/>
    <w:rsid w:val="00FE2D57"/>
    <w:rsid w:val="00FF5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030B2A-33BC-4CC5-9CEE-9F45F7D0C5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2E3D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2</Words>
  <Characters>583</Characters>
  <Application>Microsoft Office Word</Application>
  <DocSecurity>0</DocSecurity>
  <Lines>4</Lines>
  <Paragraphs>1</Paragraphs>
  <ScaleCrop>false</ScaleCrop>
  <Company/>
  <LinksUpToDate>false</LinksUpToDate>
  <CharactersWithSpaces>6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thathi P.</dc:creator>
  <cp:keywords/>
  <dc:description/>
  <cp:lastModifiedBy>Arunthathi P.</cp:lastModifiedBy>
  <cp:revision>2</cp:revision>
  <dcterms:created xsi:type="dcterms:W3CDTF">2020-10-21T13:27:00Z</dcterms:created>
  <dcterms:modified xsi:type="dcterms:W3CDTF">2020-10-21T13:27:00Z</dcterms:modified>
</cp:coreProperties>
</file>